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B2886" w14:textId="5DBE7D1C" w:rsidR="00E11F0A" w:rsidRDefault="00E11F0A">
      <w:pPr>
        <w:rPr>
          <w:rFonts w:ascii="Times New Roman" w:hAnsi="Times New Roman" w:cs="Times New Roman"/>
        </w:rPr>
      </w:pPr>
    </w:p>
    <w:p w14:paraId="01ACFAEF" w14:textId="31D95B86" w:rsidR="00BC0B9B" w:rsidRDefault="00A8280B" w:rsidP="00BC0B9B">
      <w:pPr>
        <w:rPr>
          <w:rFonts w:ascii="Times New Roman" w:hAnsi="Times New Roman" w:cs="Times New Roman"/>
          <w:sz w:val="20"/>
          <w:szCs w:val="20"/>
        </w:rPr>
      </w:pPr>
      <w:r>
        <w:rPr>
          <w:rFonts w:ascii="Times New Roman" w:hAnsi="Times New Roman" w:cs="Times New Roman"/>
          <w:b/>
          <w:bCs/>
        </w:rPr>
        <w:t>S2</w:t>
      </w:r>
      <w:r w:rsidR="004B2660">
        <w:rPr>
          <w:rFonts w:ascii="Times New Roman" w:hAnsi="Times New Roman" w:cs="Times New Roman"/>
          <w:b/>
          <w:bCs/>
        </w:rPr>
        <w:t xml:space="preserve"> Table</w:t>
      </w:r>
      <w:r w:rsidR="009471C9" w:rsidRPr="003A6486">
        <w:rPr>
          <w:rFonts w:ascii="Times New Roman" w:hAnsi="Times New Roman" w:cs="Times New Roman"/>
          <w:b/>
          <w:bCs/>
        </w:rPr>
        <w:t>:</w:t>
      </w:r>
      <w:r w:rsidR="009471C9">
        <w:rPr>
          <w:rFonts w:ascii="Times New Roman" w:hAnsi="Times New Roman" w:cs="Times New Roman"/>
        </w:rPr>
        <w:t xml:space="preserve"> Determinants of </w:t>
      </w:r>
      <w:r w:rsidR="003A6486">
        <w:rPr>
          <w:rFonts w:ascii="Times New Roman" w:hAnsi="Times New Roman" w:cs="Times New Roman"/>
        </w:rPr>
        <w:t xml:space="preserve">taking tetanus toxoid </w:t>
      </w:r>
      <w:r w:rsidR="004B2660">
        <w:rPr>
          <w:rFonts w:ascii="Times New Roman" w:hAnsi="Times New Roman" w:cs="Times New Roman"/>
        </w:rPr>
        <w:t xml:space="preserve">vaccination </w:t>
      </w:r>
      <w:r w:rsidR="003A6486">
        <w:rPr>
          <w:rFonts w:ascii="Times New Roman" w:hAnsi="Times New Roman" w:cs="Times New Roman"/>
        </w:rPr>
        <w:t>in Bangladesh (2006-2019)</w:t>
      </w:r>
      <w:r w:rsidR="00BC0B9B" w:rsidRPr="00BC0B9B">
        <w:rPr>
          <w:rFonts w:ascii="Times New Roman" w:hAnsi="Times New Roman" w:cs="Times New Roman"/>
          <w:sz w:val="20"/>
          <w:szCs w:val="20"/>
        </w:rPr>
        <w:t xml:space="preserve"> </w:t>
      </w:r>
    </w:p>
    <w:tbl>
      <w:tblPr>
        <w:tblW w:w="16944" w:type="dxa"/>
        <w:tblLook w:val="04A0" w:firstRow="1" w:lastRow="0" w:firstColumn="1" w:lastColumn="0" w:noHBand="0" w:noVBand="1"/>
      </w:tblPr>
      <w:tblGrid>
        <w:gridCol w:w="3043"/>
        <w:gridCol w:w="2321"/>
        <w:gridCol w:w="2320"/>
        <w:gridCol w:w="2321"/>
        <w:gridCol w:w="2291"/>
        <w:gridCol w:w="2356"/>
        <w:gridCol w:w="2292"/>
      </w:tblGrid>
      <w:tr w:rsidR="00BC0B9B" w:rsidRPr="00913646" w14:paraId="293F6BCA" w14:textId="77777777" w:rsidTr="00BC0B9B">
        <w:trPr>
          <w:trHeight w:val="169"/>
        </w:trPr>
        <w:tc>
          <w:tcPr>
            <w:tcW w:w="3043" w:type="dxa"/>
            <w:vMerge w:val="restart"/>
            <w:tcBorders>
              <w:top w:val="single" w:sz="4" w:space="0" w:color="auto"/>
              <w:left w:val="single" w:sz="4" w:space="0" w:color="auto"/>
              <w:right w:val="single" w:sz="4" w:space="0" w:color="auto"/>
            </w:tcBorders>
            <w:shd w:val="clear" w:color="auto" w:fill="auto"/>
            <w:noWrap/>
            <w:vAlign w:val="bottom"/>
            <w:hideMark/>
          </w:tcPr>
          <w:p w14:paraId="4CDF091D" w14:textId="77777777" w:rsidR="00BC0B9B" w:rsidRPr="00913646" w:rsidRDefault="00BC0B9B" w:rsidP="00EF0F83">
            <w:pPr>
              <w:rPr>
                <w:rFonts w:ascii="Times New Roman" w:eastAsia="Times New Roman" w:hAnsi="Times New Roman" w:cs="Times New Roman"/>
                <w:color w:val="000000"/>
              </w:rPr>
            </w:pPr>
            <w:r w:rsidRPr="00913646">
              <w:rPr>
                <w:rFonts w:ascii="Times New Roman" w:eastAsia="Times New Roman" w:hAnsi="Times New Roman" w:cs="Times New Roman"/>
                <w:color w:val="000000"/>
              </w:rPr>
              <w:t> </w:t>
            </w:r>
            <w:r w:rsidRPr="00913646">
              <w:rPr>
                <w:rFonts w:ascii="Times New Roman" w:eastAsia="Times New Roman" w:hAnsi="Times New Roman" w:cs="Times New Roman"/>
                <w:color w:val="000000"/>
                <w:sz w:val="20"/>
                <w:szCs w:val="20"/>
              </w:rPr>
              <w:t>Variables &amp; Categories</w:t>
            </w:r>
          </w:p>
          <w:p w14:paraId="236D7F2B" w14:textId="77777777" w:rsidR="00BC0B9B" w:rsidRPr="00913646" w:rsidRDefault="00BC0B9B" w:rsidP="00EF0F83">
            <w:pPr>
              <w:jc w:val="center"/>
              <w:rPr>
                <w:rFonts w:ascii="Times New Roman" w:eastAsia="Times New Roman" w:hAnsi="Times New Roman" w:cs="Times New Roman"/>
                <w:color w:val="000000"/>
              </w:rPr>
            </w:pPr>
            <w:r w:rsidRPr="00913646">
              <w:rPr>
                <w:rFonts w:ascii="Times New Roman" w:eastAsia="Times New Roman" w:hAnsi="Times New Roman" w:cs="Times New Roman"/>
                <w:color w:val="000000"/>
              </w:rPr>
              <w:t> </w:t>
            </w:r>
          </w:p>
          <w:p w14:paraId="64235087" w14:textId="3AB46219" w:rsidR="00BC0B9B" w:rsidRPr="00913646" w:rsidRDefault="00BC0B9B" w:rsidP="00EF0F83">
            <w:pPr>
              <w:jc w:val="center"/>
              <w:rPr>
                <w:rFonts w:ascii="Times New Roman" w:eastAsia="Times New Roman" w:hAnsi="Times New Roman" w:cs="Times New Roman"/>
                <w:color w:val="000000"/>
              </w:rPr>
            </w:pPr>
            <w:r w:rsidRPr="00913646">
              <w:rPr>
                <w:rFonts w:ascii="Times New Roman" w:eastAsia="Times New Roman" w:hAnsi="Times New Roman" w:cs="Times New Roman"/>
                <w:color w:val="000000"/>
              </w:rPr>
              <w:t> </w:t>
            </w:r>
          </w:p>
        </w:tc>
        <w:tc>
          <w:tcPr>
            <w:tcW w:w="6962"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39D5439B" w14:textId="77777777" w:rsidR="00BC0B9B" w:rsidRPr="00913646" w:rsidRDefault="00BC0B9B" w:rsidP="00EF0F83">
            <w:pPr>
              <w:jc w:val="center"/>
              <w:rPr>
                <w:rFonts w:ascii="Times New Roman" w:eastAsia="Times New Roman" w:hAnsi="Times New Roman" w:cs="Times New Roman"/>
                <w:color w:val="000000"/>
              </w:rPr>
            </w:pPr>
            <w:r w:rsidRPr="00913646">
              <w:rPr>
                <w:rFonts w:ascii="Times New Roman" w:eastAsia="Times New Roman" w:hAnsi="Times New Roman" w:cs="Times New Roman"/>
                <w:color w:val="000000"/>
              </w:rPr>
              <w:t>Took tetanus toxoid injection during last pregnancy</w:t>
            </w:r>
          </w:p>
        </w:tc>
        <w:tc>
          <w:tcPr>
            <w:tcW w:w="6939"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458F65C1" w14:textId="77777777" w:rsidR="00BC0B9B" w:rsidRPr="00913646" w:rsidRDefault="00BC0B9B" w:rsidP="00EF0F83">
            <w:pPr>
              <w:jc w:val="center"/>
              <w:rPr>
                <w:rFonts w:ascii="Times New Roman" w:eastAsia="Times New Roman" w:hAnsi="Times New Roman" w:cs="Times New Roman"/>
                <w:color w:val="000000"/>
              </w:rPr>
            </w:pPr>
            <w:r w:rsidRPr="00913646">
              <w:rPr>
                <w:rFonts w:ascii="Times New Roman" w:eastAsia="Times New Roman" w:hAnsi="Times New Roman" w:cs="Times New Roman"/>
                <w:color w:val="000000"/>
              </w:rPr>
              <w:t>Took adequate doses of tetanus toxoid during last pregnancy</w:t>
            </w:r>
          </w:p>
        </w:tc>
      </w:tr>
      <w:tr w:rsidR="00BC0B9B" w:rsidRPr="00913646" w14:paraId="1A356B76" w14:textId="77777777" w:rsidTr="00BC0B9B">
        <w:trPr>
          <w:trHeight w:val="169"/>
        </w:trPr>
        <w:tc>
          <w:tcPr>
            <w:tcW w:w="3043" w:type="dxa"/>
            <w:vMerge/>
            <w:tcBorders>
              <w:left w:val="single" w:sz="4" w:space="0" w:color="auto"/>
              <w:right w:val="single" w:sz="4" w:space="0" w:color="auto"/>
            </w:tcBorders>
            <w:shd w:val="clear" w:color="auto" w:fill="auto"/>
            <w:noWrap/>
            <w:vAlign w:val="bottom"/>
            <w:hideMark/>
          </w:tcPr>
          <w:p w14:paraId="0116F396" w14:textId="7E3831E5" w:rsidR="00BC0B9B" w:rsidRPr="00913646" w:rsidRDefault="00BC0B9B" w:rsidP="00EF0F83">
            <w:pPr>
              <w:jc w:val="center"/>
              <w:rPr>
                <w:rFonts w:ascii="Times New Roman" w:eastAsia="Times New Roman" w:hAnsi="Times New Roman" w:cs="Times New Roman"/>
                <w:color w:val="000000"/>
              </w:rPr>
            </w:pPr>
          </w:p>
        </w:tc>
        <w:tc>
          <w:tcPr>
            <w:tcW w:w="2321" w:type="dxa"/>
            <w:tcBorders>
              <w:top w:val="nil"/>
              <w:left w:val="nil"/>
              <w:bottom w:val="single" w:sz="4" w:space="0" w:color="auto"/>
              <w:right w:val="single" w:sz="4" w:space="0" w:color="auto"/>
            </w:tcBorders>
            <w:shd w:val="clear" w:color="auto" w:fill="auto"/>
            <w:noWrap/>
            <w:vAlign w:val="center"/>
            <w:hideMark/>
          </w:tcPr>
          <w:p w14:paraId="688B74B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06</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490A802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12-13</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32E3496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19</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5483200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06</w:t>
            </w:r>
          </w:p>
        </w:tc>
        <w:tc>
          <w:tcPr>
            <w:tcW w:w="2356" w:type="dxa"/>
            <w:tcBorders>
              <w:top w:val="nil"/>
              <w:left w:val="nil"/>
              <w:bottom w:val="single" w:sz="4" w:space="0" w:color="auto"/>
              <w:right w:val="single" w:sz="4" w:space="0" w:color="auto"/>
            </w:tcBorders>
            <w:shd w:val="clear" w:color="auto" w:fill="auto"/>
            <w:noWrap/>
            <w:vAlign w:val="center"/>
            <w:hideMark/>
          </w:tcPr>
          <w:p w14:paraId="4571585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12-13</w:t>
            </w:r>
          </w:p>
        </w:tc>
        <w:tc>
          <w:tcPr>
            <w:tcW w:w="2292" w:type="dxa"/>
            <w:tcBorders>
              <w:top w:val="nil"/>
              <w:left w:val="nil"/>
              <w:bottom w:val="single" w:sz="4" w:space="0" w:color="auto"/>
              <w:right w:val="single" w:sz="4" w:space="0" w:color="auto"/>
            </w:tcBorders>
            <w:shd w:val="clear" w:color="auto" w:fill="auto"/>
            <w:noWrap/>
            <w:vAlign w:val="center"/>
            <w:hideMark/>
          </w:tcPr>
          <w:p w14:paraId="285684E7"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19</w:t>
            </w:r>
          </w:p>
        </w:tc>
      </w:tr>
      <w:tr w:rsidR="00BC0B9B" w:rsidRPr="00913646" w14:paraId="01205C57" w14:textId="77777777" w:rsidTr="00BC0B9B">
        <w:trPr>
          <w:trHeight w:val="169"/>
        </w:trPr>
        <w:tc>
          <w:tcPr>
            <w:tcW w:w="3043" w:type="dxa"/>
            <w:vMerge/>
            <w:tcBorders>
              <w:left w:val="single" w:sz="4" w:space="0" w:color="auto"/>
              <w:bottom w:val="single" w:sz="4" w:space="0" w:color="auto"/>
              <w:right w:val="single" w:sz="4" w:space="0" w:color="auto"/>
            </w:tcBorders>
            <w:shd w:val="clear" w:color="auto" w:fill="auto"/>
            <w:noWrap/>
            <w:vAlign w:val="bottom"/>
            <w:hideMark/>
          </w:tcPr>
          <w:p w14:paraId="0E6843AB" w14:textId="6A4729C7" w:rsidR="00BC0B9B" w:rsidRPr="00913646" w:rsidRDefault="00BC0B9B" w:rsidP="00EF0F83">
            <w:pPr>
              <w:jc w:val="center"/>
              <w:rPr>
                <w:rFonts w:ascii="Times New Roman" w:eastAsia="Times New Roman" w:hAnsi="Times New Roman" w:cs="Times New Roman"/>
                <w:color w:val="000000"/>
              </w:rPr>
            </w:pPr>
          </w:p>
        </w:tc>
        <w:tc>
          <w:tcPr>
            <w:tcW w:w="2321" w:type="dxa"/>
            <w:tcBorders>
              <w:top w:val="nil"/>
              <w:left w:val="nil"/>
              <w:bottom w:val="single" w:sz="4" w:space="0" w:color="auto"/>
              <w:right w:val="single" w:sz="4" w:space="0" w:color="auto"/>
            </w:tcBorders>
            <w:shd w:val="clear" w:color="auto" w:fill="auto"/>
            <w:noWrap/>
            <w:vAlign w:val="center"/>
            <w:hideMark/>
          </w:tcPr>
          <w:p w14:paraId="50F8BAA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711CA59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7308F89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3A36240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c>
          <w:tcPr>
            <w:tcW w:w="2356" w:type="dxa"/>
            <w:tcBorders>
              <w:top w:val="nil"/>
              <w:left w:val="nil"/>
              <w:bottom w:val="single" w:sz="4" w:space="0" w:color="auto"/>
              <w:right w:val="single" w:sz="4" w:space="0" w:color="auto"/>
            </w:tcBorders>
            <w:shd w:val="clear" w:color="auto" w:fill="auto"/>
            <w:noWrap/>
            <w:vAlign w:val="center"/>
            <w:hideMark/>
          </w:tcPr>
          <w:p w14:paraId="4A120D8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c>
          <w:tcPr>
            <w:tcW w:w="2292" w:type="dxa"/>
            <w:tcBorders>
              <w:top w:val="nil"/>
              <w:left w:val="nil"/>
              <w:bottom w:val="single" w:sz="4" w:space="0" w:color="auto"/>
              <w:right w:val="single" w:sz="4" w:space="0" w:color="auto"/>
            </w:tcBorders>
            <w:shd w:val="clear" w:color="auto" w:fill="auto"/>
            <w:noWrap/>
            <w:vAlign w:val="center"/>
            <w:hideMark/>
          </w:tcPr>
          <w:p w14:paraId="319D786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AOR [LL - UL]</w:t>
            </w:r>
          </w:p>
        </w:tc>
      </w:tr>
      <w:tr w:rsidR="00BC0B9B" w:rsidRPr="00913646" w14:paraId="53311F32"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F75A5"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Age Ref. (45-49)</w:t>
            </w:r>
          </w:p>
        </w:tc>
      </w:tr>
      <w:tr w:rsidR="00BC0B9B" w:rsidRPr="00913646" w14:paraId="6B89B5F3"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E869C81"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5-19</w:t>
            </w:r>
          </w:p>
        </w:tc>
        <w:tc>
          <w:tcPr>
            <w:tcW w:w="2321" w:type="dxa"/>
            <w:tcBorders>
              <w:top w:val="nil"/>
              <w:left w:val="nil"/>
              <w:bottom w:val="single" w:sz="4" w:space="0" w:color="auto"/>
              <w:right w:val="single" w:sz="4" w:space="0" w:color="auto"/>
            </w:tcBorders>
            <w:shd w:val="clear" w:color="auto" w:fill="auto"/>
            <w:noWrap/>
            <w:vAlign w:val="center"/>
            <w:hideMark/>
          </w:tcPr>
          <w:p w14:paraId="2D2EC47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92 [0.91 - 4.05]</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7633437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13 [1.55 - 6.34]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27B04EA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59 [1.31 - 5.14]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31C714E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0 [0.38 - 2.59]</w:t>
            </w:r>
          </w:p>
        </w:tc>
        <w:tc>
          <w:tcPr>
            <w:tcW w:w="2356" w:type="dxa"/>
            <w:tcBorders>
              <w:top w:val="nil"/>
              <w:left w:val="nil"/>
              <w:bottom w:val="single" w:sz="4" w:space="0" w:color="auto"/>
              <w:right w:val="single" w:sz="4" w:space="0" w:color="auto"/>
            </w:tcBorders>
            <w:shd w:val="clear" w:color="auto" w:fill="auto"/>
            <w:noWrap/>
            <w:vAlign w:val="center"/>
            <w:hideMark/>
          </w:tcPr>
          <w:p w14:paraId="3D796B0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27 - 3.01]</w:t>
            </w:r>
          </w:p>
        </w:tc>
        <w:tc>
          <w:tcPr>
            <w:tcW w:w="2292" w:type="dxa"/>
            <w:tcBorders>
              <w:top w:val="nil"/>
              <w:left w:val="nil"/>
              <w:bottom w:val="single" w:sz="4" w:space="0" w:color="auto"/>
              <w:right w:val="single" w:sz="4" w:space="0" w:color="auto"/>
            </w:tcBorders>
            <w:shd w:val="clear" w:color="auto" w:fill="auto"/>
            <w:noWrap/>
            <w:vAlign w:val="center"/>
            <w:hideMark/>
          </w:tcPr>
          <w:p w14:paraId="760CFE6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7 [0.30 - 2.51]</w:t>
            </w:r>
          </w:p>
        </w:tc>
      </w:tr>
      <w:tr w:rsidR="00BC0B9B" w:rsidRPr="00913646" w14:paraId="6A97BEF6"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D160C03"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24</w:t>
            </w:r>
          </w:p>
        </w:tc>
        <w:tc>
          <w:tcPr>
            <w:tcW w:w="2321" w:type="dxa"/>
            <w:tcBorders>
              <w:top w:val="nil"/>
              <w:left w:val="nil"/>
              <w:bottom w:val="single" w:sz="4" w:space="0" w:color="auto"/>
              <w:right w:val="single" w:sz="4" w:space="0" w:color="auto"/>
            </w:tcBorders>
            <w:shd w:val="clear" w:color="auto" w:fill="auto"/>
            <w:noWrap/>
            <w:vAlign w:val="center"/>
            <w:hideMark/>
          </w:tcPr>
          <w:p w14:paraId="71D795B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53[0.73 - 3.21]</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7698A53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95 [0.97 - 3.89]</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590801E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27 [0.64 - 2.49]</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33D042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4 [0.25 - 1.65]</w:t>
            </w:r>
          </w:p>
        </w:tc>
        <w:tc>
          <w:tcPr>
            <w:tcW w:w="2356" w:type="dxa"/>
            <w:tcBorders>
              <w:top w:val="nil"/>
              <w:left w:val="nil"/>
              <w:bottom w:val="single" w:sz="4" w:space="0" w:color="auto"/>
              <w:right w:val="single" w:sz="4" w:space="0" w:color="auto"/>
            </w:tcBorders>
            <w:shd w:val="clear" w:color="auto" w:fill="auto"/>
            <w:noWrap/>
            <w:vAlign w:val="center"/>
            <w:hideMark/>
          </w:tcPr>
          <w:p w14:paraId="76D5503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7 [0.32 - 3.52]</w:t>
            </w:r>
          </w:p>
        </w:tc>
        <w:tc>
          <w:tcPr>
            <w:tcW w:w="2292" w:type="dxa"/>
            <w:tcBorders>
              <w:top w:val="nil"/>
              <w:left w:val="nil"/>
              <w:bottom w:val="single" w:sz="4" w:space="0" w:color="auto"/>
              <w:right w:val="single" w:sz="4" w:space="0" w:color="auto"/>
            </w:tcBorders>
            <w:shd w:val="clear" w:color="auto" w:fill="auto"/>
            <w:noWrap/>
            <w:vAlign w:val="center"/>
            <w:hideMark/>
          </w:tcPr>
          <w:p w14:paraId="7072439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1 [0.25 - 2.03]</w:t>
            </w:r>
          </w:p>
        </w:tc>
      </w:tr>
      <w:tr w:rsidR="00BC0B9B" w:rsidRPr="00913646" w14:paraId="05AD18D7"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A85CBBE"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5-29</w:t>
            </w:r>
          </w:p>
        </w:tc>
        <w:tc>
          <w:tcPr>
            <w:tcW w:w="2321" w:type="dxa"/>
            <w:tcBorders>
              <w:top w:val="nil"/>
              <w:left w:val="nil"/>
              <w:bottom w:val="single" w:sz="4" w:space="0" w:color="auto"/>
              <w:right w:val="single" w:sz="4" w:space="0" w:color="auto"/>
            </w:tcBorders>
            <w:shd w:val="clear" w:color="auto" w:fill="auto"/>
            <w:noWrap/>
            <w:vAlign w:val="center"/>
            <w:hideMark/>
          </w:tcPr>
          <w:p w14:paraId="59E612D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0 [0.62 - 2.71]</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6A6D7B4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81 [0.91 - 3.61]</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051F1CF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1 [0.46 - 1.78]</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15A74F8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48 [0.18 - 1.23]</w:t>
            </w:r>
          </w:p>
        </w:tc>
        <w:tc>
          <w:tcPr>
            <w:tcW w:w="2356" w:type="dxa"/>
            <w:tcBorders>
              <w:top w:val="nil"/>
              <w:left w:val="nil"/>
              <w:bottom w:val="single" w:sz="4" w:space="0" w:color="auto"/>
              <w:right w:val="single" w:sz="4" w:space="0" w:color="auto"/>
            </w:tcBorders>
            <w:shd w:val="clear" w:color="auto" w:fill="auto"/>
            <w:noWrap/>
            <w:vAlign w:val="center"/>
            <w:hideMark/>
          </w:tcPr>
          <w:p w14:paraId="4EA3BEE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8 [0.24 - 2.57]</w:t>
            </w:r>
          </w:p>
        </w:tc>
        <w:tc>
          <w:tcPr>
            <w:tcW w:w="2292" w:type="dxa"/>
            <w:tcBorders>
              <w:top w:val="nil"/>
              <w:left w:val="nil"/>
              <w:bottom w:val="single" w:sz="4" w:space="0" w:color="auto"/>
              <w:right w:val="single" w:sz="4" w:space="0" w:color="auto"/>
            </w:tcBorders>
            <w:shd w:val="clear" w:color="auto" w:fill="auto"/>
            <w:noWrap/>
            <w:vAlign w:val="center"/>
            <w:hideMark/>
          </w:tcPr>
          <w:p w14:paraId="7AE0306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3 [0.18 - 1.51]</w:t>
            </w:r>
          </w:p>
        </w:tc>
      </w:tr>
      <w:tr w:rsidR="00BC0B9B" w:rsidRPr="00913646" w14:paraId="4FC53371"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C9E9FAF"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0-34</w:t>
            </w:r>
          </w:p>
        </w:tc>
        <w:tc>
          <w:tcPr>
            <w:tcW w:w="2321" w:type="dxa"/>
            <w:tcBorders>
              <w:top w:val="nil"/>
              <w:left w:val="nil"/>
              <w:bottom w:val="single" w:sz="4" w:space="0" w:color="auto"/>
              <w:right w:val="single" w:sz="4" w:space="0" w:color="auto"/>
            </w:tcBorders>
            <w:shd w:val="clear" w:color="auto" w:fill="auto"/>
            <w:noWrap/>
            <w:vAlign w:val="center"/>
            <w:hideMark/>
          </w:tcPr>
          <w:p w14:paraId="4C60E38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43 - 1.89]</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3C057B8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63 [0.81 - 3.28]</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39618AF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1 [0.41 - 1.60]</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6E1D0F27"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42 [0.16 - 1.09]</w:t>
            </w:r>
          </w:p>
        </w:tc>
        <w:tc>
          <w:tcPr>
            <w:tcW w:w="2356" w:type="dxa"/>
            <w:tcBorders>
              <w:top w:val="nil"/>
              <w:left w:val="nil"/>
              <w:bottom w:val="single" w:sz="4" w:space="0" w:color="auto"/>
              <w:right w:val="single" w:sz="4" w:space="0" w:color="auto"/>
            </w:tcBorders>
            <w:shd w:val="clear" w:color="auto" w:fill="auto"/>
            <w:noWrap/>
            <w:vAlign w:val="center"/>
            <w:hideMark/>
          </w:tcPr>
          <w:p w14:paraId="6BDB3AC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7 [0.17 - 1.89]</w:t>
            </w:r>
          </w:p>
        </w:tc>
        <w:tc>
          <w:tcPr>
            <w:tcW w:w="2292" w:type="dxa"/>
            <w:tcBorders>
              <w:top w:val="nil"/>
              <w:left w:val="nil"/>
              <w:bottom w:val="single" w:sz="4" w:space="0" w:color="auto"/>
              <w:right w:val="single" w:sz="4" w:space="0" w:color="auto"/>
            </w:tcBorders>
            <w:shd w:val="clear" w:color="auto" w:fill="auto"/>
            <w:noWrap/>
            <w:vAlign w:val="center"/>
            <w:hideMark/>
          </w:tcPr>
          <w:p w14:paraId="546C09E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0 [0.17 - 1.45]</w:t>
            </w:r>
          </w:p>
        </w:tc>
      </w:tr>
      <w:tr w:rsidR="00BC0B9B" w:rsidRPr="00913646" w14:paraId="74490A31"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B53634B"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5-39</w:t>
            </w:r>
          </w:p>
        </w:tc>
        <w:tc>
          <w:tcPr>
            <w:tcW w:w="2321" w:type="dxa"/>
            <w:tcBorders>
              <w:top w:val="nil"/>
              <w:left w:val="nil"/>
              <w:bottom w:val="single" w:sz="4" w:space="0" w:color="auto"/>
              <w:right w:val="single" w:sz="4" w:space="0" w:color="auto"/>
            </w:tcBorders>
            <w:shd w:val="clear" w:color="auto" w:fill="auto"/>
            <w:noWrap/>
            <w:vAlign w:val="center"/>
            <w:hideMark/>
          </w:tcPr>
          <w:p w14:paraId="29152E0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0 [0.38 - 1.69]</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C92BC9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82 [0.90 - 3.69]</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4590F9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3 [0.47 - 1.84]</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37B7286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46 [0.18 - 1.20]</w:t>
            </w:r>
          </w:p>
        </w:tc>
        <w:tc>
          <w:tcPr>
            <w:tcW w:w="2356" w:type="dxa"/>
            <w:tcBorders>
              <w:top w:val="nil"/>
              <w:left w:val="nil"/>
              <w:bottom w:val="single" w:sz="4" w:space="0" w:color="auto"/>
              <w:right w:val="single" w:sz="4" w:space="0" w:color="auto"/>
            </w:tcBorders>
            <w:shd w:val="clear" w:color="auto" w:fill="auto"/>
            <w:noWrap/>
            <w:vAlign w:val="center"/>
            <w:hideMark/>
          </w:tcPr>
          <w:p w14:paraId="08960BD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6 [0.20 - 2.22]</w:t>
            </w:r>
          </w:p>
        </w:tc>
        <w:tc>
          <w:tcPr>
            <w:tcW w:w="2292" w:type="dxa"/>
            <w:tcBorders>
              <w:top w:val="nil"/>
              <w:left w:val="nil"/>
              <w:bottom w:val="single" w:sz="4" w:space="0" w:color="auto"/>
              <w:right w:val="single" w:sz="4" w:space="0" w:color="auto"/>
            </w:tcBorders>
            <w:shd w:val="clear" w:color="auto" w:fill="auto"/>
            <w:noWrap/>
            <w:vAlign w:val="center"/>
            <w:hideMark/>
          </w:tcPr>
          <w:p w14:paraId="7F517D8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40 [0.14 - 1.17]</w:t>
            </w:r>
          </w:p>
        </w:tc>
      </w:tr>
      <w:tr w:rsidR="00BC0B9B" w:rsidRPr="00913646" w14:paraId="09E614CA"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3118E087"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40-44</w:t>
            </w:r>
          </w:p>
        </w:tc>
        <w:tc>
          <w:tcPr>
            <w:tcW w:w="2321" w:type="dxa"/>
            <w:tcBorders>
              <w:top w:val="nil"/>
              <w:left w:val="nil"/>
              <w:bottom w:val="single" w:sz="4" w:space="0" w:color="auto"/>
              <w:right w:val="single" w:sz="4" w:space="0" w:color="auto"/>
            </w:tcBorders>
            <w:shd w:val="clear" w:color="auto" w:fill="auto"/>
            <w:noWrap/>
            <w:vAlign w:val="center"/>
            <w:hideMark/>
          </w:tcPr>
          <w:p w14:paraId="226A761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4 [0.33 - 1.68]</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6940D1B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62 [0.77 - 3.43]</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76B9CA9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7 [0.36 - 1.64]</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509D174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48 [0.17 - 1.36]</w:t>
            </w:r>
          </w:p>
        </w:tc>
        <w:tc>
          <w:tcPr>
            <w:tcW w:w="2356" w:type="dxa"/>
            <w:tcBorders>
              <w:top w:val="nil"/>
              <w:left w:val="nil"/>
              <w:bottom w:val="single" w:sz="4" w:space="0" w:color="auto"/>
              <w:right w:val="single" w:sz="4" w:space="0" w:color="auto"/>
            </w:tcBorders>
            <w:shd w:val="clear" w:color="auto" w:fill="auto"/>
            <w:noWrap/>
            <w:vAlign w:val="center"/>
            <w:hideMark/>
          </w:tcPr>
          <w:p w14:paraId="35921F1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9 [0.17 - 2.09]</w:t>
            </w:r>
          </w:p>
        </w:tc>
        <w:tc>
          <w:tcPr>
            <w:tcW w:w="2292" w:type="dxa"/>
            <w:tcBorders>
              <w:top w:val="nil"/>
              <w:left w:val="nil"/>
              <w:bottom w:val="single" w:sz="4" w:space="0" w:color="auto"/>
              <w:right w:val="single" w:sz="4" w:space="0" w:color="auto"/>
            </w:tcBorders>
            <w:shd w:val="clear" w:color="auto" w:fill="auto"/>
            <w:noWrap/>
            <w:vAlign w:val="center"/>
            <w:hideMark/>
          </w:tcPr>
          <w:p w14:paraId="41C050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37 [0.11 - 1.21]</w:t>
            </w:r>
          </w:p>
        </w:tc>
      </w:tr>
      <w:tr w:rsidR="00BC0B9B" w:rsidRPr="00913646" w14:paraId="6BFD5352"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B850B7"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 xml:space="preserve">Education Ref. (Never attend school) </w:t>
            </w:r>
          </w:p>
        </w:tc>
      </w:tr>
      <w:tr w:rsidR="00BC0B9B" w:rsidRPr="00913646" w14:paraId="0061F0AC"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70725EA2"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Primary incomplete</w:t>
            </w:r>
          </w:p>
        </w:tc>
        <w:tc>
          <w:tcPr>
            <w:tcW w:w="2321" w:type="dxa"/>
            <w:tcBorders>
              <w:top w:val="nil"/>
              <w:left w:val="nil"/>
              <w:bottom w:val="single" w:sz="4" w:space="0" w:color="auto"/>
              <w:right w:val="single" w:sz="4" w:space="0" w:color="auto"/>
            </w:tcBorders>
            <w:shd w:val="clear" w:color="auto" w:fill="auto"/>
            <w:noWrap/>
            <w:vAlign w:val="center"/>
            <w:hideMark/>
          </w:tcPr>
          <w:p w14:paraId="6EA551C7"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9 [0.86 - 1.15]</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573F32E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9 [1.00 - 1.43]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2E90D29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2 [0.23 - 2.31]</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04EC8CD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1 [0.87 - 1.16]</w:t>
            </w:r>
          </w:p>
        </w:tc>
        <w:tc>
          <w:tcPr>
            <w:tcW w:w="2356" w:type="dxa"/>
            <w:tcBorders>
              <w:top w:val="nil"/>
              <w:left w:val="nil"/>
              <w:bottom w:val="single" w:sz="4" w:space="0" w:color="auto"/>
              <w:right w:val="single" w:sz="4" w:space="0" w:color="auto"/>
            </w:tcBorders>
            <w:shd w:val="clear" w:color="auto" w:fill="auto"/>
            <w:noWrap/>
            <w:vAlign w:val="center"/>
            <w:hideMark/>
          </w:tcPr>
          <w:p w14:paraId="01E378E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71 - 1.14]</w:t>
            </w:r>
          </w:p>
        </w:tc>
        <w:tc>
          <w:tcPr>
            <w:tcW w:w="2292" w:type="dxa"/>
            <w:tcBorders>
              <w:top w:val="nil"/>
              <w:left w:val="nil"/>
              <w:bottom w:val="single" w:sz="4" w:space="0" w:color="auto"/>
              <w:right w:val="single" w:sz="4" w:space="0" w:color="auto"/>
            </w:tcBorders>
            <w:shd w:val="clear" w:color="auto" w:fill="auto"/>
            <w:noWrap/>
            <w:vAlign w:val="center"/>
            <w:hideMark/>
          </w:tcPr>
          <w:p w14:paraId="0EA2389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27 [0.05 - 1.57]</w:t>
            </w:r>
          </w:p>
        </w:tc>
      </w:tr>
      <w:tr w:rsidR="00BC0B9B" w:rsidRPr="00913646" w14:paraId="53247CD2"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485AAB9C"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Primary completed</w:t>
            </w:r>
          </w:p>
        </w:tc>
        <w:tc>
          <w:tcPr>
            <w:tcW w:w="2321" w:type="dxa"/>
            <w:tcBorders>
              <w:top w:val="nil"/>
              <w:left w:val="nil"/>
              <w:bottom w:val="single" w:sz="4" w:space="0" w:color="auto"/>
              <w:right w:val="single" w:sz="4" w:space="0" w:color="auto"/>
            </w:tcBorders>
            <w:shd w:val="clear" w:color="auto" w:fill="auto"/>
            <w:noWrap/>
            <w:vAlign w:val="center"/>
            <w:hideMark/>
          </w:tcPr>
          <w:p w14:paraId="5976513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9 [0.92 - 1.29]</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B15C50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1 [0.85 - 1.20]</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7D33890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3 [0.86 - 1.23]</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3D1CF7A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7 [0.75 - 1.01]</w:t>
            </w:r>
          </w:p>
        </w:tc>
        <w:tc>
          <w:tcPr>
            <w:tcW w:w="2356" w:type="dxa"/>
            <w:tcBorders>
              <w:top w:val="nil"/>
              <w:left w:val="nil"/>
              <w:bottom w:val="single" w:sz="4" w:space="0" w:color="auto"/>
              <w:right w:val="single" w:sz="4" w:space="0" w:color="auto"/>
            </w:tcBorders>
            <w:shd w:val="clear" w:color="auto" w:fill="auto"/>
            <w:noWrap/>
            <w:vAlign w:val="center"/>
            <w:hideMark/>
          </w:tcPr>
          <w:p w14:paraId="1B55DCB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8 [0.70 - 1.11]</w:t>
            </w:r>
          </w:p>
        </w:tc>
        <w:tc>
          <w:tcPr>
            <w:tcW w:w="2292" w:type="dxa"/>
            <w:tcBorders>
              <w:top w:val="nil"/>
              <w:left w:val="nil"/>
              <w:bottom w:val="single" w:sz="4" w:space="0" w:color="auto"/>
              <w:right w:val="single" w:sz="4" w:space="0" w:color="auto"/>
            </w:tcBorders>
            <w:shd w:val="clear" w:color="auto" w:fill="auto"/>
            <w:noWrap/>
            <w:vAlign w:val="center"/>
            <w:hideMark/>
          </w:tcPr>
          <w:p w14:paraId="48006B6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5 [0.65 - 1.09]</w:t>
            </w:r>
          </w:p>
        </w:tc>
      </w:tr>
      <w:tr w:rsidR="00BC0B9B" w:rsidRPr="00913646" w14:paraId="510CF480"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39D5658C"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Secondary incomplete</w:t>
            </w:r>
          </w:p>
        </w:tc>
        <w:tc>
          <w:tcPr>
            <w:tcW w:w="2321" w:type="dxa"/>
            <w:tcBorders>
              <w:top w:val="nil"/>
              <w:left w:val="nil"/>
              <w:bottom w:val="single" w:sz="4" w:space="0" w:color="auto"/>
              <w:right w:val="single" w:sz="4" w:space="0" w:color="auto"/>
            </w:tcBorders>
            <w:shd w:val="clear" w:color="auto" w:fill="auto"/>
            <w:noWrap/>
            <w:vAlign w:val="center"/>
            <w:hideMark/>
          </w:tcPr>
          <w:p w14:paraId="4AA57CD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20 [1.03 - 1.40]*</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49B3C4F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83 - 1.13]</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097DE5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4 [0.87 - 1.25]</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D38B82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0 [0.70 - 0.91]**</w:t>
            </w:r>
          </w:p>
        </w:tc>
        <w:tc>
          <w:tcPr>
            <w:tcW w:w="2356" w:type="dxa"/>
            <w:tcBorders>
              <w:top w:val="nil"/>
              <w:left w:val="nil"/>
              <w:bottom w:val="single" w:sz="4" w:space="0" w:color="auto"/>
              <w:right w:val="single" w:sz="4" w:space="0" w:color="auto"/>
            </w:tcBorders>
            <w:shd w:val="clear" w:color="auto" w:fill="auto"/>
            <w:noWrap/>
            <w:vAlign w:val="center"/>
            <w:hideMark/>
          </w:tcPr>
          <w:p w14:paraId="73FE354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7 [0.63 - 0.95]*</w:t>
            </w:r>
          </w:p>
        </w:tc>
        <w:tc>
          <w:tcPr>
            <w:tcW w:w="2292" w:type="dxa"/>
            <w:tcBorders>
              <w:top w:val="nil"/>
              <w:left w:val="nil"/>
              <w:bottom w:val="single" w:sz="4" w:space="0" w:color="auto"/>
              <w:right w:val="single" w:sz="4" w:space="0" w:color="auto"/>
            </w:tcBorders>
            <w:shd w:val="clear" w:color="auto" w:fill="auto"/>
            <w:noWrap/>
            <w:vAlign w:val="center"/>
            <w:hideMark/>
          </w:tcPr>
          <w:p w14:paraId="7A4F58C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9 [0.61 - 1.02]</w:t>
            </w:r>
          </w:p>
        </w:tc>
      </w:tr>
      <w:tr w:rsidR="00BC0B9B" w:rsidRPr="00913646" w14:paraId="67D2A1CD"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790CAD3C"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Secondary completed or higher</w:t>
            </w:r>
          </w:p>
        </w:tc>
        <w:tc>
          <w:tcPr>
            <w:tcW w:w="2321" w:type="dxa"/>
            <w:tcBorders>
              <w:top w:val="nil"/>
              <w:left w:val="nil"/>
              <w:bottom w:val="single" w:sz="4" w:space="0" w:color="auto"/>
              <w:right w:val="single" w:sz="4" w:space="0" w:color="auto"/>
            </w:tcBorders>
            <w:shd w:val="clear" w:color="auto" w:fill="auto"/>
            <w:noWrap/>
            <w:vAlign w:val="center"/>
            <w:hideMark/>
          </w:tcPr>
          <w:p w14:paraId="765ED5B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8 [0.86 - 1.37]</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F3A0F0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3 [0.76 - 1.15]</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615F138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9 [0.66 - 0.95]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177DCEC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6 [0.72 - 1.04]</w:t>
            </w:r>
          </w:p>
        </w:tc>
        <w:tc>
          <w:tcPr>
            <w:tcW w:w="2356" w:type="dxa"/>
            <w:tcBorders>
              <w:top w:val="nil"/>
              <w:left w:val="nil"/>
              <w:bottom w:val="single" w:sz="4" w:space="0" w:color="auto"/>
              <w:right w:val="single" w:sz="4" w:space="0" w:color="auto"/>
            </w:tcBorders>
            <w:shd w:val="clear" w:color="auto" w:fill="auto"/>
            <w:noWrap/>
            <w:vAlign w:val="center"/>
            <w:hideMark/>
          </w:tcPr>
          <w:p w14:paraId="507392B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7 [0.44 - 0.74]***</w:t>
            </w:r>
          </w:p>
        </w:tc>
        <w:tc>
          <w:tcPr>
            <w:tcW w:w="2292" w:type="dxa"/>
            <w:tcBorders>
              <w:top w:val="nil"/>
              <w:left w:val="nil"/>
              <w:bottom w:val="single" w:sz="4" w:space="0" w:color="auto"/>
              <w:right w:val="single" w:sz="4" w:space="0" w:color="auto"/>
            </w:tcBorders>
            <w:shd w:val="clear" w:color="auto" w:fill="auto"/>
            <w:noWrap/>
            <w:vAlign w:val="center"/>
            <w:hideMark/>
          </w:tcPr>
          <w:p w14:paraId="7CD08D8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0 [0.53 - 0.91]**</w:t>
            </w:r>
          </w:p>
        </w:tc>
      </w:tr>
      <w:tr w:rsidR="00BC0B9B" w:rsidRPr="00913646" w14:paraId="7E137A0C"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6961802"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Non-standard curriculum</w:t>
            </w:r>
            <w:r w:rsidRPr="00913646">
              <w:rPr>
                <w:rFonts w:ascii="Times New Roman" w:eastAsia="Times New Roman" w:hAnsi="Times New Roman" w:cs="Times New Roman"/>
                <w:color w:val="000000"/>
                <w:sz w:val="20"/>
                <w:szCs w:val="20"/>
                <w:vertAlign w:val="superscript"/>
              </w:rPr>
              <w:t>a</w:t>
            </w:r>
          </w:p>
        </w:tc>
        <w:tc>
          <w:tcPr>
            <w:tcW w:w="2321" w:type="dxa"/>
            <w:tcBorders>
              <w:top w:val="nil"/>
              <w:left w:val="nil"/>
              <w:bottom w:val="single" w:sz="4" w:space="0" w:color="auto"/>
              <w:right w:val="single" w:sz="4" w:space="0" w:color="auto"/>
            </w:tcBorders>
            <w:shd w:val="clear" w:color="auto" w:fill="auto"/>
            <w:noWrap/>
            <w:vAlign w:val="center"/>
            <w:hideMark/>
          </w:tcPr>
          <w:p w14:paraId="1723B2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5 [0.53 - 3.49]</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4F8C9E01"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21" w:type="dxa"/>
            <w:tcBorders>
              <w:top w:val="single" w:sz="4" w:space="0" w:color="auto"/>
              <w:left w:val="nil"/>
              <w:bottom w:val="single" w:sz="4" w:space="0" w:color="auto"/>
              <w:right w:val="single" w:sz="4" w:space="0" w:color="auto"/>
            </w:tcBorders>
            <w:shd w:val="clear" w:color="auto" w:fill="auto"/>
            <w:noWrap/>
            <w:vAlign w:val="bottom"/>
            <w:hideMark/>
          </w:tcPr>
          <w:p w14:paraId="60965FAF"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03E195D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56 [0.67 - 3.63]</w:t>
            </w:r>
          </w:p>
        </w:tc>
        <w:tc>
          <w:tcPr>
            <w:tcW w:w="2356" w:type="dxa"/>
            <w:tcBorders>
              <w:top w:val="nil"/>
              <w:left w:val="nil"/>
              <w:bottom w:val="single" w:sz="4" w:space="0" w:color="auto"/>
              <w:right w:val="single" w:sz="4" w:space="0" w:color="auto"/>
            </w:tcBorders>
            <w:shd w:val="clear" w:color="auto" w:fill="auto"/>
            <w:noWrap/>
            <w:vAlign w:val="bottom"/>
            <w:hideMark/>
          </w:tcPr>
          <w:p w14:paraId="003D3338"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92" w:type="dxa"/>
            <w:tcBorders>
              <w:top w:val="nil"/>
              <w:left w:val="nil"/>
              <w:bottom w:val="single" w:sz="4" w:space="0" w:color="auto"/>
              <w:right w:val="single" w:sz="4" w:space="0" w:color="auto"/>
            </w:tcBorders>
            <w:shd w:val="clear" w:color="auto" w:fill="auto"/>
            <w:noWrap/>
            <w:vAlign w:val="bottom"/>
            <w:hideMark/>
          </w:tcPr>
          <w:p w14:paraId="46E298FA"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C0B9B" w:rsidRPr="00913646" w14:paraId="04ABDD22"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3E14AC"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Area Ref. (Rural)</w:t>
            </w:r>
          </w:p>
        </w:tc>
      </w:tr>
      <w:tr w:rsidR="00BC0B9B" w:rsidRPr="00913646" w14:paraId="31D03808"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04F223D"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Urban</w:t>
            </w:r>
          </w:p>
        </w:tc>
        <w:tc>
          <w:tcPr>
            <w:tcW w:w="2321" w:type="dxa"/>
            <w:tcBorders>
              <w:top w:val="nil"/>
              <w:left w:val="nil"/>
              <w:bottom w:val="single" w:sz="4" w:space="0" w:color="auto"/>
              <w:right w:val="single" w:sz="4" w:space="0" w:color="auto"/>
            </w:tcBorders>
            <w:shd w:val="clear" w:color="auto" w:fill="auto"/>
            <w:noWrap/>
            <w:vAlign w:val="center"/>
            <w:hideMark/>
          </w:tcPr>
          <w:p w14:paraId="06E1638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8 [0.86 - 1.12]</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0FB475C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7 [1.03 - 1.34]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916580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2 [0.72 - 0.92]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093C32D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86 - 1.08]</w:t>
            </w:r>
          </w:p>
        </w:tc>
        <w:tc>
          <w:tcPr>
            <w:tcW w:w="2356" w:type="dxa"/>
            <w:tcBorders>
              <w:top w:val="nil"/>
              <w:left w:val="nil"/>
              <w:bottom w:val="single" w:sz="4" w:space="0" w:color="auto"/>
              <w:right w:val="single" w:sz="4" w:space="0" w:color="auto"/>
            </w:tcBorders>
            <w:shd w:val="clear" w:color="auto" w:fill="auto"/>
            <w:noWrap/>
            <w:vAlign w:val="center"/>
            <w:hideMark/>
          </w:tcPr>
          <w:p w14:paraId="6576B58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4 [0.88 - 1.23]</w:t>
            </w:r>
          </w:p>
        </w:tc>
        <w:tc>
          <w:tcPr>
            <w:tcW w:w="2292" w:type="dxa"/>
            <w:tcBorders>
              <w:top w:val="nil"/>
              <w:left w:val="nil"/>
              <w:bottom w:val="single" w:sz="4" w:space="0" w:color="auto"/>
              <w:right w:val="single" w:sz="4" w:space="0" w:color="auto"/>
            </w:tcBorders>
            <w:shd w:val="clear" w:color="auto" w:fill="auto"/>
            <w:noWrap/>
            <w:vAlign w:val="center"/>
            <w:hideMark/>
          </w:tcPr>
          <w:p w14:paraId="161EAC9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1 [1.10 - 1.55]**</w:t>
            </w:r>
          </w:p>
        </w:tc>
      </w:tr>
      <w:tr w:rsidR="00BC0B9B" w:rsidRPr="00913646" w14:paraId="084BDA14"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C026B91"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Tribal</w:t>
            </w:r>
            <w:r w:rsidRPr="00913646">
              <w:rPr>
                <w:rFonts w:ascii="Times New Roman" w:eastAsia="Times New Roman" w:hAnsi="Times New Roman" w:cs="Times New Roman"/>
                <w:color w:val="000000"/>
                <w:sz w:val="20"/>
                <w:szCs w:val="20"/>
                <w:vertAlign w:val="superscript"/>
              </w:rPr>
              <w:t>b</w:t>
            </w:r>
          </w:p>
        </w:tc>
        <w:tc>
          <w:tcPr>
            <w:tcW w:w="2321" w:type="dxa"/>
            <w:tcBorders>
              <w:top w:val="nil"/>
              <w:left w:val="nil"/>
              <w:bottom w:val="single" w:sz="4" w:space="0" w:color="auto"/>
              <w:right w:val="single" w:sz="4" w:space="0" w:color="auto"/>
            </w:tcBorders>
            <w:shd w:val="clear" w:color="auto" w:fill="auto"/>
            <w:noWrap/>
            <w:vAlign w:val="center"/>
            <w:hideMark/>
          </w:tcPr>
          <w:p w14:paraId="23E5594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8 [0.36 - 0.93] *</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309F4DE4"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21" w:type="dxa"/>
            <w:tcBorders>
              <w:top w:val="single" w:sz="4" w:space="0" w:color="auto"/>
              <w:left w:val="nil"/>
              <w:bottom w:val="single" w:sz="4" w:space="0" w:color="auto"/>
              <w:right w:val="single" w:sz="4" w:space="0" w:color="auto"/>
            </w:tcBorders>
            <w:shd w:val="clear" w:color="auto" w:fill="auto"/>
            <w:noWrap/>
            <w:vAlign w:val="bottom"/>
            <w:hideMark/>
          </w:tcPr>
          <w:p w14:paraId="6A7BEDC8"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F5DF63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46 [0.85 - 2.51]</w:t>
            </w:r>
          </w:p>
        </w:tc>
        <w:tc>
          <w:tcPr>
            <w:tcW w:w="2356" w:type="dxa"/>
            <w:tcBorders>
              <w:top w:val="nil"/>
              <w:left w:val="nil"/>
              <w:bottom w:val="single" w:sz="4" w:space="0" w:color="auto"/>
              <w:right w:val="single" w:sz="4" w:space="0" w:color="auto"/>
            </w:tcBorders>
            <w:shd w:val="clear" w:color="auto" w:fill="auto"/>
            <w:noWrap/>
            <w:vAlign w:val="bottom"/>
            <w:hideMark/>
          </w:tcPr>
          <w:p w14:paraId="42BB4651"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92" w:type="dxa"/>
            <w:tcBorders>
              <w:top w:val="nil"/>
              <w:left w:val="nil"/>
              <w:bottom w:val="single" w:sz="4" w:space="0" w:color="auto"/>
              <w:right w:val="single" w:sz="4" w:space="0" w:color="auto"/>
            </w:tcBorders>
            <w:shd w:val="clear" w:color="auto" w:fill="auto"/>
            <w:noWrap/>
            <w:vAlign w:val="bottom"/>
            <w:hideMark/>
          </w:tcPr>
          <w:p w14:paraId="25855CF5"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C0B9B" w:rsidRPr="00913646" w14:paraId="70B19D32"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9F825"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Wealth index quintiles Ref. (Richest)</w:t>
            </w:r>
          </w:p>
        </w:tc>
      </w:tr>
      <w:tr w:rsidR="00BC0B9B" w:rsidRPr="00913646" w14:paraId="60009473"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68E88DBC"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Poorest</w:t>
            </w:r>
          </w:p>
        </w:tc>
        <w:tc>
          <w:tcPr>
            <w:tcW w:w="2321" w:type="dxa"/>
            <w:tcBorders>
              <w:top w:val="nil"/>
              <w:left w:val="nil"/>
              <w:bottom w:val="single" w:sz="4" w:space="0" w:color="auto"/>
              <w:right w:val="single" w:sz="4" w:space="0" w:color="auto"/>
            </w:tcBorders>
            <w:shd w:val="clear" w:color="auto" w:fill="auto"/>
            <w:noWrap/>
            <w:vAlign w:val="center"/>
            <w:hideMark/>
          </w:tcPr>
          <w:p w14:paraId="3C9247D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78 - 1.20]</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52DA646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6 [0.79 - 1.17]</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F49F1A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9 [0.83 - 1.18]</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72C926C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6 [0.80 - 1.15]</w:t>
            </w:r>
          </w:p>
        </w:tc>
        <w:tc>
          <w:tcPr>
            <w:tcW w:w="2356" w:type="dxa"/>
            <w:tcBorders>
              <w:top w:val="nil"/>
              <w:left w:val="nil"/>
              <w:bottom w:val="single" w:sz="4" w:space="0" w:color="auto"/>
              <w:right w:val="single" w:sz="4" w:space="0" w:color="auto"/>
            </w:tcBorders>
            <w:shd w:val="clear" w:color="auto" w:fill="auto"/>
            <w:noWrap/>
            <w:vAlign w:val="center"/>
            <w:hideMark/>
          </w:tcPr>
          <w:p w14:paraId="29E2861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5 [0.50 - 0.83] **</w:t>
            </w:r>
          </w:p>
        </w:tc>
        <w:tc>
          <w:tcPr>
            <w:tcW w:w="2292" w:type="dxa"/>
            <w:tcBorders>
              <w:top w:val="nil"/>
              <w:left w:val="nil"/>
              <w:bottom w:val="single" w:sz="4" w:space="0" w:color="auto"/>
              <w:right w:val="single" w:sz="4" w:space="0" w:color="auto"/>
            </w:tcBorders>
            <w:shd w:val="clear" w:color="auto" w:fill="auto"/>
            <w:noWrap/>
            <w:vAlign w:val="center"/>
            <w:hideMark/>
          </w:tcPr>
          <w:p w14:paraId="723E6DA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4 [0.81 - 1.32]</w:t>
            </w:r>
          </w:p>
        </w:tc>
      </w:tr>
      <w:tr w:rsidR="00BC0B9B" w:rsidRPr="00913646" w14:paraId="3280DCCF"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14BED67"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Second</w:t>
            </w:r>
          </w:p>
        </w:tc>
        <w:tc>
          <w:tcPr>
            <w:tcW w:w="2321" w:type="dxa"/>
            <w:tcBorders>
              <w:top w:val="nil"/>
              <w:left w:val="nil"/>
              <w:bottom w:val="single" w:sz="4" w:space="0" w:color="auto"/>
              <w:right w:val="single" w:sz="4" w:space="0" w:color="auto"/>
            </w:tcBorders>
            <w:shd w:val="clear" w:color="auto" w:fill="auto"/>
            <w:noWrap/>
            <w:vAlign w:val="center"/>
            <w:hideMark/>
          </w:tcPr>
          <w:p w14:paraId="28DF31E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8 [0.79 - 1.22]</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58B431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2 [0.84 - 1.23]</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A98A13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2 [0.78 - 1.09]</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6C6DA41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81 - 1.16]</w:t>
            </w:r>
          </w:p>
        </w:tc>
        <w:tc>
          <w:tcPr>
            <w:tcW w:w="2356" w:type="dxa"/>
            <w:tcBorders>
              <w:top w:val="nil"/>
              <w:left w:val="nil"/>
              <w:bottom w:val="single" w:sz="4" w:space="0" w:color="auto"/>
              <w:right w:val="single" w:sz="4" w:space="0" w:color="auto"/>
            </w:tcBorders>
            <w:shd w:val="clear" w:color="auto" w:fill="auto"/>
            <w:noWrap/>
            <w:vAlign w:val="center"/>
            <w:hideMark/>
          </w:tcPr>
          <w:p w14:paraId="453D739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0 [0.47 - 0.76] ***</w:t>
            </w:r>
          </w:p>
        </w:tc>
        <w:tc>
          <w:tcPr>
            <w:tcW w:w="2292" w:type="dxa"/>
            <w:tcBorders>
              <w:top w:val="nil"/>
              <w:left w:val="nil"/>
              <w:bottom w:val="single" w:sz="4" w:space="0" w:color="auto"/>
              <w:right w:val="single" w:sz="4" w:space="0" w:color="auto"/>
            </w:tcBorders>
            <w:shd w:val="clear" w:color="auto" w:fill="auto"/>
            <w:noWrap/>
            <w:vAlign w:val="center"/>
            <w:hideMark/>
          </w:tcPr>
          <w:p w14:paraId="6187D19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8 [0.77 - 1.24]</w:t>
            </w:r>
          </w:p>
        </w:tc>
      </w:tr>
      <w:tr w:rsidR="00BC0B9B" w:rsidRPr="00913646" w14:paraId="50A19B44"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4A3BF34"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Middle</w:t>
            </w:r>
          </w:p>
        </w:tc>
        <w:tc>
          <w:tcPr>
            <w:tcW w:w="2321" w:type="dxa"/>
            <w:tcBorders>
              <w:top w:val="nil"/>
              <w:left w:val="nil"/>
              <w:bottom w:val="single" w:sz="4" w:space="0" w:color="auto"/>
              <w:right w:val="single" w:sz="4" w:space="0" w:color="auto"/>
            </w:tcBorders>
            <w:shd w:val="clear" w:color="auto" w:fill="auto"/>
            <w:noWrap/>
            <w:vAlign w:val="center"/>
            <w:hideMark/>
          </w:tcPr>
          <w:p w14:paraId="68EAE4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6 [0.69 - 1.06]</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655FF0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2 [0.77 - 1.10]</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7C2482C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77 - 1.05]</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1FB92B9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8 [0.82 - 1.16]</w:t>
            </w:r>
          </w:p>
        </w:tc>
        <w:tc>
          <w:tcPr>
            <w:tcW w:w="2356" w:type="dxa"/>
            <w:tcBorders>
              <w:top w:val="nil"/>
              <w:left w:val="nil"/>
              <w:bottom w:val="single" w:sz="4" w:space="0" w:color="auto"/>
              <w:right w:val="single" w:sz="4" w:space="0" w:color="auto"/>
            </w:tcBorders>
            <w:shd w:val="clear" w:color="auto" w:fill="auto"/>
            <w:noWrap/>
            <w:vAlign w:val="center"/>
            <w:hideMark/>
          </w:tcPr>
          <w:p w14:paraId="1DC8FA1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9 [0.55 - 0.87] **</w:t>
            </w:r>
          </w:p>
        </w:tc>
        <w:tc>
          <w:tcPr>
            <w:tcW w:w="2292" w:type="dxa"/>
            <w:tcBorders>
              <w:top w:val="nil"/>
              <w:left w:val="nil"/>
              <w:bottom w:val="single" w:sz="4" w:space="0" w:color="auto"/>
              <w:right w:val="single" w:sz="4" w:space="0" w:color="auto"/>
            </w:tcBorders>
            <w:shd w:val="clear" w:color="auto" w:fill="auto"/>
            <w:noWrap/>
            <w:vAlign w:val="center"/>
            <w:hideMark/>
          </w:tcPr>
          <w:p w14:paraId="423043B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7 [0.94 - 1.45]</w:t>
            </w:r>
          </w:p>
        </w:tc>
      </w:tr>
      <w:tr w:rsidR="00BC0B9B" w:rsidRPr="00913646" w14:paraId="36CB6546"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62CE61DB"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Fourth</w:t>
            </w:r>
          </w:p>
        </w:tc>
        <w:tc>
          <w:tcPr>
            <w:tcW w:w="2321" w:type="dxa"/>
            <w:tcBorders>
              <w:top w:val="nil"/>
              <w:left w:val="nil"/>
              <w:bottom w:val="single" w:sz="4" w:space="0" w:color="auto"/>
              <w:right w:val="single" w:sz="4" w:space="0" w:color="auto"/>
            </w:tcBorders>
            <w:shd w:val="clear" w:color="auto" w:fill="auto"/>
            <w:noWrap/>
            <w:vAlign w:val="center"/>
            <w:hideMark/>
          </w:tcPr>
          <w:p w14:paraId="228D0CD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8 [0.72 - 1.07]</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83163E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3 [0.87 - 1.22]</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39D159D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9 [0.77 - 1.03]</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F6FB82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2 [0.70 - 0.95]*</w:t>
            </w:r>
          </w:p>
        </w:tc>
        <w:tc>
          <w:tcPr>
            <w:tcW w:w="2356" w:type="dxa"/>
            <w:tcBorders>
              <w:top w:val="nil"/>
              <w:left w:val="nil"/>
              <w:bottom w:val="single" w:sz="4" w:space="0" w:color="auto"/>
              <w:right w:val="single" w:sz="4" w:space="0" w:color="auto"/>
            </w:tcBorders>
            <w:shd w:val="clear" w:color="auto" w:fill="auto"/>
            <w:noWrap/>
            <w:vAlign w:val="center"/>
            <w:hideMark/>
          </w:tcPr>
          <w:p w14:paraId="6BF7F14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7 [0.54 - 0.84] ***</w:t>
            </w:r>
          </w:p>
        </w:tc>
        <w:tc>
          <w:tcPr>
            <w:tcW w:w="2292" w:type="dxa"/>
            <w:tcBorders>
              <w:top w:val="nil"/>
              <w:left w:val="nil"/>
              <w:bottom w:val="single" w:sz="4" w:space="0" w:color="auto"/>
              <w:right w:val="single" w:sz="4" w:space="0" w:color="auto"/>
            </w:tcBorders>
            <w:shd w:val="clear" w:color="auto" w:fill="auto"/>
            <w:noWrap/>
            <w:vAlign w:val="center"/>
            <w:hideMark/>
          </w:tcPr>
          <w:p w14:paraId="21F107F7"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9 [0.97 - 1.46]</w:t>
            </w:r>
          </w:p>
        </w:tc>
      </w:tr>
      <w:tr w:rsidR="00BC0B9B" w:rsidRPr="00913646" w14:paraId="72913E51"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F90067"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Division Ref. (Sylhet)</w:t>
            </w:r>
          </w:p>
        </w:tc>
      </w:tr>
      <w:tr w:rsidR="00BC0B9B" w:rsidRPr="00913646" w14:paraId="22307874"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49108D88"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Barisal</w:t>
            </w:r>
          </w:p>
        </w:tc>
        <w:tc>
          <w:tcPr>
            <w:tcW w:w="2321" w:type="dxa"/>
            <w:tcBorders>
              <w:top w:val="nil"/>
              <w:left w:val="nil"/>
              <w:bottom w:val="single" w:sz="4" w:space="0" w:color="auto"/>
              <w:right w:val="single" w:sz="4" w:space="0" w:color="auto"/>
            </w:tcBorders>
            <w:shd w:val="clear" w:color="auto" w:fill="auto"/>
            <w:noWrap/>
            <w:vAlign w:val="center"/>
            <w:hideMark/>
          </w:tcPr>
          <w:p w14:paraId="1B1267A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24 [1.70 - 2.95]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C1F7C4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88 [2.96 - 5.08]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4EEFD7B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4.06 [3.16 - 5.23]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623316C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2 [1.05 - 1.68]*</w:t>
            </w:r>
          </w:p>
        </w:tc>
        <w:tc>
          <w:tcPr>
            <w:tcW w:w="2356" w:type="dxa"/>
            <w:tcBorders>
              <w:top w:val="nil"/>
              <w:left w:val="nil"/>
              <w:bottom w:val="single" w:sz="4" w:space="0" w:color="auto"/>
              <w:right w:val="single" w:sz="4" w:space="0" w:color="auto"/>
            </w:tcBorders>
            <w:shd w:val="clear" w:color="auto" w:fill="auto"/>
            <w:noWrap/>
            <w:vAlign w:val="center"/>
            <w:hideMark/>
          </w:tcPr>
          <w:p w14:paraId="5CFD392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89 [1.31 - 2.73]**</w:t>
            </w:r>
          </w:p>
        </w:tc>
        <w:tc>
          <w:tcPr>
            <w:tcW w:w="2292" w:type="dxa"/>
            <w:tcBorders>
              <w:top w:val="nil"/>
              <w:left w:val="nil"/>
              <w:bottom w:val="single" w:sz="4" w:space="0" w:color="auto"/>
              <w:right w:val="single" w:sz="4" w:space="0" w:color="auto"/>
            </w:tcBorders>
            <w:shd w:val="clear" w:color="auto" w:fill="auto"/>
            <w:noWrap/>
            <w:vAlign w:val="center"/>
            <w:hideMark/>
          </w:tcPr>
          <w:p w14:paraId="7985EF0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8 [0.97 - 1.98]</w:t>
            </w:r>
          </w:p>
        </w:tc>
      </w:tr>
      <w:tr w:rsidR="00BC0B9B" w:rsidRPr="00913646" w14:paraId="028C58EE"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3889AC91"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Chittagong</w:t>
            </w:r>
          </w:p>
        </w:tc>
        <w:tc>
          <w:tcPr>
            <w:tcW w:w="2321" w:type="dxa"/>
            <w:tcBorders>
              <w:top w:val="nil"/>
              <w:left w:val="nil"/>
              <w:bottom w:val="single" w:sz="4" w:space="0" w:color="auto"/>
              <w:right w:val="single" w:sz="4" w:space="0" w:color="auto"/>
            </w:tcBorders>
            <w:shd w:val="clear" w:color="auto" w:fill="auto"/>
            <w:noWrap/>
            <w:vAlign w:val="center"/>
            <w:hideMark/>
          </w:tcPr>
          <w:p w14:paraId="14AE19E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83 [1.51 - 2.23]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7623B97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4.01 [3.28 - 4.90]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538EACD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20 [2.65 - 3.87]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389D7A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9 [0.99 - 1.42]</w:t>
            </w:r>
          </w:p>
        </w:tc>
        <w:tc>
          <w:tcPr>
            <w:tcW w:w="2356" w:type="dxa"/>
            <w:tcBorders>
              <w:top w:val="nil"/>
              <w:left w:val="nil"/>
              <w:bottom w:val="single" w:sz="4" w:space="0" w:color="auto"/>
              <w:right w:val="single" w:sz="4" w:space="0" w:color="auto"/>
            </w:tcBorders>
            <w:shd w:val="clear" w:color="auto" w:fill="auto"/>
            <w:noWrap/>
            <w:vAlign w:val="center"/>
            <w:hideMark/>
          </w:tcPr>
          <w:p w14:paraId="7A23CF5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20 [1.64 - 2.97]***</w:t>
            </w:r>
          </w:p>
        </w:tc>
        <w:tc>
          <w:tcPr>
            <w:tcW w:w="2292" w:type="dxa"/>
            <w:tcBorders>
              <w:top w:val="nil"/>
              <w:left w:val="nil"/>
              <w:bottom w:val="single" w:sz="4" w:space="0" w:color="auto"/>
              <w:right w:val="single" w:sz="4" w:space="0" w:color="auto"/>
            </w:tcBorders>
            <w:shd w:val="clear" w:color="auto" w:fill="auto"/>
            <w:noWrap/>
            <w:vAlign w:val="center"/>
            <w:hideMark/>
          </w:tcPr>
          <w:p w14:paraId="4AD5AE4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4 [1.00 - 1.81]</w:t>
            </w:r>
          </w:p>
        </w:tc>
      </w:tr>
      <w:tr w:rsidR="00BC0B9B" w:rsidRPr="00913646" w14:paraId="44B89E22"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D3C423B"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Dhaka</w:t>
            </w:r>
          </w:p>
        </w:tc>
        <w:tc>
          <w:tcPr>
            <w:tcW w:w="2321" w:type="dxa"/>
            <w:tcBorders>
              <w:top w:val="nil"/>
              <w:left w:val="nil"/>
              <w:bottom w:val="single" w:sz="4" w:space="0" w:color="auto"/>
              <w:right w:val="single" w:sz="4" w:space="0" w:color="auto"/>
            </w:tcBorders>
            <w:shd w:val="clear" w:color="auto" w:fill="auto"/>
            <w:noWrap/>
            <w:vAlign w:val="center"/>
            <w:hideMark/>
          </w:tcPr>
          <w:p w14:paraId="6BC5ABD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3 [1.12 - 1.60]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95F841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30 [1.90 - 2.78]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005A7C5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93 [1.60 - 2.33]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A60A1E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82 - 1.16]</w:t>
            </w:r>
          </w:p>
        </w:tc>
        <w:tc>
          <w:tcPr>
            <w:tcW w:w="2356" w:type="dxa"/>
            <w:tcBorders>
              <w:top w:val="nil"/>
              <w:left w:val="nil"/>
              <w:bottom w:val="single" w:sz="4" w:space="0" w:color="auto"/>
              <w:right w:val="single" w:sz="4" w:space="0" w:color="auto"/>
            </w:tcBorders>
            <w:shd w:val="clear" w:color="auto" w:fill="auto"/>
            <w:noWrap/>
            <w:vAlign w:val="center"/>
            <w:hideMark/>
          </w:tcPr>
          <w:p w14:paraId="582F9FF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44 [1.08 - 1.92]*</w:t>
            </w:r>
          </w:p>
        </w:tc>
        <w:tc>
          <w:tcPr>
            <w:tcW w:w="2292" w:type="dxa"/>
            <w:tcBorders>
              <w:top w:val="nil"/>
              <w:left w:val="nil"/>
              <w:bottom w:val="single" w:sz="4" w:space="0" w:color="auto"/>
              <w:right w:val="single" w:sz="4" w:space="0" w:color="auto"/>
            </w:tcBorders>
            <w:shd w:val="clear" w:color="auto" w:fill="auto"/>
            <w:noWrap/>
            <w:vAlign w:val="center"/>
            <w:hideMark/>
          </w:tcPr>
          <w:p w14:paraId="3617A8E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1 [0.82 - 1.51]</w:t>
            </w:r>
          </w:p>
        </w:tc>
      </w:tr>
      <w:tr w:rsidR="00BC0B9B" w:rsidRPr="00913646" w14:paraId="6504DFA3"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799758DD"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Khulna</w:t>
            </w:r>
          </w:p>
        </w:tc>
        <w:tc>
          <w:tcPr>
            <w:tcW w:w="2321" w:type="dxa"/>
            <w:tcBorders>
              <w:top w:val="nil"/>
              <w:left w:val="nil"/>
              <w:bottom w:val="single" w:sz="4" w:space="0" w:color="auto"/>
              <w:right w:val="single" w:sz="4" w:space="0" w:color="auto"/>
            </w:tcBorders>
            <w:shd w:val="clear" w:color="auto" w:fill="auto"/>
            <w:noWrap/>
            <w:vAlign w:val="center"/>
            <w:hideMark/>
          </w:tcPr>
          <w:p w14:paraId="3E39004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8 [0.78 - 1.22]</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BCDB17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79 [1.42 - 2.25]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0D1CEE4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10 [1.69 - 2.61]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9ED01E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1 [0.50 - 0.75]***</w:t>
            </w:r>
          </w:p>
        </w:tc>
        <w:tc>
          <w:tcPr>
            <w:tcW w:w="2356" w:type="dxa"/>
            <w:tcBorders>
              <w:top w:val="nil"/>
              <w:left w:val="nil"/>
              <w:bottom w:val="single" w:sz="4" w:space="0" w:color="auto"/>
              <w:right w:val="single" w:sz="4" w:space="0" w:color="auto"/>
            </w:tcBorders>
            <w:shd w:val="clear" w:color="auto" w:fill="auto"/>
            <w:noWrap/>
            <w:vAlign w:val="center"/>
            <w:hideMark/>
          </w:tcPr>
          <w:p w14:paraId="046F40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3 [0.38 - 0.74]***</w:t>
            </w:r>
          </w:p>
        </w:tc>
        <w:tc>
          <w:tcPr>
            <w:tcW w:w="2292" w:type="dxa"/>
            <w:tcBorders>
              <w:top w:val="nil"/>
              <w:left w:val="nil"/>
              <w:bottom w:val="single" w:sz="4" w:space="0" w:color="auto"/>
              <w:right w:val="single" w:sz="4" w:space="0" w:color="auto"/>
            </w:tcBorders>
            <w:shd w:val="clear" w:color="auto" w:fill="auto"/>
            <w:noWrap/>
            <w:vAlign w:val="center"/>
            <w:hideMark/>
          </w:tcPr>
          <w:p w14:paraId="3B130DC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61 [0.43 - 0.85]**</w:t>
            </w:r>
          </w:p>
        </w:tc>
      </w:tr>
      <w:tr w:rsidR="00BC0B9B" w:rsidRPr="00913646" w14:paraId="0B44B643"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07046794"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Mymensingh</w:t>
            </w:r>
            <w:r w:rsidRPr="00913646">
              <w:rPr>
                <w:rFonts w:ascii="Times New Roman" w:eastAsia="Times New Roman" w:hAnsi="Times New Roman" w:cs="Times New Roman"/>
                <w:color w:val="000000"/>
                <w:sz w:val="20"/>
                <w:szCs w:val="20"/>
                <w:vertAlign w:val="superscript"/>
              </w:rPr>
              <w:t>c</w:t>
            </w:r>
          </w:p>
        </w:tc>
        <w:tc>
          <w:tcPr>
            <w:tcW w:w="2321" w:type="dxa"/>
            <w:tcBorders>
              <w:top w:val="nil"/>
              <w:left w:val="nil"/>
              <w:bottom w:val="single" w:sz="4" w:space="0" w:color="auto"/>
              <w:right w:val="single" w:sz="4" w:space="0" w:color="auto"/>
            </w:tcBorders>
            <w:shd w:val="clear" w:color="auto" w:fill="auto"/>
            <w:noWrap/>
            <w:vAlign w:val="bottom"/>
            <w:hideMark/>
          </w:tcPr>
          <w:p w14:paraId="4F0659CE"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41B000CA"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81B0DC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18 [2.53 - 3.98] ***</w:t>
            </w:r>
          </w:p>
        </w:tc>
        <w:tc>
          <w:tcPr>
            <w:tcW w:w="2291" w:type="dxa"/>
            <w:tcBorders>
              <w:top w:val="single" w:sz="4" w:space="0" w:color="auto"/>
              <w:left w:val="nil"/>
              <w:bottom w:val="single" w:sz="4" w:space="0" w:color="auto"/>
              <w:right w:val="single" w:sz="4" w:space="0" w:color="auto"/>
            </w:tcBorders>
            <w:shd w:val="clear" w:color="auto" w:fill="auto"/>
            <w:noWrap/>
            <w:vAlign w:val="bottom"/>
            <w:hideMark/>
          </w:tcPr>
          <w:p w14:paraId="60EBDD83"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56" w:type="dxa"/>
            <w:tcBorders>
              <w:top w:val="nil"/>
              <w:left w:val="nil"/>
              <w:bottom w:val="single" w:sz="4" w:space="0" w:color="auto"/>
              <w:right w:val="single" w:sz="4" w:space="0" w:color="auto"/>
            </w:tcBorders>
            <w:shd w:val="clear" w:color="auto" w:fill="auto"/>
            <w:noWrap/>
            <w:vAlign w:val="bottom"/>
            <w:hideMark/>
          </w:tcPr>
          <w:p w14:paraId="539DC51A"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292" w:type="dxa"/>
            <w:tcBorders>
              <w:top w:val="nil"/>
              <w:left w:val="nil"/>
              <w:bottom w:val="single" w:sz="4" w:space="0" w:color="auto"/>
              <w:right w:val="single" w:sz="4" w:space="0" w:color="auto"/>
            </w:tcBorders>
            <w:shd w:val="clear" w:color="auto" w:fill="auto"/>
            <w:noWrap/>
            <w:vAlign w:val="center"/>
            <w:hideMark/>
          </w:tcPr>
          <w:p w14:paraId="669F607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7 [0.62 - 1.22]</w:t>
            </w:r>
          </w:p>
        </w:tc>
      </w:tr>
      <w:tr w:rsidR="00BC0B9B" w:rsidRPr="00913646" w14:paraId="0DEB6703"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6610D392"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Rajshahi</w:t>
            </w:r>
          </w:p>
        </w:tc>
        <w:tc>
          <w:tcPr>
            <w:tcW w:w="2321" w:type="dxa"/>
            <w:tcBorders>
              <w:top w:val="nil"/>
              <w:left w:val="nil"/>
              <w:bottom w:val="single" w:sz="4" w:space="0" w:color="auto"/>
              <w:right w:val="single" w:sz="4" w:space="0" w:color="auto"/>
            </w:tcBorders>
            <w:shd w:val="clear" w:color="auto" w:fill="auto"/>
            <w:noWrap/>
            <w:vAlign w:val="center"/>
            <w:hideMark/>
          </w:tcPr>
          <w:p w14:paraId="2E9180D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8 [0.89 - 1.30]</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F07F10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91 [1.53 - 2.39]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0EB5586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37 [1.92 - 2.92]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5E0C50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75 - 1.07]</w:t>
            </w:r>
          </w:p>
        </w:tc>
        <w:tc>
          <w:tcPr>
            <w:tcW w:w="2356" w:type="dxa"/>
            <w:tcBorders>
              <w:top w:val="nil"/>
              <w:left w:val="nil"/>
              <w:bottom w:val="single" w:sz="4" w:space="0" w:color="auto"/>
              <w:right w:val="single" w:sz="4" w:space="0" w:color="auto"/>
            </w:tcBorders>
            <w:shd w:val="clear" w:color="auto" w:fill="auto"/>
            <w:noWrap/>
            <w:vAlign w:val="center"/>
            <w:hideMark/>
          </w:tcPr>
          <w:p w14:paraId="198231C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22 [0.88 - 1.69]</w:t>
            </w:r>
          </w:p>
        </w:tc>
        <w:tc>
          <w:tcPr>
            <w:tcW w:w="2292" w:type="dxa"/>
            <w:tcBorders>
              <w:top w:val="nil"/>
              <w:left w:val="nil"/>
              <w:bottom w:val="single" w:sz="4" w:space="0" w:color="auto"/>
              <w:right w:val="single" w:sz="4" w:space="0" w:color="auto"/>
            </w:tcBorders>
            <w:shd w:val="clear" w:color="auto" w:fill="auto"/>
            <w:noWrap/>
            <w:vAlign w:val="center"/>
            <w:hideMark/>
          </w:tcPr>
          <w:p w14:paraId="32BCBEA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54 [0.39 - 0.75]***</w:t>
            </w:r>
          </w:p>
        </w:tc>
      </w:tr>
      <w:tr w:rsidR="00BC0B9B" w:rsidRPr="00913646" w14:paraId="7F709AB2"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1ADB9D1B"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Rangpur</w:t>
            </w:r>
            <w:r w:rsidRPr="00913646">
              <w:rPr>
                <w:rFonts w:ascii="Times New Roman" w:eastAsia="Times New Roman" w:hAnsi="Times New Roman" w:cs="Times New Roman"/>
                <w:color w:val="000000"/>
                <w:sz w:val="20"/>
                <w:szCs w:val="20"/>
                <w:vertAlign w:val="superscript"/>
              </w:rPr>
              <w:t>d</w:t>
            </w:r>
          </w:p>
        </w:tc>
        <w:tc>
          <w:tcPr>
            <w:tcW w:w="2321" w:type="dxa"/>
            <w:tcBorders>
              <w:top w:val="nil"/>
              <w:left w:val="nil"/>
              <w:bottom w:val="single" w:sz="4" w:space="0" w:color="auto"/>
              <w:right w:val="single" w:sz="4" w:space="0" w:color="auto"/>
            </w:tcBorders>
            <w:shd w:val="clear" w:color="auto" w:fill="auto"/>
            <w:noWrap/>
            <w:vAlign w:val="bottom"/>
            <w:hideMark/>
          </w:tcPr>
          <w:p w14:paraId="7626E56E"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4D3C97E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47 [1.98 - 3.10]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289B9A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79 [1.45 - 2.21] ***</w:t>
            </w:r>
          </w:p>
        </w:tc>
        <w:tc>
          <w:tcPr>
            <w:tcW w:w="2291" w:type="dxa"/>
            <w:tcBorders>
              <w:top w:val="single" w:sz="4" w:space="0" w:color="auto"/>
              <w:left w:val="nil"/>
              <w:bottom w:val="single" w:sz="4" w:space="0" w:color="auto"/>
              <w:right w:val="single" w:sz="4" w:space="0" w:color="auto"/>
            </w:tcBorders>
            <w:shd w:val="clear" w:color="auto" w:fill="auto"/>
            <w:noWrap/>
            <w:vAlign w:val="bottom"/>
            <w:hideMark/>
          </w:tcPr>
          <w:p w14:paraId="748BEBC5" w14:textId="77777777" w:rsidR="00BC0B9B" w:rsidRPr="00913646" w:rsidRDefault="00BC0B9B" w:rsidP="00EF0F8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56" w:type="dxa"/>
            <w:tcBorders>
              <w:top w:val="nil"/>
              <w:left w:val="nil"/>
              <w:bottom w:val="single" w:sz="4" w:space="0" w:color="auto"/>
              <w:right w:val="single" w:sz="4" w:space="0" w:color="auto"/>
            </w:tcBorders>
            <w:shd w:val="clear" w:color="auto" w:fill="auto"/>
            <w:noWrap/>
            <w:vAlign w:val="center"/>
            <w:hideMark/>
          </w:tcPr>
          <w:p w14:paraId="36E0DDB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4 [0.75 - 1.43]</w:t>
            </w:r>
          </w:p>
        </w:tc>
        <w:tc>
          <w:tcPr>
            <w:tcW w:w="2292" w:type="dxa"/>
            <w:tcBorders>
              <w:top w:val="nil"/>
              <w:left w:val="nil"/>
              <w:bottom w:val="single" w:sz="4" w:space="0" w:color="auto"/>
              <w:right w:val="single" w:sz="4" w:space="0" w:color="auto"/>
            </w:tcBorders>
            <w:shd w:val="clear" w:color="auto" w:fill="auto"/>
            <w:noWrap/>
            <w:vAlign w:val="center"/>
            <w:hideMark/>
          </w:tcPr>
          <w:p w14:paraId="6BA6F778"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6 [0.55 - 1.07]</w:t>
            </w:r>
          </w:p>
        </w:tc>
      </w:tr>
      <w:tr w:rsidR="00BC0B9B" w:rsidRPr="00913646" w14:paraId="7157921F"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B9248"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Has immunization card Ref. (No)</w:t>
            </w:r>
          </w:p>
        </w:tc>
      </w:tr>
      <w:tr w:rsidR="00BC0B9B" w:rsidRPr="00913646" w14:paraId="1ED0ED50"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478D916B"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Yes (card seen)</w:t>
            </w:r>
          </w:p>
        </w:tc>
        <w:tc>
          <w:tcPr>
            <w:tcW w:w="2321" w:type="dxa"/>
            <w:tcBorders>
              <w:top w:val="nil"/>
              <w:left w:val="nil"/>
              <w:bottom w:val="single" w:sz="4" w:space="0" w:color="auto"/>
              <w:right w:val="single" w:sz="4" w:space="0" w:color="auto"/>
            </w:tcBorders>
            <w:shd w:val="clear" w:color="auto" w:fill="auto"/>
            <w:noWrap/>
            <w:vAlign w:val="center"/>
            <w:hideMark/>
          </w:tcPr>
          <w:p w14:paraId="1D108DE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5.19 [4.50 - 5.98]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1F210DE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28 [2.87 - 3.74]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521ED365"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14 [1.91 - 2.39]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03A0B54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0 [0.80 - 1.02]</w:t>
            </w:r>
          </w:p>
        </w:tc>
        <w:tc>
          <w:tcPr>
            <w:tcW w:w="2356" w:type="dxa"/>
            <w:tcBorders>
              <w:top w:val="nil"/>
              <w:left w:val="nil"/>
              <w:bottom w:val="single" w:sz="4" w:space="0" w:color="auto"/>
              <w:right w:val="single" w:sz="4" w:space="0" w:color="auto"/>
            </w:tcBorders>
            <w:shd w:val="clear" w:color="auto" w:fill="auto"/>
            <w:noWrap/>
            <w:vAlign w:val="center"/>
            <w:hideMark/>
          </w:tcPr>
          <w:p w14:paraId="4757AB6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62 [1.36 - 1.92]***</w:t>
            </w:r>
          </w:p>
        </w:tc>
        <w:tc>
          <w:tcPr>
            <w:tcW w:w="2292" w:type="dxa"/>
            <w:tcBorders>
              <w:top w:val="nil"/>
              <w:left w:val="nil"/>
              <w:bottom w:val="single" w:sz="4" w:space="0" w:color="auto"/>
              <w:right w:val="single" w:sz="4" w:space="0" w:color="auto"/>
            </w:tcBorders>
            <w:shd w:val="clear" w:color="auto" w:fill="auto"/>
            <w:noWrap/>
            <w:vAlign w:val="center"/>
            <w:hideMark/>
          </w:tcPr>
          <w:p w14:paraId="095862B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4 [0.98 - 1.32]</w:t>
            </w:r>
          </w:p>
        </w:tc>
      </w:tr>
      <w:tr w:rsidR="00BC0B9B" w:rsidRPr="00913646" w14:paraId="454C9659"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502CEB2E"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Yes (card not seen)</w:t>
            </w:r>
          </w:p>
        </w:tc>
        <w:tc>
          <w:tcPr>
            <w:tcW w:w="2321" w:type="dxa"/>
            <w:tcBorders>
              <w:top w:val="nil"/>
              <w:left w:val="nil"/>
              <w:bottom w:val="single" w:sz="4" w:space="0" w:color="auto"/>
              <w:right w:val="single" w:sz="4" w:space="0" w:color="auto"/>
            </w:tcBorders>
            <w:shd w:val="clear" w:color="auto" w:fill="auto"/>
            <w:noWrap/>
            <w:vAlign w:val="center"/>
            <w:hideMark/>
          </w:tcPr>
          <w:p w14:paraId="66472AB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3.43 [3.06 - 3.84]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533F652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2.00 [1.79 - 2.24]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4217A65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47 [1.33 - 1.64]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0551B0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5 [1.03 - 1.29]*</w:t>
            </w:r>
          </w:p>
        </w:tc>
        <w:tc>
          <w:tcPr>
            <w:tcW w:w="2356" w:type="dxa"/>
            <w:tcBorders>
              <w:top w:val="nil"/>
              <w:left w:val="nil"/>
              <w:bottom w:val="single" w:sz="4" w:space="0" w:color="auto"/>
              <w:right w:val="single" w:sz="4" w:space="0" w:color="auto"/>
            </w:tcBorders>
            <w:shd w:val="clear" w:color="auto" w:fill="auto"/>
            <w:noWrap/>
            <w:vAlign w:val="center"/>
            <w:hideMark/>
          </w:tcPr>
          <w:p w14:paraId="7BFB3AC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9 [0.85 - 1.16]</w:t>
            </w:r>
          </w:p>
        </w:tc>
        <w:tc>
          <w:tcPr>
            <w:tcW w:w="2292" w:type="dxa"/>
            <w:tcBorders>
              <w:top w:val="nil"/>
              <w:left w:val="nil"/>
              <w:bottom w:val="single" w:sz="4" w:space="0" w:color="auto"/>
              <w:right w:val="single" w:sz="4" w:space="0" w:color="auto"/>
            </w:tcBorders>
            <w:shd w:val="clear" w:color="auto" w:fill="auto"/>
            <w:noWrap/>
            <w:vAlign w:val="center"/>
            <w:hideMark/>
          </w:tcPr>
          <w:p w14:paraId="7009DC1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1 [0.79 - 1.06]</w:t>
            </w:r>
          </w:p>
        </w:tc>
      </w:tr>
      <w:tr w:rsidR="00BC0B9B" w:rsidRPr="00913646" w14:paraId="3726022C" w14:textId="77777777" w:rsidTr="00EF0F83">
        <w:trPr>
          <w:trHeight w:val="191"/>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0BF42" w14:textId="161ACBA3"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Place of delivery Ref. (Private service</w:t>
            </w:r>
            <w:r>
              <w:rPr>
                <w:rFonts w:ascii="Times New Roman" w:eastAsia="Times New Roman" w:hAnsi="Times New Roman" w:cs="Times New Roman"/>
                <w:b/>
                <w:bCs/>
                <w:color w:val="000000"/>
                <w:sz w:val="20"/>
                <w:szCs w:val="20"/>
                <w:vertAlign w:val="superscript"/>
              </w:rPr>
              <w:t>g</w:t>
            </w:r>
            <w:r w:rsidRPr="00913646">
              <w:rPr>
                <w:rFonts w:ascii="Times New Roman" w:eastAsia="Times New Roman" w:hAnsi="Times New Roman" w:cs="Times New Roman"/>
                <w:b/>
                <w:bCs/>
                <w:color w:val="000000"/>
                <w:sz w:val="20"/>
                <w:szCs w:val="20"/>
              </w:rPr>
              <w:t>)</w:t>
            </w:r>
          </w:p>
        </w:tc>
      </w:tr>
      <w:tr w:rsidR="00BC0B9B" w:rsidRPr="00913646" w14:paraId="15ACD8D1" w14:textId="77777777" w:rsidTr="00BC0B9B">
        <w:trPr>
          <w:trHeight w:val="169"/>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482E187E"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Respondent's home</w:t>
            </w:r>
          </w:p>
        </w:tc>
        <w:tc>
          <w:tcPr>
            <w:tcW w:w="2321" w:type="dxa"/>
            <w:tcBorders>
              <w:top w:val="nil"/>
              <w:left w:val="nil"/>
              <w:bottom w:val="single" w:sz="4" w:space="0" w:color="auto"/>
              <w:right w:val="single" w:sz="4" w:space="0" w:color="auto"/>
            </w:tcBorders>
            <w:shd w:val="clear" w:color="auto" w:fill="auto"/>
            <w:noWrap/>
            <w:vAlign w:val="center"/>
            <w:hideMark/>
          </w:tcPr>
          <w:p w14:paraId="2B6E70B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0 [0.80 - 1.25]</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46E604C0"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7 [1.01 - 1.36]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01511A69"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7 [0.86 - 1.09]</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1F6EEDC3"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1 [0.77 - 1.08]</w:t>
            </w:r>
          </w:p>
        </w:tc>
        <w:tc>
          <w:tcPr>
            <w:tcW w:w="2356" w:type="dxa"/>
            <w:tcBorders>
              <w:top w:val="nil"/>
              <w:left w:val="nil"/>
              <w:bottom w:val="single" w:sz="4" w:space="0" w:color="auto"/>
              <w:right w:val="single" w:sz="4" w:space="0" w:color="auto"/>
            </w:tcBorders>
            <w:shd w:val="clear" w:color="auto" w:fill="auto"/>
            <w:noWrap/>
            <w:vAlign w:val="center"/>
            <w:hideMark/>
          </w:tcPr>
          <w:p w14:paraId="7DA40D7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4 [0.78 - 1.14]</w:t>
            </w:r>
          </w:p>
        </w:tc>
        <w:tc>
          <w:tcPr>
            <w:tcW w:w="2292" w:type="dxa"/>
            <w:tcBorders>
              <w:top w:val="nil"/>
              <w:left w:val="nil"/>
              <w:bottom w:val="single" w:sz="4" w:space="0" w:color="auto"/>
              <w:right w:val="single" w:sz="4" w:space="0" w:color="auto"/>
            </w:tcBorders>
            <w:shd w:val="clear" w:color="auto" w:fill="auto"/>
            <w:noWrap/>
            <w:vAlign w:val="center"/>
            <w:hideMark/>
          </w:tcPr>
          <w:p w14:paraId="19A6238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8 [1.00 - 1.38]*</w:t>
            </w:r>
          </w:p>
        </w:tc>
      </w:tr>
      <w:tr w:rsidR="00BC0B9B" w:rsidRPr="00913646" w14:paraId="3AC0B567"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2306924F" w14:textId="6B535184"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Government service</w:t>
            </w:r>
            <w:r>
              <w:rPr>
                <w:rFonts w:ascii="Times New Roman" w:eastAsia="Times New Roman" w:hAnsi="Times New Roman" w:cs="Times New Roman"/>
                <w:color w:val="000000"/>
                <w:sz w:val="20"/>
                <w:szCs w:val="20"/>
                <w:vertAlign w:val="superscript"/>
              </w:rPr>
              <w:t>e</w:t>
            </w:r>
          </w:p>
        </w:tc>
        <w:tc>
          <w:tcPr>
            <w:tcW w:w="2321" w:type="dxa"/>
            <w:tcBorders>
              <w:top w:val="nil"/>
              <w:left w:val="nil"/>
              <w:bottom w:val="single" w:sz="4" w:space="0" w:color="auto"/>
              <w:right w:val="single" w:sz="4" w:space="0" w:color="auto"/>
            </w:tcBorders>
            <w:shd w:val="clear" w:color="auto" w:fill="auto"/>
            <w:noWrap/>
            <w:vAlign w:val="center"/>
            <w:hideMark/>
          </w:tcPr>
          <w:p w14:paraId="4E27A60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41 [1.06 - 1.88]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6218753D"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9 [0.92 - 1.31]</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5F568F2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2 [0.89 - 1.16]</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16BFD8B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2 [0.83 - 1.26]</w:t>
            </w:r>
          </w:p>
        </w:tc>
        <w:tc>
          <w:tcPr>
            <w:tcW w:w="2356" w:type="dxa"/>
            <w:tcBorders>
              <w:top w:val="nil"/>
              <w:left w:val="nil"/>
              <w:bottom w:val="single" w:sz="4" w:space="0" w:color="auto"/>
              <w:right w:val="single" w:sz="4" w:space="0" w:color="auto"/>
            </w:tcBorders>
            <w:shd w:val="clear" w:color="auto" w:fill="auto"/>
            <w:noWrap/>
            <w:vAlign w:val="center"/>
            <w:hideMark/>
          </w:tcPr>
          <w:p w14:paraId="58EA9C4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8 [0.71 - 1.10]</w:t>
            </w:r>
          </w:p>
        </w:tc>
        <w:tc>
          <w:tcPr>
            <w:tcW w:w="2292" w:type="dxa"/>
            <w:tcBorders>
              <w:top w:val="nil"/>
              <w:left w:val="nil"/>
              <w:bottom w:val="single" w:sz="4" w:space="0" w:color="auto"/>
              <w:right w:val="single" w:sz="4" w:space="0" w:color="auto"/>
            </w:tcBorders>
            <w:shd w:val="clear" w:color="auto" w:fill="auto"/>
            <w:noWrap/>
            <w:vAlign w:val="center"/>
            <w:hideMark/>
          </w:tcPr>
          <w:p w14:paraId="3B796266"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1 [0.92 - 1.33]</w:t>
            </w:r>
          </w:p>
        </w:tc>
      </w:tr>
      <w:tr w:rsidR="00BC0B9B" w:rsidRPr="00913646" w14:paraId="62F604A9" w14:textId="77777777" w:rsidTr="00BC0B9B">
        <w:trPr>
          <w:trHeight w:val="191"/>
        </w:trPr>
        <w:tc>
          <w:tcPr>
            <w:tcW w:w="3043" w:type="dxa"/>
            <w:tcBorders>
              <w:top w:val="nil"/>
              <w:left w:val="single" w:sz="4" w:space="0" w:color="auto"/>
              <w:bottom w:val="single" w:sz="4" w:space="0" w:color="auto"/>
              <w:right w:val="single" w:sz="4" w:space="0" w:color="auto"/>
            </w:tcBorders>
            <w:shd w:val="clear" w:color="auto" w:fill="auto"/>
            <w:noWrap/>
            <w:vAlign w:val="center"/>
            <w:hideMark/>
          </w:tcPr>
          <w:p w14:paraId="0DFBFBCD" w14:textId="0842441C"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Other</w:t>
            </w:r>
            <w:r>
              <w:rPr>
                <w:rFonts w:ascii="Times New Roman" w:eastAsia="Times New Roman" w:hAnsi="Times New Roman" w:cs="Times New Roman"/>
                <w:color w:val="000000"/>
                <w:sz w:val="20"/>
                <w:szCs w:val="20"/>
                <w:vertAlign w:val="superscript"/>
              </w:rPr>
              <w:t>f</w:t>
            </w:r>
          </w:p>
        </w:tc>
        <w:tc>
          <w:tcPr>
            <w:tcW w:w="2321" w:type="dxa"/>
            <w:tcBorders>
              <w:top w:val="nil"/>
              <w:left w:val="nil"/>
              <w:bottom w:val="single" w:sz="4" w:space="0" w:color="auto"/>
              <w:right w:val="single" w:sz="4" w:space="0" w:color="auto"/>
            </w:tcBorders>
            <w:shd w:val="clear" w:color="auto" w:fill="auto"/>
            <w:noWrap/>
            <w:vAlign w:val="center"/>
            <w:hideMark/>
          </w:tcPr>
          <w:p w14:paraId="16F7909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07 [0.84 - 1.36]</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32737FCC"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4 [0.67 - 1.06]</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13FA87C2"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91 [0.77 - 1.09]</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0D36DE5E"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13 [0.94 - 1.37]</w:t>
            </w:r>
          </w:p>
        </w:tc>
        <w:tc>
          <w:tcPr>
            <w:tcW w:w="2356" w:type="dxa"/>
            <w:tcBorders>
              <w:top w:val="nil"/>
              <w:left w:val="nil"/>
              <w:bottom w:val="single" w:sz="4" w:space="0" w:color="auto"/>
              <w:right w:val="single" w:sz="4" w:space="0" w:color="auto"/>
            </w:tcBorders>
            <w:shd w:val="clear" w:color="auto" w:fill="auto"/>
            <w:noWrap/>
            <w:vAlign w:val="center"/>
            <w:hideMark/>
          </w:tcPr>
          <w:p w14:paraId="0CFD7B2B"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8 [0.57 - 1.07]</w:t>
            </w:r>
          </w:p>
        </w:tc>
        <w:tc>
          <w:tcPr>
            <w:tcW w:w="2292" w:type="dxa"/>
            <w:tcBorders>
              <w:top w:val="nil"/>
              <w:left w:val="nil"/>
              <w:bottom w:val="single" w:sz="4" w:space="0" w:color="auto"/>
              <w:right w:val="single" w:sz="4" w:space="0" w:color="auto"/>
            </w:tcBorders>
            <w:shd w:val="clear" w:color="auto" w:fill="auto"/>
            <w:noWrap/>
            <w:vAlign w:val="center"/>
            <w:hideMark/>
          </w:tcPr>
          <w:p w14:paraId="736ACAE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7 [1.07 - 1.74]*</w:t>
            </w:r>
          </w:p>
        </w:tc>
      </w:tr>
      <w:tr w:rsidR="00BC0B9B" w:rsidRPr="00913646" w14:paraId="73EA3F04" w14:textId="77777777" w:rsidTr="00EF0F83">
        <w:trPr>
          <w:trHeight w:val="169"/>
        </w:trPr>
        <w:tc>
          <w:tcPr>
            <w:tcW w:w="16944"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DA907" w14:textId="77777777" w:rsidR="00BC0B9B" w:rsidRPr="00913646" w:rsidRDefault="00BC0B9B" w:rsidP="00EF0F83">
            <w:pPr>
              <w:rPr>
                <w:rFonts w:ascii="Times New Roman" w:eastAsia="Times New Roman" w:hAnsi="Times New Roman" w:cs="Times New Roman"/>
                <w:b/>
                <w:bCs/>
                <w:color w:val="000000"/>
                <w:sz w:val="20"/>
                <w:szCs w:val="20"/>
              </w:rPr>
            </w:pPr>
            <w:r w:rsidRPr="00913646">
              <w:rPr>
                <w:rFonts w:ascii="Times New Roman" w:eastAsia="Times New Roman" w:hAnsi="Times New Roman" w:cs="Times New Roman"/>
                <w:b/>
                <w:bCs/>
                <w:color w:val="000000"/>
                <w:sz w:val="20"/>
                <w:szCs w:val="20"/>
              </w:rPr>
              <w:t>Received ANC Ref. (No)</w:t>
            </w:r>
          </w:p>
        </w:tc>
      </w:tr>
      <w:tr w:rsidR="00BC0B9B" w:rsidRPr="00913646" w14:paraId="14F22D5F" w14:textId="77777777" w:rsidTr="00BC0B9B">
        <w:trPr>
          <w:trHeight w:val="169"/>
        </w:trPr>
        <w:tc>
          <w:tcPr>
            <w:tcW w:w="3043" w:type="dxa"/>
            <w:tcBorders>
              <w:top w:val="nil"/>
              <w:left w:val="single" w:sz="4" w:space="0" w:color="auto"/>
              <w:bottom w:val="nil"/>
              <w:right w:val="single" w:sz="4" w:space="0" w:color="auto"/>
            </w:tcBorders>
            <w:shd w:val="clear" w:color="auto" w:fill="auto"/>
            <w:noWrap/>
            <w:vAlign w:val="center"/>
            <w:hideMark/>
          </w:tcPr>
          <w:p w14:paraId="7C80759C" w14:textId="77777777" w:rsidR="00BC0B9B" w:rsidRPr="00913646" w:rsidRDefault="00BC0B9B" w:rsidP="00EF0F83">
            <w:pP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Yes</w:t>
            </w:r>
          </w:p>
        </w:tc>
        <w:tc>
          <w:tcPr>
            <w:tcW w:w="2321" w:type="dxa"/>
            <w:tcBorders>
              <w:top w:val="nil"/>
              <w:left w:val="nil"/>
              <w:bottom w:val="nil"/>
              <w:right w:val="single" w:sz="4" w:space="0" w:color="auto"/>
            </w:tcBorders>
            <w:shd w:val="clear" w:color="auto" w:fill="auto"/>
            <w:noWrap/>
            <w:vAlign w:val="center"/>
            <w:hideMark/>
          </w:tcPr>
          <w:p w14:paraId="672CD6EF"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51 [1.35 - 1.69] ***</w:t>
            </w: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3E3E7301"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35 [1.21 - 1.52] ***</w:t>
            </w:r>
          </w:p>
        </w:tc>
        <w:tc>
          <w:tcPr>
            <w:tcW w:w="2321" w:type="dxa"/>
            <w:tcBorders>
              <w:top w:val="single" w:sz="4" w:space="0" w:color="auto"/>
              <w:left w:val="nil"/>
              <w:bottom w:val="single" w:sz="4" w:space="0" w:color="auto"/>
              <w:right w:val="single" w:sz="4" w:space="0" w:color="auto"/>
            </w:tcBorders>
            <w:shd w:val="clear" w:color="auto" w:fill="auto"/>
            <w:noWrap/>
            <w:vAlign w:val="center"/>
            <w:hideMark/>
          </w:tcPr>
          <w:p w14:paraId="7CCEC19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1.50 [1.32 - 1.70] ***</w:t>
            </w:r>
          </w:p>
        </w:tc>
        <w:tc>
          <w:tcPr>
            <w:tcW w:w="2291" w:type="dxa"/>
            <w:tcBorders>
              <w:top w:val="single" w:sz="4" w:space="0" w:color="auto"/>
              <w:left w:val="nil"/>
              <w:bottom w:val="single" w:sz="4" w:space="0" w:color="auto"/>
              <w:right w:val="single" w:sz="4" w:space="0" w:color="auto"/>
            </w:tcBorders>
            <w:shd w:val="clear" w:color="auto" w:fill="auto"/>
            <w:noWrap/>
            <w:vAlign w:val="center"/>
            <w:hideMark/>
          </w:tcPr>
          <w:p w14:paraId="22E55144"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9 [0.81 - 0.98]*</w:t>
            </w:r>
          </w:p>
        </w:tc>
        <w:tc>
          <w:tcPr>
            <w:tcW w:w="2356" w:type="dxa"/>
            <w:tcBorders>
              <w:top w:val="nil"/>
              <w:left w:val="nil"/>
              <w:bottom w:val="nil"/>
              <w:right w:val="single" w:sz="4" w:space="0" w:color="auto"/>
            </w:tcBorders>
            <w:shd w:val="clear" w:color="auto" w:fill="auto"/>
            <w:noWrap/>
            <w:vAlign w:val="center"/>
            <w:hideMark/>
          </w:tcPr>
          <w:p w14:paraId="526B52FA"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81 [0.70 - 0.95]**</w:t>
            </w:r>
          </w:p>
        </w:tc>
        <w:tc>
          <w:tcPr>
            <w:tcW w:w="2292" w:type="dxa"/>
            <w:tcBorders>
              <w:top w:val="nil"/>
              <w:left w:val="nil"/>
              <w:bottom w:val="nil"/>
              <w:right w:val="single" w:sz="4" w:space="0" w:color="auto"/>
            </w:tcBorders>
            <w:shd w:val="clear" w:color="auto" w:fill="auto"/>
            <w:noWrap/>
            <w:vAlign w:val="center"/>
            <w:hideMark/>
          </w:tcPr>
          <w:p w14:paraId="7A5B2047" w14:textId="77777777" w:rsidR="00BC0B9B" w:rsidRPr="00913646" w:rsidRDefault="00BC0B9B" w:rsidP="00EF0F83">
            <w:pPr>
              <w:jc w:val="center"/>
              <w:rPr>
                <w:rFonts w:ascii="Times New Roman" w:eastAsia="Times New Roman" w:hAnsi="Times New Roman" w:cs="Times New Roman"/>
                <w:color w:val="000000"/>
                <w:sz w:val="20"/>
                <w:szCs w:val="20"/>
              </w:rPr>
            </w:pPr>
            <w:r w:rsidRPr="00913646">
              <w:rPr>
                <w:rFonts w:ascii="Times New Roman" w:eastAsia="Times New Roman" w:hAnsi="Times New Roman" w:cs="Times New Roman"/>
                <w:color w:val="000000"/>
                <w:sz w:val="20"/>
                <w:szCs w:val="20"/>
              </w:rPr>
              <w:t>0.76 [0.63 - 0.92]**</w:t>
            </w:r>
          </w:p>
        </w:tc>
      </w:tr>
      <w:tr w:rsidR="00BC0B9B" w:rsidRPr="00913646" w14:paraId="6DC1C1BD" w14:textId="77777777" w:rsidTr="008F0C98">
        <w:trPr>
          <w:trHeight w:val="169"/>
        </w:trPr>
        <w:tc>
          <w:tcPr>
            <w:tcW w:w="10005" w:type="dxa"/>
            <w:gridSpan w:val="4"/>
            <w:tcBorders>
              <w:top w:val="nil"/>
              <w:left w:val="single" w:sz="4" w:space="0" w:color="auto"/>
              <w:bottom w:val="single" w:sz="4" w:space="0" w:color="auto"/>
              <w:right w:val="single" w:sz="4" w:space="0" w:color="auto"/>
            </w:tcBorders>
            <w:shd w:val="clear" w:color="auto" w:fill="auto"/>
            <w:noWrap/>
            <w:vAlign w:val="center"/>
          </w:tcPr>
          <w:p w14:paraId="2A1C6D3E" w14:textId="77777777" w:rsidR="00BC0B9B" w:rsidRDefault="00BC0B9B" w:rsidP="00BC0B9B">
            <w:pPr>
              <w:rPr>
                <w:rFonts w:ascii="Times New Roman" w:hAnsi="Times New Roman" w:cs="Times New Roman"/>
                <w:color w:val="000000"/>
                <w:sz w:val="20"/>
                <w:szCs w:val="20"/>
              </w:rPr>
            </w:pPr>
            <w:r w:rsidRPr="00EF782F">
              <w:rPr>
                <w:rFonts w:ascii="Times New Roman" w:hAnsi="Times New Roman" w:cs="Times New Roman"/>
                <w:color w:val="000000"/>
                <w:sz w:val="20"/>
                <w:szCs w:val="20"/>
              </w:rPr>
              <w:lastRenderedPageBreak/>
              <w:t>*p&lt;0.05, **p&lt;0.01, ***p&lt;0.001</w:t>
            </w:r>
            <w:r>
              <w:rPr>
                <w:rFonts w:ascii="Times New Roman" w:hAnsi="Times New Roman" w:cs="Times New Roman"/>
                <w:color w:val="000000"/>
                <w:sz w:val="20"/>
                <w:szCs w:val="20"/>
              </w:rPr>
              <w:t xml:space="preserve"> (p indicates</w:t>
            </w:r>
            <w:r w:rsidRPr="00EF782F">
              <w:rPr>
                <w:rFonts w:ascii="Times New Roman" w:hAnsi="Times New Roman" w:cs="Times New Roman"/>
                <w:i/>
                <w:iCs/>
                <w:color w:val="000000"/>
                <w:sz w:val="20"/>
                <w:szCs w:val="20"/>
              </w:rPr>
              <w:t xml:space="preserve"> P</w:t>
            </w:r>
            <w:r>
              <w:rPr>
                <w:rFonts w:ascii="Times New Roman" w:hAnsi="Times New Roman" w:cs="Times New Roman"/>
                <w:color w:val="000000"/>
                <w:sz w:val="20"/>
                <w:szCs w:val="20"/>
              </w:rPr>
              <w:t>-Value)</w:t>
            </w:r>
          </w:p>
          <w:p w14:paraId="1F97BDD0" w14:textId="77777777" w:rsidR="00BC0B9B" w:rsidRPr="00DB5186" w:rsidRDefault="00BC0B9B" w:rsidP="00BC0B9B">
            <w:pPr>
              <w:rPr>
                <w:rFonts w:ascii="Times New Roman" w:hAnsi="Times New Roman" w:cs="Times New Roman"/>
                <w:color w:val="000000"/>
                <w:sz w:val="20"/>
                <w:szCs w:val="20"/>
              </w:rPr>
            </w:pPr>
            <w:r>
              <w:rPr>
                <w:rFonts w:ascii="Times New Roman" w:hAnsi="Times New Roman" w:cs="Times New Roman"/>
                <w:color w:val="000000"/>
                <w:sz w:val="20"/>
                <w:szCs w:val="20"/>
              </w:rPr>
              <w:t>a= “</w:t>
            </w:r>
            <w:r w:rsidRPr="00F37298">
              <w:rPr>
                <w:rFonts w:ascii="Times New Roman" w:hAnsi="Times New Roman" w:cs="Times New Roman"/>
                <w:color w:val="000000"/>
                <w:sz w:val="20"/>
                <w:szCs w:val="20"/>
              </w:rPr>
              <w:t>Non-standard curriculum</w:t>
            </w:r>
            <w:r>
              <w:rPr>
                <w:rFonts w:ascii="Times New Roman" w:hAnsi="Times New Roman" w:cs="Times New Roman"/>
                <w:color w:val="000000"/>
                <w:sz w:val="20"/>
                <w:szCs w:val="20"/>
              </w:rPr>
              <w:t>” data were not collected in 2012-13 5 and 2019.</w:t>
            </w:r>
          </w:p>
          <w:p w14:paraId="1B59A9AF" w14:textId="77777777" w:rsidR="00BC0B9B" w:rsidRDefault="00BC0B9B" w:rsidP="00BC0B9B">
            <w:pPr>
              <w:rPr>
                <w:rFonts w:ascii="Times New Roman" w:hAnsi="Times New Roman" w:cs="Times New Roman"/>
                <w:color w:val="000000"/>
                <w:sz w:val="20"/>
                <w:szCs w:val="20"/>
              </w:rPr>
            </w:pPr>
            <w:r>
              <w:rPr>
                <w:rFonts w:ascii="Times New Roman" w:hAnsi="Times New Roman" w:cs="Times New Roman"/>
                <w:color w:val="000000"/>
                <w:sz w:val="20"/>
                <w:szCs w:val="20"/>
              </w:rPr>
              <w:t>b= “Tribal” data were not collected in 2012-13 and 2019.</w:t>
            </w:r>
          </w:p>
          <w:p w14:paraId="59CF5F3C" w14:textId="77777777" w:rsidR="00BC0B9B" w:rsidRPr="00DB5186" w:rsidRDefault="00BC0B9B" w:rsidP="00BC0B9B">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 </w:t>
            </w:r>
            <w:r w:rsidRPr="00F37298">
              <w:rPr>
                <w:rFonts w:ascii="Times New Roman" w:hAnsi="Times New Roman" w:cs="Times New Roman"/>
                <w:color w:val="000000"/>
                <w:sz w:val="20"/>
                <w:szCs w:val="20"/>
              </w:rPr>
              <w:t>Mymensingh</w:t>
            </w:r>
            <w:r>
              <w:rPr>
                <w:rFonts w:ascii="Times New Roman" w:hAnsi="Times New Roman" w:cs="Times New Roman"/>
                <w:color w:val="000000"/>
                <w:sz w:val="20"/>
                <w:szCs w:val="20"/>
              </w:rPr>
              <w:t xml:space="preserve"> division was established in 2015.</w:t>
            </w:r>
          </w:p>
          <w:p w14:paraId="038577A3" w14:textId="77777777" w:rsidR="00BC0B9B" w:rsidRDefault="00BC0B9B" w:rsidP="00BC0B9B">
            <w:pPr>
              <w:rPr>
                <w:rFonts w:ascii="Times New Roman" w:hAnsi="Times New Roman" w:cs="Times New Roman"/>
                <w:color w:val="000000"/>
                <w:sz w:val="20"/>
                <w:szCs w:val="20"/>
              </w:rPr>
            </w:pPr>
            <w:r>
              <w:rPr>
                <w:rFonts w:ascii="Times New Roman" w:hAnsi="Times New Roman" w:cs="Times New Roman"/>
                <w:color w:val="000000"/>
                <w:sz w:val="20"/>
                <w:szCs w:val="20"/>
              </w:rPr>
              <w:t>d= Rangpur division was established in 1 July 2010.</w:t>
            </w:r>
          </w:p>
          <w:p w14:paraId="6B4D9741" w14:textId="2622AFEF" w:rsidR="00BC0B9B" w:rsidRPr="00913646" w:rsidRDefault="00BC0B9B" w:rsidP="00BC0B9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w:t>
            </w:r>
            <w:r>
              <w:rPr>
                <w:rFonts w:ascii="Times New Roman" w:hAnsi="Times New Roman" w:cs="Times New Roman"/>
                <w:color w:val="000000"/>
                <w:sz w:val="20"/>
                <w:szCs w:val="20"/>
              </w:rPr>
              <w:t xml:space="preserve">= </w:t>
            </w:r>
            <w:r w:rsidRPr="00F37298">
              <w:rPr>
                <w:rFonts w:ascii="Times New Roman" w:hAnsi="Times New Roman" w:cs="Times New Roman"/>
                <w:color w:val="000000"/>
                <w:sz w:val="20"/>
                <w:szCs w:val="20"/>
              </w:rPr>
              <w:t>Government service</w:t>
            </w:r>
            <w:r>
              <w:rPr>
                <w:rFonts w:ascii="Times New Roman" w:hAnsi="Times New Roman" w:cs="Times New Roman"/>
                <w:color w:val="000000"/>
                <w:sz w:val="20"/>
                <w:szCs w:val="20"/>
              </w:rPr>
              <w:t>s include “Government hospital, Govt. clinic, Govt. health center and Other public services”</w:t>
            </w:r>
          </w:p>
          <w:p w14:paraId="64780D78" w14:textId="77777777" w:rsidR="00BC0B9B" w:rsidRPr="00913646" w:rsidRDefault="00BC0B9B" w:rsidP="00BC0B9B">
            <w:pPr>
              <w:rPr>
                <w:rFonts w:ascii="Times New Roman" w:eastAsia="Times New Roman" w:hAnsi="Times New Roman" w:cs="Times New Roman"/>
                <w:color w:val="000000"/>
                <w:sz w:val="20"/>
                <w:szCs w:val="20"/>
              </w:rPr>
            </w:pPr>
          </w:p>
        </w:tc>
        <w:tc>
          <w:tcPr>
            <w:tcW w:w="6939" w:type="dxa"/>
            <w:gridSpan w:val="3"/>
            <w:tcBorders>
              <w:top w:val="single" w:sz="4" w:space="0" w:color="auto"/>
              <w:left w:val="nil"/>
              <w:bottom w:val="single" w:sz="4" w:space="0" w:color="auto"/>
              <w:right w:val="single" w:sz="4" w:space="0" w:color="auto"/>
            </w:tcBorders>
            <w:shd w:val="clear" w:color="auto" w:fill="auto"/>
            <w:noWrap/>
            <w:vAlign w:val="center"/>
          </w:tcPr>
          <w:p w14:paraId="441B10D8" w14:textId="4B33771E" w:rsidR="00BC0B9B" w:rsidRPr="00BC0B9B" w:rsidRDefault="00BC0B9B" w:rsidP="00BC0B9B">
            <w:pPr>
              <w:rPr>
                <w:rFonts w:ascii="Times New Roman" w:eastAsia="Times New Roman" w:hAnsi="Times New Roman" w:cs="Times New Roman"/>
                <w:color w:val="000000"/>
                <w:sz w:val="20"/>
                <w:szCs w:val="20"/>
              </w:rPr>
            </w:pPr>
            <w:r w:rsidRPr="00BC0B9B">
              <w:rPr>
                <w:rFonts w:ascii="Times New Roman" w:eastAsia="Times New Roman" w:hAnsi="Times New Roman" w:cs="Times New Roman"/>
                <w:color w:val="000000"/>
                <w:sz w:val="20"/>
                <w:szCs w:val="20"/>
              </w:rPr>
              <w:t>f</w:t>
            </w:r>
            <w:r w:rsidRPr="00BC0B9B">
              <w:rPr>
                <w:rFonts w:ascii="Times New Roman" w:eastAsia="Times New Roman" w:hAnsi="Times New Roman" w:cs="Times New Roman"/>
                <w:color w:val="000000"/>
                <w:sz w:val="20"/>
                <w:szCs w:val="20"/>
              </w:rPr>
              <w:t>= “Other” include “Other home, and other values</w:t>
            </w:r>
            <w:r w:rsidR="002D38D1">
              <w:rPr>
                <w:rFonts w:ascii="Times New Roman" w:eastAsia="Times New Roman" w:hAnsi="Times New Roman" w:cs="Times New Roman"/>
                <w:color w:val="000000"/>
                <w:sz w:val="20"/>
                <w:szCs w:val="20"/>
              </w:rPr>
              <w:t xml:space="preserve"> provided by MICS</w:t>
            </w:r>
            <w:r w:rsidRPr="00BC0B9B">
              <w:rPr>
                <w:rFonts w:ascii="Times New Roman" w:eastAsia="Times New Roman" w:hAnsi="Times New Roman" w:cs="Times New Roman"/>
                <w:color w:val="000000"/>
                <w:sz w:val="20"/>
                <w:szCs w:val="20"/>
              </w:rPr>
              <w:t>.</w:t>
            </w:r>
          </w:p>
          <w:p w14:paraId="5D61FCC4" w14:textId="106D9278" w:rsidR="00BC0B9B" w:rsidRPr="00BC0B9B" w:rsidRDefault="00BC0B9B" w:rsidP="00BC0B9B">
            <w:pPr>
              <w:rPr>
                <w:rFonts w:ascii="Times New Roman" w:eastAsia="Times New Roman" w:hAnsi="Times New Roman" w:cs="Times New Roman"/>
                <w:color w:val="000000"/>
                <w:sz w:val="20"/>
                <w:szCs w:val="20"/>
              </w:rPr>
            </w:pPr>
            <w:r w:rsidRPr="00BC0B9B">
              <w:rPr>
                <w:rFonts w:ascii="Times New Roman" w:eastAsia="Times New Roman" w:hAnsi="Times New Roman" w:cs="Times New Roman"/>
                <w:color w:val="000000"/>
                <w:sz w:val="20"/>
                <w:szCs w:val="20"/>
              </w:rPr>
              <w:t>g= Private services include “Private clinic, private hospital, private maternity home and other private medical”</w:t>
            </w:r>
          </w:p>
          <w:p w14:paraId="38E96B2F" w14:textId="77777777" w:rsidR="00BC0B9B" w:rsidRPr="00913646" w:rsidRDefault="00BC0B9B" w:rsidP="00BC0B9B">
            <w:pPr>
              <w:rPr>
                <w:rFonts w:ascii="Times New Roman" w:eastAsia="Times New Roman" w:hAnsi="Times New Roman" w:cs="Times New Roman"/>
                <w:color w:val="000000"/>
                <w:sz w:val="20"/>
                <w:szCs w:val="20"/>
              </w:rPr>
            </w:pPr>
          </w:p>
        </w:tc>
      </w:tr>
    </w:tbl>
    <w:p w14:paraId="29C34671" w14:textId="77777777" w:rsidR="00BC0B9B" w:rsidRDefault="00BC0B9B" w:rsidP="00BC0B9B">
      <w:pPr>
        <w:rPr>
          <w:rFonts w:ascii="Times New Roman" w:hAnsi="Times New Roman" w:cs="Times New Roman"/>
          <w:sz w:val="20"/>
          <w:szCs w:val="20"/>
        </w:rPr>
      </w:pPr>
    </w:p>
    <w:p w14:paraId="437227FB" w14:textId="77777777" w:rsidR="00BC0B9B" w:rsidRDefault="00BC0B9B" w:rsidP="00BC0B9B">
      <w:pPr>
        <w:rPr>
          <w:rFonts w:ascii="Times New Roman" w:hAnsi="Times New Roman" w:cs="Times New Roman"/>
          <w:sz w:val="20"/>
          <w:szCs w:val="20"/>
        </w:rPr>
      </w:pPr>
    </w:p>
    <w:p w14:paraId="0D74943D" w14:textId="77777777" w:rsidR="00BC0B9B" w:rsidRPr="00473AC2" w:rsidRDefault="00BC0B9B" w:rsidP="00BC0B9B">
      <w:pPr>
        <w:rPr>
          <w:rFonts w:ascii="Times New Roman" w:hAnsi="Times New Roman" w:cs="Times New Roman"/>
          <w:sz w:val="20"/>
          <w:szCs w:val="20"/>
        </w:rPr>
      </w:pPr>
    </w:p>
    <w:p w14:paraId="39FD7884" w14:textId="6345A3E2" w:rsidR="00E11F0A" w:rsidRDefault="00E11F0A" w:rsidP="00BC0B9B">
      <w:pPr>
        <w:rPr>
          <w:rFonts w:ascii="Times New Roman" w:hAnsi="Times New Roman" w:cs="Times New Roman"/>
        </w:rPr>
      </w:pPr>
    </w:p>
    <w:sectPr w:rsidR="00E11F0A" w:rsidSect="00A4108B">
      <w:pgSz w:w="20160" w:h="12240" w:orient="landscape" w:code="5"/>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70806" w14:textId="77777777" w:rsidR="008F1E6C" w:rsidRDefault="008F1E6C" w:rsidP="00E11F0A">
      <w:r>
        <w:separator/>
      </w:r>
    </w:p>
  </w:endnote>
  <w:endnote w:type="continuationSeparator" w:id="0">
    <w:p w14:paraId="32DDDFD8" w14:textId="77777777" w:rsidR="008F1E6C" w:rsidRDefault="008F1E6C" w:rsidP="00E11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85AFE" w14:textId="77777777" w:rsidR="008F1E6C" w:rsidRDefault="008F1E6C" w:rsidP="00E11F0A">
      <w:r>
        <w:separator/>
      </w:r>
    </w:p>
  </w:footnote>
  <w:footnote w:type="continuationSeparator" w:id="0">
    <w:p w14:paraId="38F9484C" w14:textId="77777777" w:rsidR="008F1E6C" w:rsidRDefault="008F1E6C" w:rsidP="00E11F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49CD"/>
    <w:multiLevelType w:val="multilevel"/>
    <w:tmpl w:val="39C2273C"/>
    <w:lvl w:ilvl="0">
      <w:start w:val="1"/>
      <w:numFmt w:val="decimal"/>
      <w:lvlText w:val="%1."/>
      <w:lvlJc w:val="left"/>
      <w:pPr>
        <w:ind w:left="360" w:hanging="360"/>
      </w:pPr>
      <w:rPr>
        <w:rFonts w:hint="default"/>
      </w:rPr>
    </w:lvl>
    <w:lvl w:ilvl="1">
      <w:start w:val="5"/>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7E50D17"/>
    <w:multiLevelType w:val="hybridMultilevel"/>
    <w:tmpl w:val="389E8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D1B2F"/>
    <w:multiLevelType w:val="multilevel"/>
    <w:tmpl w:val="1048D7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D31A55"/>
    <w:multiLevelType w:val="hybridMultilevel"/>
    <w:tmpl w:val="727A3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9C2227"/>
    <w:multiLevelType w:val="hybridMultilevel"/>
    <w:tmpl w:val="727A3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922246"/>
    <w:multiLevelType w:val="hybridMultilevel"/>
    <w:tmpl w:val="727A3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F848D1"/>
    <w:multiLevelType w:val="hybridMultilevel"/>
    <w:tmpl w:val="8444CB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F16E70"/>
    <w:multiLevelType w:val="multilevel"/>
    <w:tmpl w:val="15D623DC"/>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9EA2772"/>
    <w:multiLevelType w:val="multilevel"/>
    <w:tmpl w:val="D4B846AC"/>
    <w:lvl w:ilvl="0">
      <w:start w:val="3"/>
      <w:numFmt w:val="decimal"/>
      <w:lvlText w:val="%1"/>
      <w:lvlJc w:val="left"/>
      <w:pPr>
        <w:ind w:left="375" w:hanging="375"/>
      </w:pPr>
      <w:rPr>
        <w:rFonts w:hint="default"/>
      </w:rPr>
    </w:lvl>
    <w:lvl w:ilvl="1">
      <w:start w:val="4"/>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6BFA346B"/>
    <w:multiLevelType w:val="hybridMultilevel"/>
    <w:tmpl w:val="727A3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532830"/>
    <w:multiLevelType w:val="hybridMultilevel"/>
    <w:tmpl w:val="08201D34"/>
    <w:lvl w:ilvl="0" w:tplc="36F23614">
      <w:start w:val="1"/>
      <w:numFmt w:val="decimal"/>
      <w:lvlText w:val="%1."/>
      <w:lvlJc w:val="left"/>
      <w:pPr>
        <w:ind w:left="720" w:hanging="360"/>
      </w:pPr>
      <w:rPr>
        <w:rFonts w:ascii="Times New Roman" w:hAnsi="Times New Roman" w:cs="Times New Roma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3873207">
    <w:abstractNumId w:val="6"/>
  </w:num>
  <w:num w:numId="2" w16cid:durableId="1131361835">
    <w:abstractNumId w:val="1"/>
  </w:num>
  <w:num w:numId="3" w16cid:durableId="1791826564">
    <w:abstractNumId w:val="10"/>
  </w:num>
  <w:num w:numId="4" w16cid:durableId="1770005674">
    <w:abstractNumId w:val="9"/>
  </w:num>
  <w:num w:numId="5" w16cid:durableId="82342467">
    <w:abstractNumId w:val="5"/>
  </w:num>
  <w:num w:numId="6" w16cid:durableId="239289251">
    <w:abstractNumId w:val="4"/>
  </w:num>
  <w:num w:numId="7" w16cid:durableId="725031594">
    <w:abstractNumId w:val="3"/>
  </w:num>
  <w:num w:numId="8" w16cid:durableId="832529077">
    <w:abstractNumId w:val="2"/>
  </w:num>
  <w:num w:numId="9" w16cid:durableId="1131754126">
    <w:abstractNumId w:val="0"/>
  </w:num>
  <w:num w:numId="10" w16cid:durableId="638414658">
    <w:abstractNumId w:val="8"/>
  </w:num>
  <w:num w:numId="11" w16cid:durableId="13655240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CF9"/>
    <w:rsid w:val="000005A4"/>
    <w:rsid w:val="00002222"/>
    <w:rsid w:val="00004AC3"/>
    <w:rsid w:val="0000519E"/>
    <w:rsid w:val="0001416B"/>
    <w:rsid w:val="00022524"/>
    <w:rsid w:val="000241E8"/>
    <w:rsid w:val="00026643"/>
    <w:rsid w:val="00026D5F"/>
    <w:rsid w:val="00043948"/>
    <w:rsid w:val="000540FE"/>
    <w:rsid w:val="000544F8"/>
    <w:rsid w:val="000626ED"/>
    <w:rsid w:val="000635E4"/>
    <w:rsid w:val="00065778"/>
    <w:rsid w:val="0006630D"/>
    <w:rsid w:val="00067A98"/>
    <w:rsid w:val="000721E5"/>
    <w:rsid w:val="00086743"/>
    <w:rsid w:val="00086ACB"/>
    <w:rsid w:val="00086E6C"/>
    <w:rsid w:val="000922CB"/>
    <w:rsid w:val="00096907"/>
    <w:rsid w:val="000A2842"/>
    <w:rsid w:val="000A4D77"/>
    <w:rsid w:val="000A6445"/>
    <w:rsid w:val="000A7252"/>
    <w:rsid w:val="000B5680"/>
    <w:rsid w:val="000B6760"/>
    <w:rsid w:val="000C02E7"/>
    <w:rsid w:val="000D2DB1"/>
    <w:rsid w:val="000E1C48"/>
    <w:rsid w:val="000E4017"/>
    <w:rsid w:val="000E53A0"/>
    <w:rsid w:val="000F6D64"/>
    <w:rsid w:val="0010065F"/>
    <w:rsid w:val="00101F50"/>
    <w:rsid w:val="001055C4"/>
    <w:rsid w:val="00105DA2"/>
    <w:rsid w:val="00106E50"/>
    <w:rsid w:val="001073D5"/>
    <w:rsid w:val="00112697"/>
    <w:rsid w:val="0012324B"/>
    <w:rsid w:val="00127954"/>
    <w:rsid w:val="001308F3"/>
    <w:rsid w:val="00143AED"/>
    <w:rsid w:val="00150E4E"/>
    <w:rsid w:val="00152244"/>
    <w:rsid w:val="001538BA"/>
    <w:rsid w:val="00154FE8"/>
    <w:rsid w:val="00160379"/>
    <w:rsid w:val="001669F8"/>
    <w:rsid w:val="00167CF4"/>
    <w:rsid w:val="001716BA"/>
    <w:rsid w:val="00173D92"/>
    <w:rsid w:val="00174DF5"/>
    <w:rsid w:val="001818A0"/>
    <w:rsid w:val="00187F3D"/>
    <w:rsid w:val="0019468F"/>
    <w:rsid w:val="001A0A58"/>
    <w:rsid w:val="001B132E"/>
    <w:rsid w:val="001B5067"/>
    <w:rsid w:val="001B56B9"/>
    <w:rsid w:val="001C519C"/>
    <w:rsid w:val="001C528A"/>
    <w:rsid w:val="001D2236"/>
    <w:rsid w:val="001D6CD2"/>
    <w:rsid w:val="001E0A5E"/>
    <w:rsid w:val="001E3B31"/>
    <w:rsid w:val="001E6278"/>
    <w:rsid w:val="001F0091"/>
    <w:rsid w:val="001F5175"/>
    <w:rsid w:val="00201E0A"/>
    <w:rsid w:val="00205A39"/>
    <w:rsid w:val="00206674"/>
    <w:rsid w:val="0021683E"/>
    <w:rsid w:val="00220FC8"/>
    <w:rsid w:val="002221BC"/>
    <w:rsid w:val="00222615"/>
    <w:rsid w:val="00223630"/>
    <w:rsid w:val="00225A4C"/>
    <w:rsid w:val="00232B17"/>
    <w:rsid w:val="002379BA"/>
    <w:rsid w:val="00237D16"/>
    <w:rsid w:val="002455E1"/>
    <w:rsid w:val="002523AD"/>
    <w:rsid w:val="002539F0"/>
    <w:rsid w:val="00257836"/>
    <w:rsid w:val="00261231"/>
    <w:rsid w:val="002646C0"/>
    <w:rsid w:val="00267853"/>
    <w:rsid w:val="002725D1"/>
    <w:rsid w:val="00283D3B"/>
    <w:rsid w:val="002938AA"/>
    <w:rsid w:val="002A0619"/>
    <w:rsid w:val="002A3007"/>
    <w:rsid w:val="002B7F2F"/>
    <w:rsid w:val="002C3769"/>
    <w:rsid w:val="002C4A72"/>
    <w:rsid w:val="002C74FA"/>
    <w:rsid w:val="002D38D1"/>
    <w:rsid w:val="002D3DB2"/>
    <w:rsid w:val="002E25A2"/>
    <w:rsid w:val="002E77C1"/>
    <w:rsid w:val="002F05B2"/>
    <w:rsid w:val="002F45D0"/>
    <w:rsid w:val="002F54D0"/>
    <w:rsid w:val="00300294"/>
    <w:rsid w:val="003133C2"/>
    <w:rsid w:val="0031449B"/>
    <w:rsid w:val="003303EA"/>
    <w:rsid w:val="00334E00"/>
    <w:rsid w:val="00341CF0"/>
    <w:rsid w:val="0034363E"/>
    <w:rsid w:val="003527CD"/>
    <w:rsid w:val="003533D1"/>
    <w:rsid w:val="003536A3"/>
    <w:rsid w:val="00357B40"/>
    <w:rsid w:val="00360793"/>
    <w:rsid w:val="00361A07"/>
    <w:rsid w:val="0036428D"/>
    <w:rsid w:val="00365A23"/>
    <w:rsid w:val="00370895"/>
    <w:rsid w:val="00374112"/>
    <w:rsid w:val="00375BDF"/>
    <w:rsid w:val="00382180"/>
    <w:rsid w:val="003857E5"/>
    <w:rsid w:val="0038729D"/>
    <w:rsid w:val="003939EF"/>
    <w:rsid w:val="003A6486"/>
    <w:rsid w:val="003A6737"/>
    <w:rsid w:val="003A7DEC"/>
    <w:rsid w:val="003A7F54"/>
    <w:rsid w:val="003B0535"/>
    <w:rsid w:val="003B074D"/>
    <w:rsid w:val="003B0DA3"/>
    <w:rsid w:val="003B18CF"/>
    <w:rsid w:val="003B230F"/>
    <w:rsid w:val="003B3977"/>
    <w:rsid w:val="003B39A0"/>
    <w:rsid w:val="003B5A2A"/>
    <w:rsid w:val="003C6278"/>
    <w:rsid w:val="003C662A"/>
    <w:rsid w:val="003D3E7E"/>
    <w:rsid w:val="003E515D"/>
    <w:rsid w:val="003E6A4F"/>
    <w:rsid w:val="003F0224"/>
    <w:rsid w:val="003F1AA9"/>
    <w:rsid w:val="003F6380"/>
    <w:rsid w:val="00406122"/>
    <w:rsid w:val="00407DA3"/>
    <w:rsid w:val="00411DA0"/>
    <w:rsid w:val="00412544"/>
    <w:rsid w:val="00421F66"/>
    <w:rsid w:val="004366FB"/>
    <w:rsid w:val="00437B30"/>
    <w:rsid w:val="00437BCB"/>
    <w:rsid w:val="004459AA"/>
    <w:rsid w:val="0046416D"/>
    <w:rsid w:val="0046420F"/>
    <w:rsid w:val="00471E6F"/>
    <w:rsid w:val="00477B31"/>
    <w:rsid w:val="0048136D"/>
    <w:rsid w:val="004876DC"/>
    <w:rsid w:val="00494AD5"/>
    <w:rsid w:val="00495A7D"/>
    <w:rsid w:val="00495B9D"/>
    <w:rsid w:val="004A3CD3"/>
    <w:rsid w:val="004B053B"/>
    <w:rsid w:val="004B23DF"/>
    <w:rsid w:val="004B2660"/>
    <w:rsid w:val="004C25DB"/>
    <w:rsid w:val="004C319F"/>
    <w:rsid w:val="004C4392"/>
    <w:rsid w:val="004D2473"/>
    <w:rsid w:val="004D3253"/>
    <w:rsid w:val="004D4A8B"/>
    <w:rsid w:val="004E14E4"/>
    <w:rsid w:val="004E7773"/>
    <w:rsid w:val="004F31C4"/>
    <w:rsid w:val="004F36AA"/>
    <w:rsid w:val="004F54C0"/>
    <w:rsid w:val="00501F22"/>
    <w:rsid w:val="005020DA"/>
    <w:rsid w:val="00506829"/>
    <w:rsid w:val="0050755C"/>
    <w:rsid w:val="00511448"/>
    <w:rsid w:val="005129FA"/>
    <w:rsid w:val="00521780"/>
    <w:rsid w:val="00522FCF"/>
    <w:rsid w:val="005253D7"/>
    <w:rsid w:val="00531411"/>
    <w:rsid w:val="00533E01"/>
    <w:rsid w:val="005348F9"/>
    <w:rsid w:val="005352F6"/>
    <w:rsid w:val="00537DD8"/>
    <w:rsid w:val="0054040C"/>
    <w:rsid w:val="00552457"/>
    <w:rsid w:val="005545CE"/>
    <w:rsid w:val="00555837"/>
    <w:rsid w:val="00557759"/>
    <w:rsid w:val="00561874"/>
    <w:rsid w:val="0056383D"/>
    <w:rsid w:val="0056468E"/>
    <w:rsid w:val="0057190B"/>
    <w:rsid w:val="00572263"/>
    <w:rsid w:val="00575BE9"/>
    <w:rsid w:val="005761DE"/>
    <w:rsid w:val="0057688C"/>
    <w:rsid w:val="00582331"/>
    <w:rsid w:val="00582EA8"/>
    <w:rsid w:val="00585C4E"/>
    <w:rsid w:val="00587EB2"/>
    <w:rsid w:val="00591C28"/>
    <w:rsid w:val="0059475B"/>
    <w:rsid w:val="005A06C6"/>
    <w:rsid w:val="005A0AEF"/>
    <w:rsid w:val="005A164B"/>
    <w:rsid w:val="005A529F"/>
    <w:rsid w:val="005B1CBC"/>
    <w:rsid w:val="005B29BB"/>
    <w:rsid w:val="005B3D70"/>
    <w:rsid w:val="005B4D1A"/>
    <w:rsid w:val="005C1D3A"/>
    <w:rsid w:val="005C5414"/>
    <w:rsid w:val="005D02AB"/>
    <w:rsid w:val="005E57B6"/>
    <w:rsid w:val="005E7D08"/>
    <w:rsid w:val="005F42C4"/>
    <w:rsid w:val="005F66CC"/>
    <w:rsid w:val="00603CE9"/>
    <w:rsid w:val="0061092B"/>
    <w:rsid w:val="0061102F"/>
    <w:rsid w:val="00617783"/>
    <w:rsid w:val="0062022B"/>
    <w:rsid w:val="00621CD5"/>
    <w:rsid w:val="00623676"/>
    <w:rsid w:val="00630BC3"/>
    <w:rsid w:val="0063495D"/>
    <w:rsid w:val="00637A12"/>
    <w:rsid w:val="00640D16"/>
    <w:rsid w:val="00641C2A"/>
    <w:rsid w:val="00643948"/>
    <w:rsid w:val="00646A00"/>
    <w:rsid w:val="00646B07"/>
    <w:rsid w:val="00650686"/>
    <w:rsid w:val="006543B6"/>
    <w:rsid w:val="006572EA"/>
    <w:rsid w:val="006610A0"/>
    <w:rsid w:val="00661CDC"/>
    <w:rsid w:val="0066695A"/>
    <w:rsid w:val="00667E7D"/>
    <w:rsid w:val="0067334C"/>
    <w:rsid w:val="00677C69"/>
    <w:rsid w:val="00680070"/>
    <w:rsid w:val="00680714"/>
    <w:rsid w:val="00681F08"/>
    <w:rsid w:val="00682D3E"/>
    <w:rsid w:val="00683086"/>
    <w:rsid w:val="006855C5"/>
    <w:rsid w:val="00687196"/>
    <w:rsid w:val="00692AD4"/>
    <w:rsid w:val="00697768"/>
    <w:rsid w:val="006B343B"/>
    <w:rsid w:val="006C520D"/>
    <w:rsid w:val="006D1B72"/>
    <w:rsid w:val="006D220F"/>
    <w:rsid w:val="006D3C66"/>
    <w:rsid w:val="006D7879"/>
    <w:rsid w:val="006E0042"/>
    <w:rsid w:val="006E3041"/>
    <w:rsid w:val="006E6AB1"/>
    <w:rsid w:val="006E7156"/>
    <w:rsid w:val="006F001E"/>
    <w:rsid w:val="006F05F3"/>
    <w:rsid w:val="006F2C30"/>
    <w:rsid w:val="00704104"/>
    <w:rsid w:val="0070688F"/>
    <w:rsid w:val="007107BD"/>
    <w:rsid w:val="00711A2E"/>
    <w:rsid w:val="00712842"/>
    <w:rsid w:val="00724F39"/>
    <w:rsid w:val="00726B79"/>
    <w:rsid w:val="00734924"/>
    <w:rsid w:val="00735134"/>
    <w:rsid w:val="00735CA1"/>
    <w:rsid w:val="007367DF"/>
    <w:rsid w:val="0075158B"/>
    <w:rsid w:val="00754790"/>
    <w:rsid w:val="00756C14"/>
    <w:rsid w:val="00756EC5"/>
    <w:rsid w:val="007578C3"/>
    <w:rsid w:val="007604E6"/>
    <w:rsid w:val="00770F40"/>
    <w:rsid w:val="007718FE"/>
    <w:rsid w:val="00772682"/>
    <w:rsid w:val="007740B8"/>
    <w:rsid w:val="007847C3"/>
    <w:rsid w:val="0078675D"/>
    <w:rsid w:val="00787311"/>
    <w:rsid w:val="007932BF"/>
    <w:rsid w:val="00795813"/>
    <w:rsid w:val="00795923"/>
    <w:rsid w:val="00796E8D"/>
    <w:rsid w:val="007A3DB1"/>
    <w:rsid w:val="007B2672"/>
    <w:rsid w:val="007B437A"/>
    <w:rsid w:val="007B4766"/>
    <w:rsid w:val="007B4787"/>
    <w:rsid w:val="007B5AC6"/>
    <w:rsid w:val="007C104E"/>
    <w:rsid w:val="007D5540"/>
    <w:rsid w:val="007D5AF8"/>
    <w:rsid w:val="007E5BF8"/>
    <w:rsid w:val="007F0536"/>
    <w:rsid w:val="007F28B8"/>
    <w:rsid w:val="00801F1A"/>
    <w:rsid w:val="008029C3"/>
    <w:rsid w:val="008045AD"/>
    <w:rsid w:val="008078E3"/>
    <w:rsid w:val="00807FE1"/>
    <w:rsid w:val="00816BC3"/>
    <w:rsid w:val="00817D35"/>
    <w:rsid w:val="008213A4"/>
    <w:rsid w:val="00824DD4"/>
    <w:rsid w:val="00831627"/>
    <w:rsid w:val="00831C4F"/>
    <w:rsid w:val="0083265E"/>
    <w:rsid w:val="00832E41"/>
    <w:rsid w:val="008345DC"/>
    <w:rsid w:val="008409A0"/>
    <w:rsid w:val="00843CFA"/>
    <w:rsid w:val="00845773"/>
    <w:rsid w:val="008469EB"/>
    <w:rsid w:val="0086037C"/>
    <w:rsid w:val="0086099F"/>
    <w:rsid w:val="0086585F"/>
    <w:rsid w:val="00871803"/>
    <w:rsid w:val="0088191F"/>
    <w:rsid w:val="00882EA0"/>
    <w:rsid w:val="0088536E"/>
    <w:rsid w:val="0089263D"/>
    <w:rsid w:val="008952E0"/>
    <w:rsid w:val="0089726C"/>
    <w:rsid w:val="008A1A86"/>
    <w:rsid w:val="008A362D"/>
    <w:rsid w:val="008B33AA"/>
    <w:rsid w:val="008B69D3"/>
    <w:rsid w:val="008C3682"/>
    <w:rsid w:val="008C4586"/>
    <w:rsid w:val="008D2261"/>
    <w:rsid w:val="008D406A"/>
    <w:rsid w:val="008D536F"/>
    <w:rsid w:val="008E11AE"/>
    <w:rsid w:val="008E1B1D"/>
    <w:rsid w:val="008E7268"/>
    <w:rsid w:val="008F07F0"/>
    <w:rsid w:val="008F13AE"/>
    <w:rsid w:val="008F1E6C"/>
    <w:rsid w:val="008F56F9"/>
    <w:rsid w:val="009027AA"/>
    <w:rsid w:val="00907B88"/>
    <w:rsid w:val="00913606"/>
    <w:rsid w:val="009173A0"/>
    <w:rsid w:val="0092780C"/>
    <w:rsid w:val="009312EF"/>
    <w:rsid w:val="00933705"/>
    <w:rsid w:val="00942EA0"/>
    <w:rsid w:val="00944777"/>
    <w:rsid w:val="0094697E"/>
    <w:rsid w:val="009471C9"/>
    <w:rsid w:val="00947E04"/>
    <w:rsid w:val="00952D4D"/>
    <w:rsid w:val="009532F8"/>
    <w:rsid w:val="00960F3D"/>
    <w:rsid w:val="0097279A"/>
    <w:rsid w:val="009728DF"/>
    <w:rsid w:val="009876BA"/>
    <w:rsid w:val="00987DBE"/>
    <w:rsid w:val="00987F2E"/>
    <w:rsid w:val="00993195"/>
    <w:rsid w:val="00994197"/>
    <w:rsid w:val="009A13EE"/>
    <w:rsid w:val="009A512C"/>
    <w:rsid w:val="009B0FEF"/>
    <w:rsid w:val="009C158B"/>
    <w:rsid w:val="009C257E"/>
    <w:rsid w:val="009C394F"/>
    <w:rsid w:val="009C7AF0"/>
    <w:rsid w:val="009D2F8E"/>
    <w:rsid w:val="009D3730"/>
    <w:rsid w:val="009D5E70"/>
    <w:rsid w:val="009D6259"/>
    <w:rsid w:val="009E03A6"/>
    <w:rsid w:val="009E07FF"/>
    <w:rsid w:val="009E32D6"/>
    <w:rsid w:val="009E392C"/>
    <w:rsid w:val="009F5C24"/>
    <w:rsid w:val="009F7465"/>
    <w:rsid w:val="009F7D75"/>
    <w:rsid w:val="00A040CC"/>
    <w:rsid w:val="00A06760"/>
    <w:rsid w:val="00A07056"/>
    <w:rsid w:val="00A145FB"/>
    <w:rsid w:val="00A16E99"/>
    <w:rsid w:val="00A20153"/>
    <w:rsid w:val="00A20FF2"/>
    <w:rsid w:val="00A347D1"/>
    <w:rsid w:val="00A37F47"/>
    <w:rsid w:val="00A4108B"/>
    <w:rsid w:val="00A52A59"/>
    <w:rsid w:val="00A54EC5"/>
    <w:rsid w:val="00A70348"/>
    <w:rsid w:val="00A73152"/>
    <w:rsid w:val="00A764F1"/>
    <w:rsid w:val="00A766E1"/>
    <w:rsid w:val="00A76DB1"/>
    <w:rsid w:val="00A803B4"/>
    <w:rsid w:val="00A8280B"/>
    <w:rsid w:val="00A82E0E"/>
    <w:rsid w:val="00A865AD"/>
    <w:rsid w:val="00AA00BB"/>
    <w:rsid w:val="00AA1858"/>
    <w:rsid w:val="00AA44FC"/>
    <w:rsid w:val="00AA4BDF"/>
    <w:rsid w:val="00AB164D"/>
    <w:rsid w:val="00AB518A"/>
    <w:rsid w:val="00AB7335"/>
    <w:rsid w:val="00AB76C5"/>
    <w:rsid w:val="00AC1060"/>
    <w:rsid w:val="00AC3C94"/>
    <w:rsid w:val="00AC44AC"/>
    <w:rsid w:val="00AC534C"/>
    <w:rsid w:val="00AC72AA"/>
    <w:rsid w:val="00AD478D"/>
    <w:rsid w:val="00AD4D0B"/>
    <w:rsid w:val="00AD52D8"/>
    <w:rsid w:val="00AD719D"/>
    <w:rsid w:val="00AE4CE2"/>
    <w:rsid w:val="00B17560"/>
    <w:rsid w:val="00B23008"/>
    <w:rsid w:val="00B24FBA"/>
    <w:rsid w:val="00B332FC"/>
    <w:rsid w:val="00B411A4"/>
    <w:rsid w:val="00B45E7B"/>
    <w:rsid w:val="00B46EB9"/>
    <w:rsid w:val="00B4747B"/>
    <w:rsid w:val="00B478A5"/>
    <w:rsid w:val="00B52140"/>
    <w:rsid w:val="00B5570D"/>
    <w:rsid w:val="00B6054C"/>
    <w:rsid w:val="00B62D7B"/>
    <w:rsid w:val="00B6440F"/>
    <w:rsid w:val="00B6715A"/>
    <w:rsid w:val="00B70498"/>
    <w:rsid w:val="00B751CF"/>
    <w:rsid w:val="00B75B3F"/>
    <w:rsid w:val="00B77E44"/>
    <w:rsid w:val="00B81CA2"/>
    <w:rsid w:val="00B935E5"/>
    <w:rsid w:val="00B93FD1"/>
    <w:rsid w:val="00BB65D7"/>
    <w:rsid w:val="00BC0B9B"/>
    <w:rsid w:val="00BC1B4E"/>
    <w:rsid w:val="00BC35A1"/>
    <w:rsid w:val="00BC5D55"/>
    <w:rsid w:val="00BD0E7F"/>
    <w:rsid w:val="00BD3212"/>
    <w:rsid w:val="00BE50C1"/>
    <w:rsid w:val="00BF0756"/>
    <w:rsid w:val="00BF0ABF"/>
    <w:rsid w:val="00BF1D13"/>
    <w:rsid w:val="00BF2044"/>
    <w:rsid w:val="00C14634"/>
    <w:rsid w:val="00C20B61"/>
    <w:rsid w:val="00C22ACD"/>
    <w:rsid w:val="00C25CD1"/>
    <w:rsid w:val="00C406B8"/>
    <w:rsid w:val="00C41F1A"/>
    <w:rsid w:val="00C46374"/>
    <w:rsid w:val="00C47868"/>
    <w:rsid w:val="00C517CF"/>
    <w:rsid w:val="00C54E6F"/>
    <w:rsid w:val="00C71963"/>
    <w:rsid w:val="00C7386F"/>
    <w:rsid w:val="00C74E59"/>
    <w:rsid w:val="00C76557"/>
    <w:rsid w:val="00C8109F"/>
    <w:rsid w:val="00C85AC6"/>
    <w:rsid w:val="00C878B6"/>
    <w:rsid w:val="00C90DC7"/>
    <w:rsid w:val="00C92F73"/>
    <w:rsid w:val="00C962D5"/>
    <w:rsid w:val="00C973CB"/>
    <w:rsid w:val="00CA3103"/>
    <w:rsid w:val="00CA381B"/>
    <w:rsid w:val="00CA5B67"/>
    <w:rsid w:val="00CB295E"/>
    <w:rsid w:val="00CB6676"/>
    <w:rsid w:val="00CC41E0"/>
    <w:rsid w:val="00CC7300"/>
    <w:rsid w:val="00CD04BD"/>
    <w:rsid w:val="00CD1301"/>
    <w:rsid w:val="00CD2148"/>
    <w:rsid w:val="00CD24F9"/>
    <w:rsid w:val="00CD2676"/>
    <w:rsid w:val="00CD27F8"/>
    <w:rsid w:val="00CD5DD6"/>
    <w:rsid w:val="00CE1589"/>
    <w:rsid w:val="00CE3BF2"/>
    <w:rsid w:val="00CE3CA6"/>
    <w:rsid w:val="00CE6C01"/>
    <w:rsid w:val="00CF2F3C"/>
    <w:rsid w:val="00CF3A44"/>
    <w:rsid w:val="00CF6EB0"/>
    <w:rsid w:val="00CF75D1"/>
    <w:rsid w:val="00D01A1A"/>
    <w:rsid w:val="00D047DC"/>
    <w:rsid w:val="00D05E6D"/>
    <w:rsid w:val="00D071CD"/>
    <w:rsid w:val="00D15EAE"/>
    <w:rsid w:val="00D215A1"/>
    <w:rsid w:val="00D2351F"/>
    <w:rsid w:val="00D24F5D"/>
    <w:rsid w:val="00D27442"/>
    <w:rsid w:val="00D33A1B"/>
    <w:rsid w:val="00D35F4D"/>
    <w:rsid w:val="00D37AA7"/>
    <w:rsid w:val="00D42908"/>
    <w:rsid w:val="00D45C44"/>
    <w:rsid w:val="00D5130A"/>
    <w:rsid w:val="00D52997"/>
    <w:rsid w:val="00D53F31"/>
    <w:rsid w:val="00D553B1"/>
    <w:rsid w:val="00D6447D"/>
    <w:rsid w:val="00D66243"/>
    <w:rsid w:val="00D70986"/>
    <w:rsid w:val="00D73684"/>
    <w:rsid w:val="00D75953"/>
    <w:rsid w:val="00D8053D"/>
    <w:rsid w:val="00D81D01"/>
    <w:rsid w:val="00D872E9"/>
    <w:rsid w:val="00D925A8"/>
    <w:rsid w:val="00D949CD"/>
    <w:rsid w:val="00DA085C"/>
    <w:rsid w:val="00DA244A"/>
    <w:rsid w:val="00DA339F"/>
    <w:rsid w:val="00DA3AFB"/>
    <w:rsid w:val="00DA3FB0"/>
    <w:rsid w:val="00DB3E37"/>
    <w:rsid w:val="00DB5186"/>
    <w:rsid w:val="00DC4F71"/>
    <w:rsid w:val="00DC596A"/>
    <w:rsid w:val="00DC7D40"/>
    <w:rsid w:val="00DD0A96"/>
    <w:rsid w:val="00DD7BFA"/>
    <w:rsid w:val="00DF5F0C"/>
    <w:rsid w:val="00DF5F8D"/>
    <w:rsid w:val="00E00FFB"/>
    <w:rsid w:val="00E01F69"/>
    <w:rsid w:val="00E05D7E"/>
    <w:rsid w:val="00E05E09"/>
    <w:rsid w:val="00E071A0"/>
    <w:rsid w:val="00E108B5"/>
    <w:rsid w:val="00E11F0A"/>
    <w:rsid w:val="00E12C04"/>
    <w:rsid w:val="00E13AAD"/>
    <w:rsid w:val="00E15AD7"/>
    <w:rsid w:val="00E21E21"/>
    <w:rsid w:val="00E26D66"/>
    <w:rsid w:val="00E3035B"/>
    <w:rsid w:val="00E31971"/>
    <w:rsid w:val="00E42BBB"/>
    <w:rsid w:val="00E519D9"/>
    <w:rsid w:val="00E54DEB"/>
    <w:rsid w:val="00E60D0A"/>
    <w:rsid w:val="00E650D3"/>
    <w:rsid w:val="00E7260A"/>
    <w:rsid w:val="00E73CD3"/>
    <w:rsid w:val="00E84CF9"/>
    <w:rsid w:val="00E87066"/>
    <w:rsid w:val="00E87B8C"/>
    <w:rsid w:val="00EA2474"/>
    <w:rsid w:val="00EA3877"/>
    <w:rsid w:val="00EB225A"/>
    <w:rsid w:val="00EB7CF9"/>
    <w:rsid w:val="00ED2147"/>
    <w:rsid w:val="00ED4231"/>
    <w:rsid w:val="00ED6AC3"/>
    <w:rsid w:val="00EF4627"/>
    <w:rsid w:val="00EF782F"/>
    <w:rsid w:val="00EF7953"/>
    <w:rsid w:val="00F00313"/>
    <w:rsid w:val="00F03F2A"/>
    <w:rsid w:val="00F04110"/>
    <w:rsid w:val="00F07E7D"/>
    <w:rsid w:val="00F14FC7"/>
    <w:rsid w:val="00F152E1"/>
    <w:rsid w:val="00F20639"/>
    <w:rsid w:val="00F27792"/>
    <w:rsid w:val="00F327CA"/>
    <w:rsid w:val="00F3379B"/>
    <w:rsid w:val="00F34CCA"/>
    <w:rsid w:val="00F467FC"/>
    <w:rsid w:val="00F60DDF"/>
    <w:rsid w:val="00F64E36"/>
    <w:rsid w:val="00F728EE"/>
    <w:rsid w:val="00F72BC7"/>
    <w:rsid w:val="00F72E80"/>
    <w:rsid w:val="00F80F39"/>
    <w:rsid w:val="00F8245A"/>
    <w:rsid w:val="00F82B15"/>
    <w:rsid w:val="00F82E48"/>
    <w:rsid w:val="00F867C9"/>
    <w:rsid w:val="00F94B46"/>
    <w:rsid w:val="00F97710"/>
    <w:rsid w:val="00FA04B4"/>
    <w:rsid w:val="00FA075A"/>
    <w:rsid w:val="00FA16A9"/>
    <w:rsid w:val="00FA1738"/>
    <w:rsid w:val="00FA58F1"/>
    <w:rsid w:val="00FD2CFE"/>
    <w:rsid w:val="00FE3DAC"/>
    <w:rsid w:val="00FE4D4B"/>
    <w:rsid w:val="00FE7647"/>
    <w:rsid w:val="00FE7650"/>
    <w:rsid w:val="00FF1609"/>
    <w:rsid w:val="00FF4427"/>
    <w:rsid w:val="00FF6FBF"/>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339D8"/>
  <w15:chartTrackingRefBased/>
  <w15:docId w15:val="{4600DF80-448C-6C45-B5E4-8425DAAFF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75A"/>
    <w:rPr>
      <w:rFonts w:cs="Vrinda"/>
    </w:rPr>
  </w:style>
  <w:style w:type="paragraph" w:styleId="Heading1">
    <w:name w:val="heading 1"/>
    <w:basedOn w:val="Normal"/>
    <w:next w:val="Normal"/>
    <w:link w:val="Heading1Char"/>
    <w:rsid w:val="00E12C04"/>
    <w:pPr>
      <w:keepNext/>
      <w:keepLines/>
      <w:spacing w:before="480" w:line="276" w:lineRule="auto"/>
      <w:outlineLvl w:val="0"/>
    </w:pPr>
    <w:rPr>
      <w:rFonts w:ascii="Calibri" w:eastAsia="Calibri" w:hAnsi="Calibri" w:cs="Calibri"/>
      <w:b/>
      <w:color w:val="2F5496"/>
      <w:sz w:val="28"/>
      <w:szCs w:val="28"/>
      <w:lang w:bidi="bn-BD"/>
    </w:rPr>
  </w:style>
  <w:style w:type="paragraph" w:styleId="Heading3">
    <w:name w:val="heading 3"/>
    <w:basedOn w:val="Normal"/>
    <w:next w:val="Normal"/>
    <w:link w:val="Heading3Char"/>
    <w:uiPriority w:val="9"/>
    <w:unhideWhenUsed/>
    <w:qFormat/>
    <w:rsid w:val="00646B0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1F0A"/>
    <w:pPr>
      <w:tabs>
        <w:tab w:val="center" w:pos="4680"/>
        <w:tab w:val="right" w:pos="9360"/>
      </w:tabs>
    </w:pPr>
  </w:style>
  <w:style w:type="character" w:customStyle="1" w:styleId="HeaderChar">
    <w:name w:val="Header Char"/>
    <w:basedOn w:val="DefaultParagraphFont"/>
    <w:link w:val="Header"/>
    <w:uiPriority w:val="99"/>
    <w:rsid w:val="00E11F0A"/>
    <w:rPr>
      <w:rFonts w:cs="Vrinda"/>
    </w:rPr>
  </w:style>
  <w:style w:type="paragraph" w:styleId="Footer">
    <w:name w:val="footer"/>
    <w:basedOn w:val="Normal"/>
    <w:link w:val="FooterChar"/>
    <w:uiPriority w:val="99"/>
    <w:unhideWhenUsed/>
    <w:rsid w:val="00E11F0A"/>
    <w:pPr>
      <w:tabs>
        <w:tab w:val="center" w:pos="4680"/>
        <w:tab w:val="right" w:pos="9360"/>
      </w:tabs>
    </w:pPr>
  </w:style>
  <w:style w:type="character" w:customStyle="1" w:styleId="FooterChar">
    <w:name w:val="Footer Char"/>
    <w:basedOn w:val="DefaultParagraphFont"/>
    <w:link w:val="Footer"/>
    <w:uiPriority w:val="99"/>
    <w:rsid w:val="00E11F0A"/>
    <w:rPr>
      <w:rFonts w:cs="Vrinda"/>
    </w:rPr>
  </w:style>
  <w:style w:type="character" w:customStyle="1" w:styleId="Heading1Char">
    <w:name w:val="Heading 1 Char"/>
    <w:basedOn w:val="DefaultParagraphFont"/>
    <w:link w:val="Heading1"/>
    <w:rsid w:val="00E12C04"/>
    <w:rPr>
      <w:rFonts w:ascii="Calibri" w:eastAsia="Calibri" w:hAnsi="Calibri" w:cs="Calibri"/>
      <w:b/>
      <w:color w:val="2F5496"/>
      <w:sz w:val="28"/>
      <w:szCs w:val="28"/>
      <w:lang w:bidi="bn-BD"/>
    </w:rPr>
  </w:style>
  <w:style w:type="character" w:styleId="Hyperlink">
    <w:name w:val="Hyperlink"/>
    <w:basedOn w:val="DefaultParagraphFont"/>
    <w:uiPriority w:val="99"/>
    <w:unhideWhenUsed/>
    <w:rsid w:val="00E12C04"/>
    <w:rPr>
      <w:color w:val="0563C1" w:themeColor="hyperlink"/>
      <w:u w:val="single"/>
    </w:rPr>
  </w:style>
  <w:style w:type="character" w:customStyle="1" w:styleId="UnresolvedMention1">
    <w:name w:val="Unresolved Mention1"/>
    <w:basedOn w:val="DefaultParagraphFont"/>
    <w:uiPriority w:val="99"/>
    <w:semiHidden/>
    <w:unhideWhenUsed/>
    <w:rsid w:val="009D3730"/>
    <w:rPr>
      <w:color w:val="605E5C"/>
      <w:shd w:val="clear" w:color="auto" w:fill="E1DFDD"/>
    </w:rPr>
  </w:style>
  <w:style w:type="paragraph" w:styleId="ListParagraph">
    <w:name w:val="List Paragraph"/>
    <w:basedOn w:val="Normal"/>
    <w:uiPriority w:val="34"/>
    <w:qFormat/>
    <w:rsid w:val="009C7AF0"/>
    <w:pPr>
      <w:ind w:left="720"/>
      <w:contextualSpacing/>
    </w:pPr>
  </w:style>
  <w:style w:type="paragraph" w:styleId="Subtitle">
    <w:name w:val="Subtitle"/>
    <w:basedOn w:val="Normal"/>
    <w:next w:val="Normal"/>
    <w:link w:val="SubtitleChar"/>
    <w:uiPriority w:val="11"/>
    <w:qFormat/>
    <w:rsid w:val="009C7AF0"/>
    <w:pPr>
      <w:numPr>
        <w:ilvl w:val="1"/>
      </w:numPr>
      <w:spacing w:after="160"/>
    </w:pPr>
    <w:rPr>
      <w:rFonts w:eastAsiaTheme="minorEastAsia" w:cstheme="minorBidi"/>
      <w:color w:val="5A5A5A" w:themeColor="text1" w:themeTint="A5"/>
      <w:spacing w:val="15"/>
      <w:sz w:val="22"/>
      <w:szCs w:val="28"/>
    </w:rPr>
  </w:style>
  <w:style w:type="character" w:customStyle="1" w:styleId="SubtitleChar">
    <w:name w:val="Subtitle Char"/>
    <w:basedOn w:val="DefaultParagraphFont"/>
    <w:link w:val="Subtitle"/>
    <w:uiPriority w:val="11"/>
    <w:rsid w:val="009C7AF0"/>
    <w:rPr>
      <w:rFonts w:eastAsiaTheme="minorEastAsia"/>
      <w:color w:val="5A5A5A" w:themeColor="text1" w:themeTint="A5"/>
      <w:spacing w:val="15"/>
      <w:sz w:val="22"/>
      <w:szCs w:val="28"/>
    </w:rPr>
  </w:style>
  <w:style w:type="character" w:customStyle="1" w:styleId="authors-list-item">
    <w:name w:val="authors-list-item"/>
    <w:basedOn w:val="DefaultParagraphFont"/>
    <w:rsid w:val="00646B07"/>
  </w:style>
  <w:style w:type="character" w:customStyle="1" w:styleId="author-sup-separator">
    <w:name w:val="author-sup-separator"/>
    <w:basedOn w:val="DefaultParagraphFont"/>
    <w:rsid w:val="00646B07"/>
  </w:style>
  <w:style w:type="character" w:customStyle="1" w:styleId="comma">
    <w:name w:val="comma"/>
    <w:basedOn w:val="DefaultParagraphFont"/>
    <w:rsid w:val="00646B07"/>
  </w:style>
  <w:style w:type="character" w:customStyle="1" w:styleId="Heading3Char">
    <w:name w:val="Heading 3 Char"/>
    <w:basedOn w:val="DefaultParagraphFont"/>
    <w:link w:val="Heading3"/>
    <w:uiPriority w:val="9"/>
    <w:rsid w:val="00646B07"/>
    <w:rPr>
      <w:rFonts w:asciiTheme="majorHAnsi" w:eastAsiaTheme="majorEastAsia" w:hAnsiTheme="majorHAnsi" w:cstheme="majorBidi"/>
      <w:color w:val="1F3763" w:themeColor="accent1" w:themeShade="7F"/>
    </w:rPr>
  </w:style>
  <w:style w:type="character" w:customStyle="1" w:styleId="title-text">
    <w:name w:val="title-text"/>
    <w:basedOn w:val="DefaultParagraphFont"/>
    <w:rsid w:val="00ED2147"/>
  </w:style>
  <w:style w:type="character" w:styleId="CommentReference">
    <w:name w:val="annotation reference"/>
    <w:basedOn w:val="DefaultParagraphFont"/>
    <w:uiPriority w:val="99"/>
    <w:semiHidden/>
    <w:unhideWhenUsed/>
    <w:rsid w:val="007604E6"/>
    <w:rPr>
      <w:sz w:val="16"/>
      <w:szCs w:val="16"/>
    </w:rPr>
  </w:style>
  <w:style w:type="paragraph" w:styleId="CommentText">
    <w:name w:val="annotation text"/>
    <w:basedOn w:val="Normal"/>
    <w:link w:val="CommentTextChar"/>
    <w:uiPriority w:val="99"/>
    <w:semiHidden/>
    <w:unhideWhenUsed/>
    <w:rsid w:val="007604E6"/>
    <w:rPr>
      <w:sz w:val="20"/>
      <w:szCs w:val="25"/>
    </w:rPr>
  </w:style>
  <w:style w:type="character" w:customStyle="1" w:styleId="CommentTextChar">
    <w:name w:val="Comment Text Char"/>
    <w:basedOn w:val="DefaultParagraphFont"/>
    <w:link w:val="CommentText"/>
    <w:uiPriority w:val="99"/>
    <w:semiHidden/>
    <w:rsid w:val="007604E6"/>
    <w:rPr>
      <w:rFonts w:cs="Vrinda"/>
      <w:sz w:val="20"/>
      <w:szCs w:val="25"/>
    </w:rPr>
  </w:style>
  <w:style w:type="paragraph" w:styleId="CommentSubject">
    <w:name w:val="annotation subject"/>
    <w:basedOn w:val="CommentText"/>
    <w:next w:val="CommentText"/>
    <w:link w:val="CommentSubjectChar"/>
    <w:uiPriority w:val="99"/>
    <w:semiHidden/>
    <w:unhideWhenUsed/>
    <w:rsid w:val="007604E6"/>
    <w:rPr>
      <w:b/>
      <w:bCs/>
    </w:rPr>
  </w:style>
  <w:style w:type="character" w:customStyle="1" w:styleId="CommentSubjectChar">
    <w:name w:val="Comment Subject Char"/>
    <w:basedOn w:val="CommentTextChar"/>
    <w:link w:val="CommentSubject"/>
    <w:uiPriority w:val="99"/>
    <w:semiHidden/>
    <w:rsid w:val="007604E6"/>
    <w:rPr>
      <w:rFonts w:cs="Vrinda"/>
      <w:b/>
      <w:bCs/>
      <w:sz w:val="20"/>
      <w:szCs w:val="25"/>
    </w:rPr>
  </w:style>
  <w:style w:type="paragraph" w:styleId="BalloonText">
    <w:name w:val="Balloon Text"/>
    <w:basedOn w:val="Normal"/>
    <w:link w:val="BalloonTextChar"/>
    <w:uiPriority w:val="99"/>
    <w:semiHidden/>
    <w:unhideWhenUsed/>
    <w:rsid w:val="007604E6"/>
    <w:rPr>
      <w:rFonts w:ascii="Segoe UI" w:hAnsi="Segoe UI" w:cs="Segoe UI"/>
      <w:sz w:val="18"/>
      <w:szCs w:val="22"/>
    </w:rPr>
  </w:style>
  <w:style w:type="character" w:customStyle="1" w:styleId="BalloonTextChar">
    <w:name w:val="Balloon Text Char"/>
    <w:basedOn w:val="DefaultParagraphFont"/>
    <w:link w:val="BalloonText"/>
    <w:uiPriority w:val="99"/>
    <w:semiHidden/>
    <w:rsid w:val="007604E6"/>
    <w:rPr>
      <w:rFonts w:ascii="Segoe UI" w:hAnsi="Segoe UI" w:cs="Segoe UI"/>
      <w:sz w:val="18"/>
      <w:szCs w:val="22"/>
    </w:rPr>
  </w:style>
  <w:style w:type="character" w:styleId="PlaceholderText">
    <w:name w:val="Placeholder Text"/>
    <w:basedOn w:val="DefaultParagraphFont"/>
    <w:uiPriority w:val="99"/>
    <w:semiHidden/>
    <w:rsid w:val="00E26D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09979">
      <w:bodyDiv w:val="1"/>
      <w:marLeft w:val="0"/>
      <w:marRight w:val="0"/>
      <w:marTop w:val="0"/>
      <w:marBottom w:val="0"/>
      <w:divBdr>
        <w:top w:val="none" w:sz="0" w:space="0" w:color="auto"/>
        <w:left w:val="none" w:sz="0" w:space="0" w:color="auto"/>
        <w:bottom w:val="none" w:sz="0" w:space="0" w:color="auto"/>
        <w:right w:val="none" w:sz="0" w:space="0" w:color="auto"/>
      </w:divBdr>
      <w:divsChild>
        <w:div w:id="1279947934">
          <w:marLeft w:val="0"/>
          <w:marRight w:val="0"/>
          <w:marTop w:val="0"/>
          <w:marBottom w:val="0"/>
          <w:divBdr>
            <w:top w:val="none" w:sz="0" w:space="0" w:color="auto"/>
            <w:left w:val="none" w:sz="0" w:space="0" w:color="auto"/>
            <w:bottom w:val="none" w:sz="0" w:space="0" w:color="auto"/>
            <w:right w:val="none" w:sz="0" w:space="0" w:color="auto"/>
          </w:divBdr>
          <w:divsChild>
            <w:div w:id="1952978677">
              <w:marLeft w:val="0"/>
              <w:marRight w:val="0"/>
              <w:marTop w:val="0"/>
              <w:marBottom w:val="0"/>
              <w:divBdr>
                <w:top w:val="none" w:sz="0" w:space="0" w:color="auto"/>
                <w:left w:val="none" w:sz="0" w:space="0" w:color="auto"/>
                <w:bottom w:val="none" w:sz="0" w:space="0" w:color="auto"/>
                <w:right w:val="none" w:sz="0" w:space="0" w:color="auto"/>
              </w:divBdr>
              <w:divsChild>
                <w:div w:id="120490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10925">
      <w:bodyDiv w:val="1"/>
      <w:marLeft w:val="0"/>
      <w:marRight w:val="0"/>
      <w:marTop w:val="0"/>
      <w:marBottom w:val="0"/>
      <w:divBdr>
        <w:top w:val="none" w:sz="0" w:space="0" w:color="auto"/>
        <w:left w:val="none" w:sz="0" w:space="0" w:color="auto"/>
        <w:bottom w:val="none" w:sz="0" w:space="0" w:color="auto"/>
        <w:right w:val="none" w:sz="0" w:space="0" w:color="auto"/>
      </w:divBdr>
      <w:divsChild>
        <w:div w:id="1468232188">
          <w:marLeft w:val="0"/>
          <w:marRight w:val="0"/>
          <w:marTop w:val="0"/>
          <w:marBottom w:val="0"/>
          <w:divBdr>
            <w:top w:val="none" w:sz="0" w:space="0" w:color="auto"/>
            <w:left w:val="none" w:sz="0" w:space="0" w:color="auto"/>
            <w:bottom w:val="none" w:sz="0" w:space="0" w:color="auto"/>
            <w:right w:val="none" w:sz="0" w:space="0" w:color="auto"/>
          </w:divBdr>
          <w:divsChild>
            <w:div w:id="831749962">
              <w:marLeft w:val="0"/>
              <w:marRight w:val="0"/>
              <w:marTop w:val="0"/>
              <w:marBottom w:val="0"/>
              <w:divBdr>
                <w:top w:val="none" w:sz="0" w:space="0" w:color="auto"/>
                <w:left w:val="none" w:sz="0" w:space="0" w:color="auto"/>
                <w:bottom w:val="none" w:sz="0" w:space="0" w:color="auto"/>
                <w:right w:val="none" w:sz="0" w:space="0" w:color="auto"/>
              </w:divBdr>
              <w:divsChild>
                <w:div w:id="39736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858678">
      <w:bodyDiv w:val="1"/>
      <w:marLeft w:val="0"/>
      <w:marRight w:val="0"/>
      <w:marTop w:val="0"/>
      <w:marBottom w:val="0"/>
      <w:divBdr>
        <w:top w:val="none" w:sz="0" w:space="0" w:color="auto"/>
        <w:left w:val="none" w:sz="0" w:space="0" w:color="auto"/>
        <w:bottom w:val="none" w:sz="0" w:space="0" w:color="auto"/>
        <w:right w:val="none" w:sz="0" w:space="0" w:color="auto"/>
      </w:divBdr>
      <w:divsChild>
        <w:div w:id="245961796">
          <w:marLeft w:val="0"/>
          <w:marRight w:val="0"/>
          <w:marTop w:val="0"/>
          <w:marBottom w:val="0"/>
          <w:divBdr>
            <w:top w:val="none" w:sz="0" w:space="0" w:color="auto"/>
            <w:left w:val="none" w:sz="0" w:space="0" w:color="auto"/>
            <w:bottom w:val="none" w:sz="0" w:space="0" w:color="auto"/>
            <w:right w:val="none" w:sz="0" w:space="0" w:color="auto"/>
          </w:divBdr>
        </w:div>
        <w:div w:id="272791463">
          <w:marLeft w:val="0"/>
          <w:marRight w:val="0"/>
          <w:marTop w:val="0"/>
          <w:marBottom w:val="0"/>
          <w:divBdr>
            <w:top w:val="none" w:sz="0" w:space="0" w:color="auto"/>
            <w:left w:val="none" w:sz="0" w:space="0" w:color="auto"/>
            <w:bottom w:val="none" w:sz="0" w:space="0" w:color="auto"/>
            <w:right w:val="none" w:sz="0" w:space="0" w:color="auto"/>
          </w:divBdr>
        </w:div>
        <w:div w:id="1881621824">
          <w:marLeft w:val="0"/>
          <w:marRight w:val="0"/>
          <w:marTop w:val="0"/>
          <w:marBottom w:val="0"/>
          <w:divBdr>
            <w:top w:val="none" w:sz="0" w:space="0" w:color="auto"/>
            <w:left w:val="none" w:sz="0" w:space="0" w:color="auto"/>
            <w:bottom w:val="none" w:sz="0" w:space="0" w:color="auto"/>
            <w:right w:val="none" w:sz="0" w:space="0" w:color="auto"/>
          </w:divBdr>
        </w:div>
        <w:div w:id="1374038331">
          <w:marLeft w:val="0"/>
          <w:marRight w:val="0"/>
          <w:marTop w:val="0"/>
          <w:marBottom w:val="0"/>
          <w:divBdr>
            <w:top w:val="none" w:sz="0" w:space="0" w:color="auto"/>
            <w:left w:val="none" w:sz="0" w:space="0" w:color="auto"/>
            <w:bottom w:val="none" w:sz="0" w:space="0" w:color="auto"/>
            <w:right w:val="none" w:sz="0" w:space="0" w:color="auto"/>
          </w:divBdr>
        </w:div>
        <w:div w:id="1593586281">
          <w:marLeft w:val="0"/>
          <w:marRight w:val="0"/>
          <w:marTop w:val="0"/>
          <w:marBottom w:val="0"/>
          <w:divBdr>
            <w:top w:val="none" w:sz="0" w:space="0" w:color="auto"/>
            <w:left w:val="none" w:sz="0" w:space="0" w:color="auto"/>
            <w:bottom w:val="none" w:sz="0" w:space="0" w:color="auto"/>
            <w:right w:val="none" w:sz="0" w:space="0" w:color="auto"/>
          </w:divBdr>
        </w:div>
        <w:div w:id="2097164855">
          <w:marLeft w:val="0"/>
          <w:marRight w:val="0"/>
          <w:marTop w:val="0"/>
          <w:marBottom w:val="0"/>
          <w:divBdr>
            <w:top w:val="none" w:sz="0" w:space="0" w:color="auto"/>
            <w:left w:val="none" w:sz="0" w:space="0" w:color="auto"/>
            <w:bottom w:val="none" w:sz="0" w:space="0" w:color="auto"/>
            <w:right w:val="none" w:sz="0" w:space="0" w:color="auto"/>
          </w:divBdr>
        </w:div>
      </w:divsChild>
    </w:div>
    <w:div w:id="220988776">
      <w:bodyDiv w:val="1"/>
      <w:marLeft w:val="0"/>
      <w:marRight w:val="0"/>
      <w:marTop w:val="0"/>
      <w:marBottom w:val="0"/>
      <w:divBdr>
        <w:top w:val="none" w:sz="0" w:space="0" w:color="auto"/>
        <w:left w:val="none" w:sz="0" w:space="0" w:color="auto"/>
        <w:bottom w:val="none" w:sz="0" w:space="0" w:color="auto"/>
        <w:right w:val="none" w:sz="0" w:space="0" w:color="auto"/>
      </w:divBdr>
      <w:divsChild>
        <w:div w:id="935331099">
          <w:marLeft w:val="640"/>
          <w:marRight w:val="0"/>
          <w:marTop w:val="0"/>
          <w:marBottom w:val="0"/>
          <w:divBdr>
            <w:top w:val="none" w:sz="0" w:space="0" w:color="auto"/>
            <w:left w:val="none" w:sz="0" w:space="0" w:color="auto"/>
            <w:bottom w:val="none" w:sz="0" w:space="0" w:color="auto"/>
            <w:right w:val="none" w:sz="0" w:space="0" w:color="auto"/>
          </w:divBdr>
        </w:div>
        <w:div w:id="1615937523">
          <w:marLeft w:val="640"/>
          <w:marRight w:val="0"/>
          <w:marTop w:val="0"/>
          <w:marBottom w:val="0"/>
          <w:divBdr>
            <w:top w:val="none" w:sz="0" w:space="0" w:color="auto"/>
            <w:left w:val="none" w:sz="0" w:space="0" w:color="auto"/>
            <w:bottom w:val="none" w:sz="0" w:space="0" w:color="auto"/>
            <w:right w:val="none" w:sz="0" w:space="0" w:color="auto"/>
          </w:divBdr>
        </w:div>
        <w:div w:id="1544823428">
          <w:marLeft w:val="640"/>
          <w:marRight w:val="0"/>
          <w:marTop w:val="0"/>
          <w:marBottom w:val="0"/>
          <w:divBdr>
            <w:top w:val="none" w:sz="0" w:space="0" w:color="auto"/>
            <w:left w:val="none" w:sz="0" w:space="0" w:color="auto"/>
            <w:bottom w:val="none" w:sz="0" w:space="0" w:color="auto"/>
            <w:right w:val="none" w:sz="0" w:space="0" w:color="auto"/>
          </w:divBdr>
        </w:div>
        <w:div w:id="904686957">
          <w:marLeft w:val="640"/>
          <w:marRight w:val="0"/>
          <w:marTop w:val="0"/>
          <w:marBottom w:val="0"/>
          <w:divBdr>
            <w:top w:val="none" w:sz="0" w:space="0" w:color="auto"/>
            <w:left w:val="none" w:sz="0" w:space="0" w:color="auto"/>
            <w:bottom w:val="none" w:sz="0" w:space="0" w:color="auto"/>
            <w:right w:val="none" w:sz="0" w:space="0" w:color="auto"/>
          </w:divBdr>
        </w:div>
        <w:div w:id="174082071">
          <w:marLeft w:val="640"/>
          <w:marRight w:val="0"/>
          <w:marTop w:val="0"/>
          <w:marBottom w:val="0"/>
          <w:divBdr>
            <w:top w:val="none" w:sz="0" w:space="0" w:color="auto"/>
            <w:left w:val="none" w:sz="0" w:space="0" w:color="auto"/>
            <w:bottom w:val="none" w:sz="0" w:space="0" w:color="auto"/>
            <w:right w:val="none" w:sz="0" w:space="0" w:color="auto"/>
          </w:divBdr>
        </w:div>
        <w:div w:id="909535571">
          <w:marLeft w:val="640"/>
          <w:marRight w:val="0"/>
          <w:marTop w:val="0"/>
          <w:marBottom w:val="0"/>
          <w:divBdr>
            <w:top w:val="none" w:sz="0" w:space="0" w:color="auto"/>
            <w:left w:val="none" w:sz="0" w:space="0" w:color="auto"/>
            <w:bottom w:val="none" w:sz="0" w:space="0" w:color="auto"/>
            <w:right w:val="none" w:sz="0" w:space="0" w:color="auto"/>
          </w:divBdr>
        </w:div>
        <w:div w:id="1016885466">
          <w:marLeft w:val="640"/>
          <w:marRight w:val="0"/>
          <w:marTop w:val="0"/>
          <w:marBottom w:val="0"/>
          <w:divBdr>
            <w:top w:val="none" w:sz="0" w:space="0" w:color="auto"/>
            <w:left w:val="none" w:sz="0" w:space="0" w:color="auto"/>
            <w:bottom w:val="none" w:sz="0" w:space="0" w:color="auto"/>
            <w:right w:val="none" w:sz="0" w:space="0" w:color="auto"/>
          </w:divBdr>
        </w:div>
        <w:div w:id="2065061111">
          <w:marLeft w:val="640"/>
          <w:marRight w:val="0"/>
          <w:marTop w:val="0"/>
          <w:marBottom w:val="0"/>
          <w:divBdr>
            <w:top w:val="none" w:sz="0" w:space="0" w:color="auto"/>
            <w:left w:val="none" w:sz="0" w:space="0" w:color="auto"/>
            <w:bottom w:val="none" w:sz="0" w:space="0" w:color="auto"/>
            <w:right w:val="none" w:sz="0" w:space="0" w:color="auto"/>
          </w:divBdr>
        </w:div>
        <w:div w:id="679239520">
          <w:marLeft w:val="640"/>
          <w:marRight w:val="0"/>
          <w:marTop w:val="0"/>
          <w:marBottom w:val="0"/>
          <w:divBdr>
            <w:top w:val="none" w:sz="0" w:space="0" w:color="auto"/>
            <w:left w:val="none" w:sz="0" w:space="0" w:color="auto"/>
            <w:bottom w:val="none" w:sz="0" w:space="0" w:color="auto"/>
            <w:right w:val="none" w:sz="0" w:space="0" w:color="auto"/>
          </w:divBdr>
        </w:div>
        <w:div w:id="268195944">
          <w:marLeft w:val="640"/>
          <w:marRight w:val="0"/>
          <w:marTop w:val="0"/>
          <w:marBottom w:val="0"/>
          <w:divBdr>
            <w:top w:val="none" w:sz="0" w:space="0" w:color="auto"/>
            <w:left w:val="none" w:sz="0" w:space="0" w:color="auto"/>
            <w:bottom w:val="none" w:sz="0" w:space="0" w:color="auto"/>
            <w:right w:val="none" w:sz="0" w:space="0" w:color="auto"/>
          </w:divBdr>
        </w:div>
        <w:div w:id="585067864">
          <w:marLeft w:val="640"/>
          <w:marRight w:val="0"/>
          <w:marTop w:val="0"/>
          <w:marBottom w:val="0"/>
          <w:divBdr>
            <w:top w:val="none" w:sz="0" w:space="0" w:color="auto"/>
            <w:left w:val="none" w:sz="0" w:space="0" w:color="auto"/>
            <w:bottom w:val="none" w:sz="0" w:space="0" w:color="auto"/>
            <w:right w:val="none" w:sz="0" w:space="0" w:color="auto"/>
          </w:divBdr>
        </w:div>
        <w:div w:id="1603489248">
          <w:marLeft w:val="640"/>
          <w:marRight w:val="0"/>
          <w:marTop w:val="0"/>
          <w:marBottom w:val="0"/>
          <w:divBdr>
            <w:top w:val="none" w:sz="0" w:space="0" w:color="auto"/>
            <w:left w:val="none" w:sz="0" w:space="0" w:color="auto"/>
            <w:bottom w:val="none" w:sz="0" w:space="0" w:color="auto"/>
            <w:right w:val="none" w:sz="0" w:space="0" w:color="auto"/>
          </w:divBdr>
        </w:div>
        <w:div w:id="452331157">
          <w:marLeft w:val="640"/>
          <w:marRight w:val="0"/>
          <w:marTop w:val="0"/>
          <w:marBottom w:val="0"/>
          <w:divBdr>
            <w:top w:val="none" w:sz="0" w:space="0" w:color="auto"/>
            <w:left w:val="none" w:sz="0" w:space="0" w:color="auto"/>
            <w:bottom w:val="none" w:sz="0" w:space="0" w:color="auto"/>
            <w:right w:val="none" w:sz="0" w:space="0" w:color="auto"/>
          </w:divBdr>
        </w:div>
        <w:div w:id="2097824335">
          <w:marLeft w:val="640"/>
          <w:marRight w:val="0"/>
          <w:marTop w:val="0"/>
          <w:marBottom w:val="0"/>
          <w:divBdr>
            <w:top w:val="none" w:sz="0" w:space="0" w:color="auto"/>
            <w:left w:val="none" w:sz="0" w:space="0" w:color="auto"/>
            <w:bottom w:val="none" w:sz="0" w:space="0" w:color="auto"/>
            <w:right w:val="none" w:sz="0" w:space="0" w:color="auto"/>
          </w:divBdr>
        </w:div>
        <w:div w:id="1749616594">
          <w:marLeft w:val="640"/>
          <w:marRight w:val="0"/>
          <w:marTop w:val="0"/>
          <w:marBottom w:val="0"/>
          <w:divBdr>
            <w:top w:val="none" w:sz="0" w:space="0" w:color="auto"/>
            <w:left w:val="none" w:sz="0" w:space="0" w:color="auto"/>
            <w:bottom w:val="none" w:sz="0" w:space="0" w:color="auto"/>
            <w:right w:val="none" w:sz="0" w:space="0" w:color="auto"/>
          </w:divBdr>
        </w:div>
        <w:div w:id="167910540">
          <w:marLeft w:val="640"/>
          <w:marRight w:val="0"/>
          <w:marTop w:val="0"/>
          <w:marBottom w:val="0"/>
          <w:divBdr>
            <w:top w:val="none" w:sz="0" w:space="0" w:color="auto"/>
            <w:left w:val="none" w:sz="0" w:space="0" w:color="auto"/>
            <w:bottom w:val="none" w:sz="0" w:space="0" w:color="auto"/>
            <w:right w:val="none" w:sz="0" w:space="0" w:color="auto"/>
          </w:divBdr>
        </w:div>
        <w:div w:id="831676104">
          <w:marLeft w:val="640"/>
          <w:marRight w:val="0"/>
          <w:marTop w:val="0"/>
          <w:marBottom w:val="0"/>
          <w:divBdr>
            <w:top w:val="none" w:sz="0" w:space="0" w:color="auto"/>
            <w:left w:val="none" w:sz="0" w:space="0" w:color="auto"/>
            <w:bottom w:val="none" w:sz="0" w:space="0" w:color="auto"/>
            <w:right w:val="none" w:sz="0" w:space="0" w:color="auto"/>
          </w:divBdr>
        </w:div>
        <w:div w:id="1113134947">
          <w:marLeft w:val="640"/>
          <w:marRight w:val="0"/>
          <w:marTop w:val="0"/>
          <w:marBottom w:val="0"/>
          <w:divBdr>
            <w:top w:val="none" w:sz="0" w:space="0" w:color="auto"/>
            <w:left w:val="none" w:sz="0" w:space="0" w:color="auto"/>
            <w:bottom w:val="none" w:sz="0" w:space="0" w:color="auto"/>
            <w:right w:val="none" w:sz="0" w:space="0" w:color="auto"/>
          </w:divBdr>
        </w:div>
        <w:div w:id="780760244">
          <w:marLeft w:val="640"/>
          <w:marRight w:val="0"/>
          <w:marTop w:val="0"/>
          <w:marBottom w:val="0"/>
          <w:divBdr>
            <w:top w:val="none" w:sz="0" w:space="0" w:color="auto"/>
            <w:left w:val="none" w:sz="0" w:space="0" w:color="auto"/>
            <w:bottom w:val="none" w:sz="0" w:space="0" w:color="auto"/>
            <w:right w:val="none" w:sz="0" w:space="0" w:color="auto"/>
          </w:divBdr>
        </w:div>
        <w:div w:id="1394158754">
          <w:marLeft w:val="640"/>
          <w:marRight w:val="0"/>
          <w:marTop w:val="0"/>
          <w:marBottom w:val="0"/>
          <w:divBdr>
            <w:top w:val="none" w:sz="0" w:space="0" w:color="auto"/>
            <w:left w:val="none" w:sz="0" w:space="0" w:color="auto"/>
            <w:bottom w:val="none" w:sz="0" w:space="0" w:color="auto"/>
            <w:right w:val="none" w:sz="0" w:space="0" w:color="auto"/>
          </w:divBdr>
        </w:div>
        <w:div w:id="1230462361">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468889412">
          <w:marLeft w:val="640"/>
          <w:marRight w:val="0"/>
          <w:marTop w:val="0"/>
          <w:marBottom w:val="0"/>
          <w:divBdr>
            <w:top w:val="none" w:sz="0" w:space="0" w:color="auto"/>
            <w:left w:val="none" w:sz="0" w:space="0" w:color="auto"/>
            <w:bottom w:val="none" w:sz="0" w:space="0" w:color="auto"/>
            <w:right w:val="none" w:sz="0" w:space="0" w:color="auto"/>
          </w:divBdr>
        </w:div>
        <w:div w:id="1688481342">
          <w:marLeft w:val="640"/>
          <w:marRight w:val="0"/>
          <w:marTop w:val="0"/>
          <w:marBottom w:val="0"/>
          <w:divBdr>
            <w:top w:val="none" w:sz="0" w:space="0" w:color="auto"/>
            <w:left w:val="none" w:sz="0" w:space="0" w:color="auto"/>
            <w:bottom w:val="none" w:sz="0" w:space="0" w:color="auto"/>
            <w:right w:val="none" w:sz="0" w:space="0" w:color="auto"/>
          </w:divBdr>
        </w:div>
        <w:div w:id="659966398">
          <w:marLeft w:val="640"/>
          <w:marRight w:val="0"/>
          <w:marTop w:val="0"/>
          <w:marBottom w:val="0"/>
          <w:divBdr>
            <w:top w:val="none" w:sz="0" w:space="0" w:color="auto"/>
            <w:left w:val="none" w:sz="0" w:space="0" w:color="auto"/>
            <w:bottom w:val="none" w:sz="0" w:space="0" w:color="auto"/>
            <w:right w:val="none" w:sz="0" w:space="0" w:color="auto"/>
          </w:divBdr>
        </w:div>
        <w:div w:id="617639289">
          <w:marLeft w:val="640"/>
          <w:marRight w:val="0"/>
          <w:marTop w:val="0"/>
          <w:marBottom w:val="0"/>
          <w:divBdr>
            <w:top w:val="none" w:sz="0" w:space="0" w:color="auto"/>
            <w:left w:val="none" w:sz="0" w:space="0" w:color="auto"/>
            <w:bottom w:val="none" w:sz="0" w:space="0" w:color="auto"/>
            <w:right w:val="none" w:sz="0" w:space="0" w:color="auto"/>
          </w:divBdr>
        </w:div>
        <w:div w:id="1457991488">
          <w:marLeft w:val="640"/>
          <w:marRight w:val="0"/>
          <w:marTop w:val="0"/>
          <w:marBottom w:val="0"/>
          <w:divBdr>
            <w:top w:val="none" w:sz="0" w:space="0" w:color="auto"/>
            <w:left w:val="none" w:sz="0" w:space="0" w:color="auto"/>
            <w:bottom w:val="none" w:sz="0" w:space="0" w:color="auto"/>
            <w:right w:val="none" w:sz="0" w:space="0" w:color="auto"/>
          </w:divBdr>
        </w:div>
        <w:div w:id="810904334">
          <w:marLeft w:val="640"/>
          <w:marRight w:val="0"/>
          <w:marTop w:val="0"/>
          <w:marBottom w:val="0"/>
          <w:divBdr>
            <w:top w:val="none" w:sz="0" w:space="0" w:color="auto"/>
            <w:left w:val="none" w:sz="0" w:space="0" w:color="auto"/>
            <w:bottom w:val="none" w:sz="0" w:space="0" w:color="auto"/>
            <w:right w:val="none" w:sz="0" w:space="0" w:color="auto"/>
          </w:divBdr>
        </w:div>
        <w:div w:id="514350056">
          <w:marLeft w:val="640"/>
          <w:marRight w:val="0"/>
          <w:marTop w:val="0"/>
          <w:marBottom w:val="0"/>
          <w:divBdr>
            <w:top w:val="none" w:sz="0" w:space="0" w:color="auto"/>
            <w:left w:val="none" w:sz="0" w:space="0" w:color="auto"/>
            <w:bottom w:val="none" w:sz="0" w:space="0" w:color="auto"/>
            <w:right w:val="none" w:sz="0" w:space="0" w:color="auto"/>
          </w:divBdr>
        </w:div>
        <w:div w:id="3478106">
          <w:marLeft w:val="640"/>
          <w:marRight w:val="0"/>
          <w:marTop w:val="0"/>
          <w:marBottom w:val="0"/>
          <w:divBdr>
            <w:top w:val="none" w:sz="0" w:space="0" w:color="auto"/>
            <w:left w:val="none" w:sz="0" w:space="0" w:color="auto"/>
            <w:bottom w:val="none" w:sz="0" w:space="0" w:color="auto"/>
            <w:right w:val="none" w:sz="0" w:space="0" w:color="auto"/>
          </w:divBdr>
        </w:div>
        <w:div w:id="444662385">
          <w:marLeft w:val="640"/>
          <w:marRight w:val="0"/>
          <w:marTop w:val="0"/>
          <w:marBottom w:val="0"/>
          <w:divBdr>
            <w:top w:val="none" w:sz="0" w:space="0" w:color="auto"/>
            <w:left w:val="none" w:sz="0" w:space="0" w:color="auto"/>
            <w:bottom w:val="none" w:sz="0" w:space="0" w:color="auto"/>
            <w:right w:val="none" w:sz="0" w:space="0" w:color="auto"/>
          </w:divBdr>
        </w:div>
        <w:div w:id="869608116">
          <w:marLeft w:val="640"/>
          <w:marRight w:val="0"/>
          <w:marTop w:val="0"/>
          <w:marBottom w:val="0"/>
          <w:divBdr>
            <w:top w:val="none" w:sz="0" w:space="0" w:color="auto"/>
            <w:left w:val="none" w:sz="0" w:space="0" w:color="auto"/>
            <w:bottom w:val="none" w:sz="0" w:space="0" w:color="auto"/>
            <w:right w:val="none" w:sz="0" w:space="0" w:color="auto"/>
          </w:divBdr>
        </w:div>
        <w:div w:id="1030376692">
          <w:marLeft w:val="640"/>
          <w:marRight w:val="0"/>
          <w:marTop w:val="0"/>
          <w:marBottom w:val="0"/>
          <w:divBdr>
            <w:top w:val="none" w:sz="0" w:space="0" w:color="auto"/>
            <w:left w:val="none" w:sz="0" w:space="0" w:color="auto"/>
            <w:bottom w:val="none" w:sz="0" w:space="0" w:color="auto"/>
            <w:right w:val="none" w:sz="0" w:space="0" w:color="auto"/>
          </w:divBdr>
        </w:div>
        <w:div w:id="1540582808">
          <w:marLeft w:val="640"/>
          <w:marRight w:val="0"/>
          <w:marTop w:val="0"/>
          <w:marBottom w:val="0"/>
          <w:divBdr>
            <w:top w:val="none" w:sz="0" w:space="0" w:color="auto"/>
            <w:left w:val="none" w:sz="0" w:space="0" w:color="auto"/>
            <w:bottom w:val="none" w:sz="0" w:space="0" w:color="auto"/>
            <w:right w:val="none" w:sz="0" w:space="0" w:color="auto"/>
          </w:divBdr>
        </w:div>
        <w:div w:id="2099130913">
          <w:marLeft w:val="640"/>
          <w:marRight w:val="0"/>
          <w:marTop w:val="0"/>
          <w:marBottom w:val="0"/>
          <w:divBdr>
            <w:top w:val="none" w:sz="0" w:space="0" w:color="auto"/>
            <w:left w:val="none" w:sz="0" w:space="0" w:color="auto"/>
            <w:bottom w:val="none" w:sz="0" w:space="0" w:color="auto"/>
            <w:right w:val="none" w:sz="0" w:space="0" w:color="auto"/>
          </w:divBdr>
        </w:div>
        <w:div w:id="743186939">
          <w:marLeft w:val="640"/>
          <w:marRight w:val="0"/>
          <w:marTop w:val="0"/>
          <w:marBottom w:val="0"/>
          <w:divBdr>
            <w:top w:val="none" w:sz="0" w:space="0" w:color="auto"/>
            <w:left w:val="none" w:sz="0" w:space="0" w:color="auto"/>
            <w:bottom w:val="none" w:sz="0" w:space="0" w:color="auto"/>
            <w:right w:val="none" w:sz="0" w:space="0" w:color="auto"/>
          </w:divBdr>
        </w:div>
        <w:div w:id="462577453">
          <w:marLeft w:val="640"/>
          <w:marRight w:val="0"/>
          <w:marTop w:val="0"/>
          <w:marBottom w:val="0"/>
          <w:divBdr>
            <w:top w:val="none" w:sz="0" w:space="0" w:color="auto"/>
            <w:left w:val="none" w:sz="0" w:space="0" w:color="auto"/>
            <w:bottom w:val="none" w:sz="0" w:space="0" w:color="auto"/>
            <w:right w:val="none" w:sz="0" w:space="0" w:color="auto"/>
          </w:divBdr>
        </w:div>
        <w:div w:id="1709990654">
          <w:marLeft w:val="640"/>
          <w:marRight w:val="0"/>
          <w:marTop w:val="0"/>
          <w:marBottom w:val="0"/>
          <w:divBdr>
            <w:top w:val="none" w:sz="0" w:space="0" w:color="auto"/>
            <w:left w:val="none" w:sz="0" w:space="0" w:color="auto"/>
            <w:bottom w:val="none" w:sz="0" w:space="0" w:color="auto"/>
            <w:right w:val="none" w:sz="0" w:space="0" w:color="auto"/>
          </w:divBdr>
        </w:div>
        <w:div w:id="1524980303">
          <w:marLeft w:val="640"/>
          <w:marRight w:val="0"/>
          <w:marTop w:val="0"/>
          <w:marBottom w:val="0"/>
          <w:divBdr>
            <w:top w:val="none" w:sz="0" w:space="0" w:color="auto"/>
            <w:left w:val="none" w:sz="0" w:space="0" w:color="auto"/>
            <w:bottom w:val="none" w:sz="0" w:space="0" w:color="auto"/>
            <w:right w:val="none" w:sz="0" w:space="0" w:color="auto"/>
          </w:divBdr>
        </w:div>
        <w:div w:id="737703646">
          <w:marLeft w:val="640"/>
          <w:marRight w:val="0"/>
          <w:marTop w:val="0"/>
          <w:marBottom w:val="0"/>
          <w:divBdr>
            <w:top w:val="none" w:sz="0" w:space="0" w:color="auto"/>
            <w:left w:val="none" w:sz="0" w:space="0" w:color="auto"/>
            <w:bottom w:val="none" w:sz="0" w:space="0" w:color="auto"/>
            <w:right w:val="none" w:sz="0" w:space="0" w:color="auto"/>
          </w:divBdr>
        </w:div>
        <w:div w:id="1212960648">
          <w:marLeft w:val="640"/>
          <w:marRight w:val="0"/>
          <w:marTop w:val="0"/>
          <w:marBottom w:val="0"/>
          <w:divBdr>
            <w:top w:val="none" w:sz="0" w:space="0" w:color="auto"/>
            <w:left w:val="none" w:sz="0" w:space="0" w:color="auto"/>
            <w:bottom w:val="none" w:sz="0" w:space="0" w:color="auto"/>
            <w:right w:val="none" w:sz="0" w:space="0" w:color="auto"/>
          </w:divBdr>
        </w:div>
        <w:div w:id="731198093">
          <w:marLeft w:val="640"/>
          <w:marRight w:val="0"/>
          <w:marTop w:val="0"/>
          <w:marBottom w:val="0"/>
          <w:divBdr>
            <w:top w:val="none" w:sz="0" w:space="0" w:color="auto"/>
            <w:left w:val="none" w:sz="0" w:space="0" w:color="auto"/>
            <w:bottom w:val="none" w:sz="0" w:space="0" w:color="auto"/>
            <w:right w:val="none" w:sz="0" w:space="0" w:color="auto"/>
          </w:divBdr>
        </w:div>
        <w:div w:id="1740791222">
          <w:marLeft w:val="640"/>
          <w:marRight w:val="0"/>
          <w:marTop w:val="0"/>
          <w:marBottom w:val="0"/>
          <w:divBdr>
            <w:top w:val="none" w:sz="0" w:space="0" w:color="auto"/>
            <w:left w:val="none" w:sz="0" w:space="0" w:color="auto"/>
            <w:bottom w:val="none" w:sz="0" w:space="0" w:color="auto"/>
            <w:right w:val="none" w:sz="0" w:space="0" w:color="auto"/>
          </w:divBdr>
        </w:div>
        <w:div w:id="866407835">
          <w:marLeft w:val="640"/>
          <w:marRight w:val="0"/>
          <w:marTop w:val="0"/>
          <w:marBottom w:val="0"/>
          <w:divBdr>
            <w:top w:val="none" w:sz="0" w:space="0" w:color="auto"/>
            <w:left w:val="none" w:sz="0" w:space="0" w:color="auto"/>
            <w:bottom w:val="none" w:sz="0" w:space="0" w:color="auto"/>
            <w:right w:val="none" w:sz="0" w:space="0" w:color="auto"/>
          </w:divBdr>
        </w:div>
        <w:div w:id="918756345">
          <w:marLeft w:val="640"/>
          <w:marRight w:val="0"/>
          <w:marTop w:val="0"/>
          <w:marBottom w:val="0"/>
          <w:divBdr>
            <w:top w:val="none" w:sz="0" w:space="0" w:color="auto"/>
            <w:left w:val="none" w:sz="0" w:space="0" w:color="auto"/>
            <w:bottom w:val="none" w:sz="0" w:space="0" w:color="auto"/>
            <w:right w:val="none" w:sz="0" w:space="0" w:color="auto"/>
          </w:divBdr>
        </w:div>
        <w:div w:id="1024744018">
          <w:marLeft w:val="640"/>
          <w:marRight w:val="0"/>
          <w:marTop w:val="0"/>
          <w:marBottom w:val="0"/>
          <w:divBdr>
            <w:top w:val="none" w:sz="0" w:space="0" w:color="auto"/>
            <w:left w:val="none" w:sz="0" w:space="0" w:color="auto"/>
            <w:bottom w:val="none" w:sz="0" w:space="0" w:color="auto"/>
            <w:right w:val="none" w:sz="0" w:space="0" w:color="auto"/>
          </w:divBdr>
        </w:div>
      </w:divsChild>
    </w:div>
    <w:div w:id="281308585">
      <w:bodyDiv w:val="1"/>
      <w:marLeft w:val="0"/>
      <w:marRight w:val="0"/>
      <w:marTop w:val="0"/>
      <w:marBottom w:val="0"/>
      <w:divBdr>
        <w:top w:val="none" w:sz="0" w:space="0" w:color="auto"/>
        <w:left w:val="none" w:sz="0" w:space="0" w:color="auto"/>
        <w:bottom w:val="none" w:sz="0" w:space="0" w:color="auto"/>
        <w:right w:val="none" w:sz="0" w:space="0" w:color="auto"/>
      </w:divBdr>
    </w:div>
    <w:div w:id="298808067">
      <w:bodyDiv w:val="1"/>
      <w:marLeft w:val="0"/>
      <w:marRight w:val="0"/>
      <w:marTop w:val="0"/>
      <w:marBottom w:val="0"/>
      <w:divBdr>
        <w:top w:val="none" w:sz="0" w:space="0" w:color="auto"/>
        <w:left w:val="none" w:sz="0" w:space="0" w:color="auto"/>
        <w:bottom w:val="none" w:sz="0" w:space="0" w:color="auto"/>
        <w:right w:val="none" w:sz="0" w:space="0" w:color="auto"/>
      </w:divBdr>
    </w:div>
    <w:div w:id="404376151">
      <w:bodyDiv w:val="1"/>
      <w:marLeft w:val="0"/>
      <w:marRight w:val="0"/>
      <w:marTop w:val="0"/>
      <w:marBottom w:val="0"/>
      <w:divBdr>
        <w:top w:val="none" w:sz="0" w:space="0" w:color="auto"/>
        <w:left w:val="none" w:sz="0" w:space="0" w:color="auto"/>
        <w:bottom w:val="none" w:sz="0" w:space="0" w:color="auto"/>
        <w:right w:val="none" w:sz="0" w:space="0" w:color="auto"/>
      </w:divBdr>
    </w:div>
    <w:div w:id="645162820">
      <w:bodyDiv w:val="1"/>
      <w:marLeft w:val="0"/>
      <w:marRight w:val="0"/>
      <w:marTop w:val="0"/>
      <w:marBottom w:val="0"/>
      <w:divBdr>
        <w:top w:val="none" w:sz="0" w:space="0" w:color="auto"/>
        <w:left w:val="none" w:sz="0" w:space="0" w:color="auto"/>
        <w:bottom w:val="none" w:sz="0" w:space="0" w:color="auto"/>
        <w:right w:val="none" w:sz="0" w:space="0" w:color="auto"/>
      </w:divBdr>
      <w:divsChild>
        <w:div w:id="2041971656">
          <w:marLeft w:val="0"/>
          <w:marRight w:val="0"/>
          <w:marTop w:val="0"/>
          <w:marBottom w:val="0"/>
          <w:divBdr>
            <w:top w:val="none" w:sz="0" w:space="0" w:color="auto"/>
            <w:left w:val="none" w:sz="0" w:space="0" w:color="auto"/>
            <w:bottom w:val="none" w:sz="0" w:space="0" w:color="auto"/>
            <w:right w:val="none" w:sz="0" w:space="0" w:color="auto"/>
          </w:divBdr>
          <w:divsChild>
            <w:div w:id="1979795220">
              <w:marLeft w:val="0"/>
              <w:marRight w:val="0"/>
              <w:marTop w:val="0"/>
              <w:marBottom w:val="0"/>
              <w:divBdr>
                <w:top w:val="none" w:sz="0" w:space="0" w:color="auto"/>
                <w:left w:val="none" w:sz="0" w:space="0" w:color="auto"/>
                <w:bottom w:val="none" w:sz="0" w:space="0" w:color="auto"/>
                <w:right w:val="none" w:sz="0" w:space="0" w:color="auto"/>
              </w:divBdr>
              <w:divsChild>
                <w:div w:id="131270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638798">
      <w:bodyDiv w:val="1"/>
      <w:marLeft w:val="0"/>
      <w:marRight w:val="0"/>
      <w:marTop w:val="0"/>
      <w:marBottom w:val="0"/>
      <w:divBdr>
        <w:top w:val="none" w:sz="0" w:space="0" w:color="auto"/>
        <w:left w:val="none" w:sz="0" w:space="0" w:color="auto"/>
        <w:bottom w:val="none" w:sz="0" w:space="0" w:color="auto"/>
        <w:right w:val="none" w:sz="0" w:space="0" w:color="auto"/>
      </w:divBdr>
      <w:divsChild>
        <w:div w:id="267205607">
          <w:marLeft w:val="0"/>
          <w:marRight w:val="0"/>
          <w:marTop w:val="200"/>
          <w:marBottom w:val="200"/>
          <w:divBdr>
            <w:top w:val="none" w:sz="0" w:space="0" w:color="auto"/>
            <w:left w:val="none" w:sz="0" w:space="0" w:color="auto"/>
            <w:bottom w:val="none" w:sz="0" w:space="0" w:color="auto"/>
            <w:right w:val="none" w:sz="0" w:space="0" w:color="auto"/>
          </w:divBdr>
          <w:divsChild>
            <w:div w:id="74025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766018">
      <w:bodyDiv w:val="1"/>
      <w:marLeft w:val="0"/>
      <w:marRight w:val="0"/>
      <w:marTop w:val="0"/>
      <w:marBottom w:val="0"/>
      <w:divBdr>
        <w:top w:val="none" w:sz="0" w:space="0" w:color="auto"/>
        <w:left w:val="none" w:sz="0" w:space="0" w:color="auto"/>
        <w:bottom w:val="none" w:sz="0" w:space="0" w:color="auto"/>
        <w:right w:val="none" w:sz="0" w:space="0" w:color="auto"/>
      </w:divBdr>
    </w:div>
    <w:div w:id="1129738297">
      <w:bodyDiv w:val="1"/>
      <w:marLeft w:val="0"/>
      <w:marRight w:val="0"/>
      <w:marTop w:val="0"/>
      <w:marBottom w:val="0"/>
      <w:divBdr>
        <w:top w:val="none" w:sz="0" w:space="0" w:color="auto"/>
        <w:left w:val="none" w:sz="0" w:space="0" w:color="auto"/>
        <w:bottom w:val="none" w:sz="0" w:space="0" w:color="auto"/>
        <w:right w:val="none" w:sz="0" w:space="0" w:color="auto"/>
      </w:divBdr>
      <w:divsChild>
        <w:div w:id="258561265">
          <w:marLeft w:val="0"/>
          <w:marRight w:val="0"/>
          <w:marTop w:val="0"/>
          <w:marBottom w:val="0"/>
          <w:divBdr>
            <w:top w:val="none" w:sz="0" w:space="0" w:color="auto"/>
            <w:left w:val="none" w:sz="0" w:space="0" w:color="auto"/>
            <w:bottom w:val="none" w:sz="0" w:space="0" w:color="auto"/>
            <w:right w:val="none" w:sz="0" w:space="0" w:color="auto"/>
          </w:divBdr>
        </w:div>
        <w:div w:id="808936487">
          <w:marLeft w:val="0"/>
          <w:marRight w:val="0"/>
          <w:marTop w:val="300"/>
          <w:marBottom w:val="300"/>
          <w:divBdr>
            <w:top w:val="none" w:sz="0" w:space="0" w:color="auto"/>
            <w:left w:val="none" w:sz="0" w:space="0" w:color="auto"/>
            <w:bottom w:val="none" w:sz="0" w:space="0" w:color="auto"/>
            <w:right w:val="none" w:sz="0" w:space="0" w:color="auto"/>
          </w:divBdr>
        </w:div>
      </w:divsChild>
    </w:div>
    <w:div w:id="1342123172">
      <w:bodyDiv w:val="1"/>
      <w:marLeft w:val="0"/>
      <w:marRight w:val="0"/>
      <w:marTop w:val="0"/>
      <w:marBottom w:val="0"/>
      <w:divBdr>
        <w:top w:val="none" w:sz="0" w:space="0" w:color="auto"/>
        <w:left w:val="none" w:sz="0" w:space="0" w:color="auto"/>
        <w:bottom w:val="none" w:sz="0" w:space="0" w:color="auto"/>
        <w:right w:val="none" w:sz="0" w:space="0" w:color="auto"/>
      </w:divBdr>
    </w:div>
    <w:div w:id="1867525918">
      <w:bodyDiv w:val="1"/>
      <w:marLeft w:val="0"/>
      <w:marRight w:val="0"/>
      <w:marTop w:val="0"/>
      <w:marBottom w:val="0"/>
      <w:divBdr>
        <w:top w:val="none" w:sz="0" w:space="0" w:color="auto"/>
        <w:left w:val="none" w:sz="0" w:space="0" w:color="auto"/>
        <w:bottom w:val="none" w:sz="0" w:space="0" w:color="auto"/>
        <w:right w:val="none" w:sz="0" w:space="0" w:color="auto"/>
      </w:divBdr>
      <w:divsChild>
        <w:div w:id="814302769">
          <w:marLeft w:val="0"/>
          <w:marRight w:val="0"/>
          <w:marTop w:val="200"/>
          <w:marBottom w:val="200"/>
          <w:divBdr>
            <w:top w:val="none" w:sz="0" w:space="0" w:color="auto"/>
            <w:left w:val="none" w:sz="0" w:space="0" w:color="auto"/>
            <w:bottom w:val="none" w:sz="0" w:space="0" w:color="auto"/>
            <w:right w:val="none" w:sz="0" w:space="0" w:color="auto"/>
          </w:divBdr>
          <w:divsChild>
            <w:div w:id="154359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751522">
      <w:bodyDiv w:val="1"/>
      <w:marLeft w:val="0"/>
      <w:marRight w:val="0"/>
      <w:marTop w:val="0"/>
      <w:marBottom w:val="0"/>
      <w:divBdr>
        <w:top w:val="none" w:sz="0" w:space="0" w:color="auto"/>
        <w:left w:val="none" w:sz="0" w:space="0" w:color="auto"/>
        <w:bottom w:val="none" w:sz="0" w:space="0" w:color="auto"/>
        <w:right w:val="none" w:sz="0" w:space="0" w:color="auto"/>
      </w:divBdr>
    </w:div>
    <w:div w:id="2080666641">
      <w:bodyDiv w:val="1"/>
      <w:marLeft w:val="0"/>
      <w:marRight w:val="0"/>
      <w:marTop w:val="0"/>
      <w:marBottom w:val="0"/>
      <w:divBdr>
        <w:top w:val="none" w:sz="0" w:space="0" w:color="auto"/>
        <w:left w:val="none" w:sz="0" w:space="0" w:color="auto"/>
        <w:bottom w:val="none" w:sz="0" w:space="0" w:color="auto"/>
        <w:right w:val="none" w:sz="0" w:space="0" w:color="auto"/>
      </w:divBdr>
    </w:div>
    <w:div w:id="212939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B3940F-23A8-408D-85A1-00372E5E9BEA}">
  <we:reference id="wa104382081" version="1.46.0.0" store="en-GB" storeType="OMEX"/>
  <we:alternateReferences>
    <we:reference id="wa104382081" version="1.46.0.0" store="" storeType="OMEX"/>
  </we:alternateReferences>
  <we:properties>
    <we:property name="MENDELEY_CITATIONS" value="[{&quot;citationID&quot;:&quot;MENDELEY_CITATION_9fe07bd1-bbae-4baf-bba0-33cfb0e71736&quot;,&quot;properties&quot;:{&quot;noteIndex&quot;:0},&quot;isEdited&quot;:false,&quot;manualOverride&quot;:{&quot;isManuallyOverridden&quot;:false,&quot;citeprocText&quot;:&quot;[1]&quot;,&quot;manualOverrideText&quot;:&quot;&quot;},&quot;citationTag&quot;:&quot;MENDELEY_CITATION_v3_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&quot;,&quot;citationItems&quot;:[{&quot;id&quot;:&quot;400ab1e0-fe83-3adc-8224-7a2e189e0708&quot;,&quot;itemData&quot;:{&quot;type&quot;:&quot;webpage&quot;,&quot;id&quot;:&quot;400ab1e0-fe83-3adc-8224-7a2e189e0708&quot;,&quot;title&quot;:&quot;Tetanus&quot;,&quot;groupId&quot;:&quot;8f895871-acae-3aed-be63-8dded5071504&quot;,&quot;author&quot;:[{&quot;family&quot;:&quot;WHO&quot;,&quot;given&quot;:&quot;&quot;,&quot;parse-names&quot;:false,&quot;dropping-particle&quot;:&quot;&quot;,&quot;non-dropping-particle&quot;:&quot;&quot;}],&quot;accessed&quot;:{&quot;date-parts&quot;:[[2022,5,19]]},&quot;URL&quot;:&quot;https://www.who.int/news-room/fact-sheets/detail/tetanus&quot;,&quot;issued&quot;:{&quot;date-parts&quot;:[[2018,5,9]]},&quot;container-title-short&quot;:&quot;&quot;},&quot;isTemporary&quot;:false}]},{&quot;citationID&quot;:&quot;MENDELEY_CITATION_173b31f1-abc2-42b4-b70f-fd802a14838f&quot;,&quot;properties&quot;:{&quot;noteIndex&quot;:0},&quot;isEdited&quot;:false,&quot;manualOverride&quot;:{&quot;isManuallyOverridden&quot;:false,&quot;citeprocText&quot;:&quot;[1–5]&quot;,&quot;manualOverrideText&quot;:&quot;&quot;},&quot;citationTag&quot;:&quot;MENDELEY_CITATION_v3_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&quot;,&quot;citationItems&quot;:[{&quot;id&quot;:&quot;400ab1e0-fe83-3adc-8224-7a2e189e0708&quot;,&quot;itemData&quot;:{&quot;type&quot;:&quot;webpage&quot;,&quot;id&quot;:&quot;400ab1e0-fe83-3adc-8224-7a2e189e0708&quot;,&quot;title&quot;:&quot;Tetanus&quot;,&quot;groupId&quot;:&quot;8f895871-acae-3aed-be63-8dded5071504&quot;,&quot;author&quot;:[{&quot;family&quot;:&quot;WHO&quot;,&quot;given&quot;:&quot;&quot;,&quot;parse-names&quot;:false,&quot;dropping-particle&quot;:&quot;&quot;,&quot;non-dropping-particle&quot;:&quot;&quot;}],&quot;accessed&quot;:{&quot;date-parts&quot;:[[2022,5,19]]},&quot;URL&quot;:&quot;https://www.who.int/news-room/fact-sheets/detail/tetanus&quot;,&quot;issued&quot;:{&quot;date-parts&quot;:[[2018,5,9]]},&quot;container-title-short&quot;:&quot;&quot;},&quot;isTemporary&quot;:false},{&quot;id&quot;:&quot;2c9e5b66-0a2e-3b4c-ab88-0abd52901841&quot;,&quot;itemData&quot;:{&quot;type&quot;:&quot;webpage&quot;,&quot;id&quot;:&quot;2c9e5b66-0a2e-3b4c-ab88-0abd52901841&quot;,&quot;title&quot;:&quot;Tetanus, Diphtheria and Pertussis (Tdap) Vaccine - MotherToBaby&quot;,&quot;groupId&quot;:&quot;8f895871-acae-3aed-be63-8dded5071504&quot;,&quot;author&quot;:[{&quot;family&quot;:&quot;TDAP&quot;,&quot;given&quot;:&quot;&quot;,&quot;parse-names&quot;:false,&quot;dropping-particle&quot;:&quot;&quot;,&quot;non-dropping-particle&quot;:&quot;&quot;}],&quot;accessed&quot;:{&quot;date-parts&quot;:[[2022,5,19]]},&quot;URL&quot;:&quot;https://mothertobaby.org/fact-sheets/tetanus-diphtheria-pertussis-tdap-vaccine-pregnancy/&quot;,&quot;container-title-short&quot;:&quot;&quot;},&quot;isTemporary&quot;:false},{&quot;id&quot;:&quot;f3767cac-68df-3d52-985a-930289b9b936&quot;,&quot;itemData&quot;:{&quot;type&quot;:&quot;article-journal&quot;,&quot;id&quot;:&quot;f3767cac-68df-3d52-985a-930289b9b936&quot;,&quot;title&quot;:&quot;Maternal and neonatal tetanus&quot;,&quot;groupId&quot;:&quot;8f895871-acae-3aed-be63-8dded5071504&quot;,&quot;author&quot;:[{&quot;family&quot;:&quot;Thwaites&quot;,&quot;given&quot;:&quot;C. Louise&quot;,&quot;parse-names&quot;:false,&quot;dropping-particle&quot;:&quot;&quot;,&quot;non-dropping-particle&quot;:&quot;&quot;},{&quot;family&quot;:&quot;Beeching&quot;,&quot;given&quot;:&quot;Nicholas J.&quot;,&quot;parse-names&quot;:false,&quot;dropping-particle&quot;:&quot;&quot;,&quot;non-dropping-particle&quot;:&quot;&quot;},{&quot;family&quot;:&quot;Newton&quot;,&quot;given&quot;:&quot;Charles R.&quot;,&quot;parse-names&quot;:false,&quot;dropping-particle&quot;:&quot;&quot;,&quot;non-dropping-particle&quot;:&quot;&quot;}],&quot;container-title&quot;:&quot;Lancet (London, England)&quot;,&quot;accessed&quot;:{&quot;date-parts&quot;:[[2022,5,19]]},&quot;DOI&quot;:&quot;10.1016/S0140-6736(14)60236-1&quot;,&quot;ISSN&quot;:&quot;1474-547X&quot;,&quot;PMID&quot;:&quot;25149223&quot;,&quot;URL&quot;:&quot;https://pubmed.ncbi.nlm.nih.gov/25149223/&quot;,&quot;issued&quot;:{&quot;date-parts&quot;:[[2015,1,24]]},&quot;page&quot;:&quot;362-370&quot;,&quot;publisher&quot;:&quot;Lancet&quot;,&quot;issue&quot;:&quot;9965&quot;,&quot;volume&quot;:&quot;385&quot;,&quot;container-title-short&quot;:&quot;Lancet&quot;},&quot;isTemporary&quot;:false},{&quot;id&quot;:&quot;6f5af305-b5bb-329b-adfb-63dde879d091&quot;,&quot;itemData&quot;:{&quot;type&quot;:&quot;webpage&quot;,&quot;id&quot;:&quot;6f5af305-b5bb-329b-adfb-63dde879d091&quot;,&quot;title&quot;:&quot;Maternal and Neonatal Tetanus | WHO | Regional Office for Africa&quot;,&quot;groupId&quot;:&quot;8f895871-acae-3aed-be63-8dded5071504&quot;,&quot;author&quot;:[{&quot;family&quot;:&quot;WHO&quot;,&quot;given&quot;:&quot;&quot;,&quot;parse-names&quot;:false,&quot;dropping-particle&quot;:&quot;&quot;,&quot;non-dropping-particle&quot;:&quot;&quot;}],&quot;accessed&quot;:{&quot;date-parts&quot;:[[2022,5,19]]},&quot;URL&quot;:&quot;https://www.afro.who.int/health-topics/maternal-and-neonatal-tetanus&quot;,&quot;container-title-short&quot;:&quot;&quot;},&quot;isTemporary&quot;:false},{&quot;id&quot;:&quot;8ac53ca5-7e01-3e02-9ed4-d524cbed50b1&quot;,&quot;itemData&quot;:{&quot;type&quot;:&quot;webpage&quot;,&quot;id&quot;:&quot;8ac53ca5-7e01-3e02-9ed4-d524cbed50b1&quot;,&quot;title&quot;:&quot;Tetanus Symptoms, Cause and Vaccination&quot;,&quot;groupId&quot;:&quot;8f895871-acae-3aed-be63-8dded5071504&quot;,&quot;author&quot;:[{&quot;family&quot;:&quot;WebMD&quot;,&quot;given&quot;:&quot;&quot;,&quot;parse-names&quot;:false,&quot;dropping-particle&quot;:&quot;&quot;,&quot;non-dropping-particle&quot;:&quot;&quot;}],&quot;accessed&quot;:{&quot;date-parts&quot;:[[2022,5,19]]},&quot;URL&quot;:&quot;https://www.webmd.com/vaccines/tetanus-vaccine&quot;,&quot;container-title-short&quot;:&quot;&quot;},&quot;isTemporary&quot;:false}]},{&quot;citationID&quot;:&quot;MENDELEY_CITATION_79e11967-bc71-4448-8d77-15023820f587&quot;,&quot;properties&quot;:{&quot;noteIndex&quot;:0},&quot;isEdited&quot;:false,&quot;manualOverride&quot;:{&quot;isManuallyOverridden&quot;:false,&quot;citeprocText&quot;:&quot;[5]&quot;,&quot;manualOverrideText&quot;:&quot;&quot;},&quot;citationTag&quot;:&quot;MENDELEY_CITATION_v3_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&quot;,&quot;citationItems&quot;:[{&quot;id&quot;:&quot;8ac53ca5-7e01-3e02-9ed4-d524cbed50b1&quot;,&quot;itemData&quot;:{&quot;type&quot;:&quot;webpage&quot;,&quot;id&quot;:&quot;8ac53ca5-7e01-3e02-9ed4-d524cbed50b1&quot;,&quot;title&quot;:&quot;Tetanus Symptoms, Cause and Vaccination&quot;,&quot;groupId&quot;:&quot;8f895871-acae-3aed-be63-8dded5071504&quot;,&quot;author&quot;:[{&quot;family&quot;:&quot;WebMD&quot;,&quot;given&quot;:&quot;&quot;,&quot;parse-names&quot;:false,&quot;dropping-particle&quot;:&quot;&quot;,&quot;non-dropping-particle&quot;:&quot;&quot;}],&quot;accessed&quot;:{&quot;date-parts&quot;:[[2022,5,19]]},&quot;URL&quot;:&quot;https://www.webmd.com/vaccines/tetanus-vaccine&quot;,&quot;container-title-short&quot;:&quot;&quot;},&quot;isTemporary&quot;:false}]},{&quot;citationID&quot;:&quot;MENDELEY_CITATION_1fa4d436-b526-4966-b9e7-d840fa24ff91&quot;,&quot;properties&quot;:{&quot;noteIndex&quot;:0},&quot;isEdited&quot;:false,&quot;manualOverride&quot;:{&quot;isManuallyOverridden&quot;:false,&quot;citeprocText&quot;:&quot;[6]&quot;,&quot;manualOverrideText&quot;:&quot;&quot;},&quot;citationTag&quot;:&quot;MENDELEY_CITATION_v3_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&quot;,&quot;citationItems&quot;:[{&quot;id&quot;:&quot;1492fb7a-675a-3eb5-8721-a914af66b414&quot;,&quot;itemData&quot;:{&quot;type&quot;:&quot;webpage&quot;,&quot;id&quot;:&quot;1492fb7a-675a-3eb5-8721-a914af66b414&quot;,&quot;title&quot;:&quot;Validation of neonatal tetanus elimination in Andhra Pradesh, India, Weekly Epidemiological Record&quot;,&quot;groupId&quot;:&quot;8f895871-acae-3aed-be63-8dded5071504&quot;,&quot;accessed&quot;:{&quot;date-parts&quot;:[[2022,5,19]]},&quot;URL&quot;:&quot;https://apps.who.int/iris/handle/10665/232552?show=full&quot;,&quot;issued&quot;:{&quot;date-parts&quot;:[[2004]]},&quot;page&quot;:&quot;292-297&quot;,&quot;container-title-short&quot;:&quot;&quot;},&quot;isTemporary&quot;:false}]},{&quot;citationID&quot;:&quot;MENDELEY_CITATION_76a28599-bcfe-49dc-a954-954541221f54&quot;,&quot;properties&quot;:{&quot;noteIndex&quot;:0},&quot;isEdited&quot;:false,&quot;manualOverride&quot;:{&quot;isManuallyOverridden&quot;:false,&quot;citeprocText&quot;:&quot;[7,8]&quot;,&quot;manualOverrideText&quot;:&quot;&quot;},&quot;citationTag&quot;:&quot;MENDELEY_CITATION_v3_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&quot;,&quot;citationItems&quot;:[{&quot;id&quot;:&quot;db23642f-8ec9-3888-8645-6dab8cf729fd&quot;,&quot;itemData&quot;:{&quot;type&quot;:&quot;article-journal&quot;,&quot;id&quot;:&quot;db23642f-8ec9-3888-8645-6dab8cf729fd&quot;,&quot;title&quot;:&quot;Maternal tetanus: magnitude, epidemiology and potential control measures&quot;,&quot;groupId&quot;:&quot;8f895871-acae-3aed-be63-8dded5071504&quot;,&quot;author&quot;:[{&quot;family&quot;:&quot;Fauveau&quot;,&quot;given&quot;:&quot;V.&quot;,&quot;parse-names&quot;:false,&quot;dropping-particle&quot;:&quot;&quot;,&quot;non-dropping-particle&quot;:&quot;&quot;},{&quot;family&quot;:&quot;Mamdani&quot;,&quot;given&quot;:&quot;M.&quot;,&quot;parse-names&quot;:false,&quot;dropping-particle&quot;:&quot;&quot;,&quot;non-dropping-particle&quot;:&quot;&quot;},{&quot;family&quot;:&quot;Steinglass&quot;,&quot;given&quot;:&quot;R.&quot;,&quot;parse-names&quot;:false,&quot;dropping-particle&quot;:&quot;&quot;,&quot;non-dropping-particle&quot;:&quot;&quot;},{&quot;family&quot;:&quot;Koblinsky&quot;,&quot;given&quot;:&quot;M.&quot;,&quot;parse-names&quot;:false,&quot;dropping-particle&quot;:&quot;&quot;,&quot;non-dropping-particle&quot;:&quot;&quot;}],&quot;container-title&quot;:&quot;International journal of gynaecology and obstetrics: the official organ of the International Federation of Gynaecology and Obstetrics&quot;,&quot;accessed&quot;:{&quot;date-parts&quot;:[[2022,5,19]]},&quot;DOI&quot;:&quot;10.1016/0020-7292(93)90765-O&quot;,&quot;ISSN&quot;:&quot;0020-7292&quot;,&quot;PMID&quot;:&quot;8094347&quot;,&quot;URL&quot;:&quot;https://pubmed.ncbi.nlm.nih.gov/8094347/&quot;,&quot;issued&quot;:{&quot;date-parts&quot;:[[1993]]},&quot;page&quot;:&quot;3-12&quot;,&quot;abstract&quot;:&quot;Maternal tetanus, defined as tetanus occurring during pregnancy or within 6 weeks after any type of pregnancy termination, is one of the most easily preventable causes of maternal mortality. It includes postpartum or puerperal tetanus resulting from septic procedures during delivery, postabortal tetanus resulting from septic abortion and tetanus incidental to pregnancy, resulting from any type of wound during pregnancy. This review of published and unpublished hospital and community studies concludes that between 15 000 and 30 000 cases of maternal tetanus occur each year. Complete coverage of reproductive-aged women by tetanus toxoid is the most cost-effective way to eliminate this often neglected cause of maternal death. © 1993.&quot;,&quot;publisher&quot;:&quot;Int J Gynaecol Obstet&quot;,&quot;issue&quot;:&quot;1&quot;,&quot;volume&quot;:&quot;40&quot;,&quot;container-title-short&quot;:&quot;Int J Gynaecol Obstet&quot;},&quot;isTemporary&quot;:false},{&quot;id&quot;:&quot;f7132444-4217-30d4-a775-6cbbb2f438bb&quot;,&quot;itemData&quot;:{&quot;type&quot;:&quot;webpage&quot;,&quot;id&quot;:&quot;f7132444-4217-30d4-a775-6cbbb2f438bb&quot;,&quot;title&quot;:&quot;Maternal and neonatal tetanus elimination by 2005 : strategies for achieving and maintaining elimination&quot;,&quot;groupId&quot;:&quot;8f895871-acae-3aed-be63-8dded5071504&quot;,&quot;author&quot;:[{&quot;family&quot;:&quot;WHO&quot;,&quot;given&quot;:&quot;&quot;,&quot;parse-names&quot;:false,&quot;dropping-particle&quot;:&quot;&quot;,&quot;non-dropping-particle&quot;:&quot;&quot;}],&quot;accessed&quot;:{&quot;date-parts&quot;:[[2022,5,19]]},&quot;URL&quot;:&quot;https://apps.who.int/iris/handle/10665/69618&quot;,&quot;issued&quot;:{&quot;date-parts&quot;:[[2000]]},&quot;container-title-short&quot;:&quot;&quot;},&quot;isTemporary&quot;:false}]},{&quot;citationID&quot;:&quot;MENDELEY_CITATION_6b80ff90-159e-439d-8b07-dbf8d14f09db&quot;,&quot;properties&quot;:{&quot;noteIndex&quot;:0},&quot;isEdited&quot;:false,&quot;manualOverride&quot;:{&quot;isManuallyOverridden&quot;:false,&quot;citeprocText&quot;:&quot;[9–11]&quot;,&quot;manualOverrideText&quot;:&quot;&quot;},&quot;citationTag&quot;:&quot;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&quot;,&quot;citationItems&quot;:[{&quot;id&quot;:&quot;d28b7268-fe1d-344f-a786-55a18b3d5c0e&quot;,&quot;itemData&quot;:{&quot;type&quot;:&quot;article-journal&quot;,&quot;id&quot;:&quot;d28b7268-fe1d-344f-a786-55a18b3d5c0e&quot;,&quot;title&quot;:&quot;Duration of protective immunity conferred by maternal tetanus toxoid immunization: further evidence from Matlab, Bangladesh&quot;,&quot;groupId&quot;:&quot;8f895871-acae-3aed-be63-8dded5071504&quot;,&quot;author&quot;:[{&quot;family&quot;:&quot;Koenig&quot;,&quot;given&quot;:&quot;Michael A.&quot;,&quot;parse-names&quot;:false,&quot;dropping-particle&quot;:&quot;&quot;,&quot;non-dropping-particle&quot;:&quot;&quot;},{&quot;family&quot;:&quot;Roy&quot;,&quot;given&quot;:&quot;Nikhil Chandra&quot;,&quot;parse-names&quot;:false,&quot;dropping-particle&quot;:&quot;&quot;,&quot;non-dropping-particle&quot;:&quot;&quot;},{&quot;family&quot;:&quot;McElrath&quot;,&quot;given&quot;:&quot;Thomas&quot;,&quot;parse-names&quot;:false,&quot;dropping-particle&quot;:&quot;&quot;,&quot;non-dropping-particle&quot;:&quot;&quot;},{&quot;family&quot;:&quot;Shahidullah&quot;,&quot;given&quot;:&quot;&quot;,&quot;parse-names&quot;:false,&quot;dropping-particle&quot;:&quot;&quot;,&quot;non-dropping-particle&quot;:&quot;&quot;},{&quot;family&quot;:&quot;Wojtyniak&quot;,&quot;given&quot;:&quot;Bogdan&quot;,&quot;parse-names&quot;:false,&quot;dropping-particle&quot;:&quot;&quot;,&quot;non-dropping-particle&quot;:&quot;&quot;}],&quot;container-title&quot;:&quot;American journal of public health&quot;,&quot;accessed&quot;:{&quot;date-parts&quot;:[[2022,5,19]]},&quot;DOI&quot;:&quot;10.2105/AJPH.88.6.903&quot;,&quot;ISSN&quot;:&quot;0090-0036&quot;,&quot;PMID&quot;:&quot;9618617&quot;,&quot;URL&quot;:&quot;https://pubmed.ncbi.nlm.nih.gov/9618617/&quot;,&quot;issued&quot;:{&quot;date-parts&quot;:[[1998]]},&quot;page&quot;:&quot;903-907&quot;,&quot;abstract&quot;:&quot;Objectives. Although maternal tetanus immunization has been shown to be highly effective in the prevention of neonatal tetanus, unresolved questions remain concerning the required minimum number of doses and the resulting duration of effective immunity. This study examined the duration of effective immunity against neonatal tetanus provided by maternal tetanus immunization. Methods. A randomized, double-blind cholera vaccine trial of 41 571 children and nonpregnant adult women carried out in 1974 in the Matlab comparison area of rural Bangladesh provided a unique opportunity to address dose and immunity issues. Results. Children of women who received either 1 or 2 injections of tetanus toxoid experiences 4- to 14-day mortality levels consistently lower than those of children of unimmunized mothers. Analysis of neonatal-tetanus-related mortality showed that 2 injections of tetanus toxoid provided significant protection for subsequent durations of up to 12 or 13 years. Conclusions. The data demonstrate that a limited-dose regimen of maternal tetanus toxoid provides significant and extended protection against the risk of neonatal tetanus death.&quot;,&quot;publisher&quot;:&quot;Am J Public Health&quot;,&quot;issue&quot;:&quot;6&quot;,&quot;volume&quot;:&quot;88&quot;,&quot;container-title-short&quot;:&quot;Am J Public Health&quot;},&quot;isTemporary&quot;:false},{&quot;id&quot;:&quot;0881cdeb-61cf-318a-b2c8-a30dcbf7aff5&quot;,&quot;itemData&quot;:{&quot;type&quot;:&quot;article-journal&quot;,&quot;id&quot;:&quot;0881cdeb-61cf-318a-b2c8-a30dcbf7aff5&quot;,&quot;title&quot;:&quot;Use of tetanus toxoid for the prevention of neonatal tetanus. II. Immunization acceptance among pregnant women in rural Bangladesh&quot;,&quot;groupId&quot;:&quot;8f895871-acae-3aed-be63-8dded5071504&quot;,&quot;author&quot;:[{&quot;family&quot;:&quot;Rahman&quot;,&quot;given&quot;:&quot;M.&quot;,&quot;parse-names&quot;:false,&quot;dropping-particle&quot;:&quot;&quot;,&quot;non-dropping-particle&quot;:&quot;&quot;},{&quot;family&quot;:&quot;Chen&quot;,&quot;given&quot;:&quot;L. C.&quot;,&quot;parse-names&quot;:false,&quot;dropping-particle&quot;:&quot;&quot;,&quot;non-dropping-particle&quot;:&quot;&quot;},{&quot;family&quot;:&quot;Chakraborty&quot;,&quot;given&quot;:&quot;J.&quot;,&quot;parse-names&quot;:false,&quot;dropping-particle&quot;:&quot;&quot;,&quot;non-dropping-particle&quot;:&quot;&quot;},{&quot;family&quot;:&quot;Yunus&quot;,&quot;given&quot;:&quot;M.&quot;,&quot;parse-names&quot;:false,&quot;dropping-particle&quot;:&quot;&quot;,&quot;non-dropping-particle&quot;:&quot;&quot;},{&quot;family&quot;:&quot;Faruque&quot;,&quot;given&quot;:&quot;A. S.&quot;,&quot;parse-names&quot;:false,&quot;dropping-particle&quot;:&quot;&quot;,&quot;non-dropping-particle&quot;:&quot;&quot;},{&quot;family&quot;:&quot;Chowdhury&quot;,&quot;given&quot;:&quot;A. I.&quot;,&quot;parse-names&quot;:false,&quot;dropping-particle&quot;:&quot;&quot;,&quot;non-dropping-particle&quot;:&quot;&quot;}],&quot;container-title&quot;:&quot;Bulletin of the World Health Organization&quot;,&quot;accessed&quot;:{&quot;date-parts&quot;:[[2022,5,19]]},&quot;ISSN&quot;:&quot;00429686&quot;,&quot;PMID&quot;:&quot;6980737&quot;,&quot;issued&quot;:{&quot;date-parts&quot;:[[1982]]},&quot;page&quot;:&quot;269-277&quot;,&quot;issue&quot;:&quot;2&quot;,&quot;volume&quot;:&quot;60&quot;,&quot;container-title-short&quot;:&quot;Bull World Health Organ&quot;},&quot;isTemporary&quot;:false},{&quot;id&quot;:&quot;ce468873-6d9e-35dd-9b33-d768dd8425f3&quot;,&quot;itemData&quot;:{&quot;type&quot;:&quot;article-journal&quot;,&quot;id&quot;:&quot;ce468873-6d9e-35dd-9b33-d768dd8425f3&quot;,&quot;title&quot;:&quot;Neonatal tetanus in New Guinea. Effect of active immunization in pregnancy&quot;,&quot;groupId&quot;:&quot;8f895871-acae-3aed-be63-8dded5071504&quot;,&quot;author&quot;:[{&quot;family&quot;:&quot;Westbrook&quot;,&quot;given&quot;:&quot;G. R.&quot;,&quot;parse-names&quot;:false,&quot;dropping-particle&quot;:&quot;&quot;,&quot;non-dropping-particle&quot;:&quot;&quot;},{&quot;family&quot;:&quot;Tucker&quot;,&quot;given&quot;:&quot;V. M.&quot;,&quot;parse-names&quot;:false,&quot;dropping-particle&quot;:&quot;&quot;,&quot;non-dropping-particle&quot;:&quot;&quot;}],&quot;container-title&quot;:&quot;British medical journal&quot;,&quot;accessed&quot;:{&quot;date-parts&quot;:[[2022,5,19]]},&quot;DOI&quot;:&quot;10.1136/BMJ.2.5255.785&quot;,&quot;ISSN&quot;:&quot;0007-1447&quot;,&quot;PMID&quot;:&quot;13748431&quot;,&quot;URL&quot;:&quot;https://pubmed.ncbi.nlm.nih.gov/13748431/&quot;,&quot;issued&quot;:{&quot;date-parts&quot;:[[1961,9,23]]},&quot;page&quot;:&quot;785-789&quot;,&quot;abstract&quot;:&quot;Neonatal tetanus is common among the Abelam people, Sepik District, New Guinea, who have no trained attendants during childbirth. A history-taking survey suggested an incidence of 61 cases per 1,000 live births direct observations showed an incidence of approximately 80 per 1,000 live births. Women were actively immunized with three injections of fluid formalinized tetanus toxoid during pregnancy, the third inoculation always being given in the last trimester. It has been shown that their infants were provided with substantial protection against the risk of neonatal tetanus. It is presumed that in these circumstances the foetus received transplacentally enough maternal antibody to protect the infant against clinical tetanus before the umbilicus healed. In cases where there had not been time to give more than two injections before delivery the neonates were still protected to a statistically significant degree, the incidence being reduced by two-thirds. In future, women who have been fully immunized less than six years previously will be given only one booster injection of fluid toxoid in the last trimester of subsequent pregnancies. An investigation is needed to determine whether, for primary immunization, alum-precipitated toxoid or aluminium hydroxide adsorbed toxoid might give better results than fluid toxoid, particularly in circumstances where only two injections are possible before delivery. There is a great need for a toxoid preparation containing an adjuvant which would enable primary immunization to be achieved with only one injection. No reactions to the toxoid injections were noticed and, for the results achieved, the cost was not high. In countries where neonatal tetanus is common women can often be given inoculations during pregnancy although the medical services cannot yet provide them with domiciliary midwifery. It is thought that in such circumstances they have the best claim of any section of the civilian population to routine tetanus immunization. © 1961, British Medical Journal Publishing Group. All rights reserved.&quot;,&quot;publisher&quot;:&quot;Br Med J&quot;,&quot;issue&quot;:&quot;5255&quot;,&quot;volume&quot;:&quot;2&quot;,&quot;container-title-short&quot;:&quot;Br Med J&quot;},&quot;isTemporary&quot;:false}]},{&quot;citationID&quot;:&quot;MENDELEY_CITATION_890b1fb6-e9f9-4c12-943f-df4c39dcf6f7&quot;,&quot;properties&quot;:{&quot;noteIndex&quot;:0},&quot;isEdited&quot;:false,&quot;manualOverride&quot;:{&quot;isManuallyOverridden&quot;:false,&quot;citeprocText&quot;:&quot;[12]&quot;,&quot;manualOverrideText&quot;:&quot;&quot;},&quot;citationTag&quot;:&quot;MENDELEY_CITATION_v3_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&quot;,&quot;citationItems&quot;:[{&quot;id&quot;:&quot;c039f20b-fa20-3067-8980-35a8bdedf61d&quot;,&quot;itemData&quot;:{&quot;type&quot;:&quot;webpage&quot;,&quot;id&quot;:&quot;c039f20b-fa20-3067-8980-35a8bdedf61d&quot;,&quot;title&quot;:&quot;Maternal and Neonatal Tetanus Elimination (MNTE)&quot;,&quot;groupId&quot;:&quot;8f895871-acae-3aed-be63-8dded5071504&quot;,&quot;author&quot;:[{&quot;family&quot;:&quot;WHO&quot;,&quot;given&quot;:&quot;&quot;,&quot;parse-names&quot;:false,&quot;dropping-particle&quot;:&quot;&quot;,&quot;non-dropping-particle&quot;:&quot;&quot;}],&quot;accessed&quot;:{&quot;date-parts&quot;:[[2022,5,19]]},&quot;URL&quot;:&quot;https://www.who.int/initiatives/maternal-and-neonatal-tetanus-elimination-(mnte)&quot;,&quot;container-title-short&quot;:&quot;&quot;},&quot;isTemporary&quot;:false}]},{&quot;citationID&quot;:&quot;MENDELEY_CITATION_e3b40a32-61ab-4fd0-8d85-8a07f9155ec2&quot;,&quot;properties&quot;:{&quot;noteIndex&quot;:0},&quot;isEdited&quot;:false,&quot;manualOverride&quot;:{&quot;isManuallyOverridden&quot;:false,&quot;citeprocText&quot;:&quot;[13–15]&quot;,&quot;manualOverrideText&quot;:&quot;&quot;},&quot;citationTag&quot;:&quot;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&quot;,&quot;citationItems&quot;:[{&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id&quot;:&quot;fc231bb5-03c6-3381-90c3-d363465f973f&quot;,&quot;itemData&quot;:{&quot;type&quot;:&quot;article-journal&quot;,&quot;id&quot;:&quot;fc231bb5-03c6-3381-90c3-d363465f973f&quot;,&quot;title&quot;:&quot;Maternal and Neonatal Tetanus Elimination (MNTE) in The WHO African Region&quot;,&quot;groupId&quot;:&quot;8f895871-acae-3aed-be63-8dded5071504&quot;,&quot;author&quot;:[{&quot;family&quot;:&quot;Messeret&quot;,&quot;given&quot;:&quot;ES.&quot;,&quot;parse-names&quot;:false,&quot;dropping-particle&quot;:&quot;&quot;,&quot;non-dropping-particle&quot;:&quot;&quot;},{&quot;family&quot;:&quot;Masresha&quot;,&quot;given&quot;:&quot;B.&quot;,&quot;parse-names&quot;:false,&quot;dropping-particle&quot;:&quot;&quot;,&quot;non-dropping-particle&quot;:&quot;&quot;},{&quot;family&quot;:&quot;Yakubu&quot;,&quot;given&quot;:&quot;A.&quot;,&quot;parse-names&quot;:false,&quot;dropping-particle&quot;:&quot;&quot;,&quot;non-dropping-particle&quot;:&quot;&quot;},{&quot;family&quot;:&quot;Daniel&quot;,&quot;given&quot;:&quot;F.&quot;,&quot;parse-names&quot;:false,&quot;dropping-particle&quot;:&quot;&quot;,&quot;non-dropping-particle&quot;:&quot;&quot;},{&quot;family&quot;:&quot;Okeibunor&quot;,&quot;given&quot;:&quot;J.&quot;,&quot;parse-names&quot;:false,&quot;dropping-particle&quot;:&quot;&quot;,&quot;non-dropping-particle&quot;:&quot;&quot;},{&quot;family&quot;:&quot;Akanmori&quot;,&quot;given&quot;:&quot;B.&quot;,&quot;parse-names&quot;:false,&quot;dropping-particle&quot;:&quot;&quot;,&quot;non-dropping-particle&quot;:&quot;&quot;}],&quot;container-title&quot;:&quot;J Immunol Sci&quot;,&quot;accessed&quot;:{&quot;date-parts&quot;:[[2022,5,19]]},&quot;PMID&quot;:&quot;30882092&quot;,&quot;URL&quot;:&quot;https://pubmed.ncbi.nlm.nih.gov/30882092/&quot;,&quot;issued&quot;:{&quot;date-parts&quot;:[[2018]]},&quot;page&quot;:&quot;103-107&quot;,&quot;abstract&quot;:&quot;Tetanus is a vaccine-preventable disease of significant public health importance especially in developing countries. The WHO strategy for the elimination of maternal and neonatal tetanus recommends the promotion of clean delivery practices, systematic immunization of pregnant women and those in the reproductive age (15-49 years) and surveillance for neonatal tetanus. Implementation of the recommended strategy with the support of WHO, UNICEF and other partners has led to significant decline in number of cases and deaths due to NT over the last decades. The coverage with the second or more dose of tetanus toxoid-containing vaccines (TT2+) a proxy for Protection at Birth (PAB) for the WHO African region has risen from 62% in 2000 to 77% by 2015 Reported cases of NT declined from 5175 in 2000 to 1289 in 2015. The goal of eliminating maternal and neonatal tetanus by 2015 was missed, but some progress has been made. By the end of 2016, 37 out of 47 (79%) of the WHO AFR member states achieved elimination. The 10 member states remaining need additional support by all partners to achieve and maintain the goal of MNTE. Innovative ways of implementing the recommendations need to be urgently considered.&quot;,&quot;volume&quot;:&quot;15&quot;,&quot;container-title-short&quot;:&quot;&quot;},&quot;isTemporary&quot;:false},{&quot;id&quot;:&quot;8f5d0a44-5e70-3f6d-9caf-6638404b9f8f&quot;,&quot;itemData&quot;:{&quot;type&quot;:&quot;article-journal&quot;,&quot;id&quot;:&quot;8f5d0a44-5e70-3f6d-9caf-6638404b9f8f&quot;,&quot;title&quot;:&quot;The Effect of Maternal Immunisation During Pregnancy on Infant Vaccine Responses&quot;,&quot;groupId&quot;:&quot;8f895871-acae-3aed-be63-8dded5071504&quot;,&quot;author&quot;:[{&quot;family&quot;:&quot;Zimmermann&quot;,&quot;given&quot;:&quot;Petra&quot;,&quot;parse-names&quot;:false,&quot;dropping-particle&quot;:&quot;&quot;,&quot;non-dropping-particle&quot;:&quot;&quot;},{&quot;family&quot;:&quot;Perrett&quot;,&quot;given&quot;:&quot;Kirsten P.&quot;,&quot;parse-names&quot;:false,&quot;dropping-particle&quot;:&quot;&quot;,&quot;non-dropping-particle&quot;:&quot;&quot;},{&quot;family&quot;:&quot;Messina&quot;,&quot;given&quot;:&quot;Nicole L.&quot;,&quot;parse-names&quot;:false,&quot;dropping-particle&quot;:&quot;&quot;,&quot;non-dropping-particle&quot;:&quot;&quot;},{&quot;family&quot;:&quot;Donath&quot;,&quot;given&quot;:&quot;Susan&quot;,&quot;parse-names&quot;:false,&quot;dropping-particle&quot;:&quot;&quot;,&quot;non-dropping-particle&quot;:&quot;&quot;},{&quot;family&quot;:&quot;Ritz&quot;,&quot;given&quot;:&quot;Nicole&quot;,&quot;parse-names&quot;:false,&quot;dropping-particle&quot;:&quot;&quot;,&quot;non-dropping-particle&quot;:&quot;&quot;},{&quot;family&quot;:&quot;Klis&quot;,&quot;given&quot;:&quot;Fiona R.M.&quot;,&quot;parse-names&quot;:false,&quot;dropping-particle&quot;:&quot;&quot;,&quot;non-dropping-particle&quot;:&quot;van der&quot;},{&quot;family&quot;:&quot;Curtis&quot;,&quot;given&quot;:&quot;Nigel&quot;,&quot;parse-names&quot;:false,&quot;dropping-particle&quot;:&quot;&quot;,&quot;non-dropping-particle&quot;:&quot;&quot;}],&quot;container-title&quot;:&quot;EClinicalMedicine&quot;,&quot;accessed&quot;:{&quot;date-parts&quot;:[[2022,5,19]]},&quot;DOI&quot;:&quot;10.1016/J.ECLINM.2019.06.010&quot;,&quot;ISSN&quot;:&quot;2589-5370&quot;,&quot;PMID&quot;:&quot;31517260&quot;,&quot;URL&quot;:&quot;https://pubmed.ncbi.nlm.nih.gov/31517260/&quot;,&quot;issued&quot;:{&quot;date-parts&quot;:[[2019,8,1]]},&quot;page&quot;:&quot;21-30&quot;,&quot;abstract&quot;:&quot;Introduction: Immunisation during pregnancy to protect infants against tetanus, pertussis and influenza is recommended in many countries. However, maternal antibodies can interfere with infant vaccine responses. We investigated the effect of antenatal diphtheria-tetanus-acellular pertussis (dTpa) and trivalent inactivated influenza (TIV) immunisation on specific and heterologous antibody responses to routine immunisations given in the first year of life. Methods: In total, 471 healthy infants were included. At 7 and 13 months of age, antibodies to the primary course of routine vaccines given at 6 weeks, 4 and 6 months of age (pertussis (pertussis toxin (PT), filamentous haemagglutinin (FHA), pertactin (PRN)), polio (type 1, 2, 3), Haemophilus influenzae type b (Hib), pneumococcus (serotype 1, 3, 4, 5, 6A, 6B, 7F, 9V, 14, 18C, 19A, 19F, 23F)) were measured, and at 13 months of age, antibodies to the 12-month routine vaccines (Hib, meningococcus C, measles, mumps and rubella). The seroprotection rates for each vaccine and the geometric mean concentrations (GMC) of antibodies were compared between infants whose mothers did or did not receive dTpa or TIV immunisation during pregnancy. Results: A total of 369 infants were included in the final analysis. Maternal dTpa immunisation was associated with reduced antibody responses to both specific (diphtheria and pertussis) and heterologous (polio and pneumococcus) vaccine antigens. This effect was stronger for persistence of antibodies at 13 months of age than it was at 7 months of age. At 7 months of age, adjusted average antibody concentrations were significantly lower for diphtheria, pertussis (PT, FHA, PRN) and polio type 2, and at 13 months of age, for diphtheria, pertussis (PT, FHA, PRN), polio type 1–3 and pneumococcal serotypes 1, 4, 5, 6A, 6B, 7F, 18C and 23F. Additionally, at 13 months of age, seroprotection rates for diphtheria, PT, pneumococcal serotype 1, 6A and 6B were significantly lower in infants after maternal dTpa immunisation. In contrast, for Hib, in infants with maternal dTpa immunisation, the adjusted average antibody concentration and the seroprotection rate were higher, particularly at 7 months of age. Maternal TIV immunisation had minimal effect on infant vaccine responses. Conclusion: Whilst maternal immunisation protects infants in the first few months of life, it might interfere with both specific and heterologous (unrelated) vaccines responses in infants. Research in context: Evidence before this study: Maternal immunisation during pregnancy helps to protect infants during the period before they complete their primary immunisations. It has been proven to be safe and beneficial. However, pre-existing maternal antibodies can influence antibody responses following infant immunisation, an effect called ‘blunting’. Previous studies have investigated the influence of dTpa but not influenza immunisation during pregnancy on infant vaccine responses. The majority of studies investigated antibody concentrations only to the specific vaccine antigens included in the maternal immunisation, and there is scarce data available on heterologous vaccine responses, particularly pneumococcal responses. Added value of this study: In this study, we have shown that maternal dTpa immunisation during pregnancy is associated with reduced antibody responses to both specific (diphtheria and pertussis) and heterologous (polio and pneumococcus) vaccine antigens. This effect is stronger for persistence of antibodies at 13 months of age than after primary immunisation at 7 months of age. In contrast, for Hib, in infants with maternal dTpa immunisation, antibody concentrations are higher, particularly at 7 months of age. Maternal TIV immunisation has minimal effect on infant vaccine responses. Implications of all the available evidence: Whilst maternal immunisation protects infants in the first few months of life, it might interfere with both specific and heterologous (unrelated) vaccines responses in infants. As most vaccines induce very high antibody responses, small differences in antibody concentrations may not be of clinical significance. However, since maternal immunisation during pregnancy also influences seroprotection rates, strategies, such as additional booster doses in the second year of life, particularly for pertussis and pneumococcus, might need to be considered to address this.&quot;,&quot;publisher&quot;:&quot;EClinicalMedicine&quot;,&quot;volume&quot;:&quot;13&quot;,&quot;container-title-short&quot;:&quot;EClinicalMedicine&quot;},&quot;isTemporary&quot;:false}]},{&quot;citationID&quot;:&quot;MENDELEY_CITATION_92e9fc6f-5e65-4d3f-a910-d42b7c324481&quot;,&quot;properties&quot;:{&quot;noteIndex&quot;:0},&quot;isEdited&quot;:false,&quot;manualOverride&quot;:{&quot;isManuallyOverridden&quot;:false,&quot;citeprocText&quot;:&quot;[16]&quot;,&quot;manualOverrideText&quot;:&quot;&quot;},&quot;citationTag&quot;:&quot;MENDELEY_CITATION_v3_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&quot;,&quot;citationItems&quot;:[{&quot;id&quot;:&quot;8520be1e-9d1b-3f85-b961-ba2dd6119543&quot;,&quot;itemData&quot;:{&quot;type&quot;:&quot;article-journal&quot;,&quot;id&quot;:&quot;8520be1e-9d1b-3f85-b961-ba2dd6119543&quot;,&quot;title&quot;:&quot;Progress and barriers towards maternal and neonatal tetanus elimination in the remaining 12 countries: a systematic review&quot;,&quot;groupId&quot;:&quot;8f895871-acae-3aed-be63-8dded5071504&quot;,&quot;author&quot;:[{&quot;family&quot;:&quot;Yusuf&quot;,&quot;given&quot;:&quot;Nasir&quot;,&quot;parse-names&quot;:false,&quot;dropping-particle&quot;:&quot;&quot;,&quot;non-dropping-particle&quot;:&quot;&quot;},{&quot;family&quot;:&quot;Raza&quot;,&quot;given&quot;:&quot;Azhar A.&quot;,&quot;parse-names&quot;:false,&quot;dropping-particle&quot;:&quot;&quot;,&quot;non-dropping-particle&quot;:&quot;&quot;},{&quot;family&quot;:&quot;Chang-Blanc&quot;,&quot;given&quot;:&quot;Diana&quot;,&quot;parse-names&quot;:false,&quot;dropping-particle&quot;:&quot;&quot;,&quot;non-dropping-particle&quot;:&quot;&quot;},{&quot;family&quot;:&quot;Ahmed&quot;,&quot;given&quot;:&quot;Bilal&quot;,&quot;parse-names&quot;:false,&quot;dropping-particle&quot;:&quot;&quot;,&quot;non-dropping-particle&quot;:&quot;&quot;},{&quot;family&quot;:&quot;Hailegebriel&quot;,&quot;given&quot;:&quot;Tedbabe&quot;,&quot;parse-names&quot;:false,&quot;dropping-particle&quot;:&quot;&quot;,&quot;non-dropping-particle&quot;:&quot;&quot;},{&quot;family&quot;:&quot;Luce&quot;,&quot;given&quot;:&quot;Richard R.&quot;,&quot;parse-names&quot;:false,&quot;dropping-particle&quot;:&quot;&quot;,&quot;non-dropping-particle&quot;:&quot;&quot;},{&quot;family&quot;:&quot;Tanifum&quot;,&quot;given&quot;:&quot;Patricia&quot;,&quot;parse-names&quot;:false,&quot;dropping-particle&quot;:&quot;&quot;,&quot;non-dropping-particle&quot;:&quot;&quot;},{&quot;family&quot;:&quot;Masresha&quot;,&quot;given&quot;:&quot;Balcha&quot;,&quot;parse-names&quot;:false,&quot;dropping-particle&quot;:&quot;&quot;,&quot;non-dropping-particle&quot;:&quot;&quot;},{&quot;family&quot;:&quot;Faton&quot;,&quot;given&quot;:&quot;Mehoundo&quot;,&quot;parse-names&quot;:false,&quot;dropping-particle&quot;:&quot;&quot;,&quot;non-dropping-particle&quot;:&quot;&quot;},{&quot;family&quot;:&quot;Omer&quot;,&quot;given&quot;:&quot;Mohamed D.&quot;,&quot;parse-names&quot;:false,&quot;dropping-particle&quot;:&quot;&quot;,&quot;non-dropping-particle&quot;:&quot;&quot;},{&quot;family&quot;:&quot;Farrukh&quot;,&quot;given&quot;:&quot;Saadia&quot;,&quot;parse-names&quot;:false,&quot;dropping-particle&quot;:&quot;&quot;,&quot;non-dropping-particle&quot;:&quot;&quot;},{&quot;family&quot;:&quot;Aung&quot;,&quot;given&quot;:&quot;Khin D.&quot;,&quot;parse-names&quot;:false,&quot;dropping-particle&quot;:&quot;&quot;,&quot;non-dropping-particle&quot;:&quot;&quot;},{&quot;family&quot;:&quot;Scobie&quot;,&quot;given&quot;:&quot;Heather M.&quot;,&quot;parse-names&quot;:false,&quot;dropping-particle&quot;:&quot;&quot;,&quot;non-dropping-particle&quot;:&quot;&quot;},{&quot;family&quot;:&quot;Tohme&quot;,&quot;given&quot;:&quot;Rania A.&quot;,&quot;parse-names&quot;:false,&quot;dropping-particle&quot;:&quot;&quot;,&quot;non-dropping-particle&quot;:&quot;&quot;}],&quot;container-title&quot;:&quot;The Lancet. Global health&quot;,&quot;accessed&quot;:{&quot;date-parts&quot;:[[2022,5,19]]},&quot;DOI&quot;:&quot;10.1016/S2214-109X(21)00338-7&quot;,&quot;ISSN&quot;:&quot;2214-109X&quot;,&quot;PMID&quot;:&quot;34678200&quot;,&quot;URL&quot;:&quot;https://pubmed.ncbi.nlm.nih.gov/34678200/&quot;,&quot;issued&quot;:{&quot;date-parts&quot;:[[2021,11,1]]},&quot;page&quot;:&quot;e1610-e1617&quot;,&quot;abstract&quot;:&quot;This systematic review assessed the progress and barriers towards maternal and neonatal tetanus elimination in the 12 countries that are yet to achieve elimination, globally. Coverage of at least 80% (the coverage level required for elimination) was assessed among women of reproductive age for five factors: (1) at least two doses of tetanus toxoid-containing vaccine, (2) protection at birth, (3) skilled birth attendance, (4) antenatal care visits, and (5) health facility delivery. A scoping review of the literature and data from Demographic and Health Surveys and Multiple Indicator Cluster Surveys provided insights into the barriers to attaining maternal and neonatal tetanus elimination. Findings showed that none of the 12 countries attained at least 80% coverage for women of reproductive age receiving at least two doses of tetanus toxoid-containing vaccine or protection at birth according to the data from Demographic and Health Surveys or Multiple Indicator Cluster Surveys. Barriers to maternal and neonatal tetanus elimination were mostly related to health systems and socioeconomic factors. Modification to existing maternal and neonatal tetanus elimination strategies, including innovations, will be required to accelerate maternal and neonatal tetanus elimination in these countries.&quot;,&quot;publisher&quot;:&quot;Lancet Glob Health&quot;,&quot;issue&quot;:&quot;11&quot;,&quot;volume&quot;:&quot;9&quot;,&quot;container-title-short&quot;:&quot;Lancet Glob Health&quot;},&quot;isTemporary&quot;:false}]},{&quot;citationID&quot;:&quot;MENDELEY_CITATION_1580fa60-5eac-4ff2-af48-009132eaa30e&quot;,&quot;properties&quot;:{&quot;noteIndex&quot;:0},&quot;isEdited&quot;:false,&quot;manualOverride&quot;:{&quot;isManuallyOverridden&quot;:false,&quot;citeprocText&quot;:&quot;[3]&quot;,&quot;manualOverrideText&quot;:&quot;&quot;},&quot;citationTag&quot;:&quot;MENDELEY_CITATION_v3_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&quot;,&quot;citationItems&quot;:[{&quot;id&quot;:&quot;f3767cac-68df-3d52-985a-930289b9b936&quot;,&quot;itemData&quot;:{&quot;type&quot;:&quot;article-journal&quot;,&quot;id&quot;:&quot;f3767cac-68df-3d52-985a-930289b9b936&quot;,&quot;title&quot;:&quot;Maternal and neonatal tetanus&quot;,&quot;groupId&quot;:&quot;8f895871-acae-3aed-be63-8dded5071504&quot;,&quot;author&quot;:[{&quot;family&quot;:&quot;Thwaites&quot;,&quot;given&quot;:&quot;C. Louise&quot;,&quot;parse-names&quot;:false,&quot;dropping-particle&quot;:&quot;&quot;,&quot;non-dropping-particle&quot;:&quot;&quot;},{&quot;family&quot;:&quot;Beeching&quot;,&quot;given&quot;:&quot;Nicholas J.&quot;,&quot;parse-names&quot;:false,&quot;dropping-particle&quot;:&quot;&quot;,&quot;non-dropping-particle&quot;:&quot;&quot;},{&quot;family&quot;:&quot;Newton&quot;,&quot;given&quot;:&quot;Charles R.&quot;,&quot;parse-names&quot;:false,&quot;dropping-particle&quot;:&quot;&quot;,&quot;non-dropping-particle&quot;:&quot;&quot;}],&quot;container-title&quot;:&quot;Lancet (London, England)&quot;,&quot;accessed&quot;:{&quot;date-parts&quot;:[[2022,5,19]]},&quot;DOI&quot;:&quot;10.1016/S0140-6736(14)60236-1&quot;,&quot;ISSN&quot;:&quot;1474-547X&quot;,&quot;PMID&quot;:&quot;25149223&quot;,&quot;URL&quot;:&quot;https://pubmed.ncbi.nlm.nih.gov/25149223/&quot;,&quot;issued&quot;:{&quot;date-parts&quot;:[[2015,1,24]]},&quot;page&quot;:&quot;362-370&quot;,&quot;publisher&quot;:&quot;Lancet&quot;,&quot;issue&quot;:&quot;9965&quot;,&quot;volume&quot;:&quot;385&quot;,&quot;container-title-short&quot;:&quot;Lancet&quot;},&quot;isTemporary&quot;:false}]},{&quot;citationID&quot;:&quot;MENDELEY_CITATION_098eae92-e6e8-4c81-a75f-1de3073e3565&quot;,&quot;properties&quot;:{&quot;noteIndex&quot;:0},&quot;isEdited&quot;:false,&quot;manualOverride&quot;:{&quot;isManuallyOverridden&quot;:false,&quot;citeprocText&quot;:&quot;[17]&quot;,&quot;manualOverrideText&quot;:&quot;&quot;},&quot;citationTag&quot;:&quot;MENDELEY_CITATION_v3_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&quot;,&quot;citationItems&quot;:[{&quot;id&quot;:&quot;2bcef27e-4862-385b-bef3-7f5fbc405b6f&quot;,&quot;itemData&quot;:{&quot;type&quot;:&quot;article-journal&quot;,&quot;id&quot;:&quot;2bcef27e-4862-385b-bef3-7f5fbc405b6f&quot;,&quot;title&quot;:&quot;WORLD MALARIA REPORT 2017&quot;,&quot;groupId&quot;:&quot;8f895871-acae-3aed-be63-8dded5071504&quot;,&quot;author&quot;:[{&quot;family&quot;:&quot;WHO&quot;,&quot;given&quot;:&quot;&quot;,&quot;parse-names&quot;:false,&quot;dropping-particle&quot;:&quot;&quot;,&quot;non-dropping-particle&quot;:&quot;&quot;}],&quot;accessed&quot;:{&quot;date-parts&quot;:[[2022,5,19]]},&quot;ISBN&quot;:&quot;9789241565523&quot;,&quot;URL&quot;:&quot;www.who.int/malaria&quot;,&quot;issued&quot;:{&quot;date-parts&quot;:[[2017]]},&quot;container-title-short&quot;:&quot;&quot;},&quot;isTemporary&quot;:false}]},{&quot;citationID&quot;:&quot;MENDELEY_CITATION_b63ddeb9-5334-41ce-ad4b-81ce45734cbb&quot;,&quot;properties&quot;:{&quot;noteIndex&quot;:0},&quot;isEdited&quot;:false,&quot;manualOverride&quot;:{&quot;isManuallyOverridden&quot;:false,&quot;citeprocText&quot;:&quot;[13]&quot;,&quot;manualOverrideText&quot;:&quot;&quot;},&quot;citationTag&quot;:&quot;MENDELEY_CITATION_v3_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&quot;,&quot;citationItems&quot;:[{&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citationID&quot;:&quot;MENDELEY_CITATION_764de61b-1c81-49cd-8bbc-65057c36b8f3&quot;,&quot;properties&quot;:{&quot;noteIndex&quot;:0},&quot;isEdited&quot;:false,&quot;manualOverride&quot;:{&quot;isManuallyOverridden&quot;:false,&quot;citeprocText&quot;:&quot;[18]&quot;,&quot;manualOverrideText&quot;:&quot;&quot;},&quot;citationTag&quot;:&quot;MENDELEY_CITATION_v3_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&quot;,&quot;citationItems&quot;:[{&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citationID&quot;:&quot;MENDELEY_CITATION_e09241a4-4b09-4fc3-876f-b54bcc3494a1&quot;,&quot;properties&quot;:{&quot;noteIndex&quot;:0},&quot;isEdited&quot;:false,&quot;manualOverride&quot;:{&quot;isManuallyOverridden&quot;:false,&quot;citeprocText&quot;:&quot;[19]&quot;,&quot;manualOverrideText&quot;:&quot;&quot;},&quot;citationTag&quot;:&quot;MENDELEY_CITATION_v3_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&quot;,&quot;citationItems&quot;:[{&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citationID&quot;:&quot;MENDELEY_CITATION_7eee583b-baf7-4f6c-985f-b9ee74d81b05&quot;,&quot;properties&quot;:{&quot;noteIndex&quot;:0},&quot;isEdited&quot;:false,&quot;manualOverride&quot;:{&quot;isManuallyOverridden&quot;:false,&quot;citeprocText&quot;:&quot;[13,18,19]&quot;,&quot;manualOverrideText&quot;:&quot;&quot;},&quot;citationTag&quot;:&quot;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&quot;,&quot;citationItems&quot;:[{&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citationID&quot;:&quot;MENDELEY_CITATION_5c06c1d0-b312-4a19-ac9c-aa794d491561&quot;,&quot;properties&quot;:{&quot;noteIndex&quot;:0},&quot;isEdited&quot;:false,&quot;manualOverride&quot;:{&quot;isManuallyOverridden&quot;:false,&quot;citeprocText&quot;:&quot;[20,21]&quot;,&quot;manualOverrideText&quot;:&quot;&quot;},&quot;citationTag&quot;:&quot;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&quot;,&quot;citationItems&quot;:[{&quot;id&quot;:&quot;dd76e6ad-9b69-3eb6-b35a-632a507884c5&quot;,&quot;itemData&quot;:{&quot;type&quot;:&quot;article-journal&quot;,&quot;id&quot;:&quot;dd76e6ad-9b69-3eb6-b35a-632a507884c5&quot;,&quot;title&quot;:&quot;Maternal and neonatal tetanus&quot;,&quot;groupId&quot;:&quot;8f895871-acae-3aed-be63-8dded5071504&quot;,&quot;author&quot;:[{&quot;family&quot;:&quot;Roper&quot;,&quot;given&quot;:&quot;Martha H.&quot;,&quot;parse-names&quot;:false,&quot;dropping-particle&quot;:&quot;&quot;,&quot;non-dropping-particle&quot;:&quot;&quot;},{&quot;family&quot;:&quot;Vandelaer&quot;,&quot;given&quot;:&quot;Jos H.&quot;,&quot;parse-names&quot;:false,&quot;dropping-particle&quot;:&quot;&quot;,&quot;non-dropping-particle&quot;:&quot;&quot;},{&quot;family&quot;:&quot;Gasse&quot;,&quot;given&quot;:&quot;François L.&quot;,&quot;parse-names&quot;:false,&quot;dropping-particle&quot;:&quot;&quot;,&quot;non-dropping-particle&quot;:&quot;&quot;}],&quot;container-title&quot;:&quot;Lancet (London, England)&quot;,&quot;accessed&quot;:{&quot;date-parts&quot;:[[2022,5,19]]},&quot;DOI&quot;:&quot;10.1016/S0140-6736(07)61261-6&quot;,&quot;ISSN&quot;:&quot;1474-547X&quot;,&quot;PMID&quot;:&quot;17854885&quot;,&quot;URL&quot;:&quot;https://pubmed.ncbi.nlm.nih.gov/17854885/&quot;,&quot;issued&quot;:{&quot;date-parts&quot;:[[2007,12,8]]},&quot;page&quot;:&quot;1947-1959&quot;,&quot;abstract&quot;:&quot;Maternal and neonatal tetanus are important causes of maternal and neonatal mortality, claiming about 180 000 lives worldwide every year, almost exclusively in developing countries. Although easily prevented by maternal immunisation with tetanus toxoid vaccine, and aseptic obstetric and postnatal umbilical-cord care practices, maternal and neonatal tetanus persist as public-health problems in 48 countries, mainly in Asia and Africa. Survival of tetanus patients has improved substantially for those treated in hospitals with modern intensive-care facilities; however, such facilities are often unavailable where the tetanus burden is highest. The Maternal and Neonatal Tetanus Elimination Initiative assists countries in which maternal and neonatal tetanus has not been eliminated to provide immunisation with tetanus toxoid to women of childbearing age. The ultimate goal of this initiative is the worldwide elimination of maternal and neonatal tetanus. Since tetanus spores cannot be removed from the environment, sustaining elimination will require improvements to presently inadequate immunisation and health-service infrastructures, and universal access to those services. The renewed worldwide commitment to the reduction of maternal and child mortality, if translated into effective action, could help to provide the systemic changes needed for long-term elimination of maternal and neonatal tetanus. © 2007 Elsevier Ltd. All rights reserved.&quot;,&quot;publisher&quot;:&quot;Lancet&quot;,&quot;issue&quot;:&quot;9603&quot;,&quot;volume&quot;:&quot;370&quot;,&quot;container-title-short&quot;:&quot;Lancet&quot;},&quot;isTemporary&quot;:false},{&quot;id&quot;:&quot;9f2cc2e2-6bb8-3d15-a6a0-f51085b6aec3&quot;,&quot;itemData&quot;:{&quot;type&quot;:&quot;article-journal&quot;,&quot;id&quot;:&quot;9f2cc2e2-6bb8-3d15-a6a0-f51085b6aec3&quot;,&quot;title&quot;:&quot;Factors Associated with Intention to Receive Influenza and Tetanus, Diphtheria, and Acellular Pertussis (Tdap) Vaccines during Pregnancy: A Focus on Vaccine Hesitancy and Perceptions of Disease Severity and Vaccine Safety&quot;,&quot;groupId&quot;:&quot;8f895871-acae-3aed-be63-8dded5071504&quot;,&quot;author&quot;:[{&quot;family&quot;:&quot;Chamberlain&quot;,&quot;given&quot;:&quot;Allison T.&quot;,&quot;parse-names&quot;:false,&quot;dropping-particle&quot;:&quot;&quot;,&quot;non-dropping-particle&quot;:&quot;&quot;},{&quot;family&quot;:&quot;Seib&quot;,&quot;given&quot;:&quot;Katherine&quot;,&quot;parse-names&quot;:false,&quot;dropping-particle&quot;:&quot;&quot;,&quot;non-dropping-particle&quot;:&quot;&quot;},{&quot;family&quot;:&quot;Ault&quot;,&quot;given&quot;:&quot;Kevin A.&quot;,&quot;parse-names&quot;:false,&quot;dropping-particle&quot;:&quot;&quot;,&quot;non-dropping-particle&quot;:&quot;&quot;},{&quot;family&quot;:&quot;Orenstein&quot;,&quot;given&quot;:&quot;Walter A.&quot;,&quot;parse-names&quot;:false,&quot;dropping-particle&quot;:&quot;&quot;,&quot;non-dropping-particle&quot;:&quot;&quot;},{&quot;family&quot;:&quot;Frew&quot;,&quot;given&quot;:&quot;Paula M.&quot;,&quot;parse-names&quot;:false,&quot;dropping-particle&quot;:&quot;&quot;,&quot;non-dropping-particle&quot;:&quot;&quot;},{&quot;family&quot;:&quot;Malik&quot;,&quot;given&quot;:&quot;Fauzia&quot;,&quot;parse-names&quot;:false,&quot;dropping-particle&quot;:&quot;&quot;,&quot;non-dropping-particle&quot;:&quot;&quot;},{&quot;family&quot;:&quot;Cortés&quot;,&quot;given&quot;:&quot;Marielysse&quot;,&quot;parse-names&quot;:false,&quot;dropping-particle&quot;:&quot;&quot;,&quot;non-dropping-particle&quot;:&quot;&quot;},{&quot;family&quot;:&quot;Cota&quot;,&quot;given&quot;:&quot;Pat&quot;,&quot;parse-names&quot;:false,&quot;dropping-particle&quot;:&quot;&quot;,&quot;non-dropping-particle&quot;:&quot;&quot;},{&quot;family&quot;:&quot;Whitney&quot;,&quot;given&quot;:&quot;Ellen A.S.&quot;,&quot;parse-names&quot;:false,&quot;dropping-particle&quot;:&quot;&quot;,&quot;non-dropping-particle&quot;:&quot;&quot;},{&quot;family&quot;:&quot;Flowers&quot;,&quot;given&quot;:&quot;Lisa C.&quot;,&quot;parse-names&quot;:false,&quot;dropping-particle&quot;:&quot;&quot;,&quot;non-dropping-particle&quot;:&quot;&quot;},{&quot;family&quot;:&quot;Berkelman&quot;,&quot;given&quot;:&quot;Ruth L.&quot;,&quot;parse-names&quot;:false,&quot;dropping-particle&quot;:&quot;&quot;,&quot;non-dropping-particle&quot;:&quot;&quot;},{&quot;family&quot;:&quot;Omer&quot;,&quot;given&quot;:&quot;Saad B.&quot;,&quot;parse-names&quot;:false,&quot;dropping-particle&quot;:&quot;&quot;,&quot;non-dropping-particle&quot;:&quot;&quot;}],&quot;container-title&quot;:&quot;PLoS currents&quot;,&quot;accessed&quot;:{&quot;date-parts&quot;:[[2022,5,19]]},&quot;DOI&quot;:&quot;10.1371/CURRENTS.OUTBREAKS.D37B61BCEEBAE5A7A06D40A301CFA819&quot;,&quot;ISSN&quot;:&quot;2157-3999&quot;,&quot;PMID&quot;:&quot;25789203&quot;,&quot;URL&quot;:&quot;https://pubmed.ncbi.nlm.nih.gov/25789203/&quot;,&quot;issued&quot;:{&quot;date-parts&quot;:[[2015,2,25]]},&quot;abstract&quot;:&quot;BACKGROUND: Improving influenza and tetanus, diphtheria and acellular pertussis (Tdap) vaccine coverage among pregnant women is needed. PURPOSE: To assess factors associated with intention to receive influenza and/or Tdap vaccinations during pregnancy with a focus on perceptions of influenza and pertussis disease severity and influenza vaccine safety. METHODS: Participants were 325 pregnant women in Georgia recruited from December 2012 – April 2013 who had not yet received a 2012/2013 influenza vaccine or a Tdap vaccine while pregnant. Women completed a survey assessing influenza vaccination history, likelihood of receiving antenatal influenza and/or Tdap vaccines, and knowledge, attitudes and beliefs about influenza, pertussis, and their associated vaccines. RESULTS: Seventy-three percent and 81% of women believed influenza and pertussis, respectively, would be serious during pregnancy while 87% and 92% believed influenza and pertussis, respectively, would be serious to their infants. Perception of pertussis severity for their infant was strongly associated with an intention to receive a Tdap vaccine before delivery (p=0.004). Despite perceptions of disease severity for themselves and their infants, only 34% and 44% intended to receive antenatal influenza and Tdap vaccines, respectively. Forty-six percent had low perceptions of safety regarding the influenza vaccine during pregnancy, and compared to women who perceived the influenza vaccine as safe, women who perceived the vaccine as unsafe were less likely to intend to receive antenatal influenza (48% vs. 20%; p &amp; 0.001) or Tdap (53% vs. 33%; p &amp; 0.001) vaccinations. CONCLUSIONS: Results from this baseline survey suggest that while pregnant women who remain unvaccinated against influenza within the first three months of the putative influenza season may be aware of the risks influenza and pertussis pose to themselves and their infants, many remain reluctant to receive influenza and Tdap vaccines antenatally. To improve vaccine uptake in the obstetric setting, our findings support development of evidence-based vaccine promotion interventions which emphasize vaccine safety during pregnancy and mention disease severity in infancy.&quot;,&quot;publisher&quot;:&quot;PLoS Curr&quot;,&quot;issue&quot;:&quot;OUTBREAKS&quot;,&quot;volume&quot;:&quot;7&quot;,&quot;container-title-short&quot;:&quot;PLoS Curr&quot;},&quot;isTemporary&quot;:false}]},{&quot;citationID&quot;:&quot;MENDELEY_CITATION_ba5fd980-0e62-4d3c-bf29-32c4cfa2a7b6&quot;,&quot;properties&quot;:{&quot;noteIndex&quot;:0},&quot;isEdited&quot;:false,&quot;manualOverride&quot;:{&quot;isManuallyOverridden&quot;:false,&quot;citeprocText&quot;:&quot;[22]&quot;,&quot;manualOverrideText&quot;:&quot;&quot;},&quot;citationTag&quot;:&quot;MENDELEY_CITATION_v3_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&quot;,&quot;citationItems&quot;:[{&quot;id&quot;:&quot;9711bc6d-be36-331a-8fc0-6d96e45f00be&quot;,&quot;itemData&quot;:{&quot;type&quot;:&quot;article-journal&quot;,&quot;id&quot;:&quot;9711bc6d-be36-331a-8fc0-6d96e45f00be&quot;,&quot;title&quot;:&quot;Determinants of utilization of sufficient tetanus toxoid immunization during pregnancy: evidence from the Kenya Demographic and Health Survey, 2008-2009&quot;,&quot;groupId&quot;:&quot;8f895871-acae-3aed-be63-8dded5071504&quot;,&quot;author&quot;:[{&quot;family&quot;:&quot;Haile&quot;,&quot;given&quot;:&quot;Zelalem T.&quot;,&quot;parse-names&quot;:false,&quot;dropping-particle&quot;:&quot;&quot;,&quot;non-dropping-particle&quot;:&quot;&quot;},{&quot;family&quot;:&quot;Chertok&quot;,&quot;given&quot;:&quot;Ilana R.Azulay&quot;,&quot;parse-names&quot;:false,&quot;dropping-particle&quot;:&quot;&quot;,&quot;non-dropping-particle&quot;:&quot;&quot;},{&quot;family&quot;:&quot;Teweldeberhan&quot;,&quot;given&quot;:&quot;Asli K.&quot;,&quot;parse-names&quot;:false,&quot;dropping-particle&quot;:&quot;&quot;,&quot;non-dropping-particle&quot;:&quot;&quot;}],&quot;container-title&quot;:&quot;Journal of community health&quot;,&quot;accessed&quot;:{&quot;date-parts&quot;:[[2022,5,19]]},&quot;DOI&quot;:&quot;10.1007/S10900-012-9638-9&quot;,&quot;ISSN&quot;:&quot;1573-3610&quot;,&quot;PMID&quot;:&quot;23161213&quot;,&quot;URL&quot;:&quot;https://pubmed.ncbi.nlm.nih.gov/23161213/&quot;,&quot;issued&quot;:{&quot;date-parts&quot;:[[2013,6]]},&quot;page&quot;:&quot;492-499&quot;,&quot;abstract&quot;:&quot;Although the effectiveness of tetanus toxoid (TT) immunization during pregnancy in preventing maternal and neonatal tetanus is well established, in many developing countries, TT immunization programs are underutilized. The objective of this study was to examine factors associated with sufficient TT immunization among postpartum women in Kenya. Population based secondary data analysis was conducted using de-identified data from the 2008-2009 Kenyan Demographic and Health Survey (KDHS) for 1,370 female participants who had a live birth during or within 12 months of the cross-sectional survey. Chi-square test and independent sample t test were conducted to assess bivariate associations and a multivariable logistic regression analysis was conducted to examine associations before and after adjustment for demographic, socioeconomic, cultural, and access to care factors. The main factors contributing to having been sufficiently immunized against tetanus were lower birth order, higher household wealth index, women's employment, making joint health-related decisions with a partner, and higher number of antenatal care visits. Implications for health care providers and other professionals involved in development of strategies and interventions aimed at improving immunization rates are discussed. © 2012 Springer Science+Business Media New York.&quot;,&quot;publisher&quot;:&quot;J Community Health&quot;,&quot;issue&quot;:&quot;3&quot;,&quot;volume&quot;:&quot;38&quot;,&quot;container-title-short&quot;:&quot;J Community Health&quot;},&quot;isTemporary&quot;:false}]},{&quot;citationID&quot;:&quot;MENDELEY_CITATION_eb4696fe-ed39-4878-b8d5-9f25d09c7235&quot;,&quot;properties&quot;:{&quot;noteIndex&quot;:0},&quot;isEdited&quot;:false,&quot;manualOverride&quot;:{&quot;isManuallyOverridden&quot;:false,&quot;citeprocText&quot;:&quot;[23]&quot;,&quot;manualOverrideText&quot;:&quot;&quot;},&quot;citationTag&quot;:&quot;MENDELEY_CITATION_v3_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&quot;,&quot;citationItems&quot;:[{&quot;id&quot;:&quot;fb4a98d0-2f37-3304-8ca1-e2af4d83abf2&quot;,&quot;itemData&quot;:{&quot;type&quot;:&quot;article-journal&quot;,&quot;id&quot;:&quot;fb4a98d0-2f37-3304-8ca1-e2af4d83abf2&quot;,&quot;title&quot;:&quot;The immunization programme in Bangladesh: Impressive gains in coverage, but gaps remain&quot;,&quot;groupId&quot;:&quot;8f895871-acae-3aed-be63-8dded5071504&quot;,&quot;author&quot;:[{&quot;family&quot;:&quot;Jamil&quot;,&quot;given&quot;:&quot;Kanta&quot;,&quot;parse-names&quot;:false,&quot;dropping-particle&quot;:&quot;&quot;,&quot;non-dropping-particle&quot;:&quot;&quot;},{&quot;family&quot;:&quot;Bhuiya&quot;,&quot;given&quot;:&quot;Abbas&quot;,&quot;parse-names&quot;:false,&quot;dropping-particle&quot;:&quot;&quot;,&quot;non-dropping-particle&quot;:&quot;&quot;},{&quot;family&quot;:&quot;Streatfield&quot;,&quot;given&quot;:&quot;Kim&quot;,&quot;parse-names&quot;:false,&quot;dropping-particle&quot;:&quot;&quot;,&quot;non-dropping-particle&quot;:&quot;&quot;},{&quot;family&quot;:&quot;Chakrabarty&quot;,&quot;given&quot;:&quot;Nitai&quot;,&quot;parse-names&quot;:false,&quot;dropping-particle&quot;:&quot;&quot;,&quot;non-dropping-particle&quot;:&quot;&quot;}],&quot;container-title&quot;:&quot;Health Policy and Planning&quot;,&quot;accessed&quot;:{&quot;date-parts&quot;:[[2022,5,19]]},&quot;DOI&quot;:&quot;10.1093/HEAPOL/14.1.49&quot;,&quot;ISSN&quot;:&quot;02681080&quot;,&quot;PMID&quot;:&quot;10351469&quot;,&quot;issued&quot;:{&quot;date-parts&quot;:[[1999,3]]},&quot;page&quot;:&quot;49-58&quot;,&quot;abstract&quot;:&quot;The paper reviews the achievements in tetanus immunization coverage and child immunization in Bangladesh. It uses data from the 1993-94 Bangladesh Demographic and Health Survey to identify and examine the programmatic and non-programmatic factors that influence the coverage of tetanus (TT) immunization during pregnancy, and full immunization among children 12-23 months old in rural Bangladesh. The purpose of this analysis is to identify the areas that need further programme attention. The logistic regression results show that the coverage of TT immunization was significantly associated with proximity to outreach clinics and the presence of a health worker in the community. Home visits by health/family planning fieldworkers and the proximity to outreach clinics had larger influences on TT coverage of poorer households compared to those better-off. The effect of distance to static clinics varied by regions. Among children, full immunization coverage (coverage of all of BCG, DPT1, DPT2, DPT3, Polio1 Polio2, Polio3) was significantly associated with distance to outreach clinics, the greater the distance to the clinics, the less the likelihood of immunization.&quot;,&quot;issue&quot;:&quot;1&quot;,&quot;volume&quot;:&quot;14&quot;,&quot;container-title-short&quot;:&quot;&quot;},&quot;isTemporary&quot;:false}]},{&quot;citationID&quot;:&quot;MENDELEY_CITATION_56c0678c-e785-423e-aa66-cba9c47762c1&quot;,&quot;properties&quot;:{&quot;noteIndex&quot;:0},&quot;isEdited&quot;:false,&quot;manualOverride&quot;:{&quot;isManuallyOverridden&quot;:false,&quot;citeprocText&quot;:&quot;[24]&quot;,&quot;manualOverrideText&quot;:&quot;&quot;},&quot;citationTag&quot;:&quot;MENDELEY_CITATION_v3_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&quot;,&quot;citationItems&quot;:[{&quot;id&quot;:&quot;7a0c6763-a32f-326b-a4df-6b9f1665bcf0&quot;,&quot;itemData&quot;:{&quot;type&quot;:&quot;article-journal&quot;,&quot;id&quot;:&quot;7a0c6763-a32f-326b-a4df-6b9f1665bcf0&quot;,&quot;title&quot;:&quot;Tetanus toxoid immunization coverage among women in zone 3 of Dhaka city: the challenge of reaching all women of reproductive age in urban Bangladesh&quot;,&quot;groupId&quot;:&quot;8f895871-acae-3aed-be63-8dded5071504&quot;,&quot;author&quot;:[{&quot;family&quot;:&quot;Perry&quot;,&quot;given&quot;:&quot;Henry&quot;,&quot;parse-names&quot;:false,&quot;dropping-particle&quot;:&quot;&quot;,&quot;non-dropping-particle&quot;:&quot;&quot;},{&quot;family&quot;:&quot;Hossain&quot;,&quot;given&quot;:&quot;Imran&quot;,&quot;parse-names&quot;:false,&quot;dropping-particle&quot;:&quot;&quot;,&quot;non-dropping-particle&quot;:&quot;&quot;}],&quot;container-title&quot;:&quot;Bull World Health Organ&quot;,&quot;accessed&quot;:{&quot;date-parts&quot;:[[2022,5,19]]},&quot;PMID&quot;:&quot;9868835&quot;,&quot;URL&quot;:&quot;https://pubmed.ncbi.nlm.nih.gov/9868835/&quot;,&quot;issued&quot;:{&quot;date-parts&quot;:[[1998]]},&quot;page&quot;:&quot;449-457&quot;,&quot;issue&quot;:&quot;76&quot;,&quot;volume&quot;:&quot;5&quot;,&quot;container-title-short&quot;:&quot;&quot;},&quot;isTemporary&quot;:false}]},{&quot;citationID&quot;:&quot;MENDELEY_CITATION_c91e3844-7677-46de-902c-56bd55e3794a&quot;,&quot;properties&quot;:{&quot;noteIndex&quot;:0},&quot;isEdited&quot;:false,&quot;manualOverride&quot;:{&quot;isManuallyOverridden&quot;:false,&quot;citeprocText&quot;:&quot;[25]&quot;,&quot;manualOverrideText&quot;:&quot;&quot;},&quot;citationTag&quot;:&quot;MENDELEY_CITATION_v3_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&quot;,&quot;citationItems&quot;:[{&quot;id&quot;:&quot;b81a5d70-3d43-3e4b-baa5-d5ff4d6be89e&quot;,&quot;itemData&quot;:{&quot;type&quot;:&quot;article-journal&quot;,&quot;id&quot;:&quot;b81a5d70-3d43-3e4b-baa5-d5ff4d6be89e&quot;,&quot;title&quot;:&quot;The impact of antenatal care, iron-folic acid supplementation and tetanus toxoid vaccination during pregnancy on child mortality in Bangladesh&quot;,&quot;groupId&quot;:&quot;8f895871-acae-3aed-be63-8dded5071504&quot;,&quot;author&quot;:[{&quot;family&quot;:&quot;Abir&quot;,&quot;given&quot;:&quot;Tanvir&quot;,&quot;parse-names&quot;:false,&quot;dropping-particle&quot;:&quot;&quot;,&quot;non-dropping-particle&quot;:&quot;&quot;},{&quot;family&quot;:&quot;Ogbo&quot;,&quot;given&quot;:&quot;Felix Akpojene&quot;,&quot;parse-names&quot;:false,&quot;dropping-particle&quot;:&quot;&quot;,&quot;non-dropping-particle&quot;:&quot;&quot;},{&quot;family&quot;:&quot;Stevens&quot;,&quot;given&quot;:&quot;Garry John&quot;,&quot;parse-names&quot;:false,&quot;dropping-particle&quot;:&quot;&quot;,&quot;non-dropping-particle&quot;:&quot;&quot;},{&quot;family&quot;:&quot;Page&quot;,&quot;given&quot;:&quot;Andrew Nicolas&quot;,&quot;parse-names&quot;:false,&quot;dropping-particle&quot;:&quot;&quot;,&quot;non-dropping-particle&quot;:&quot;&quot;},{&quot;family&quot;:&quot;Milton&quot;,&quot;given&quot;:&quot;Abul Hasnat&quot;,&quot;parse-names&quot;:false,&quot;dropping-particle&quot;:&quot;&quot;,&quot;non-dropping-particle&quot;:&quot;&quot;},{&quot;family&quot;:&quot;Agho&quot;,&quot;given&quot;:&quot;Kingsley Emwinyore&quot;,&quot;parse-names&quot;:false,&quot;dropping-particle&quot;:&quot;&quot;,&quot;non-dropping-particle&quot;:&quot;&quot;}],&quot;container-title&quot;:&quot;PloS one&quot;,&quot;accessed&quot;:{&quot;date-parts&quot;:[[2022,5,19]]},&quot;DOI&quot;:&quot;10.1371/JOURNAL.PONE.0187090&quot;,&quot;ISSN&quot;:&quot;1932-6203&quot;,&quot;PMID&quot;:&quot;29091923&quot;,&quot;URL&quot;:&quot;https://pubmed.ncbi.nlm.nih.gov/29091923/&quot;,&quot;issued&quot;:{&quot;date-parts&quot;:[[2017,11,1]]},&quot;abstract&quot;:&quot;Background: Appropriate antenatal care (ANC) is an important preventive public health intervention to ensure women’s and newborn health outcomes. The study aimed to investigate the impact of ANC, iron–folic acid (IFA) supplementation and tetanus toxoid (TT) vaccination during pregnancy on child mortality in Bangladesh. Method: A cross-sectional study of three datasets from the Bangladesh Demographic and Health Surveys for the years 2004, 2007 and 2011 were pooled and used for the analyses. A total weighted sample of 16,721 maternal responses (5,364 for 2004; 4,872 for 2007 and 6,485 for 2011) was used. Multivariate logistic models that adjusted for cluster and sampling weights were used to examine the impact of ANC, IFA supplementation and TT vaccination during pregnancy on the death of a child aged 0–28 days (neonatal), 1–11 months (postneonatal) and 12–59 months (child). Results: Multivariable analyses revealed that the odds of postnatal and under-5 mortality was lower in mothers who had ANC [Odds Ratio (OR) = 0.60, 95% confidence interval (95% CI): 0.43–0.85], IFA supplementation [OR = 0.66, 95% CI: (0.45–0.98)] and 2 TT vaccinations (OR = 0.43, 95% CI: 0.49–0.78) for post-natal mortality; and for under-5 mortality, any form of ANC (OR = 0.69, 95% CI: 0.51–0.93), IFA supplementation (OR = 0.67, 95% CI: 0.48–0.94) and 2 TT vaccinations (OR = 0.50, 95% CI: 0.36–0.69). When combined, TT vaccination with IFA supplementation, and TT vaccination without IFA supplementation were protective across all groups. Conclusion: The study found that ANC, IFA supplementation, and TT vaccination during pregnancy reduced the likelihood of child mortality in Bangladesh. The findings suggest that considerable gains in improving child survival could be achieved through ensuring universal coverage of ANC, promoting TT vaccination during pregnancy and IFA supplementation among pregnant women in Bangladesh.&quot;,&quot;publisher&quot;:&quot;PLoS One&quot;,&quot;issue&quot;:&quot;11&quot;,&quot;volume&quot;:&quot;12&quot;,&quot;container-title-short&quot;:&quot;PLoS One&quot;},&quot;isTemporary&quot;:false}]},{&quot;citationID&quot;:&quot;MENDELEY_CITATION_b755b7be-53de-4e34-9991-daabc4c78f0f&quot;,&quot;properties&quot;:{&quot;noteIndex&quot;:0},&quot;isEdited&quot;:false,&quot;manualOverride&quot;:{&quot;isManuallyOverridden&quot;:false,&quot;citeprocText&quot;:&quot;[26]&quot;,&quot;manualOverrideText&quot;:&quot;&quot;},&quot;citationTag&quot;:&quot;MENDELEY_CITATION_v3_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&quot;,&quot;citationItems&quot;:[{&quot;id&quot;:&quot;1c8cef65-4a79-376a-86fb-8248a833f606&quot;,&quot;itemData&quot;:{&quot;type&quot;:&quot;article-journal&quot;,&quot;id&quot;:&quot;1c8cef65-4a79-376a-86fb-8248a833f606&quot;,&quot;title&quot;:&quot;Determinants of the utilization of tetanus toxoid (TT) vaccination coverage in Bangladesh: evidence from a Bangladesh Demographic and Health Survey&quot;,&quot;groupId&quot;:&quot;8f895871-acae-3aed-be63-8dded5071504&quot;,&quot;author&quot;:[{&quot;family&quot;:&quot;Rahman&quot;,&quot;given&quot;:&quot;M Mosiur&quot;,&quot;parse-names&quot;:false,&quot;dropping-particle&quot;:&quot;&quot;,&quot;non-dropping-particle&quot;:&quot;&quot;}],&quot;container-title&quot;:&quot;The Internet Journal of Health&quot;,&quot;accessed&quot;:{&quot;date-parts&quot;:[[2022,5,19]]},&quot;URL&quot;:&quot;https://www.researchgate.net/publication/278677097_Determinants_of_the_utilization_of_tetanus_toxoid_TT_vaccination_coverage_in_Bangladesh_evidence_from_a_Bangladesh_Demographic_and_Health_Survey&quot;,&quot;issued&quot;:{&quot;date-parts&quot;:[[2008]]},&quot;issue&quot;:&quot;2&quot;,&quot;volume&quot;:&quot;8&quot;,&quot;container-title-short&quot;:&quot;&quot;},&quot;isTemporary&quot;:false}]},{&quot;citationID&quot;:&quot;MENDELEY_CITATION_272aee2b-ca3e-4a2c-9234-c6b93c924408&quot;,&quot;properties&quot;:{&quot;noteIndex&quot;:0},&quot;isEdited&quot;:false,&quot;manualOverride&quot;:{&quot;isManuallyOverridden&quot;:false,&quot;citeprocText&quot;:&quot;[23]&quot;,&quot;manualOverrideText&quot;:&quot;&quot;},&quot;citationTag&quot;:&quot;MENDELEY_CITATION_v3_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&quot;,&quot;citationItems&quot;:[{&quot;id&quot;:&quot;fb4a98d0-2f37-3304-8ca1-e2af4d83abf2&quot;,&quot;itemData&quot;:{&quot;type&quot;:&quot;article-journal&quot;,&quot;id&quot;:&quot;fb4a98d0-2f37-3304-8ca1-e2af4d83abf2&quot;,&quot;title&quot;:&quot;The immunization programme in Bangladesh: Impressive gains in coverage, but gaps remain&quot;,&quot;groupId&quot;:&quot;8f895871-acae-3aed-be63-8dded5071504&quot;,&quot;author&quot;:[{&quot;family&quot;:&quot;Jamil&quot;,&quot;given&quot;:&quot;Kanta&quot;,&quot;parse-names&quot;:false,&quot;dropping-particle&quot;:&quot;&quot;,&quot;non-dropping-particle&quot;:&quot;&quot;},{&quot;family&quot;:&quot;Bhuiya&quot;,&quot;given&quot;:&quot;Abbas&quot;,&quot;parse-names&quot;:false,&quot;dropping-particle&quot;:&quot;&quot;,&quot;non-dropping-particle&quot;:&quot;&quot;},{&quot;family&quot;:&quot;Streatfield&quot;,&quot;given&quot;:&quot;Kim&quot;,&quot;parse-names&quot;:false,&quot;dropping-particle&quot;:&quot;&quot;,&quot;non-dropping-particle&quot;:&quot;&quot;},{&quot;family&quot;:&quot;Chakrabarty&quot;,&quot;given&quot;:&quot;Nitai&quot;,&quot;parse-names&quot;:false,&quot;dropping-particle&quot;:&quot;&quot;,&quot;non-dropping-particle&quot;:&quot;&quot;}],&quot;container-title&quot;:&quot;Health Policy and Planning&quot;,&quot;accessed&quot;:{&quot;date-parts&quot;:[[2022,5,19]]},&quot;DOI&quot;:&quot;10.1093/HEAPOL/14.1.49&quot;,&quot;ISSN&quot;:&quot;02681080&quot;,&quot;PMID&quot;:&quot;10351469&quot;,&quot;issued&quot;:{&quot;date-parts&quot;:[[1999,3]]},&quot;page&quot;:&quot;49-58&quot;,&quot;abstract&quot;:&quot;The paper reviews the achievements in tetanus immunization coverage and child immunization in Bangladesh. It uses data from the 1993-94 Bangladesh Demographic and Health Survey to identify and examine the programmatic and non-programmatic factors that influence the coverage of tetanus (TT) immunization during pregnancy, and full immunization among children 12-23 months old in rural Bangladesh. The purpose of this analysis is to identify the areas that need further programme attention. The logistic regression results show that the coverage of TT immunization was significantly associated with proximity to outreach clinics and the presence of a health worker in the community. Home visits by health/family planning fieldworkers and the proximity to outreach clinics had larger influences on TT coverage of poorer households compared to those better-off. The effect of distance to static clinics varied by regions. Among children, full immunization coverage (coverage of all of BCG, DPT1, DPT2, DPT3, Polio1 Polio2, Polio3) was significantly associated with distance to outreach clinics, the greater the distance to the clinics, the less the likelihood of immunization.&quot;,&quot;issue&quot;:&quot;1&quot;,&quot;volume&quot;:&quot;14&quot;,&quot;container-title-short&quot;:&quot;&quot;},&quot;isTemporary&quot;:false}]},{&quot;citationID&quot;:&quot;MENDELEY_CITATION_916479a2-c713-4f53-8c1f-9b0c7f37fb62&quot;,&quot;properties&quot;:{&quot;noteIndex&quot;:0},&quot;isEdited&quot;:false,&quot;manualOverride&quot;:{&quot;isManuallyOverridden&quot;:false,&quot;citeprocText&quot;:&quot;[27]&quot;,&quot;manualOverrideText&quot;:&quot;&quot;},&quot;citationTag&quot;:&quot;MENDELEY_CITATION_v3_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&quot;,&quot;citationItems&quot;:[{&quot;id&quot;:&quot;3f83f8cf-2df5-3bd9-bfc5-a77a4bbacb15&quot;,&quot;itemData&quot;:{&quot;type&quot;:&quot;article-journal&quot;,&quot;id&quot;:&quot;3f83f8cf-2df5-3bd9-bfc5-a77a4bbacb15&quot;,&quot;title&quot;:&quot;Tetanus Toxoid Vaccination Coverage Among Women of Reproductive Age: Experience From a Rural Community&quot;,&quot;groupId&quot;:&quot;8f895871-acae-3aed-be63-8dded5071504&quot;,&quot;author&quot;:[{&quot;family&quot;:&quot;Islam&quot;,&quot;given&quot;:&quot;MZ&quot;,&quot;parse-names&quot;:false,&quot;dropping-particle&quot;:&quot;&quot;,&quot;non-dropping-particle&quot;:&quot;&quot;},{&quot;family&quot;:&quot;Ahmed&quot;,&quot;given&quot;:&quot;MS&quot;,&quot;parse-names&quot;:false,&quot;dropping-particle&quot;:&quot;&quot;,&quot;non-dropping-particle&quot;:&quot;&quot;},{&quot;family&quot;:&quot;Nafiza&quot;,&quot;given&quot;:&quot;A&quot;,&quot;parse-names&quot;:false,&quot;dropping-particle&quot;:&quot;&quot;,&quot;non-dropping-particle&quot;:&quot;&quot;},{&quot;family&quot;:&quot;Farjana&quot;,&quot;given&quot;:&quot;S&quot;,&quot;parse-names&quot;:false,&quot;dropping-particle&quot;:&quot;&quot;,&quot;non-dropping-particle&quot;:&quot;&quot;},{&quot;family&quot;:&quot;Mazumder&quot;,&quot;given&quot;:&quot;SK&quot;,&quot;parse-names&quot;:false,&quot;dropping-particle&quot;:&quot;&quot;,&quot;non-dropping-particle&quot;:&quot;&quot;},{&quot;family&quot;:&quot;Ziaul Islam&quot;,&quot;given&quot;:&quot;Md&quot;,&quot;parse-names&quot;:false,&quot;dropping-particle&quot;:&quot;&quot;,&quot;non-dropping-particle&quot;:&quot;&quot;},{&quot;family&quot;:&quot;Professor&quot;,&quot;given&quot;:&quot;Associate&quot;,&quot;parse-names&quot;:false,&quot;dropping-particle&quot;:&quot;&quot;,&quot;non-dropping-particle&quot;:&quot;&quot;}],&quot;container-title&quot;:&quot;Bangladesh Medical Journal&quot;,&quot;accessed&quot;:{&quot;date-parts&quot;:[[2022,5,19]]},&quot;DOI&quot;:&quot;10.3329/BMJ.V41I1.18780&quot;,&quot;ISSN&quot;:&quot;2219-1607&quot;,&quot;URL&quot;:&quot;https://www.banglajol.info/index.php/BMJ/article/view/18780&quot;,&quot;issued&quot;:{&quot;date-parts&quot;:[[2012,5,4]]},&quot;page&quot;:&quot;37-41&quot;,&quot;abstract&quot;:&quot;Tetanus Toxoid (TT) is a routine vaccination activity under Expanded Program on Immunization (EPI) in Bangladesh. The women of reproductive age (15-49 years) are the target population for five doses of TT vaccine to protect them from tetanus. The study was a cross-sectional study in context of a rural community. The study was conducted to assess TT vaccination coverage among the women of reproductive age in a rural community of Bangladesh. A total of 224 women of reproductive age were randomly included in the study following selection criteria. Data was collected by recall history and reviewing immunization card by using a semi-structured questionnaire and checklist respectively. Data was processed and analyzed considering both descriptive and inferential statistics. Mean age of the women was 27.22 ± 6.87 years and major part (30.4%) was illiterate. Most of the women were married (87.6%) and housewives (81.3%). Mean age at marriage was 17+2.37 years and mean age at first child birth was 18+2.24 years. On the basis of recall history and vaccination card, 83.5% women received first dose of TT (TT1), while 16.5% didn't receive any TT vaccine. Among the women received all five doses of TT, 'Crude Vaccination Rate\&quot; was 37.0% and ''Valid Vaccination Rate' was 33.0%. By card, these rates were 18.5% and 14.2% respectively. The invalid doses found 6.2% for TT2, 7.3% for TT3, 12.5% for TT4 and the lowest 10.8% for TT5 dose. The dropout rate was 5.3% for TT1-TT2, 14.7% for TT2-TT3, the highest 31.1% for TT3-TT4 and 20.2% for TT4-TT5 while 55.6% was for TT1-TT5. Vaccination coverage was significantly higher among the women aged 25-29 years (91.0%) and having HSC level education (92.3%) (x2 test, p&amp;lt;0.05). An incredible segment of rural women didn't receive any dose of TT5 vaccine and dropout rate was significantly higher among poor and illiterate women. Painstaking interventions and strategies should be taken to increase TT5 vaccination coverage among the rural women to protect them from tetanus. DOI: http://dx.doi.org/10.3329/bmj.v41i1.18780 Bangladesh Medical Journal 2012 Vol. 41 No. 1; 37-41&quot;,&quot;publisher&quot;:&quot;Bangladesh Journals Online (JOL)&quot;,&quot;issue&quot;:&quot;1&quot;,&quot;volume&quot;:&quot;41&quot;,&quot;container-title-short&quot;:&quot;&quot;},&quot;isTemporary&quot;:false}]},{&quot;citationID&quot;:&quot;MENDELEY_CITATION_393c06d3-7292-4006-b438-9fcebd69c195&quot;,&quot;properties&quot;:{&quot;noteIndex&quot;:0},&quot;isEdited&quot;:false,&quot;manualOverride&quot;:{&quot;isManuallyOverridden&quot;:false,&quot;citeprocText&quot;:&quot;[28]&quot;,&quot;manualOverrideText&quot;:&quot;&quot;},&quot;citationTag&quot;:&quot;MENDELEY_CITATION_v3_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&quot;,&quot;citationItems&quot;:[{&quot;id&quot;:&quot;8a8c6102-cc7f-3a35-a586-6cca5290dab0&quot;,&quot;itemData&quot;:{&quot;type&quot;:&quot;article-journal&quot;,&quot;id&quot;:&quot;8a8c6102-cc7f-3a35-a586-6cca5290dab0&quot;,&quot;title&quot;:&quot;MINISTRY OF CABINET CENTRAL BUREAU OF STATISTICS SUDAN Multiple Indicator Cluster Survey 2014 Final Report&quot;,&quot;groupId&quot;:&quot;8f895871-acae-3aed-be63-8dded5071504&quot;,&quot;author&quot;:[{&quot;family&quot;:&quot;UNICEF&quot;,&quot;given&quot;:&quot;&quot;,&quot;parse-names&quot;:false,&quot;dropping-particle&quot;:&quot;&quot;,&quot;non-dropping-particle&quot;:&quot;&quot;}],&quot;accessed&quot;:{&quot;date-parts&quot;:[[2022,5,19]]},&quot;issued&quot;:{&quot;date-parts&quot;:[[2014]]},&quot;container-title-short&quot;:&quot;&quot;},&quot;isTemporary&quot;:false}]},{&quot;citationID&quot;:&quot;MENDELEY_CITATION_0cb09c58-de2f-4f88-8c89-1784e8f39c0f&quot;,&quot;properties&quot;:{&quot;noteIndex&quot;:0},&quot;isEdited&quot;:false,&quot;manualOverride&quot;:{&quot;isManuallyOverridden&quot;:false,&quot;citeprocText&quot;:&quot;[29]&quot;,&quot;manualOverrideText&quot;:&quot;&quot;},&quot;citationTag&quot;:&quot;MENDELEY_CITATION_v3_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&quot;,&quot;citationItems&quot;:[{&quot;id&quot;:&quot;371514a0-0bcf-30d4-81c0-1f2835213322&quot;,&quot;itemData&quot;:{&quot;type&quot;:&quot;webpage&quot;,&quot;id&quot;:&quot;371514a0-0bcf-30d4-81c0-1f2835213322&quot;,&quot;title&quot;:&quot;Bangladesh - Multiple Indicator Cluster Survey 2006, Road to Progress&quot;,&quot;groupId&quot;:&quot;8f895871-acae-3aed-be63-8dded5071504&quot;,&quot;author&quot;:[{&quot;family&quot;:&quot;UNICEF&quot;,&quot;given&quot;:&quot;&quot;,&quot;parse-names&quot;:false,&quot;dropping-particle&quot;:&quot;&quot;,&quot;non-dropping-particle&quot;:&quot;&quot;}],&quot;accessed&quot;:{&quot;date-parts&quot;:[[2022,5,19]]},&quot;URL&quot;:&quot;https://microdata.worldbank.org/index.php/catalog/40/variable/F4/V827?name=HC9E&quot;,&quot;issued&quot;:{&quot;date-parts&quot;:[[2006]]},&quot;container-title-short&quot;:&quot;&quot;},&quot;isTemporary&quot;:false}]},{&quot;citationID&quot;:&quot;MENDELEY_CITATION_79ec0ac9-14a2-47d6-89b5-944f94182657&quot;,&quot;properties&quot;:{&quot;noteIndex&quot;:0},&quot;isEdited&quot;:false,&quot;manualOverride&quot;:{&quot;isManuallyOverridden&quot;:false,&quot;citeprocText&quot;:&quot;[30]&quot;,&quot;manualOverrideText&quot;:&quot;&quot;},&quot;citationTag&quot;:&quot;MENDELEY_CITATION_v3_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&quot;,&quot;citationItems&quot;:[{&quot;id&quot;:&quot;305ff107-28b6-357e-b8b4-cec193660591&quot;,&quot;itemData&quot;:{&quot;type&quot;:&quot;webpage&quot;,&quot;id&quot;:&quot;305ff107-28b6-357e-b8b4-cec193660591&quot;,&quot;title&quot;:&quot;Multiple Indicator Cluster Survey 2012-2013, Progotir Pathey&quot;,&quot;groupId&quot;:&quot;8f895871-acae-3aed-be63-8dded5071504&quot;,&quot;author&quot;:[{&quot;family&quot;:&quot;UNICEF&quot;,&quot;given&quot;:&quot;&quot;,&quot;parse-names&quot;:false,&quot;dropping-particle&quot;:&quot;&quot;,&quot;non-dropping-particle&quot;:&quot;&quot;}],&quot;accessed&quot;:{&quot;date-parts&quot;:[[2022,5,19]]},&quot;URL&quot;:&quot;https://www.unicef.org/bangladesh/en/reports/multiple-indicator-cluster-survey-2012-2013&quot;,&quot;issued&quot;:{&quot;date-parts&quot;:[[2013]]},&quot;container-title-short&quot;:&quot;&quot;},&quot;isTemporary&quot;:false}]},{&quot;citationID&quot;:&quot;MENDELEY_CITATION_89020620-81e9-4a40-ae1a-9f73d7f703f5&quot;,&quot;properties&quot;:{&quot;noteIndex&quot;:0},&quot;isEdited&quot;:false,&quot;manualOverride&quot;:{&quot;isManuallyOverridden&quot;:false,&quot;citeprocText&quot;:&quot;[31]&quot;,&quot;manualOverrideText&quot;:&quot;&quot;},&quot;citationTag&quot;:&quot;MENDELEY_CITATION_v3_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&quot;,&quot;citationItems&quot;:[{&quot;id&quot;:&quot;0e65bbca-44de-31bc-a050-a7f1592fe435&quot;,&quot;itemData&quot;:{&quot;type&quot;:&quot;webpage&quot;,&quot;id&quot;:&quot;0e65bbca-44de-31bc-a050-a7f1592fe435&quot;,&quot;title&quot;:&quot;Bangladesh multiple indicator cluster survey 2019 Key findings, Progotir Pathey&quot;,&quot;groupId&quot;:&quot;8f895871-acae-3aed-be63-8dded5071504&quot;,&quot;author&quot;:[{&quot;family&quot;:&quot;UNICEF&quot;,&quot;given&quot;:&quot;&quot;,&quot;parse-names&quot;:false,&quot;dropping-particle&quot;:&quot;&quot;,&quot;non-dropping-particle&quot;:&quot;&quot;}],&quot;accessed&quot;:{&quot;date-parts&quot;:[[2022,5,19]]},&quot;URL&quot;:&quot;https://www.unicef.org/bangladesh/media/3281/file/Bangladesh%202019%20MICS%20Report_English.pdf&quot;,&quot;issued&quot;:{&quot;date-parts&quot;:[[2019]]},&quot;container-title-short&quot;:&quot;&quot;},&quot;isTemporary&quot;:false}]},{&quot;citationID&quot;:&quot;MENDELEY_CITATION_c70fbe5c-d3a0-473b-971e-71868eab0e42&quot;,&quot;properties&quot;:{&quot;noteIndex&quot;:0},&quot;isEdited&quot;:false,&quot;manualOverride&quot;:{&quot;isManuallyOverridden&quot;:false,&quot;citeprocText&quot;:&quot;[13,18,19]&quot;,&quot;manualOverrideText&quot;:&quot;&quot;},&quot;citationTag&quot;:&quot;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&quot;,&quot;citationItems&quot;:[{&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citationID&quot;:&quot;MENDELEY_CITATION_f380218c-033c-4b28-970a-0482c842aabb&quot;,&quot;properties&quot;:{&quot;noteIndex&quot;:0},&quot;isEdited&quot;:false,&quot;manualOverride&quot;:{&quot;isManuallyOverridden&quot;:false,&quot;citeprocText&quot;:&quot;[19]&quot;,&quot;manualOverrideText&quot;:&quot;&quot;},&quot;citationTag&quot;:&quot;MENDELEY_CITATION_v3_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&quot;,&quot;citationItems&quot;:[{&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citationID&quot;:&quot;MENDELEY_CITATION_e21343c9-37bf-4209-9afa-1c5dbf629139&quot;,&quot;properties&quot;:{&quot;noteIndex&quot;:0},&quot;isEdited&quot;:false,&quot;manualOverride&quot;:{&quot;isManuallyOverridden&quot;:false,&quot;citeprocText&quot;:&quot;[25,32–34]&quot;,&quot;manualOverrideText&quot;:&quot;&quot;},&quot;citationTag&quot;:&quot;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&quot;,&quot;citationItems&quot;:[{&quot;id&quot;:&quot;b81a5d70-3d43-3e4b-baa5-d5ff4d6be89e&quot;,&quot;itemData&quot;:{&quot;type&quot;:&quot;article-journal&quot;,&quot;id&quot;:&quot;b81a5d70-3d43-3e4b-baa5-d5ff4d6be89e&quot;,&quot;title&quot;:&quot;The impact of antenatal care, iron-folic acid supplementation and tetanus toxoid vaccination during pregnancy on child mortality in Bangladesh&quot;,&quot;groupId&quot;:&quot;8f895871-acae-3aed-be63-8dded5071504&quot;,&quot;author&quot;:[{&quot;family&quot;:&quot;Abir&quot;,&quot;given&quot;:&quot;Tanvir&quot;,&quot;parse-names&quot;:false,&quot;dropping-particle&quot;:&quot;&quot;,&quot;non-dropping-particle&quot;:&quot;&quot;},{&quot;family&quot;:&quot;Ogbo&quot;,&quot;given&quot;:&quot;Felix Akpojene&quot;,&quot;parse-names&quot;:false,&quot;dropping-particle&quot;:&quot;&quot;,&quot;non-dropping-particle&quot;:&quot;&quot;},{&quot;family&quot;:&quot;Stevens&quot;,&quot;given&quot;:&quot;Garry John&quot;,&quot;parse-names&quot;:false,&quot;dropping-particle&quot;:&quot;&quot;,&quot;non-dropping-particle&quot;:&quot;&quot;},{&quot;family&quot;:&quot;Page&quot;,&quot;given&quot;:&quot;Andrew Nicolas&quot;,&quot;parse-names&quot;:false,&quot;dropping-particle&quot;:&quot;&quot;,&quot;non-dropping-particle&quot;:&quot;&quot;},{&quot;family&quot;:&quot;Milton&quot;,&quot;given&quot;:&quot;Abul Hasnat&quot;,&quot;parse-names&quot;:false,&quot;dropping-particle&quot;:&quot;&quot;,&quot;non-dropping-particle&quot;:&quot;&quot;},{&quot;family&quot;:&quot;Agho&quot;,&quot;given&quot;:&quot;Kingsley Emwinyore&quot;,&quot;parse-names&quot;:false,&quot;dropping-particle&quot;:&quot;&quot;,&quot;non-dropping-particle&quot;:&quot;&quot;}],&quot;container-title&quot;:&quot;PloS one&quot;,&quot;accessed&quot;:{&quot;date-parts&quot;:[[2022,5,19]]},&quot;DOI&quot;:&quot;10.1371/JOURNAL.PONE.0187090&quot;,&quot;ISSN&quot;:&quot;1932-6203&quot;,&quot;PMID&quot;:&quot;29091923&quot;,&quot;URL&quot;:&quot;https://pubmed.ncbi.nlm.nih.gov/29091923/&quot;,&quot;issued&quot;:{&quot;date-parts&quot;:[[2017,11,1]]},&quot;abstract&quot;:&quot;Background: Appropriate antenatal care (ANC) is an important preventive public health intervention to ensure women’s and newborn health outcomes. The study aimed to investigate the impact of ANC, iron–folic acid (IFA) supplementation and tetanus toxoid (TT) vaccination during pregnancy on child mortality in Bangladesh. Method: A cross-sectional study of three datasets from the Bangladesh Demographic and Health Surveys for the years 2004, 2007 and 2011 were pooled and used for the analyses. A total weighted sample of 16,721 maternal responses (5,364 for 2004; 4,872 for 2007 and 6,485 for 2011) was used. Multivariate logistic models that adjusted for cluster and sampling weights were used to examine the impact of ANC, IFA supplementation and TT vaccination during pregnancy on the death of a child aged 0–28 days (neonatal), 1–11 months (postneonatal) and 12–59 months (child). Results: Multivariable analyses revealed that the odds of postnatal and under-5 mortality was lower in mothers who had ANC [Odds Ratio (OR) = 0.60, 95% confidence interval (95% CI): 0.43–0.85], IFA supplementation [OR = 0.66, 95% CI: (0.45–0.98)] and 2 TT vaccinations (OR = 0.43, 95% CI: 0.49–0.78) for post-natal mortality; and for under-5 mortality, any form of ANC (OR = 0.69, 95% CI: 0.51–0.93), IFA supplementation (OR = 0.67, 95% CI: 0.48–0.94) and 2 TT vaccinations (OR = 0.50, 95% CI: 0.36–0.69). When combined, TT vaccination with IFA supplementation, and TT vaccination without IFA supplementation were protective across all groups. Conclusion: The study found that ANC, IFA supplementation, and TT vaccination during pregnancy reduced the likelihood of child mortality in Bangladesh. The findings suggest that considerable gains in improving child survival could be achieved through ensuring universal coverage of ANC, promoting TT vaccination during pregnancy and IFA supplementation among pregnant women in Bangladesh.&quot;,&quot;publisher&quot;:&quot;PLoS One&quot;,&quot;issue&quot;:&quot;11&quot;,&quot;volume&quot;:&quot;12&quot;,&quot;container-title-short&quot;:&quot;PLoS One&quot;},&quot;isTemporary&quot;:false},{&quot;id&quot;:&quot;4540e870-b580-3a5a-b4fa-362e8e21185a&quot;,&quot;itemData&quot;:{&quot;type&quot;:&quot;article-journal&quot;,&quot;id&quot;:&quot;4540e870-b580-3a5a-b4fa-362e8e21185a&quot;,&quot;title&quot;:&quot;The role of timely initiation of antenatal care on protective dose tetanus toxoid immunization: the case of northern Ethiopia post natal mothers&quot;,&quot;groupId&quot;:&quot;8f895871-acae-3aed-be63-8dded5071504&quot;,&quot;author&quot;:[{&quot;family&quot;:&quot;Mihret&quot;,&quot;given&quot;:&quot;Muhabaw Shumye&quot;,&quot;parse-names&quot;:false,&quot;dropping-particle&quot;:&quot;&quot;,&quot;non-dropping-particle&quot;:&quot;&quot;},{&quot;family&quot;:&quot;Limenih&quot;,&quot;given&quot;:&quot;Miteku Andualem&quot;,&quot;parse-names&quot;:false,&quot;dropping-particle&quot;:&quot;&quot;,&quot;non-dropping-particle&quot;:&quot;&quot;},{&quot;family&quot;:&quot;Gudayu&quot;,&quot;given&quot;:&quot;Temesgen Worku&quot;,&quot;parse-names&quot;:false,&quot;dropping-particle&quot;:&quot;&quot;,&quot;non-dropping-particle&quot;:&quot;&quot;}],&quot;container-title&quot;:&quot;BMC pregnancy and childbirth&quot;,&quot;accessed&quot;:{&quot;date-parts&quot;:[[2022,5,19]]},&quot;DOI&quot;:&quot;10.1186/S12884-018-1878-Y&quot;,&quot;ISSN&quot;:&quot;1471-2393&quot;,&quot;PMID&quot;:&quot;29907139&quot;,&quot;URL&quot;:&quot;https://pubmed.ncbi.nlm.nih.gov/29907139/&quot;,&quot;issued&quot;:{&quot;date-parts&quot;:[[2018,6,15]]},&quot;abstract&quot;:&quot;Background: Globally, tetanus toxoid protective dose immunization of the mothers is one of the strategies of maternal and neonatal tetanus prevention. Ethiopia has planned the national tetanus protection at birth coverage to reach 86% by the year 2015. However, there is still low coverage with less identified associated factors. Therefore; the purpose of this study was to assess tetanus toxoid protective dose immunization at last birth and associated factors among mothers who gave birth within one year prior to the study in Debretabor town, Northwest Ethiopia, 2016. Methods: A community based cross sectional study was conducted from May 1 to June 10 / 2016. A total of 511 mothers were included in the study. Structured questionnaire and checklists were used to collect the data. Face to face interview with cross checking documented record were employed. A systematic random sampling technique was used. The data were entered in to Epinfo version 7.0 and then exported to SPSS version 20.0 for analysis. Both bivariate and multivariable logistic regression model were fitted and crude and Adjusted Odds ratio with 95% confidence interval were computed. Finally, statistically significant association of variables was determined based on Adjusted Odds ratio with its 95% confidence interval and p-value ≤0.05. Result: The proportion of tetanus toxoid protective dose immunization among mothers was 56.2% (95% CI: 52-60%). In the multivariable analysis; formal education (AOR = 2.09; 95%CI: 1.12, 3.90), planned last pregnancy (AOR = 6.63; 95%CI: 2.36, 18.63), four or more antenatal care visits (AOR = 5.16; 95%CI: 2.93, 11.14), timely antenatal care visit (AOR = 4.29; 95%CI: 1.94, 9.49), and perceived good quality of service (AOR = 2.20; 95% CI: 1.26, 3.84) were positively associated with tetanus toxoid protective dose immunization. Conclusion: In this study, protective dose tetanus toxoid immunization is lower than the national target. Strengthening information education communication regarding tetanus and its prevention and encouraging timely initiation of and complete attendance of antenatal care is recommended.&quot;,&quot;publisher&quot;:&quot;BMC Pregnancy Childbirth&quot;,&quot;issue&quot;:&quot;1&quot;,&quot;volume&quot;:&quot;18&quot;,&quot;container-title-short&quot;:&quot;BMC Pregnancy Childbirth&quot;},&quot;isTemporary&quot;:false},{&quot;id&quot;:&quot;dfeea534-bb1e-3ee1-87eb-9ec4dc67026b&quot;,&quot;itemData&quot;:{&quot;type&quot;:&quot;article-journal&quot;,&quot;id&quot;:&quot;dfeea534-bb1e-3ee1-87eb-9ec4dc67026b&quot;,&quot;title&quot;:&quot;Impact of mass media on the utilization of antenatal care services among women of rural community in Nepal&quot;,&quot;groupId&quot;:&quot;8f895871-acae-3aed-be63-8dded5071504&quot;,&quot;author&quot;:[{&quot;family&quot;:&quot;Acharya&quot;,&quot;given&quot;:&quot;Dilaram&quot;,&quot;parse-names&quot;:false,&quot;dropping-particle&quot;:&quot;&quot;,&quot;non-dropping-particle&quot;:&quot;&quot;},{&quot;family&quot;:&quot;Khanal&quot;,&quot;given&quot;:&quot;Vishnu&quot;,&quot;parse-names&quot;:false,&quot;dropping-particle&quot;:&quot;&quot;,&quot;non-dropping-particle&quot;:&quot;&quot;},{&quot;family&quot;:&quot;Singh&quot;,&quot;given&quot;:&quot;Jitendra Kumar&quot;,&quot;parse-names&quot;:false,&quot;dropping-particle&quot;:&quot;&quot;,&quot;non-dropping-particle&quot;:&quot;&quot;},{&quot;family&quot;:&quot;Adhikari&quot;,&quot;given&quot;:&quot;Mandira&quot;,&quot;parse-names&quot;:false,&quot;dropping-particle&quot;:&quot;&quot;,&quot;non-dropping-particle&quot;:&quot;&quot;},{&quot;family&quot;:&quot;Gautam&quot;,&quot;given&quot;:&quot;Salila&quot;,&quot;parse-names&quot;:false,&quot;dropping-particle&quot;:&quot;&quot;,&quot;non-dropping-particle&quot;:&quot;&quot;}],&quot;container-title&quot;:&quot;BMC research notes&quot;,&quot;accessed&quot;:{&quot;date-parts&quot;:[[2022,5,19]]},&quot;DOI&quot;:&quot;10.1186/S13104-015-1312-8&quot;,&quot;ISSN&quot;:&quot;1756-0500&quot;,&quot;PMID&quot;:&quot;26264412&quot;,&quot;URL&quot;:&quot;https://pubmed.ncbi.nlm.nih.gov/26264412/&quot;,&quot;issued&quot;:{&quot;date-parts&quot;:[[2015,8,12]]},&quot;abstract&quot;:&quot;Abstract Background: Antenatal care has several benefits for expecting mothers and birth outcomes; yet many mothers do not utilise this service in Nepal. Mass media may play an important role in increasing the use of antenatal care and other maternal health services. However, the effect of mass media on increasing health service utilisation has remained an under studied area in Nepal. The aim of this study was to investigate the impact of mass media on the utilisation of antenatal care services in rural Nepal. Methods: A community-based cross-sectional study was conducted in Sinurjoda Village Development Committee of Dhanusha District, Nepal. A total of 205 mothers of children aged under 1 year were selected using systematic random sampling. Logistic regression was employed to examine the association between selected antenatal care services and mass media exposure after adjusting for other independent variables. Results: A majority of mothers were exposed to mass media. Radio was accessible to most (60.0 %) of the participants followed by television (43.41 %). Mothers exposed to mass media were more likely to attending antenatal visits [Odds ratio (OR) 6.28; 95 % CI (1.01-38.99)], taking rest and sleep during pregnancy [OR 2.65; 95 % CI (1.13-6.26)], and receiving TT immunization [OR 5.12; 95 % CI (1.23-21.24)] than their non-exposed counterparts. Conclusions: The study reported a positive influence of mass media on the utilisation of antenatal care services in Nepal. Therefore, further emphasis should be given to increase awareness of women of rural Nepal through mass media to improve utilisation of antenatal care services in Nepal.&quot;,&quot;publisher&quot;:&quot;BMC Res Notes&quot;,&quot;issue&quot;:&quot;1&quot;,&quot;volume&quot;:&quot;8&quot;,&quot;container-title-short&quot;:&quot;BMC Res Notes&quot;},&quot;isTemporary&quot;:false},{&quot;id&quot;:&quot;f588485a-010d-323d-ad95-3bb7fe475c08&quot;,&quot;itemData&quot;:{&quot;type&quot;:&quot;article-journal&quot;,&quot;id&quot;:&quot;f588485a-010d-323d-ad95-3bb7fe475c08&quot;,&quot;title&quot;:&quot;Factors influencing the utilisation of antenatal care content in Uganda&quot;,&quot;groupId&quot;:&quot;8f895871-acae-3aed-be63-8dded5071504&quot;,&quot;author&quot;:[{&quot;family&quot;:&quot;Bbaale&quot;,&quot;given&quot;:&quot;Edward&quot;,&quot;parse-names&quot;:false,&quot;dropping-particle&quot;:&quot;&quot;,&quot;non-dropping-particle&quot;:&quot;&quot;}],&quot;container-title&quot;:&quot;The Australasian Medical Journal&quot;,&quot;accessed&quot;:{&quot;date-parts&quot;:[[2022,5,19]]},&quot;DOI&quot;:&quot;10.4066/AMJ.2011.849&quot;,&quot;ISSN&quot;:&quot;18361935&quot;,&quot;PMID&quot;:&quot;23393544&quot;,&quot;URL&quot;:&quot;/pmc/articles/PMC3562912/&quot;,&quot;issued&quot;:{&quot;date-parts&quot;:[[2011]]},&quot;page&quot;:&quot;516&quot;,&quot;abstract&quot;:&quot;Background Uganda records an inadequate utilisation of antenatal care programmes. The study set out to investigate the factors associated with the use of antenatal care content to inform policy makers of the pertinent factors that need to be influenced by policy. Method Data for the study was taken from a nationally representative Uganda Demographic and Health Survey (UDHS) 2006. The study employed both descriptive and community fixed effects approaches to examine the factors associated with the use of antenatal care content in Uganda. Results On average, only 16% of women used the full content of antenatal care. Only 12% of women had a urine sample taken, 28% a blood sample taken, and 53% their blood pressure measured. Almost two-thirds of women (63%) took iron supplements, 77% had their weight measured, and 27% were given drugs for intestinal parasites. The utilisation of the content of care was significantly associated with education of the mother and her partner, wealth status, location disparities, timing and frequency of antenatal visits, nature of facility visited, access to media, family planning, and utilisation of professional care. Conclusion Efforts are needed to educate girls beyond secondary level, establish village outreach clinics with qualified staff to attract the hard to reach women in the rural areas, and facilitate antenatal care utilisation irrespective of the ability to pay.&quot;,&quot;publisher&quot;:&quot;Australasian Medical Journal&quot;,&quot;issue&quot;:&quot;9&quot;,&quot;volume&quot;:&quot;4&quot;,&quot;container-title-short&quot;:&quot;&quot;},&quot;isTemporary&quot;:false}]},{&quot;citationID&quot;:&quot;MENDELEY_CITATION_81e17483-340d-47fa-a8fc-65863948e0e2&quot;,&quot;properties&quot;:{&quot;noteIndex&quot;:0},&quot;isEdited&quot;:false,&quot;manualOverride&quot;:{&quot;isManuallyOverridden&quot;:false,&quot;citeprocText&quot;:&quot;[35]&quot;,&quot;manualOverrideText&quot;:&quot;&quot;},&quot;citationTag&quot;:&quot;MENDELEY_CITATION_v3_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&quot;,&quot;citationItems&quot;:[{&quot;id&quot;:&quot;a35890f2-931b-3e41-bba9-efdaf939455c&quot;,&quot;itemData&quot;:{&quot;type&quot;:&quot;article-journal&quot;,&quot;id&quot;:&quot;a35890f2-931b-3e41-bba9-efdaf939455c&quot;,&quot;title&quot;:&quot;Tetanus Toxoid Vaccination Uptake and Associated Factors among Mothers Who Gave Birth in the Last 12 Months in Errer District, Somali Regional State, Eastern Ethiopia&quot;,&quot;groupId&quot;:&quot;8f895871-acae-3aed-be63-8dded5071504&quot;,&quot;author&quot;:[{&quot;family&quot;:&quot;Gebremedhin&quot;,&quot;given&quot;:&quot;Tsige Shushay&quot;,&quot;parse-names&quot;:false,&quot;dropping-particle&quot;:&quot;&quot;,&quot;non-dropping-particle&quot;:&quot;&quot;},{&quot;family&quot;:&quot;Welay&quot;,&quot;given&quot;:&quot;Fissaha Tekulu&quot;,&quot;parse-names&quot;:false,&quot;dropping-particle&quot;:&quot;&quot;,&quot;non-dropping-particle&quot;:&quot;&quot;},{&quot;family&quot;:&quot;Mengesha&quot;,&quot;given&quot;:&quot;Meresa Berwo&quot;,&quot;parse-names&quot;:false,&quot;dropping-particle&quot;:&quot;&quot;,&quot;non-dropping-particle&quot;:&quot;&quot;},{&quot;family&quot;:&quot;Assefa&quot;,&quot;given&quot;:&quot;Natnael Etsay&quot;,&quot;parse-names&quot;:false,&quot;dropping-particle&quot;:&quot;&quot;,&quot;non-dropping-particle&quot;:&quot;&quot;},{&quot;family&quot;:&quot;Werid&quot;,&quot;given&quot;:&quot;Weldu Mammo&quot;,&quot;parse-names&quot;:false,&quot;dropping-particle&quot;:&quot;&quot;,&quot;non-dropping-particle&quot;:&quot;&quot;}],&quot;container-title&quot;:&quot;BioMed research international&quot;,&quot;accessed&quot;:{&quot;date-parts&quot;:[[2022,5,19]]},&quot;DOI&quot;:&quot;10.1155/2020/4023031&quot;,&quot;ISSN&quot;:&quot;2314-6141&quot;,&quot;PMID&quot;:&quot;32461983&quot;,&quot;URL&quot;:&quot;https://pubmed.ncbi.nlm.nih.gov/32461983/&quot;,&quot;issued&quot;:{&quot;date-parts&quot;:[[2020]]},&quot;abstract&quot;:&quot;Background. Maternal tetanus is defined as tetanus acquired during pregnancy or within 6 weeks after the end of conception. As tetanus is a vaccine-preventable disease, immunization of pregnant mothers with a TT (tetanus toxoid) dose is one of the most effective ways to protect against the disease. Some studies showed that 94% of neonatal mortality reduction could be achieved through immunization of pregnant and childbearing-age mothers with at least two doses of TT vaccination. Objective. To assess the uptake of tetanus toxoid vaccine and associated factors among mothers who gave birth in the last 12 months in Errer district, Somali Regional State, Eastern Ethiopia, 2017. Methods and Materials. A community-based cross-sectional study design was implemented to study 440 mothers who gave birth in the last 12 months. Participants were selected using the strata and systematic sampling technique after conducting a preliminary survey. Data were collected through a face-to-face interviewer-administered questionnaire. The collected data was entered into EpiData version 3.02 and then exported to Statistical Package for the Social Sciences (SPSS) version 20. Bivariate and multivariate logistic regressions were carried out to see the association between variables at p&lt;0.05 and 95% confidence interval. Finally, the information was presented by using frequencies, summary measures, and tables. Result. The overall tetanus vaccination uptake (≥TT2) doses was found to be 51.8%, 95% CI (47.7%, 56.4%). The total number of mothers who complete the five TT doses was 31 (14.8%). Urban residence [AOR=6.1, 95% CI: (2.33, 10.43)], multiparity [AOR=2.3, 95% CI: (1.7, 6.4)], and traveling less than 30 minutes from the home to a health facility [AOR=4.6, 95% CI: (1.34, 6.72)] were some the factors that were significantly associated with tetanus toxoid vaccination uptake. Conclusion and Recommendation. Although TT immunization is a scientifically proven mechanism to protect against maternal and neonatal tetanus, only half of the district mothers received ≥TT2 doses. Besides, our study revealed that the low vaccine uptake is attributed to long distance travel to reach a health facility, maternal illiteracy, and pastoralist lifestyle of mothers in the district. Thus, the regional stakeholders are required to scale up efforts on mother's awareness creation towards the importance of the vaccine through health education and to arrange outreach TT vaccination campaigns in distant pastoralist communities within the region.&quot;,&quot;publisher&quot;:&quot;Biomed Res Int&quot;,&quot;volume&quot;:&quot;2020&quot;,&quot;container-title-short&quot;:&quot;Biomed Res Int&quot;},&quot;isTemporary&quot;:false}]},{&quot;citationID&quot;:&quot;MENDELEY_CITATION_e5db0f5c-87f1-4024-9e43-3554e9f917f4&quot;,&quot;properties&quot;:{&quot;noteIndex&quot;:0},&quot;isEdited&quot;:false,&quot;manualOverride&quot;:{&quot;isManuallyOverridden&quot;:false,&quot;citeprocText&quot;:&quot;[13]&quot;,&quot;manualOverrideText&quot;:&quot;&quot;},&quot;citationTag&quot;:&quot;MENDELEY_CITATION_v3_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&quot;,&quot;citationItems&quot;:[{&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citationID&quot;:&quot;MENDELEY_CITATION_32141f05-0972-49eb-8a1d-57084494ce32&quot;,&quot;properties&quot;:{&quot;noteIndex&quot;:0},&quot;isEdited&quot;:false,&quot;manualOverride&quot;:{&quot;isManuallyOverridden&quot;:false,&quot;citeprocText&quot;:&quot;[18,19]&quot;,&quot;manualOverrideText&quot;:&quot;&quot;},&quot;citationTag&quot;:&quot;MENDELEY_CITATION_v3_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&quot;,&quot;citationItems&quot;:[{&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citationID&quot;:&quot;MENDELEY_CITATION_f76fa540-a292-472f-bffc-89e92d1e4fce&quot;,&quot;properties&quot;:{&quot;noteIndex&quot;:0},&quot;isEdited&quot;:false,&quot;manualOverride&quot;:{&quot;isManuallyOverridden&quot;:false,&quot;citeprocText&quot;:&quot;[36,37]&quot;,&quot;manualOverrideText&quot;:&quot;&quot;},&quot;citationTag&quot;:&quot;MENDELEY_CITATION_v3_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&quot;,&quot;citationItems&quot;:[{&quot;id&quot;:&quot;fd2cb178-2c9f-3b7d-b761-efe47b73861d&quot;,&quot;itemData&quot;:{&quot;type&quot;:&quot;article-journal&quot;,&quot;id&quot;:&quot;fd2cb178-2c9f-3b7d-b761-efe47b73861d&quot;,&quot;title&quot;:&quot;Factors Affecting Childhood Immunisation in Bangladesh&quot;,&quot;groupId&quot;:&quot;8f895871-acae-3aed-be63-8dded5071504&quot;,&quot;author&quot;:[{&quot;family&quot;:&quot;Biswas&quot;,&quot;given&quot;:&quot;Soma Chowdhury&quot;,&quot;parse-names&quot;:false,&quot;dropping-particle&quot;:&quot;&quot;,&quot;non-dropping-particle&quot;:&quot;&quot;},{&quot;family&quot;:&quot;Darda&quot;,&quot;given&quot;:&quot;MD. Abu&quot;,&quot;parse-names&quot;:false,&quot;dropping-particle&quot;:&quot;&quot;,&quot;non-dropping-particle&quot;:&quot;&quot;},{&quot;family&quot;:&quot;Alam&quot;,&quot;given&quot;:&quot;MD. Fasiul&quot;,&quot;parse-names&quot;:false,&quot;dropping-particle&quot;:&quot;&quot;,&quot;non-dropping-particle&quot;:&quot;&quot;}],&quot;container-title&quot;:&quot;The Pakistan Development Review&quot;,&quot;accessed&quot;:{&quot;date-parts&quot;:[[2022,5,19]]},&quot;URL&quot;:&quot;https://econpapers.repec.org/article/pidjournl/v_3a40_3ay_3a2001_3ai_3a1_3ap_3a57-70.htm&quot;,&quot;issued&quot;:{&quot;date-parts&quot;:[[2001]]},&quot;page&quot;:&quot;57-70&quot;,&quot;volume&quot;:&quot;40&quot;,&quot;container-title-short&quot;:&quot;&quot;},&quot;isTemporary&quot;:false},{&quot;id&quot;:&quot;1bcfac5b-479e-3dfc-b802-e52c164e75b5&quot;,&quot;itemData&quot;:{&quot;type&quot;:&quot;article-journal&quot;,&quot;id&quot;:&quot;1bcfac5b-479e-3dfc-b802-e52c164e75b5&quot;,&quot;title&quot;:&quot;Factors associated with TT (tetanus toxoid) immunization among pregnant women, in Saparua, Maluku, Indonesia - PubMed&quot;,&quot;groupId&quot;:&quot;8f895871-acae-3aed-be63-8dded5071504&quot;,&quot;author&quot;:[{&quot;family&quot;:&quot;Roosihermiatie&quot;,&quot;given&quot;:&quot;B&quot;,&quot;parse-names&quot;:false,&quot;dropping-particle&quot;:&quot;&quot;,&quot;non-dropping-particle&quot;:&quot;&quot;},{&quot;family&quot;:&quot;Nishiyama&quot;,&quot;given&quot;:&quot;M&quot;,&quot;parse-names&quot;:false,&quot;dropping-particle&quot;:&quot;&quot;,&quot;non-dropping-particle&quot;:&quot;&quot;},{&quot;family&quot;:&quot;Nakae&quot;,&quot;given&quot;:&quot;K&quot;,&quot;parse-names&quot;:false,&quot;dropping-particle&quot;:&quot;&quot;,&quot;non-dropping-particle&quot;:&quot;&quot;}],&quot;container-title&quot;:&quot;Southeast Asian J Trop Med Public Health&quot;,&quot;accessed&quot;:{&quot;date-parts&quot;:[[2022,5,19]]},&quot;PMID&quot;:&quot;11023073&quot;,&quot;URL&quot;:&quot;https://pubmed.ncbi.nlm.nih.gov/11023073/&quot;,&quot;issued&quot;:{&quot;date-parts&quot;:[[2000]]},&quot;page&quot;:&quot;91 -95&quot;,&quot;issue&quot;:&quot;31&quot;,&quot;volume&quot;:&quot;1&quot;,&quot;container-title-short&quot;:&quot;&quot;},&quot;isTemporary&quot;:false}]},{&quot;citationID&quot;:&quot;MENDELEY_CITATION_ac6b33e9-c792-4fbd-8be7-904a1ad75117&quot;,&quot;properties&quot;:{&quot;noteIndex&quot;:0},&quot;isEdited&quot;:false,&quot;manualOverride&quot;:{&quot;isManuallyOverridden&quot;:false,&quot;citeprocText&quot;:&quot;[18]&quot;,&quot;manualOverrideText&quot;:&quot;&quot;},&quot;citationTag&quot;:&quot;MENDELEY_CITATION_v3_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&quot;,&quot;citationItems&quot;:[{&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citationID&quot;:&quot;MENDELEY_CITATION_7429afc9-f260-477b-a9ce-57838cc728ab&quot;,&quot;properties&quot;:{&quot;noteIndex&quot;:0},&quot;isEdited&quot;:false,&quot;manualOverride&quot;:{&quot;isManuallyOverridden&quot;:false,&quot;citeprocText&quot;:&quot;[38,39]&quot;,&quot;manualOverrideText&quot;:&quot;&quot;},&quot;citationTag&quot;:&quot;MENDELEY_CITATION_v3_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&quot;,&quot;citationItems&quot;:[{&quot;id&quot;:&quot;7bdb312a-fab0-36e0-96b5-8efd97d1fe0c&quot;,&quot;itemData&quot;:{&quot;type&quot;:&quot;article-journal&quot;,&quot;id&quot;:&quot;7bdb312a-fab0-36e0-96b5-8efd97d1fe0c&quot;,&quot;title&quot;:&quot;Factors influencing TT immunization coverage and protection at birth coverage in Tselemti District, Ethiopia&quot;,&quot;groupId&quot;:&quot;8f895871-acae-3aed-be63-8dded5071504&quot;,&quot;author&quot;:[{&quot;family&quot;:&quot;Kidane&quot;,&quot;given&quot;:&quot;Teklay&quot;,&quot;parse-names&quot;:false,&quot;dropping-particle&quot;:&quot;&quot;,&quot;non-dropping-particle&quot;:&quot;&quot;}],&quot;container-title&quot;:&quot;Ethiopian Journal of Health Development&quot;,&quot;accessed&quot;:{&quot;date-parts&quot;:[[2022,5,19]]},&quot;DOI&quot;:&quot;10.4314/ejhd.v18i3.9950&quot;,&quot;ISSN&quot;:&quot;1021-6790&quot;,&quot;URL&quot;:&quot;https://www.ajol.info/index.php/ejhd/article/view/9950&quot;,&quot;issued&quot;:{&quot;date-parts&quot;:[[2005,6,24]]},&quot;page&quot;:&quot;153-158&quot;,&quot;abstract&quot;:&quot;No Abstract Available\nEthiop.J.Health Dev. Vol.18(3) 2004: 153-158&quot;,&quot;publisher&quot;:&quot;African Journals Online (AJOL)&quot;,&quot;issue&quot;:&quot;3&quot;,&quot;volume&quot;:&quot;18&quot;,&quot;container-title-short&quot;:&quot;&quot;},&quot;isTemporary&quot;:false},{&quot;id&quot;:&quot;49419c9f-c6ae-36e7-81e0-54e271a52927&quot;,&quot;itemData&quot;:{&quot;type&quot;:&quot;article-journal&quot;,&quot;id&quot;:&quot;49419c9f-c6ae-36e7-81e0-54e271a52927&quot;,&quot;title&quot;:&quot;Coverage and factors associated with tetanus toxoid vaccination among married women of reproductive age: a cross sectional study in Peshawar&quot;,&quot;groupId&quot;:&quot;8f895871-acae-3aed-be63-8dded5071504&quot;,&quot;author&quot;:[{&quot;family&quot;:&quot;Naeem&quot;,&quot;given&quot;:&quot;M&quot;,&quot;parse-names&quot;:false,&quot;dropping-particle&quot;:&quot;&quot;,&quot;non-dropping-particle&quot;:&quot;&quot;},{&quot;family&quot;:&quot;Khan&quot;,&quot;given&quot;:&quot;MZ&quot;,&quot;parse-names&quot;:false,&quot;dropping-particle&quot;:&quot;&quot;,&quot;non-dropping-particle&quot;:&quot;&quot;},{&quot;family&quot;:&quot;Abbas&quot;,&quot;given&quot;:&quot;SH&quot;,&quot;parse-names&quot;:false,&quot;dropping-particle&quot;:&quot;&quot;,&quot;non-dropping-particle&quot;:&quot;&quot;},{&quot;family&quot;:&quot;Adil&quot;,&quot;given&quot;:&quot;M&quot;,&quot;parse-names&quot;:false,&quot;dropping-particle&quot;:&quot;&quot;,&quot;non-dropping-particle&quot;:&quot;&quot;},{&quot;family&quot;:&quot;Khan&quot;,&quot;given&quot;:&quot;A&quot;,&quot;parse-names&quot;:false,&quot;dropping-particle&quot;:&quot;&quot;,&quot;non-dropping-particle&quot;:&quot;&quot;},{&quot;family&quot;:&quot;Naz&quot;,&quot;given&quot;:&quot;SM&quot;,&quot;parse-names&quot;:false,&quot;dropping-particle&quot;:&quot;&quot;,&quot;non-dropping-particle&quot;:&quot;&quot;},{&quot;family&quot;:&quot;Khan&quot;,&quot;given&quot;:&quot;MU&quot;,&quot;parse-names&quot;:false,&quot;dropping-particle&quot;:&quot;&quot;,&quot;non-dropping-particle&quot;:&quot;&quot;}],&quot;container-title&quot;:&quot;J Ayub Med Coll Abbottabad&quot;,&quot;accessed&quot;:{&quot;date-parts&quot;:[[2022,5,19]]},&quot;PMID&quot;:&quot;22338439&quot;,&quot;URL&quot;:&quot;https://pubmed.ncbi.nlm.nih.gov/22338439/&quot;,&quot;issued&quot;:{&quot;date-parts&quot;:[[2010]]},&quot;page&quot;:&quot;136-140&quot;,&quot;issue&quot;:&quot;22&quot;,&quot;volume&quot;:&quot;3&quot;,&quot;container-title-short&quot;:&quot;&quot;},&quot;isTemporary&quot;:false}]},{&quot;citationID&quot;:&quot;MENDELEY_CITATION_d9a395a5-6e07-4972-9a88-639c0676daf8&quot;,&quot;properties&quot;:{&quot;noteIndex&quot;:0},&quot;isEdited&quot;:false,&quot;manualOverride&quot;:{&quot;isManuallyOverridden&quot;:false,&quot;citeprocText&quot;:&quot;[40]&quot;,&quot;manualOverrideText&quot;:&quot;&quot;},&quot;citationTag&quot;:&quot;MENDELEY_CITATION_v3_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&quot;,&quot;citationItems&quot;:[{&quot;id&quot;:&quot;3fa00503-9c20-33d3-81ad-f132205c4223&quot;,&quot;itemData&quot;:{&quot;type&quot;:&quot;article-journal&quot;,&quot;id&quot;:&quot;3fa00503-9c20-33d3-81ad-f132205c4223&quot;,&quot;title&quot;:&quot;The association between area of residence and sufficient antenatal tetanus vaccination in women ages 15–49 in Afghanistan: an analysis of the 2015 DHS dataset&quot;,&quot;groupId&quot;:&quot;8f895871-acae-3aed-be63-8dded5071504&quot;,&quot;author&quot;:[{&quot;family&quot;:&quot;Sherley&quot;,&quot;given&quot;:&quot;Jillian&quot;,&quot;parse-names&quot;:false,&quot;dropping-particle&quot;:&quot;&quot;,&quot;non-dropping-particle&quot;:&quot;&quot;},{&quot;family&quot;:&quot;Newton&quot;,&quot;given&quot;:&quot;Sam&quot;,&quot;parse-names&quot;:false,&quot;dropping-particle&quot;:&quot;&quot;,&quot;non-dropping-particle&quot;:&quot;&quot;}],&quot;container-title&quot;:&quot;Global Health Research and Policy&quot;,&quot;accessed&quot;:{&quot;date-parts&quot;:[[2022,5,19]]},&quot;DOI&quot;:&quot;10.1186/S41256-020-00180-1&quot;,&quot;ISSN&quot;:&quot;23970642&quot;,&quot;PMID&quot;:&quot;33292868&quot;,&quot;URL&quot;:&quot;/pmc/articles/PMC7702667/&quot;,&quot;issued&quot;:{&quot;date-parts&quot;:[[2020,12,1]]},&quot;abstract&quot;:&quot;Background: Neonatal tetanus (NT) is a deadly nervous system disorder that is endemic to Afghanistan. Administering sufficient doses of tetanus toxoid containing vaccine (TTCV) during pregnancy can pass antibodies to the fetus and therefore prevent NT. Using survey data, we investigated the association between area of residence (urban or rural) and sufficient antenatal TTCV coverage among women aged 15–49 years in Afghanistan during their most recent pregnancy in the past 5 years that resulted in a live birth. Mother’s education level was also assessed as a potential effect modifier. Methods: Secondary analysis was performed on data from the 2015 Afghanistan Demographic and Health Survey (AfDHS). The 2015 AfDHS was a nationally representative survey with participants selected in a stratified two-stage sample design from urban and rural areas across Afghanistan’s 34 provinces. Data were analyzed on 19,737 women ages 15–49 that had a live birth in the 5 years preceding the survey. The relationship between area of residence and sufficient antenatal TTCV was assessed in a multivariable logistic regression model, adjusting for several confounding variables. Results: 55.1% (95% CI = 51.6–58.5%) of urban women and 53.9% (95% CI = 49.7–57.9%) of rural women had sufficient tetanus vaccination coverage in their most recent pregnancy. In multivariate analysis, there was strong evidence for greater odds of sufficient antenatal tetanus vaccination in rural areas (OR = 1.62; 95% CI = 1.18–2.24, p = 0.003). There was no effect modification on this association by mother’s education level. Conclusions: Women in rural areas of Afghanistan have greater odds of receiving sufficient antenatal tetanus vaccination than women in urban areas. Further study into factors contributing to this urban-rural disparity is needed. Targeted antenatal tetanus vaccination strategies for urban and rural women will be necessary as Afghanistan continues to work towards NT eradication.&quot;,&quot;publisher&quot;:&quot;BioMed Central&quot;,&quot;issue&quot;:&quot;1&quot;,&quot;volume&quot;:&quot;5&quot;,&quot;container-title-short&quot;:&quot;&quot;},&quot;isTemporary&quot;:false}]},{&quot;citationID&quot;:&quot;MENDELEY_CITATION_b7541834-912c-4985-9b69-0b96417c191c&quot;,&quot;properties&quot;:{&quot;noteIndex&quot;:0},&quot;isEdited&quot;:false,&quot;manualOverride&quot;:{&quot;isManuallyOverridden&quot;:false,&quot;citeprocText&quot;:&quot;[41]&quot;,&quot;manualOverrideText&quot;:&quot;&quot;},&quot;citationTag&quot;:&quot;MENDELEY_CITATION_v3_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&quot;,&quot;citationItems&quot;:[{&quot;id&quot;:&quot;250ff0fb-e8c7-39c4-bbee-b72c08eddcf3&quot;,&quot;itemData&quot;:{&quot;type&quot;:&quot;article-journal&quot;,&quot;id&quot;:&quot;250ff0fb-e8c7-39c4-bbee-b72c08eddcf3&quot;,&quot;title&quot;:&quot;The Bangladesh paradox: exceptional health achievement despite economic poverty&quot;,&quot;groupId&quot;:&quot;8f895871-acae-3aed-be63-8dded5071504&quot;,&quot;author&quot;:[{&quot;family&quot;:&quot;Chowdhury&quot;,&quot;given&quot;:&quot;A. Mushtaque R.&quot;,&quot;parse-names&quot;:false,&quot;dropping-particle&quot;:&quot;&quot;,&quot;non-dropping-particle&quot;:&quot;&quot;},{&quot;family&quot;:&quot;Bhuiya&quot;,&quot;given&quot;:&quot;Abbas&quot;,&quot;parse-names&quot;:false,&quot;dropping-particle&quot;:&quot;&quot;,&quot;non-dropping-particle&quot;:&quot;&quot;},{&quot;family&quot;:&quot;Chowdhury&quot;,&quot;given&quot;:&quot;Mahbub Elahi&quot;,&quot;parse-names&quot;:false,&quot;dropping-particle&quot;:&quot;&quot;,&quot;non-dropping-particle&quot;:&quot;&quot;},{&quot;family&quot;:&quot;Rasheed&quot;,&quot;given&quot;:&quot;Sabrina&quot;,&quot;parse-names&quot;:false,&quot;dropping-particle&quot;:&quot;&quot;,&quot;non-dropping-particle&quot;:&quot;&quot;},{&quot;family&quot;:&quot;Hussain&quot;,&quot;given&quot;:&quot;Zakir&quot;,&quot;parse-names&quot;:false,&quot;dropping-particle&quot;:&quot;&quot;,&quot;non-dropping-particle&quot;:&quot;&quot;},{&quot;family&quot;:&quot;Chen&quot;,&quot;given&quot;:&quot;Lincoln C.&quot;,&quot;parse-names&quot;:false,&quot;dropping-particle&quot;:&quot;&quot;,&quot;non-dropping-particle&quot;:&quot;&quot;}],&quot;container-title&quot;:&quot;Lancet (London, England)&quot;,&quot;accessed&quot;:{&quot;date-parts&quot;:[[2022,5,19]]},&quot;DOI&quot;:&quot;10.1016/S0140-6736(13)62148-0&quot;,&quot;ISSN&quot;:&quot;1474-547X&quot;,&quot;PMID&quot;:&quot;24268002&quot;,&quot;URL&quot;:&quot;https://pubmed.ncbi.nlm.nih.gov/24268002/&quot;,&quot;issued&quot;:{&quot;date-parts&quot;:[[2013]]},&quot;page&quot;:&quot;1734-1745&quot;,&quot;abstract&quot;:&quot;Bangladesh, the eighth most populous country in the world with about 153 million people, has recently been applauded as an exceptional health performer. In the fi rst paper in this Series, we present evidence to show that Bangladesh has achieved substantial health advances, but the country's success cannot be captured simplistically because health in Bangladesh has the paradox of steep and sustained reductions in birth rate and mortality alongside continued burdens of morbidity. Exceptional performance might be attributed to a pluralistic health system that has many stakeholders pursuing womencentred, gender-equity-oriented, highly focused health programmes in family planning, immunisation, oral rehydration therapy, maternal and child health, tuberculosis, vitamin A supplementation, and other activities, through the work of widely deployed community health workers reaching all households. Government and non-governmental organisations have pioneered many innovations that have been scaled up nationally. However, these remarkable achievements in equity and coverage are counterbalanced by the persistence of child and maternal malnutrition and the low use of maternityrelated services. The Bangladesh paradox shows the net outcome of successful direct health action in both positive and negative social determinants of health-ie, positives such as women's empowerment, widespread education, and mitigation of the eff ect of natural disasters; and negatives such as low gross domestic product, pervasive poverty, and the persistence of income inequality. Bangladesh off ers lessons such as how gender equity can improve health outcomes, how health innovations can be scaled up, and how direct health interventions can partly overcome socioeconomic constraints.&quot;,&quot;publisher&quot;:&quot;Lancet&quot;,&quot;issue&quot;:&quot;9906&quot;,&quot;volume&quot;:&quot;382&quot;,&quot;container-title-short&quot;:&quot;Lancet&quot;},&quot;isTemporary&quot;:false}]},{&quot;citationID&quot;:&quot;MENDELEY_CITATION_472c97a3-2d4a-4efe-bf3e-138f69d083e5&quot;,&quot;properties&quot;:{&quot;noteIndex&quot;:0},&quot;isEdited&quot;:false,&quot;manualOverride&quot;:{&quot;isManuallyOverridden&quot;:false,&quot;citeprocText&quot;:&quot;[41]&quot;,&quot;manualOverrideText&quot;:&quot;&quot;},&quot;citationTag&quot;:&quot;MENDELEY_CITATION_v3_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&quot;,&quot;citationItems&quot;:[{&quot;id&quot;:&quot;250ff0fb-e8c7-39c4-bbee-b72c08eddcf3&quot;,&quot;itemData&quot;:{&quot;type&quot;:&quot;article-journal&quot;,&quot;id&quot;:&quot;250ff0fb-e8c7-39c4-bbee-b72c08eddcf3&quot;,&quot;title&quot;:&quot;The Bangladesh paradox: exceptional health achievement despite economic poverty&quot;,&quot;groupId&quot;:&quot;8f895871-acae-3aed-be63-8dded5071504&quot;,&quot;author&quot;:[{&quot;family&quot;:&quot;Chowdhury&quot;,&quot;given&quot;:&quot;A. Mushtaque R.&quot;,&quot;parse-names&quot;:false,&quot;dropping-particle&quot;:&quot;&quot;,&quot;non-dropping-particle&quot;:&quot;&quot;},{&quot;family&quot;:&quot;Bhuiya&quot;,&quot;given&quot;:&quot;Abbas&quot;,&quot;parse-names&quot;:false,&quot;dropping-particle&quot;:&quot;&quot;,&quot;non-dropping-particle&quot;:&quot;&quot;},{&quot;family&quot;:&quot;Chowdhury&quot;,&quot;given&quot;:&quot;Mahbub Elahi&quot;,&quot;parse-names&quot;:false,&quot;dropping-particle&quot;:&quot;&quot;,&quot;non-dropping-particle&quot;:&quot;&quot;},{&quot;family&quot;:&quot;Rasheed&quot;,&quot;given&quot;:&quot;Sabrina&quot;,&quot;parse-names&quot;:false,&quot;dropping-particle&quot;:&quot;&quot;,&quot;non-dropping-particle&quot;:&quot;&quot;},{&quot;family&quot;:&quot;Hussain&quot;,&quot;given&quot;:&quot;Zakir&quot;,&quot;parse-names&quot;:false,&quot;dropping-particle&quot;:&quot;&quot;,&quot;non-dropping-particle&quot;:&quot;&quot;},{&quot;family&quot;:&quot;Chen&quot;,&quot;given&quot;:&quot;Lincoln C.&quot;,&quot;parse-names&quot;:false,&quot;dropping-particle&quot;:&quot;&quot;,&quot;non-dropping-particle&quot;:&quot;&quot;}],&quot;container-title&quot;:&quot;Lancet (London, England)&quot;,&quot;accessed&quot;:{&quot;date-parts&quot;:[[2022,5,19]]},&quot;DOI&quot;:&quot;10.1016/S0140-6736(13)62148-0&quot;,&quot;ISSN&quot;:&quot;1474-547X&quot;,&quot;PMID&quot;:&quot;24268002&quot;,&quot;URL&quot;:&quot;https://pubmed.ncbi.nlm.nih.gov/24268002/&quot;,&quot;issued&quot;:{&quot;date-parts&quot;:[[2013]]},&quot;page&quot;:&quot;1734-1745&quot;,&quot;abstract&quot;:&quot;Bangladesh, the eighth most populous country in the world with about 153 million people, has recently been applauded as an exceptional health performer. In the fi rst paper in this Series, we present evidence to show that Bangladesh has achieved substantial health advances, but the country's success cannot be captured simplistically because health in Bangladesh has the paradox of steep and sustained reductions in birth rate and mortality alongside continued burdens of morbidity. Exceptional performance might be attributed to a pluralistic health system that has many stakeholders pursuing womencentred, gender-equity-oriented, highly focused health programmes in family planning, immunisation, oral rehydration therapy, maternal and child health, tuberculosis, vitamin A supplementation, and other activities, through the work of widely deployed community health workers reaching all households. Government and non-governmental organisations have pioneered many innovations that have been scaled up nationally. However, these remarkable achievements in equity and coverage are counterbalanced by the persistence of child and maternal malnutrition and the low use of maternityrelated services. The Bangladesh paradox shows the net outcome of successful direct health action in both positive and negative social determinants of health-ie, positives such as women's empowerment, widespread education, and mitigation of the eff ect of natural disasters; and negatives such as low gross domestic product, pervasive poverty, and the persistence of income inequality. Bangladesh off ers lessons such as how gender equity can improve health outcomes, how health innovations can be scaled up, and how direct health interventions can partly overcome socioeconomic constraints.&quot;,&quot;publisher&quot;:&quot;Lancet&quot;,&quot;issue&quot;:&quot;9906&quot;,&quot;volume&quot;:&quot;382&quot;,&quot;container-title-short&quot;:&quot;Lancet&quot;},&quot;isTemporary&quot;:false}]},{&quot;citationID&quot;:&quot;MENDELEY_CITATION_a6348b2c-e395-4c3f-abf7-79e113821761&quot;,&quot;properties&quot;:{&quot;noteIndex&quot;:0},&quot;isEdited&quot;:false,&quot;manualOverride&quot;:{&quot;isManuallyOverridden&quot;:false,&quot;citeprocText&quot;:&quot;[41]&quot;,&quot;manualOverrideText&quot;:&quot;&quot;},&quot;citationTag&quot;:&quot;MENDELEY_CITATION_v3_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&quot;,&quot;citationItems&quot;:[{&quot;id&quot;:&quot;250ff0fb-e8c7-39c4-bbee-b72c08eddcf3&quot;,&quot;itemData&quot;:{&quot;type&quot;:&quot;article-journal&quot;,&quot;id&quot;:&quot;250ff0fb-e8c7-39c4-bbee-b72c08eddcf3&quot;,&quot;title&quot;:&quot;The Bangladesh paradox: exceptional health achievement despite economic poverty&quot;,&quot;groupId&quot;:&quot;8f895871-acae-3aed-be63-8dded5071504&quot;,&quot;author&quot;:[{&quot;family&quot;:&quot;Chowdhury&quot;,&quot;given&quot;:&quot;A. Mushtaque R.&quot;,&quot;parse-names&quot;:false,&quot;dropping-particle&quot;:&quot;&quot;,&quot;non-dropping-particle&quot;:&quot;&quot;},{&quot;family&quot;:&quot;Bhuiya&quot;,&quot;given&quot;:&quot;Abbas&quot;,&quot;parse-names&quot;:false,&quot;dropping-particle&quot;:&quot;&quot;,&quot;non-dropping-particle&quot;:&quot;&quot;},{&quot;family&quot;:&quot;Chowdhury&quot;,&quot;given&quot;:&quot;Mahbub Elahi&quot;,&quot;parse-names&quot;:false,&quot;dropping-particle&quot;:&quot;&quot;,&quot;non-dropping-particle&quot;:&quot;&quot;},{&quot;family&quot;:&quot;Rasheed&quot;,&quot;given&quot;:&quot;Sabrina&quot;,&quot;parse-names&quot;:false,&quot;dropping-particle&quot;:&quot;&quot;,&quot;non-dropping-particle&quot;:&quot;&quot;},{&quot;family&quot;:&quot;Hussain&quot;,&quot;given&quot;:&quot;Zakir&quot;,&quot;parse-names&quot;:false,&quot;dropping-particle&quot;:&quot;&quot;,&quot;non-dropping-particle&quot;:&quot;&quot;},{&quot;family&quot;:&quot;Chen&quot;,&quot;given&quot;:&quot;Lincoln C.&quot;,&quot;parse-names&quot;:false,&quot;dropping-particle&quot;:&quot;&quot;,&quot;non-dropping-particle&quot;:&quot;&quot;}],&quot;container-title&quot;:&quot;Lancet (London, England)&quot;,&quot;accessed&quot;:{&quot;date-parts&quot;:[[2022,5,19]]},&quot;DOI&quot;:&quot;10.1016/S0140-6736(13)62148-0&quot;,&quot;ISSN&quot;:&quot;1474-547X&quot;,&quot;PMID&quot;:&quot;24268002&quot;,&quot;URL&quot;:&quot;https://pubmed.ncbi.nlm.nih.gov/24268002/&quot;,&quot;issued&quot;:{&quot;date-parts&quot;:[[2013]]},&quot;page&quot;:&quot;1734-1745&quot;,&quot;abstract&quot;:&quot;Bangladesh, the eighth most populous country in the world with about 153 million people, has recently been applauded as an exceptional health performer. In the fi rst paper in this Series, we present evidence to show that Bangladesh has achieved substantial health advances, but the country's success cannot be captured simplistically because health in Bangladesh has the paradox of steep and sustained reductions in birth rate and mortality alongside continued burdens of morbidity. Exceptional performance might be attributed to a pluralistic health system that has many stakeholders pursuing womencentred, gender-equity-oriented, highly focused health programmes in family planning, immunisation, oral rehydration therapy, maternal and child health, tuberculosis, vitamin A supplementation, and other activities, through the work of widely deployed community health workers reaching all households. Government and non-governmental organisations have pioneered many innovations that have been scaled up nationally. However, these remarkable achievements in equity and coverage are counterbalanced by the persistence of child and maternal malnutrition and the low use of maternityrelated services. The Bangladesh paradox shows the net outcome of successful direct health action in both positive and negative social determinants of health-ie, positives such as women's empowerment, widespread education, and mitigation of the eff ect of natural disasters; and negatives such as low gross domestic product, pervasive poverty, and the persistence of income inequality. Bangladesh off ers lessons such as how gender equity can improve health outcomes, how health innovations can be scaled up, and how direct health interventions can partly overcome socioeconomic constraints.&quot;,&quot;publisher&quot;:&quot;Lancet&quot;,&quot;issue&quot;:&quot;9906&quot;,&quot;volume&quot;:&quot;382&quot;,&quot;container-title-short&quot;:&quot;Lancet&quot;},&quot;isTemporary&quot;:false}]},{&quot;citationID&quot;:&quot;MENDELEY_CITATION_10f707c1-6600-494d-8796-40383e32df8f&quot;,&quot;properties&quot;:{&quot;noteIndex&quot;:0},&quot;isEdited&quot;:false,&quot;manualOverride&quot;:{&quot;isManuallyOverridden&quot;:false,&quot;citeprocText&quot;:&quot;[18]&quot;,&quot;manualOverrideText&quot;:&quot;&quot;},&quot;citationTag&quot;:&quot;MENDELEY_CITATION_v3_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&quot;,&quot;citationItems&quot;:[{&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citationID&quot;:&quot;MENDELEY_CITATION_151222dc-c41d-434f-9766-a3445e72b048&quot;,&quot;properties&quot;:{&quot;noteIndex&quot;:0},&quot;isEdited&quot;:false,&quot;manualOverride&quot;:{&quot;isManuallyOverridden&quot;:false,&quot;citeprocText&quot;:&quot;[19]&quot;,&quot;manualOverrideText&quot;:&quot;&quot;},&quot;citationTag&quot;:&quot;MENDELEY_CITATION_v3_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&quot;,&quot;citationItems&quot;:[{&quot;id&quot;:&quot;d577c90c-3bc5-3391-9b65-a836fcf0e886&quot;,&quot;itemData&quot;:{&quot;type&quot;:&quot;article-journal&quot;,&quot;id&quot;:&quot;d577c90c-3bc5-3391-9b65-a836fcf0e886&quot;,&quot;title&quot;:&quot;Differentials in prevalence and correlates on uptake of tetanus toxoid and intermittent preventive treatment with sulfadoxine-pyrimethamine during pregnancy: A community-based cross-sectional study in The Gambia&quot;,&quot;groupId&quot;:&quot;8f895871-acae-3aed-be63-8dded5071504&quot;,&quot;author&quot;:[{&quot;family&quot;:&quot;Barrow&quot;,&quot;given&quot;:&quot;Amadou&quot;,&quot;parse-names&quot;:false,&quot;dropping-particle&quot;:&quot;&quot;,&quot;non-dropping-particle&quot;:&quot;&quot;},{&quot;family&quot;:&quot;Barrow&quot;,&quot;given&quot;:&quot;Sulayman&quot;,&quot;parse-names&quot;:false,&quot;dropping-particle&quot;:&quot;&quot;,&quot;non-dropping-particle&quot;:&quot;&quot;},{&quot;family&quot;:&quot;Jobe&quot;,&quot;given&quot;:&quot;Amienatta&quot;,&quot;parse-names&quot;:false,&quot;dropping-particle&quot;:&quot;&quot;,&quot;non-dropping-particle&quot;:&quot;&quot;}],&quot;container-title&quot;:&quot;SAGE open medicine&quot;,&quot;accessed&quot;:{&quot;date-parts&quot;:[[2022,5,19]]},&quot;DOI&quot;:&quot;10.1177/20503121211065908&quot;,&quot;ISSN&quot;:&quot;2050-3121&quot;,&quot;PMID&quot;:&quot;35024140&quot;,&quot;URL&quot;:&quot;https://pubmed.ncbi.nlm.nih.gov/35024140/&quot;,&quot;issued&quot;:{&quot;date-parts&quot;:[[2022,1]]},&quot;page&quot;:&quot;205031212110659&quot;,&quot;abstract&quot;:&quot;Objectives: The study examined the differentials in prevalence and correlates on the uptake of tetanus toxoid and intermittent preventive treatment of malaria among pregnant women in The Gambia. Methods: The 2018 data from The Gambia Multiple Indicators Cluster Survey were analyzed. Data from 6143 women of reproductive age who have given birth were extracted for the analysis. Percentages and Chi-square tests were used. In addition, a multivariable logistic regression model was used to calculate the adjusted odds ratios (with a corresponding 95% confidence interval). The level of significance was set at p &lt; 0.05. Results: The prevalence of tetanus toxoid uptake among women in The Gambia was 88.2%, while that of the adequate tetanus toxoid doses was 34.8%. The prevalence of intermittent preventive treatment with sulfadoxine-pyrimethamine uptake among maternal women in The Gambia was 98.6%, while that of the adequate intermittent preventive treatment with sulfadoxine-pyrimethamine doses taken was 34.3%. The identified statistically significant covariates of tetanus toxoid immunization and intermittent preventive treatment with sulfadoxine-pyrimethamine uptake includes women’s age, local government areas, parity, use of radio, use of newspaper, and antenatal care visits. Conclusion: The current utilization rate for adequate intermittent preventive treatment with sulfadoxine-pyrimethamine and tetanus toxoid immunization during pregnancy in The Gambia is very low and even below universal levels. The country needs to strengthen more and effective mass media advocacy programs that would target both rural and urban populace, and motivate maternal women to ensure adequate vaccination against malaria and tetanus.&quot;,&quot;publisher&quot;:&quot;SAGE Open Med&quot;,&quot;volume&quot;:&quot;10&quot;,&quot;container-title-short&quot;:&quot;SAGE Open Med&quot;},&quot;isTemporary&quot;:false}]},{&quot;citationID&quot;:&quot;MENDELEY_CITATION_a861c2e5-6d6e-42ea-8aba-3a17ddb4a6a1&quot;,&quot;properties&quot;:{&quot;noteIndex&quot;:0},&quot;isEdited&quot;:false,&quot;manualOverride&quot;:{&quot;isManuallyOverridden&quot;:false,&quot;citeprocText&quot;:&quot;[22,42]&quot;,&quot;manualOverrideText&quot;:&quot;&quot;},&quot;citationTag&quot;:&quot;MENDELEY_CITATION_v3_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&quot;,&quot;citationItems&quot;:[{&quot;id&quot;:&quot;3021e162-55bc-3ba7-90a1-4981fc28fb4b&quot;,&quot;itemData&quot;:{&quot;type&quot;:&quot;article-journal&quot;,&quot;id&quot;:&quot;3021e162-55bc-3ba7-90a1-4981fc28fb4b&quot;,&quot;title&quot;:&quot;Tetanus Toxoid Immunization Status and Associated Factors among Mothers in Damboya Woreda, Kembata Tembaro Zone, SNNP, Ethiopia&quot;,&quot;groupId&quot;:&quot;8f895871-acae-3aed-be63-8dded5071504&quot;,&quot;author&quot;:[{&quot;family&quot;:&quot;Dubale Mamoro&quot;,&quot;given&quot;:&quot;Muluken&quot;,&quot;parse-names&quot;:false,&quot;dropping-particle&quot;:&quot;&quot;,&quot;non-dropping-particle&quot;:&quot;&quot;},{&quot;family&quot;:&quot;Kelbiso Hanfore&quot;,&quot;given&quot;:&quot;Lolemo&quot;,&quot;parse-names&quot;:false,&quot;dropping-particle&quot;:&quot;&quot;,&quot;non-dropping-particle&quot;:&quot;&quot;}],&quot;container-title&quot;:&quot;Journal of Nutrition and Metabolism&quot;,&quot;accessed&quot;:{&quot;date-parts&quot;:[[2022,5,19]]},&quot;DOI&quot;:&quot;10.1155/2018/2839579&quot;,&quot;ISSN&quot;:&quot;20900732&quot;,&quot;issued&quot;:{&quot;date-parts&quot;:[[2018]]},&quot;abstract&quot;:&quot;Background. Tetanus toxoid immunization is one of the proven strategies for eliminating maternal and neonatal tetanus. According to Ethiopian Demographic Health Survey of 2016, only 49% of mothers received two tetanus toxoid (TT) injections during their last pregnancy which is below the World Health Organization and Ethiopia Ministry of Health recommendation. Therefore, the aim of this study was to determine the status of TT immunization among mothers in Damboya Woreda, South Ethiopia. Method. A community-based cross-sectional study was conducted from March 1 to 26, 2017, in Damboya Woreda. A total of 837 mothers who had given birth in the last 12 months were included in the study. The simple random sampling method was used to select the study participants, and data were collected through an interview using a structured questionnaire. Data were entered into Epi data software version 3.1 and exported to SPSS version 22 for further analysis. Logistic regression was used to identify independent predictors of the immunization status of mothers at a 5% significance level. Result. The finding of this study revealed that 607 (72.5%) mothers were protected at birth against tetanus. Age of mother who attended elementary school, husbands' education status, visited by HEW's at home, making joint health decision with husband, use of modern family planning method, number of antenatal care visit, and time to reach the nearest health facility were independent predictors of TT immunization status among the mothers. Conclusion. Significant proportions of the mothers were not taken at least two doses of TT vaccine which is a minimum dose to prevent maternal or neonatal tetanus. Even though most mothers had access for TT immunization service, they were not immunized with protective doses of TT vaccine.&quot;,&quot;publisher&quot;:&quot;Hindawi Limited&quot;,&quot;volume&quot;:&quot;2018&quot;,&quot;container-title-short&quot;:&quot;&quot;},&quot;isTemporary&quot;:false},{&quot;id&quot;:&quot;9711bc6d-be36-331a-8fc0-6d96e45f00be&quot;,&quot;itemData&quot;:{&quot;type&quot;:&quot;article-journal&quot;,&quot;id&quot;:&quot;9711bc6d-be36-331a-8fc0-6d96e45f00be&quot;,&quot;title&quot;:&quot;Determinants of utilization of sufficient tetanus toxoid immunization during pregnancy: evidence from the Kenya Demographic and Health Survey, 2008-2009&quot;,&quot;groupId&quot;:&quot;8f895871-acae-3aed-be63-8dded5071504&quot;,&quot;author&quot;:[{&quot;family&quot;:&quot;Haile&quot;,&quot;given&quot;:&quot;Zelalem T.&quot;,&quot;parse-names&quot;:false,&quot;dropping-particle&quot;:&quot;&quot;,&quot;non-dropping-particle&quot;:&quot;&quot;},{&quot;family&quot;:&quot;Chertok&quot;,&quot;given&quot;:&quot;Ilana R.Azulay&quot;,&quot;parse-names&quot;:false,&quot;dropping-particle&quot;:&quot;&quot;,&quot;non-dropping-particle&quot;:&quot;&quot;},{&quot;family&quot;:&quot;Teweldeberhan&quot;,&quot;given&quot;:&quot;Asli K.&quot;,&quot;parse-names&quot;:false,&quot;dropping-particle&quot;:&quot;&quot;,&quot;non-dropping-particle&quot;:&quot;&quot;}],&quot;container-title&quot;:&quot;Journal of community health&quot;,&quot;accessed&quot;:{&quot;date-parts&quot;:[[2022,5,19]]},&quot;DOI&quot;:&quot;10.1007/S10900-012-9638-9&quot;,&quot;ISSN&quot;:&quot;1573-3610&quot;,&quot;PMID&quot;:&quot;23161213&quot;,&quot;URL&quot;:&quot;https://pubmed.ncbi.nlm.nih.gov/23161213/&quot;,&quot;issued&quot;:{&quot;date-parts&quot;:[[2013,6]]},&quot;page&quot;:&quot;492-499&quot;,&quot;abstract&quot;:&quot;Although the effectiveness of tetanus toxoid (TT) immunization during pregnancy in preventing maternal and neonatal tetanus is well established, in many developing countries, TT immunization programs are underutilized. The objective of this study was to examine factors associated with sufficient TT immunization among postpartum women in Kenya. Population based secondary data analysis was conducted using de-identified data from the 2008-2009 Kenyan Demographic and Health Survey (KDHS) for 1,370 female participants who had a live birth during or within 12 months of the cross-sectional survey. Chi-square test and independent sample t test were conducted to assess bivariate associations and a multivariable logistic regression analysis was conducted to examine associations before and after adjustment for demographic, socioeconomic, cultural, and access to care factors. The main factors contributing to having been sufficiently immunized against tetanus were lower birth order, higher household wealth index, women's employment, making joint health-related decisions with a partner, and higher number of antenatal care visits. Implications for health care providers and other professionals involved in development of strategies and interventions aimed at improving immunization rates are discussed. © 2012 Springer Science+Business Media New York.&quot;,&quot;publisher&quot;:&quot;J Community Health&quot;,&quot;issue&quot;:&quot;3&quot;,&quot;volume&quot;:&quot;38&quot;,&quot;container-title-short&quot;:&quot;J Community Health&quot;},&quot;isTemporary&quot;:false}]},{&quot;citationID&quot;:&quot;MENDELEY_CITATION_5671d0eb-5f77-4e81-a5b3-4a91ae1cde4d&quot;,&quot;properties&quot;:{&quot;noteIndex&quot;:0},&quot;isEdited&quot;:false,&quot;manualOverride&quot;:{&quot;isManuallyOverridden&quot;:false,&quot;citeprocText&quot;:&quot;[43,44]&quot;,&quot;manualOverrideText&quot;:&quot;&quot;},&quot;citationTag&quot;:&quot;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&quot;,&quot;citationItems&quot;:[{&quot;id&quot;:&quot;4a6f5b80-634a-3f6b-a6b1-a4bbffbc63db&quot;,&quot;itemData&quot;:{&quot;type&quot;:&quot;article-journal&quot;,&quot;id&quot;:&quot;4a6f5b80-634a-3f6b-a6b1-a4bbffbc63db&quot;,&quot;title&quot;:&quot;Impact of user fees on maternal health service utilization and related health outcomes: a systematic review&quot;,&quot;groupId&quot;:&quot;8f895871-acae-3aed-be63-8dded5071504&quot;,&quot;author&quot;:[{&quot;family&quot;:&quot;Dzakpasu&quot;,&quot;given&quot;:&quot;Susie&quot;,&quot;parse-names&quot;:false,&quot;dropping-particle&quot;:&quot;&quot;,&quot;non-dropping-particle&quot;:&quot;&quot;},{&quot;family&quot;:&quot;Powell-Jackson&quot;,&quot;given&quot;:&quot;Timothy&quot;,&quot;parse-names&quot;:false,&quot;dropping-particle&quot;:&quot;&quot;,&quot;non-dropping-particle&quot;:&quot;&quot;},{&quot;family&quot;:&quot;Campbell&quot;,&quot;given&quot;:&quot;Oona M.R.&quot;,&quot;parse-names&quot;:false,&quot;dropping-particle&quot;:&quot;&quot;,&quot;non-dropping-particle&quot;:&quot;&quot;}],&quot;container-title&quot;:&quot;Health policy and planning&quot;,&quot;accessed&quot;:{&quot;date-parts&quot;:[[2022,5,19]]},&quot;DOI&quot;:&quot;10.1093/HEAPOL/CZS142&quot;,&quot;ISSN&quot;:&quot;1460-2237&quot;,&quot;PMID&quot;:&quot;23372035&quot;,&quot;URL&quot;:&quot;https://pubmed.ncbi.nlm.nih.gov/23372035/&quot;,&quot;issued&quot;:{&quot;date-parts&quot;:[[2014,3]]},&quot;page&quot;:&quot;137-150&quot;,&quot;abstract&quot;:&quot;Objective To assess the evidence of the impact of user fees on maternal health service utilization and related health outcomes in low- and middle-income countries, as well as their impact on inequalities in these outcomes.Methods Studies were identified by modifying a search strategy from a related systematic review. Primary studies of any design were included if they reported the effect of fee changes on maternal health service utilization, related health outcomes and inequalities in these outcomes. For each study, data were systematically extracted and a quality assessment conducted. Due to the heterogeneity of study methods, results were examined narratively.Findings Twenty studies were included. Designs and analytic approaches comprised: two interrupted time series, eight repeated cross-sectional, nine before-and-after without comparison groups and one before-and-after in three groups. Overall, the quality of studies was poor. Few studies addressed potential sources of bias, such as secular trends over time, and even basic tests of statistical significance were often not reported. Consistency in the direction of effects provided some evidence of an increase in facility delivery in particular after fees were removed, as well as possible increases in the number of managed delivery complications. There was little evidence of the effect on health outcomes or inequality in accessing care and, where available, the direction of effect varied.Conclusion Despite the global momentum to abolish user fees for maternal and child health services, robust evidence quantifying impact remains scant. Improved methods for evaluating and reporting on these interventions are recommended, including better descriptions of the interventions and context, looking at a range of outcome measures, and adopting robust analytical methods that allow for adjustment of underlying and seasonal trends, reporting immediate as well as longer-term (e.g. at 6 months and 1 year) effects and using comparison groups where possible. © The Author 2013.&quot;,&quot;publisher&quot;:&quot;Health Policy Plan&quot;,&quot;issue&quot;:&quot;2&quot;,&quot;volume&quot;:&quot;29&quot;,&quot;container-title-short&quot;:&quot;Health Policy Plan&quot;},&quot;isTemporary&quot;:false},{&quot;id&quot;:&quot;26c5e7e1-d95d-3f44-9623-5d154af2b176&quot;,&quot;itemData&quot;:{&quot;type&quot;:&quot;article-journal&quot;,&quot;id&quot;:&quot;26c5e7e1-d95d-3f44-9623-5d154af2b176&quot;,&quot;title&quot;:&quot;Risk factors of neonatal tetanus in Wenzhou, China: a case-control study&quot;,&quot;groupId&quot;:&quot;8f895871-acae-3aed-be63-8dded5071504&quot;,&quot;author&quot;:[{&quot;family&quot;:&quot;Zu-Mu&quot;,&quot;given&quot;:&quot;Zhou&quot;,&quot;parse-names&quot;:false,&quot;dropping-particle&quot;:&quot;&quot;,&quot;non-dropping-particle&quot;:&quot;&quot;},{&quot;family&quot;:&quot;Hong-Ying&quot;,&quot;given&quot;:&quot;Shi&quot;,&quot;parse-names&quot;:false,&quot;dropping-particle&quot;:&quot;&quot;,&quot;non-dropping-particle&quot;:&quot;&quot;},{&quot;family&quot;:&quot;Yi&quot;,&quot;given&quot;:&quot;Xu&quot;,&quot;parse-names&quot;:false,&quot;dropping-particle&quot;:&quot;&quot;,&quot;non-dropping-particle&quot;:&quot;&quot;},{&quot;family&quot;:&quot;Cai-Song&quot;,&quot;given&quot;:&quot;Hu&quot;,&quot;parse-names&quot;:false,&quot;dropping-particle&quot;:&quot;&quot;,&quot;non-dropping-particle&quot;:&quot;&quot;},{&quot;family&quot;:&quot;Xiao-Ming&quot;,&quot;given&quot;:&quot;Zhang&quot;,&quot;parse-names&quot;:false,&quot;dropping-particle&quot;:&quot;&quot;,&quot;non-dropping-particle&quot;:&quot;&quot;},{&quot;family&quot;:&quot;Li-Na&quot;,&quot;given&quot;:&quot;Zhao&quot;,&quot;parse-names&quot;:false,&quot;dropping-particle&quot;:&quot;&quot;,&quot;non-dropping-particle&quot;:&quot;&quot;},{&quot;family&quot;:&quot;Zuo-Kai&quot;,&quot;given&quot;:&quot;Xie&quot;,&quot;parse-names&quot;:false,&quot;dropping-particle&quot;:&quot;&quot;,&quot;non-dropping-particle&quot;:&quot;&quot;}],&quot;container-title&quot;:&quot;Western Pacific surveillance and response journal : WPSAR&quot;,&quot;accessed&quot;:{&quot;date-parts&quot;:[[2022,5,19]]},&quot;DOI&quot;:&quot;10.5365/WPSAR.2015.6.1.020&quot;,&quot;ISSN&quot;:&quot;2094-7313&quot;,&quot;PMID&quot;:&quot;26668764&quot;,&quot;URL&quot;:&quot;https://pubmed.ncbi.nlm.nih.gov/26668764/&quot;,&quot;issued&quot;:{&quot;date-parts&quot;:[[2015,7,1]]},&quot;page&quot;:&quot;28-33&quot;,&quot;abstract&quot;:&quot;INTRODUCTION: Neonatal tetanus is a major cause of neonatal mortality in many developing countries and remains a major public health problem. This study aimed to determine risk factors associated with neonatal tetanus in Wenzhou, China.\nMETHODOLOGY: Medical records of neonatal tetanus cases from 17 hospitals over a 13-year period (2000-2012) were reviewed for potential risk factors. Controls were selected from neonates with diseases other than tetanus who were admitted to the same facility during the same period. The potential risk factors of the neonatal tetanus group were compared with the control group using univariate analysis and an unconditional logistic regression model.\nRESULTS: A total of 246 neonates with tetanus and 257 controls were included in this study. Univariate analysis showed that having untrained birth attendants, home delivery, an unsterile method of delivery and being a migrant to Wenzhou were significantly different between the two groups (P &lt; 0.001). Logistic regression analysis revealed that the odds of having an untrained birth attendant, home delivery and an unsterile method of delivery were significantly higher in the tetanus group than the control group (odds ratio: 1371.0; 95% confidence interval: 206.0, 9123.5).\nCONCLUSION: This study identified that the main risks of neonatal tetanus in cases from Wenzhou were having an untrained birth attendant, home delivery and an unsterile method of delivery. Preventive measures directed to these risk factors may reduce the occurrence of neonatal tetanus in the studied area.&quot;,&quot;publisher&quot;:&quot;Western Pac Surveill Response J&quot;,&quot;issue&quot;:&quot;3&quot;,&quot;volume&quot;:&quot;6&quot;,&quot;container-title-short&quot;:&quot;Western Pac Surveill Response J&quot;},&quot;isTemporary&quot;:false}]},{&quot;citationID&quot;:&quot;MENDELEY_CITATION_769b30a1-dd92-491f-8b2a-ee4435f2cf25&quot;,&quot;properties&quot;:{&quot;noteIndex&quot;:0},&quot;isEdited&quot;:false,&quot;manualOverride&quot;:{&quot;isManuallyOverridden&quot;:false,&quot;citeprocText&quot;:&quot;[45]&quot;,&quot;manualOverrideText&quot;:&quot;&quot;},&quot;citationTag&quot;:&quot;MENDELEY_CITATION_v3_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&quot;,&quot;citationItems&quot;:[{&quot;id&quot;:&quot;a8e879ee-6df0-3025-9816-c0dd2e81ed6c&quot;,&quot;itemData&quot;:{&quot;type&quot;:&quot;article-journal&quot;,&quot;id&quot;:&quot;a8e879ee-6df0-3025-9816-c0dd2e81ed6c&quot;,&quot;title&quot;:&quot;Individual and community-level determinants of poor tetanus toxoid immunization among pregnant women in Ethiopia using data from 2016 Ethiopian demographic and health survey; multilevel analysis&quot;,&quot;groupId&quot;:&quot;8f895871-acae-3aed-be63-8dded5071504&quot;,&quot;author&quot;:[{&quot;family&quot;:&quot;Liyew&quot;,&quot;given&quot;:&quot;Alemneh Mekuriaw&quot;,&quot;parse-names&quot;:false,&quot;dropping-particle&quot;:&quot;&quot;,&quot;non-dropping-particle&quot;:&quot;&quot;},{&quot;family&quot;:&quot;Ayalew&quot;,&quot;given&quot;:&quot;Hiwotie Getaneh&quot;,&quot;parse-names&quot;:false,&quot;dropping-particle&quot;:&quot;&quot;,&quot;non-dropping-particle&quot;:&quot;&quot;}],&quot;container-title&quot;:&quot;Archives of public health = Archives belges de sante publique&quot;,&quot;accessed&quot;:{&quot;date-parts&quot;:[[2022,5,19]]},&quot;DOI&quot;:&quot;10.1186/S13690-021-00622-3&quot;,&quot;ISSN&quot;:&quot;0778-7367&quot;,&quot;PMID&quot;:&quot;34088345&quot;,&quot;URL&quot;:&quot;https://pubmed.ncbi.nlm.nih.gov/34088345/&quot;,&quot;issued&quot;:{&quot;date-parts&quot;:[[2021,12,1]]},&quot;abstract&quot;:&quot;Background: Tetanus is a vaccine-preventable disease that can occur in all populations, with neonates and pregnant women being at the most risk. Ethiopia has the highest maternal and neonatal tetanus morbidity and mortality rates. Besides, only 49% of mothers get vaccinated with adequate tetanus toxoid in Ethiopia which is below the world health organization recommendation. To date, there is limited evidence on the individual and community level determinants of poor tetanus toxoid (TT) immunization. Therefore, this study aimed to assess individual and community-level factors associated with poor TT immunization coverage in Ethiopia. Method: Secondary data analysis was conducted using the 2016 Ethiopian demographic and health survey. A total of 7043 pregnant women were included in the current study. A multilevel logistic regression model was used to identify individual and community level determinants of poor tetanus toxoid immunization. Finally, the adjusted odds ratio with a 95% confidence interval was reported. Results: In the multilevel logistic regression model adjustment, having no Antenatal care visit (AOR = 5.64; 95% CI:2.48,7.30) and having one to three antenatal care visit (AOR = 1.50; 95% CI: 1.19–1.82); poor wealth index (AOR = 1.26; 95% CI: 1.03, 1.54); not being exposed to media (AOR = 1.29; 95% CI: 1.10, 1.51); maternal unemployment (AOR = 1.15; 95% CI: 1.10, 1.31); rural residence (AOR = 1.13; 95% CI: 1.08, 1.72); and high community illiteracy (AOR = 1.28; 95% CI: 1.03, 1.58) were associated with higher odds of poor tetanus toxoid immunization. Whereas, iron uptake during pregnancy (AOR = 0.59; 95% CI: 0.51, 0.68), was associated with lower odds of poor tetanus toxoid immunization. Conclusion: In this study tetanus toxoid (TT) vaccine utilization was affected by both community and individual-level factors. Therefore, focusing on antenatal care services especially encouraging pregnant women to have at least four visits, consulting women to be exposed to media, improving community literacy and maternal employment will help to minimize TT underutilization.&quot;,&quot;publisher&quot;:&quot;Arch Public Health&quot;,&quot;issue&quot;:&quot;1&quot;,&quot;volume&quot;:&quot;79&quot;,&quot;container-title-short&quot;:&quot;&quot;},&quot;isTemporary&quot;:false}]},{&quot;citationID&quot;:&quot;MENDELEY_CITATION_22c37d24-d846-4247-9f4f-0dfced30db63&quot;,&quot;properties&quot;:{&quot;noteIndex&quot;:0},&quot;isEdited&quot;:false,&quot;manualOverride&quot;:{&quot;isManuallyOverridden&quot;:false,&quot;citeprocText&quot;:&quot;[13,18]&quot;,&quot;manualOverrideText&quot;:&quot;&quot;},&quot;citationTag&quot;:&quot;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&quot;,&quot;citationItems&quot;:[{&quot;id&quot;:&quot;245b5f7c-8d7d-3cdf-a2a4-93e4d1d47f3e&quot;,&quot;itemData&quot;:{&quot;type&quot;:&quot;article-journal&quot;,&quot;id&quot;:&quot;245b5f7c-8d7d-3cdf-a2a4-93e4d1d47f3e&quot;,&quot;title&quot;:&quot;Prevalence and predictors of taking tetanus toxoid vaccine in pregnancy: a cross-sectional study of 8,722 women in Sierra Leone&quot;,&quot;groupId&quot;:&quot;8f895871-acae-3aed-be63-8dded5071504&quot;,&quot;author&quot;:[{&quot;family&quot;:&quot;Yaya&quot;,&quot;given&quot;:&quot;Sanni&quot;,&quot;parse-names&quot;:false,&quot;dropping-particle&quot;:&quot;&quot;,&quot;non-dropping-particle&quot;:&quot;&quot;},{&quot;family&quot;:&quot;Kota&quot;,&quot;given&quot;:&quot;Komlan&quot;,&quot;parse-names&quot;:false,&quot;dropping-particle&quot;:&quot;&quot;,&quot;non-dropping-particle&quot;:&quot;&quot;},{&quot;family&quot;:&quot;Buh&quot;,&quot;given&quot;:&quot;Amos&quot;,&quot;parse-names&quot;:false,&quot;dropping-particle&quot;:&quot;&quot;,&quot;non-dropping-particle&quot;:&quot;&quot;},{&quot;family&quot;:&quot;Bishwajit&quot;,&quot;given&quot;:&quot;Ghose&quot;,&quot;parse-names&quot;:false,&quot;dropping-particle&quot;:&quot;&quot;,&quot;non-dropping-particle&quot;:&quot;&quot;}],&quot;container-title&quot;:&quot;BMC public health&quot;,&quot;accessed&quot;:{&quot;date-parts&quot;:[[2022,5,19]]},&quot;DOI&quot;:&quot;10.1186/S12889-020-08985-Y&quot;,&quot;ISSN&quot;:&quot;1471-2458&quot;,&quot;PMID&quot;:&quot;32503478&quot;,&quot;URL&quot;:&quot;https://pubmed.ncbi.nlm.nih.gov/32503478/&quot;,&quot;issued&quot;:{&quot;date-parts&quot;:[[2020,6,5]]},&quot;abstract&quot;:&quot;Background: Immunization of women during pregnancy to protect them and their infants against tetanus, pertussis and influenza is recommended by the World health Organization (WHO). However, there is limited information about the coverage rate and associated factors in low-income countries. The aim of this study was to measure the prevalence and predictors of taking tetanus toxoid among pregnant women in Sierra Leone. Methods: This study was based on the fifth round of Multiple Indicator Cluster Survey (MICS 5) conducted in Sierra Leone in 2017. In total 8722 women aged between 15 and 49 years were included in this study. Outcome variable was taking of Tetanus Toxoid vaccination during the last pregnancy. Data were analyzed using cross-tabulation and logistic regression methods. Results: The overall prevalence of receiving TT immunization during women's last pregnancy was 96.3% and that of taking at least two doses was 82.12%. In the regression analysis, women from Mende ethnicity had a 0.48 fold lower chance of being immunized (OR = 0.480, 95% CI = 0.385,0.59768) than those from the other ethnicity. In addition, women who attended at least four ANC visits had higher odds of receiving TT vaccine (OR = 1.919, 95% CI = 1.639,2.245) compared to those who attended less ANC visits. Stratified by areas, this association was observed in both urban (OR = 2.661, 95% CI = 1.924,3.679) and rural areas (OR = 1.716, 95% CI = 1.430,2.059). Attending at least four ANC visits showed a positive association with receiving at least two doses TT (OR = 2.434, 95% CI = 1.711,3.464) in both urban (OR = 2.815, 95% CI = 1.413,5.610) and rural areas (OR = 2.216, 95% CI = 1.463,3.356) as well. Conclusion: Higher number of ANC visits, mass media exposure and higher wealth quintile increased the odds of receiving TT immunization. In addition, minimum two doses which were identified to reduce neonatal mortality. Therefore, immunization campaigns targeting improved utilization of healthcare and immunization services by women of childbearing age in Sierra Leone are strongly recommended.&quot;,&quot;publisher&quot;:&quot;BMC Public Health&quot;,&quot;issue&quot;:&quot;1&quot;,&quot;volume&quot;:&quot;20&quot;,&quot;container-title-short&quot;:&quot;BMC Public Health&quot;},&quot;isTemporary&quot;:false},{&quot;id&quot;:&quot;baaf6314-d72e-3acf-8dda-bea45392514c&quot;,&quot;itemData&quot;:{&quot;type&quot;:&quot;article-journal&quot;,&quot;id&quot;:&quot;baaf6314-d72e-3acf-8dda-bea45392514c&quot;,&quot;title&quot;:&quot;Prevalence and determinants of antenatal tetanus vaccination in Sudan: a cross-sectional analysis of the Multiple Indicator Cluster Survey&quot;,&quot;groupId&quot;:&quot;8f895871-acae-3aed-be63-8dded5071504&quot;,&quot;author&quot;:[{&quot;family&quot;:&quot;Mohamed&quot;,&quot;given&quot;:&quot;Sagad Omer Obeid&quot;,&quot;parse-names&quot;:false,&quot;dropping-particle&quot;:&quot;&quot;,&quot;non-dropping-particle&quot;:&quot;&quot;},{&quot;family&quot;:&quot;Ahmed&quot;,&quot;given&quot;:&quot;Esraa Mohammed&quot;,&quot;parse-names&quot;:false,&quot;dropping-particle&quot;:&quot;&quot;,&quot;non-dropping-particle&quot;:&quot;&quot;}],&quot;container-title&quot;:&quot;Tropical medicine and health&quot;,&quot;accessed&quot;:{&quot;date-parts&quot;:[[2022,5,19]]},&quot;DOI&quot;:&quot;10.1186/S41182-022-00398-4&quot;,&quot;ISSN&quot;:&quot;1348-8945&quot;,&quot;PMID&quot;:&quot;35000614&quot;,&quot;URL&quot;:&quot;https://pubmed.ncbi.nlm.nih.gov/35000614/&quot;,&quot;issued&quot;:{&quot;date-parts&quot;:[[2022,12,1]]},&quot;abstract&quot;:&quot;Background: Tetanus vaccination is an indispensable component of the antenatal care (ANC) and is considered one of the most effective and protective measures against tetanus deaths. However, data on antenatal tetanus vaccination in Sudan are scarce. We aimed to explore the level of antenatal tetanus vaccination and to identify the influencing factors in a nationally representative population sample. Methods: We used the latest available data (2014) of the Sudan Multiple Indicator Cluster Survey (MICS), developed by the United Nations Children’s Fund (UNICEF). We assessed the level of antenatal tetanus vaccination among women of childbearing age who gave at least one birth preceding the survey and defined adequate antenatal tetanus vaccination according to the World Health Organization (WHO) recommendations. Data analysis was performed using descriptive statistics, bivariate analysis, and multivariate logistic regression analysis. Results: The total number of women of childbearing age involved in this analysis was 5433. Most of the participants (28.6%) were 25–29 years old, and vast majority of them (73.7%) live in rural areas. The prevalence of mothers who had adequate tetanus vaccination was 60.0%. Antenatal tetanus vaccination was significantly associated with higher level of mothers’ education (AOR = 1.70, 95% CI 1.25–2.32), higher household wealth index (AOR = 1.89, 95% CI 1.41–2.54), having four or more ANC visits (AOR = 1.49, 95% CI 1.30–1.71), and living in areas with low intensity of armed conflicts (AOR = 1.34, 95% CI 1.14–1.57). Conclusions: Socioeconomic status had a significant impact on adequate antenatal tetanus vaccination. The results indicate the existence of variable rates and unequal access to tetanus vaccination among women of childbearing age in Sudan.&quot;,&quot;publisher&quot;:&quot;Trop Med Health&quot;,&quot;issue&quot;:&quot;1&quot;,&quot;volume&quot;:&quot;50&quot;,&quot;container-title-short&quot;:&quot;Trop Med Health&quot;},&quot;isTemporary&quot;:false}]},{&quot;citationID&quot;:&quot;MENDELEY_CITATION_8cd04541-fcb1-4d83-93d9-9c9551eb8117&quot;,&quot;properties&quot;:{&quot;noteIndex&quot;:0},&quot;isEdited&quot;:false,&quot;manualOverride&quot;:{&quot;isManuallyOverridden&quot;:false,&quot;citeprocText&quot;:&quot;[46]&quot;,&quot;manualOverrideText&quot;:&quot;&quot;},&quot;citationTag&quot;:&quot;MENDELEY_CITATION_v3_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&quot;,&quot;citationItems&quot;:[{&quot;id&quot;:&quot;be9950ee-4cc2-381a-b4ae-fa4751804740&quot;,&quot;itemData&quot;:{&quot;type&quot;:&quot;article-journal&quot;,&quot;id&quot;:&quot;be9950ee-4cc2-381a-b4ae-fa4751804740&quot;,&quot;title&quot;:&quot;Examining user fee reductions in public primary healthcare facilities in Kenya, 1997-2012: effects on the use and content of antenatal care&quot;,&quot;groupId&quot;:&quot;8f895871-acae-3aed-be63-8dded5071504&quot;,&quot;author&quot;:[{&quot;family&quot;:&quot;Dennis&quot;,&quot;given&quot;:&quot;Mardieh L.&quot;,&quot;parse-names&quot;:false,&quot;dropping-particle&quot;:&quot;&quot;,&quot;non-dropping-particle&quot;:&quot;&quot;},{&quot;family&quot;:&quot;Benova&quot;,&quot;given&quot;:&quot;Lenka&quot;,&quot;parse-names&quot;:false,&quot;dropping-particle&quot;:&quot;&quot;,&quot;non-dropping-particle&quot;:&quot;&quot;},{&quot;family&quot;:&quot;Goodman&quot;,&quot;given&quot;:&quot;Catherine&quot;,&quot;parse-names&quot;:false,&quot;dropping-particle&quot;:&quot;&quot;,&quot;non-dropping-particle&quot;:&quot;&quot;},{&quot;family&quot;:&quot;Barasa&quot;,&quot;given&quot;:&quot;Edwine&quot;,&quot;parse-names&quot;:false,&quot;dropping-particle&quot;:&quot;&quot;,&quot;non-dropping-particle&quot;:&quot;&quot;},{&quot;family&quot;:&quot;Abuya&quot;,&quot;given&quot;:&quot;Timothy&quot;,&quot;parse-names&quot;:false,&quot;dropping-particle&quot;:&quot;&quot;,&quot;non-dropping-particle&quot;:&quot;&quot;},{&quot;family&quot;:&quot;Campbell&quot;,&quot;given&quot;:&quot;Oona M.R.&quot;,&quot;parse-names&quot;:false,&quot;dropping-particle&quot;:&quot;&quot;,&quot;non-dropping-particle&quot;:&quot;&quot;}],&quot;container-title&quot;:&quot;International journal for equity in health&quot;,&quot;accessed&quot;:{&quot;date-parts&quot;:[[2022,5,19]]},&quot;DOI&quot;:&quot;10.1186/S12939-020-1150-8&quot;,&quot;ISSN&quot;:&quot;1475-9276&quot;,&quot;PMID&quot;:&quot;32171320&quot;,&quot;URL&quot;:&quot;https://pubmed.ncbi.nlm.nih.gov/32171320/&quot;,&quot;issued&quot;:{&quot;date-parts&quot;:[[2020,3,14]]},&quot;abstract&quot;:&quot;Background: In 2004, The Kenyan government removed user fees in public dispensaries and health centers and replaced them with registration charges of 10 and 20 Kenyan shillings (2004 $US 0.13 and .25), respectively. This was termed the 10/20 policy. We examined the effect of this policy on the coverage, timing, source, and content of antenatal care (ANC), and the equity in these outcomes. Methods: Data from the 2003, 2008/9 and 2014 Kenya Demographic and Health Surveys were pooled to investigate women's ANC care-seeking. We conducted an interrupted time series analysis to assess the impact of the 10/20 policy on the levels of and trends in coverage for 4+ ANC contacts among all women; early ANC initiation and use of public facility-based care among 1+ ANC users; and use of public primary care facilities and receipt of good content, or quality, of ANC among users of public facilities. All analyses were conducted at the population level and separately for women with higher and lower household wealth. Results: The policy had positive effects on use of 4+ ANC among both better-off and worse-off women. Among users of 1+ ANC, the 10/20 policy had positive effects on early ANC initiation at the population-level and among better-off women, but not among the worse-off. The policy was associated with reduced use of public facility-based ANC among better-off women. Among worse-off users of public facility-based ANC, the 10/20 policy was associated with reduced use of primary care facilities and increased content of ANC. Conclusions: This study highlights mixed findings on the impact of the 10/20 policy on ANC service-seeking and content of care. Given the reduced use of public facilities among the better-off and of primary care facilities among the worse-off, this research also brings into question the mechanisms through which the policy achieved any benefits and whether reducing user fees is sufficient for equitably increasing healthcare access.&quot;,&quot;publisher&quot;:&quot;Int J Equity Health&quot;,&quot;issue&quot;:&quot;1&quot;,&quot;volume&quot;:&quot;19&quot;,&quot;container-title-short&quot;:&quot;Int J Equity Health&quot;},&quot;isTemporary&quot;:false}]}]"/>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94A99-79FD-4A44-AF26-A5C07AE2B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82</TotalTime>
  <Pages>2</Pages>
  <Words>950</Words>
  <Characters>3953</Characters>
  <Application>Microsoft Office Word</Application>
  <DocSecurity>0</DocSecurity>
  <Lines>263</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tai_Roy</cp:lastModifiedBy>
  <cp:revision>224</cp:revision>
  <dcterms:created xsi:type="dcterms:W3CDTF">2022-04-07T11:26:00Z</dcterms:created>
  <dcterms:modified xsi:type="dcterms:W3CDTF">2022-10-12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72b878add0fd6377ded3b52e94f3d99fc65c0f4b630b630573888b657fa407</vt:lpwstr>
  </property>
</Properties>
</file>